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5FCA" w:rsidRPr="005A4B0A" w:rsidRDefault="00FC5FCA" w:rsidP="00C01657">
      <w:pPr>
        <w:pStyle w:val="PlainText"/>
        <w:ind w:left="-360" w:right="-540"/>
        <w:jc w:val="both"/>
        <w:rPr>
          <w:rFonts w:ascii="Times New Roman" w:hAnsi="Times New Roman" w:cs="Times New Roman"/>
          <w:b/>
          <w:sz w:val="28"/>
          <w:u w:val="single"/>
        </w:rPr>
      </w:pPr>
      <w:bookmarkStart w:id="0" w:name="OLE_LINK1"/>
      <w:r w:rsidRPr="005A4B0A">
        <w:rPr>
          <w:rFonts w:ascii="Times New Roman" w:hAnsi="Times New Roman" w:cs="Times New Roman"/>
          <w:b/>
          <w:sz w:val="28"/>
          <w:u w:val="single"/>
        </w:rPr>
        <w:t>Supplementary Material 1</w:t>
      </w:r>
    </w:p>
    <w:p w:rsidR="00FC5FCA" w:rsidRPr="00C01657" w:rsidRDefault="00FC5FCA" w:rsidP="00A6576B">
      <w:pPr>
        <w:pStyle w:val="PlainText"/>
        <w:ind w:left="-360" w:right="-540"/>
        <w:jc w:val="both"/>
        <w:rPr>
          <w:rFonts w:ascii="Times New Roman" w:hAnsi="Times New Roman" w:cs="Times New Roman"/>
          <w:sz w:val="28"/>
          <w:szCs w:val="24"/>
        </w:rPr>
      </w:pPr>
    </w:p>
    <w:p w:rsidR="00FC5FCA" w:rsidRPr="00C01657" w:rsidRDefault="00FC5FCA" w:rsidP="00A6576B">
      <w:pPr>
        <w:pStyle w:val="PlainText"/>
        <w:ind w:left="-360" w:right="-540"/>
        <w:jc w:val="both"/>
        <w:rPr>
          <w:rFonts w:ascii="Times New Roman" w:hAnsi="Times New Roman" w:cs="Times New Roman"/>
          <w:sz w:val="24"/>
          <w:szCs w:val="24"/>
        </w:rPr>
      </w:pPr>
      <w:r w:rsidRPr="00C01657">
        <w:rPr>
          <w:rFonts w:ascii="Times New Roman" w:hAnsi="Times New Roman" w:cs="Times New Roman"/>
          <w:sz w:val="24"/>
          <w:szCs w:val="24"/>
        </w:rPr>
        <w:t xml:space="preserve">All collected CFBP sequences are presented in FASTA format. Font colors are: Green = CYN part, Blue = </w:t>
      </w:r>
      <w:r w:rsidR="00C01657" w:rsidRPr="00C01657">
        <w:rPr>
          <w:rFonts w:ascii="Times New Roman" w:hAnsi="Times New Roman" w:cs="Times New Roman"/>
          <w:sz w:val="24"/>
          <w:szCs w:val="24"/>
        </w:rPr>
        <w:t xml:space="preserve">the </w:t>
      </w:r>
      <w:r w:rsidRPr="00C01657">
        <w:rPr>
          <w:rFonts w:ascii="Times New Roman" w:hAnsi="Times New Roman" w:cs="Times New Roman"/>
          <w:sz w:val="24"/>
          <w:szCs w:val="24"/>
        </w:rPr>
        <w:t>linker</w:t>
      </w:r>
      <w:r w:rsidR="00C01657" w:rsidRPr="00C01657">
        <w:rPr>
          <w:rFonts w:ascii="Times New Roman" w:hAnsi="Times New Roman" w:cs="Times New Roman"/>
          <w:sz w:val="24"/>
          <w:szCs w:val="24"/>
        </w:rPr>
        <w:t xml:space="preserve"> (which is intrinsically disordered, as shown in this paper)</w:t>
      </w:r>
      <w:r w:rsidRPr="00C01657">
        <w:rPr>
          <w:rFonts w:ascii="Times New Roman" w:hAnsi="Times New Roman" w:cs="Times New Roman"/>
          <w:sz w:val="24"/>
          <w:szCs w:val="24"/>
        </w:rPr>
        <w:t>, Red = FKBP. A few invariant residues and peptides are highlighted</w:t>
      </w:r>
      <w:r w:rsidR="00443854" w:rsidRPr="00C01657">
        <w:rPr>
          <w:rFonts w:ascii="Times New Roman" w:hAnsi="Times New Roman" w:cs="Times New Roman"/>
          <w:sz w:val="24"/>
          <w:szCs w:val="24"/>
        </w:rPr>
        <w:t xml:space="preserve"> in the first sequence</w:t>
      </w:r>
      <w:r w:rsidRPr="00C01657">
        <w:rPr>
          <w:rFonts w:ascii="Times New Roman" w:hAnsi="Times New Roman" w:cs="Times New Roman"/>
          <w:sz w:val="24"/>
          <w:szCs w:val="24"/>
        </w:rPr>
        <w:t xml:space="preserve">, which served as signature in recognizing the CYN and FKBP sequences and their limits. Sequences that are highlighted </w:t>
      </w:r>
      <w:r w:rsidR="00443854" w:rsidRPr="00C01657">
        <w:rPr>
          <w:rFonts w:ascii="Times New Roman" w:hAnsi="Times New Roman" w:cs="Times New Roman"/>
          <w:sz w:val="24"/>
          <w:szCs w:val="24"/>
        </w:rPr>
        <w:t xml:space="preserve">in </w:t>
      </w:r>
      <w:r w:rsidRPr="00C01657">
        <w:rPr>
          <w:rFonts w:ascii="Times New Roman" w:hAnsi="Times New Roman" w:cs="Times New Roman"/>
          <w:sz w:val="24"/>
          <w:szCs w:val="24"/>
        </w:rPr>
        <w:t xml:space="preserve">yellow </w:t>
      </w:r>
      <w:r w:rsidR="00443854" w:rsidRPr="00C01657">
        <w:rPr>
          <w:rFonts w:ascii="Times New Roman" w:hAnsi="Times New Roman" w:cs="Times New Roman"/>
          <w:sz w:val="24"/>
          <w:szCs w:val="24"/>
        </w:rPr>
        <w:t>a</w:t>
      </w:r>
      <w:r w:rsidRPr="00C01657">
        <w:rPr>
          <w:rFonts w:ascii="Times New Roman" w:hAnsi="Times New Roman" w:cs="Times New Roman"/>
          <w:sz w:val="24"/>
          <w:szCs w:val="24"/>
        </w:rPr>
        <w:t xml:space="preserve">re </w:t>
      </w:r>
      <w:r w:rsidR="00443854" w:rsidRPr="00C01657">
        <w:rPr>
          <w:rFonts w:ascii="Times New Roman" w:hAnsi="Times New Roman" w:cs="Times New Roman"/>
          <w:sz w:val="24"/>
          <w:szCs w:val="24"/>
        </w:rPr>
        <w:t>nearly redundant in sequence to several others of the same bacterial genus, and were</w:t>
      </w:r>
      <w:bookmarkStart w:id="1" w:name="_GoBack"/>
      <w:bookmarkEnd w:id="1"/>
      <w:r w:rsidR="00443854" w:rsidRPr="00C01657">
        <w:rPr>
          <w:rFonts w:ascii="Times New Roman" w:hAnsi="Times New Roman" w:cs="Times New Roman"/>
          <w:sz w:val="24"/>
          <w:szCs w:val="24"/>
        </w:rPr>
        <w:t xml:space="preserve"> not used in Fig. 1 to reduce crowding; however, all sequences were included in all analyses and conclusions.</w:t>
      </w:r>
    </w:p>
    <w:p w:rsidR="00FC5FCA" w:rsidRPr="00FC5FCA" w:rsidRDefault="00FC5FCA" w:rsidP="00A6576B">
      <w:pPr>
        <w:pStyle w:val="PlainText"/>
        <w:ind w:left="-360" w:right="-540"/>
        <w:jc w:val="both"/>
        <w:rPr>
          <w:rFonts w:ascii="Times New Roman" w:hAnsi="Times New Roman" w:cs="Times New Roman"/>
          <w:sz w:val="24"/>
          <w:szCs w:val="24"/>
        </w:rPr>
      </w:pPr>
    </w:p>
    <w:p w:rsidR="00A6576B" w:rsidRPr="009F0E15" w:rsidRDefault="00A6576B" w:rsidP="00A6576B">
      <w:pPr>
        <w:pStyle w:val="PlainText"/>
        <w:ind w:left="-360" w:right="-540"/>
        <w:jc w:val="both"/>
      </w:pPr>
      <w:r w:rsidRPr="009F0E15">
        <w:t>&gt;Aequorivita-cap</w:t>
      </w:r>
    </w:p>
    <w:p w:rsidR="00A6576B" w:rsidRPr="009F0E15" w:rsidRDefault="00A6576B" w:rsidP="00A6576B">
      <w:pPr>
        <w:pStyle w:val="PlainText"/>
        <w:ind w:left="-360" w:right="-540"/>
        <w:jc w:val="both"/>
      </w:pPr>
      <w:r w:rsidRPr="009F0E15">
        <w:t>MQDGI</w:t>
      </w:r>
      <w:r w:rsidRPr="009F0E15">
        <w:rPr>
          <w:color w:val="008000"/>
        </w:rPr>
        <w:t>YAKITTEKGEILIKLTYDKTPGTVGNFVALAEGNLENSAKPQGTPYYDGLK</w:t>
      </w:r>
      <w:r w:rsidRPr="009F0E15">
        <w:rPr>
          <w:color w:val="008000"/>
          <w:highlight w:val="green"/>
        </w:rPr>
        <w:t>FHR</w:t>
      </w:r>
      <w:r w:rsidRPr="009F0E15">
        <w:rPr>
          <w:color w:val="008000"/>
        </w:rPr>
        <w:t>VIPD</w:t>
      </w:r>
      <w:r w:rsidRPr="00FA278C">
        <w:rPr>
          <w:color w:val="008000"/>
          <w:highlight w:val="green"/>
        </w:rPr>
        <w:t>F</w:t>
      </w:r>
      <w:r w:rsidRPr="009F0E15">
        <w:rPr>
          <w:color w:val="008000"/>
        </w:rPr>
        <w:t>MVQGGDPKGSGSGGPGYSFEDEFHPELRHDTPGVLS</w:t>
      </w:r>
      <w:r w:rsidRPr="00FA278C">
        <w:rPr>
          <w:color w:val="008000"/>
          <w:highlight w:val="green"/>
        </w:rPr>
        <w:t>MAN</w:t>
      </w:r>
      <w:r w:rsidRPr="009F0E15">
        <w:rPr>
          <w:color w:val="008000"/>
        </w:rPr>
        <w:t>SGPASNGSQFFITHVATP</w:t>
      </w:r>
      <w:r w:rsidRPr="00FA278C">
        <w:rPr>
          <w:color w:val="008000"/>
          <w:highlight w:val="green"/>
        </w:rPr>
        <w:t>W</w:t>
      </w:r>
      <w:r w:rsidRPr="009F0E15">
        <w:rPr>
          <w:color w:val="008000"/>
        </w:rPr>
        <w:t>LDDK</w:t>
      </w:r>
      <w:r w:rsidRPr="00FA278C">
        <w:rPr>
          <w:color w:val="008000"/>
          <w:highlight w:val="green"/>
        </w:rPr>
        <w:t>H</w:t>
      </w:r>
      <w:r w:rsidRPr="009F0E15">
        <w:rPr>
          <w:color w:val="008000"/>
        </w:rPr>
        <w:t>TVFGNVVEGQDVVDSITQGDTMQK</w:t>
      </w:r>
      <w:r w:rsidRPr="00587F2C">
        <w:rPr>
          <w:color w:val="0000FF"/>
        </w:rPr>
        <w:t>VEIIRVGEEAEKWNAVEGFRSFTGEREKNLAKKKQQEEDEIKKVSEG</w:t>
      </w:r>
      <w:r w:rsidRPr="008643B5">
        <w:rPr>
          <w:color w:val="FF0000"/>
        </w:rPr>
        <w:t>FDRTDS</w:t>
      </w:r>
      <w:r w:rsidRPr="009F0E15">
        <w:rPr>
          <w:color w:val="FF0000"/>
        </w:rPr>
        <w:t>GLLYKMIVKGNGKKAEKGKTVSV</w:t>
      </w:r>
      <w:r w:rsidRPr="009F0E15">
        <w:rPr>
          <w:color w:val="FF0000"/>
          <w:highlight w:val="lightGray"/>
        </w:rPr>
        <w:t>HY</w:t>
      </w:r>
      <w:r w:rsidRPr="009F0E15">
        <w:rPr>
          <w:color w:val="FF0000"/>
        </w:rPr>
        <w:t>K</w:t>
      </w:r>
      <w:r w:rsidRPr="00FA278C">
        <w:rPr>
          <w:color w:val="FF0000"/>
          <w:highlight w:val="lightGray"/>
        </w:rPr>
        <w:t>G</w:t>
      </w:r>
      <w:r w:rsidRPr="009F0E15">
        <w:rPr>
          <w:color w:val="FF0000"/>
        </w:rPr>
        <w:t>M</w:t>
      </w:r>
      <w:r w:rsidRPr="00FA278C">
        <w:rPr>
          <w:color w:val="FF0000"/>
          <w:highlight w:val="lightGray"/>
        </w:rPr>
        <w:t>L</w:t>
      </w:r>
      <w:r w:rsidRPr="009F0E15">
        <w:rPr>
          <w:color w:val="FF0000"/>
        </w:rPr>
        <w:t>TD</w:t>
      </w:r>
      <w:r w:rsidRPr="00FA278C">
        <w:rPr>
          <w:color w:val="FF0000"/>
          <w:highlight w:val="lightGray"/>
        </w:rPr>
        <w:t>G</w:t>
      </w:r>
      <w:r w:rsidRPr="009F0E15">
        <w:rPr>
          <w:color w:val="FF0000"/>
        </w:rPr>
        <w:t>TE</w:t>
      </w:r>
      <w:r w:rsidRPr="00FA278C">
        <w:rPr>
          <w:color w:val="FF0000"/>
          <w:highlight w:val="lightGray"/>
        </w:rPr>
        <w:t>FDSS</w:t>
      </w:r>
      <w:r w:rsidRPr="009F0E15">
        <w:rPr>
          <w:color w:val="FF0000"/>
        </w:rPr>
        <w:t>YKRKQPIDFPLGKGHVIEGWDEGIELLQVGDKARFVIPSHLAYGERGAGGVIPPGATLIFDVELMDV</w:t>
      </w:r>
      <w:r w:rsidRPr="009F0E15">
        <w:t>K</w:t>
      </w:r>
    </w:p>
    <w:p w:rsidR="00937E47" w:rsidRPr="00857FB7" w:rsidRDefault="00937E47" w:rsidP="00E7744D">
      <w:pPr>
        <w:pStyle w:val="PlainText"/>
        <w:ind w:left="-360" w:right="-540"/>
        <w:jc w:val="both"/>
      </w:pPr>
      <w:r w:rsidRPr="00857FB7">
        <w:t>&gt;Aequorivita-sp</w:t>
      </w:r>
    </w:p>
    <w:p w:rsidR="00E7744D" w:rsidRPr="00857FB7" w:rsidRDefault="00E7744D" w:rsidP="00E7744D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ITTEKGEILIKLTHDKTPGTVGNFVALAEGNLENSAKPQGTPYYDGLKFHRVIPDFMIQGGDPNGTGAGGPGYNFDDEFHQDLRHDTPGVLSMANAGPASNGSQFFITHVATPWLDNKHTVFGNVVEGQDVVDSVAQGDTMQK</w:t>
      </w:r>
      <w:r w:rsidRPr="00857FB7">
        <w:rPr>
          <w:color w:val="0000FF"/>
        </w:rPr>
        <w:t>VEIIRVGEEAKKWNAVEAFRSFTGEREQRIAKMKEAQEAELKKISEG</w:t>
      </w:r>
      <w:r w:rsidRPr="00857FB7">
        <w:rPr>
          <w:color w:val="FF0000"/>
        </w:rPr>
        <w:t>FDRTDSGLLYKIIQKGNGKKAEKGKTVSVHYKGALTDGTEFDSSYKRKQPIDFQLGVGQVIAGWDEGIQLLQVGDKARFVIPSHLAYGERGAGGVIPPSATLIFDVELMD</w:t>
      </w:r>
      <w:r w:rsidRPr="00857FB7">
        <w:t>VK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&gt;Aequorivita-sub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ITTEKGEILIKLTHDKTPGTVGNFVALAEGNLENKAKPQGTPYYDGLKFHRVLPDFMIQGGDPKGTGSGGPGYDFEDEFHQDLRHDTPGVLSMANSGPASNGSQFFITHVATPWLDNKHTVFGNVVEGQDVVDSVAQGDTMKK</w:t>
      </w:r>
      <w:r w:rsidRPr="00857FB7">
        <w:rPr>
          <w:color w:val="0000FF"/>
        </w:rPr>
        <w:t>VEIIRVGEEAKNWNAVEAFRSFTGEREQRISKMKEAQEAELKKVSEG</w:t>
      </w:r>
      <w:r w:rsidRPr="00857FB7">
        <w:rPr>
          <w:color w:val="FF0000"/>
        </w:rPr>
        <w:t>FDRTDSGLLYKIIQKGSGKKAEKGKTVSVHYKGALTDGTEFDSSYKRKEPIDFQLGVGQVISGWDEGVALLQVGDKARFVIPSHLGYGERGAGGVIPPNATLIFDVELMD</w:t>
      </w:r>
      <w:r w:rsidRPr="00857FB7">
        <w:t>VK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&gt;Aequorivita-vla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ITTEKGEILIKLTHDKTPGTVGNFVALAEGNLENSAKPQGTPYYDGLKFHRVIPDFMIQGGDPKGTGSGGPGYAFEDEFHQDLRHDTPGVLSMANAGPASNGSQFFITHVATPWLDNKHTVFGNVVEGQDVVDSIAQGDTMQK</w:t>
      </w:r>
      <w:r w:rsidRPr="00857FB7">
        <w:rPr>
          <w:color w:val="0000FF"/>
        </w:rPr>
        <w:t>VEIIRVGEEAKNWNAVEAFRKFTGEREQRIAAKKAKEEAELKKVSEG</w:t>
      </w:r>
      <w:r w:rsidRPr="00857FB7">
        <w:rPr>
          <w:color w:val="FF0000"/>
        </w:rPr>
        <w:t>FDRTDSGLLYKIIQKGNGKKAEKGKTVSVHYKGALTDGTEFDSSYKRKQPIDFQLGVGQVIAGWDEGIQLLQVGDKARFVIPSHLAYGERGAGGVIPPSATLIFDVELMD</w:t>
      </w:r>
      <w:r w:rsidRPr="00857FB7">
        <w:t>VK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&gt;Algibacter-lec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TKGEILVALEYKKTPGTVGHFVALAEGNLENKVKPQGTPYYDGLKFHRVIEDFMIQGGCPQGTGTGSPGYKFDDEFHPDLKHDGPGVLSMANAGPGTNGSQFFITHVETAWLDGKHTVFGKVVEGQNIVDAIAQGDLIDT</w:t>
      </w:r>
      <w:r w:rsidRPr="00857FB7">
        <w:rPr>
          <w:color w:val="0000FF"/>
        </w:rPr>
        <w:t>LEIVRVGAEAEAFNGVEAFRTFEGSREAKLAAAKAAGEAELDKLAAG</w:t>
      </w:r>
      <w:r w:rsidRPr="00857FB7">
        <w:rPr>
          <w:color w:val="FF0000"/>
        </w:rPr>
        <w:t>FEKTESGLRYQIIQEGNGVKAEKGKTVSVHYKGQLADGTVFDSSYKRNSPIDFAIGVGQVIPGWDEGIGLLKVGDKARLVIPSHLGYGSAGAGGVIPPNATLVFDVELMD</w:t>
      </w:r>
      <w:r w:rsidRPr="00857FB7">
        <w:t>VK</w:t>
      </w:r>
    </w:p>
    <w:p w:rsidR="00C75714" w:rsidRPr="00857FB7" w:rsidRDefault="00C75714" w:rsidP="00C75714">
      <w:pPr>
        <w:pStyle w:val="PlainText"/>
        <w:ind w:left="-360" w:right="-540"/>
        <w:jc w:val="both"/>
      </w:pPr>
      <w:r w:rsidRPr="00857FB7">
        <w:t>&gt;Ancylostom</w:t>
      </w:r>
      <w:r w:rsidR="009F0E15" w:rsidRPr="00857FB7">
        <w:t>a-cey</w:t>
      </w:r>
    </w:p>
    <w:p w:rsidR="00C75714" w:rsidRPr="00857FB7" w:rsidRDefault="00C75714" w:rsidP="00C75714">
      <w:pPr>
        <w:pStyle w:val="PlainText"/>
        <w:ind w:left="-360" w:right="-540"/>
        <w:jc w:val="both"/>
      </w:pPr>
      <w:r w:rsidRPr="00857FB7">
        <w:rPr>
          <w:color w:val="008000"/>
        </w:rPr>
        <w:t>MTVANFVGLAEGNFTFQDGPSFNKPYYDGLKFHRVIADFMIQGGDPKGTGAGDPGYKFYDETRPDLRHDKAGVLSMANSGPATNGSQFFITHKETPWLDGKHTVFGHVVSGQDVVDAIKQDDVIET</w:t>
      </w:r>
      <w:r w:rsidRPr="00857FB7">
        <w:t>V</w:t>
      </w:r>
      <w:r w:rsidRPr="00857FB7">
        <w:rPr>
          <w:color w:val="0000FF"/>
        </w:rPr>
        <w:t>KIIRVGNAAKKFDATKVFNAEYGKIFEEQKKEAEEIERISKMSQEEYRDFMYKEVLKKHPK</w:t>
      </w:r>
      <w:r w:rsidRPr="00857FB7">
        <w:rPr>
          <w:color w:val="FF0000"/>
        </w:rPr>
        <w:t>AKLSATGLVYIIEKEGEGAAIEKGSPVSLHYTGTFRRDGGKFDSSYDRGQPMDFQFQVNRMIPGFEEGIAMLKKGGKAKLIIPYYQAYGPSGRPGAIPPFSDLIFDIEIVDVK</w:t>
      </w:r>
      <w:bookmarkStart w:id="2" w:name="_Hlk486431645"/>
      <w:r w:rsidRPr="0059147F">
        <w:rPr>
          <w:u w:val="single"/>
        </w:rPr>
        <w:t>DATVQKDDHHGHDHSDPNHKH</w:t>
      </w:r>
      <w:bookmarkEnd w:id="2"/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&gt;Apibacter-men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MICKILIYCLLILTFINCKTLEIDKQMYNGLRNGL</w:t>
      </w:r>
      <w:r w:rsidRPr="00857FB7">
        <w:rPr>
          <w:color w:val="008000"/>
        </w:rPr>
        <w:t>YANIKTSKGNMLVKFFDQESPVTVANFIGLAEGTIPNDAKKPGEPFYDGIIFHRVIKDFMIQTGDPQGTGMGGPGYRFEDEKNDLKHIGTGILSMANSGPNTNGSQFFITEVPTPWLDGKHTIFGEVIKGLETVNIIARVKTGAQDKPIDPVIIEK</w:t>
      </w:r>
      <w:r w:rsidRPr="00857FB7">
        <w:rPr>
          <w:color w:val="0000FF"/>
        </w:rPr>
        <w:t>VSIITKGDEYKNYDAAQFFKDNKDLISNRNKKYLEEKQKVINAKLDELKLN</w:t>
      </w:r>
      <w:r w:rsidRPr="00857FB7">
        <w:rPr>
          <w:color w:val="FF0000"/>
        </w:rPr>
        <w:t>MIQTSSGLFYKIDEKGSGAKAKSGDTVSVHYEGSLVNGNVFDSSFARNEPIEFPLGRGMVIKGWEEGISLLNEGDKATFLIPPSLGYGAQGAGGGVIPPNAWLIFKVEL</w:t>
      </w:r>
      <w:r w:rsidRPr="004F45BE">
        <w:rPr>
          <w:color w:val="FF0000"/>
        </w:rPr>
        <w:t>VK</w:t>
      </w:r>
      <w:r w:rsidRPr="00857FB7">
        <w:t>AK</w:t>
      </w:r>
    </w:p>
    <w:p w:rsidR="0005385D" w:rsidRPr="00857FB7" w:rsidRDefault="0005385D" w:rsidP="004E3941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Aquimarina-</w:t>
      </w:r>
      <w:r w:rsidR="007709C3" w:rsidRPr="00857FB7">
        <w:t>ag</w:t>
      </w:r>
      <w:r w:rsidR="00816DB8" w:rsidRPr="00857FB7">
        <w:t>a</w:t>
      </w:r>
    </w:p>
    <w:p w:rsidR="0005385D" w:rsidRDefault="0005385D" w:rsidP="0005385D">
      <w:pPr>
        <w:pStyle w:val="PlainText"/>
        <w:ind w:left="-360" w:right="-540"/>
        <w:jc w:val="both"/>
      </w:pPr>
      <w:r w:rsidRPr="00857FB7">
        <w:t>MQNGL</w:t>
      </w:r>
      <w:r w:rsidRPr="00857FB7">
        <w:rPr>
          <w:color w:val="008000"/>
        </w:rPr>
        <w:t>YAKFNTTKGAILVNLEFEKTPGTVGNFVALAEGNLENSAKPQGEKYYDGLKFHRVIPDFMIQGGCPQGTGSGNPGYKFDDEIHPDLTHSGPGILSMANAGPGTNGSQFFITHVETAWLDGKHTVFGNVVEGQDVVDAIAQGDAIET</w:t>
      </w:r>
      <w:r w:rsidRPr="00857FB7">
        <w:rPr>
          <w:color w:val="0000FF"/>
        </w:rPr>
        <w:t>MEIIRVGAAAEAFNAVEAFRLFNGVKAEREAAAKKESEALLADLAEG</w:t>
      </w:r>
      <w:r w:rsidRPr="00857FB7">
        <w:rPr>
          <w:color w:val="FF0000"/>
        </w:rPr>
        <w:t>FDKTESGLHYKVINKGSGAQAEKGKTVSVHYKGSLPDGTVFDSSYKRNEPIDFPLGMGHVIAGWDEGIALLQVGDKARFVIPPHLGYGSQGAGGVIPPDATLVFDVELMD</w:t>
      </w:r>
      <w:r w:rsidRPr="00857FB7">
        <w:t>VK</w:t>
      </w:r>
    </w:p>
    <w:p w:rsidR="005A189F" w:rsidRPr="00857FB7" w:rsidRDefault="005A189F" w:rsidP="005A189F">
      <w:pPr>
        <w:pStyle w:val="PlainText"/>
        <w:ind w:left="-360" w:right="-540"/>
        <w:jc w:val="both"/>
      </w:pPr>
      <w:r w:rsidRPr="00857FB7">
        <w:t>&gt;Aquimarina-lo</w:t>
      </w:r>
      <w:r w:rsidR="00B95EFF" w:rsidRPr="00857FB7">
        <w:t>n</w:t>
      </w:r>
    </w:p>
    <w:p w:rsidR="005A189F" w:rsidRPr="00857FB7" w:rsidRDefault="005A189F" w:rsidP="005A189F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TKGSILVNLEYKKTPGTVGNFVGLAEGNLENEVIPQGKPYYNGLKFHRVIADFMVQGGDPQGTGAGGPGYQFDDEIHPDLKHDGPGVLSMANAGPGTNGSQFFITHVETSWLDGKHTVFGKVVEGQDIVNAIEQGDEITS</w:t>
      </w:r>
      <w:r w:rsidRPr="00857FB7">
        <w:rPr>
          <w:color w:val="0000FF"/>
        </w:rPr>
        <w:t>LEIQRVGAEAENFNAVETFRSFN</w:t>
      </w:r>
      <w:r w:rsidRPr="00857FB7">
        <w:rPr>
          <w:color w:val="0000FF"/>
        </w:rPr>
        <w:lastRenderedPageBreak/>
        <w:t>GAKAEREAIAQKKSEELLQEVAAG</w:t>
      </w:r>
      <w:r w:rsidRPr="00857FB7">
        <w:rPr>
          <w:color w:val="FF0000"/>
        </w:rPr>
        <w:t>FDKTDSGLRYKIIQNGDGVKAEKGKTVSVHYKGSLVDGTVFDSSYKRNQPIDFPLGMGQVISGWDEGIELLQVGDKARFVIPSHLAYGERGAGGVIPPNATLIFDVELMN</w:t>
      </w:r>
      <w:r w:rsidRPr="00857FB7">
        <w:t>VK</w:t>
      </w:r>
    </w:p>
    <w:p w:rsidR="005A189F" w:rsidRPr="00857FB7" w:rsidRDefault="005A189F" w:rsidP="005A189F">
      <w:pPr>
        <w:pStyle w:val="PlainText"/>
        <w:ind w:left="-360" w:right="-540"/>
        <w:jc w:val="both"/>
      </w:pPr>
      <w:r w:rsidRPr="00857FB7">
        <w:t>&gt;Aquimarina-ma</w:t>
      </w:r>
      <w:r w:rsidR="00B95EFF" w:rsidRPr="00857FB7">
        <w:t>c</w:t>
      </w:r>
    </w:p>
    <w:p w:rsidR="00E3486F" w:rsidRPr="00857FB7" w:rsidRDefault="005A189F" w:rsidP="00E3486F">
      <w:pPr>
        <w:pStyle w:val="PlainText"/>
        <w:ind w:left="-360" w:right="-540"/>
        <w:jc w:val="both"/>
      </w:pPr>
      <w:r w:rsidRPr="00857FB7">
        <w:t>MQEGL</w:t>
      </w:r>
      <w:r w:rsidRPr="00857FB7">
        <w:rPr>
          <w:color w:val="008000"/>
        </w:rPr>
        <w:t>YAKFNTSKGSILVNLEYKKTPGTVGNFVGLAEGSIENQAIPQGKPYYDGLKFHRVIADFMIQGGDPQGTGAGGPGYQFDDEIHSDLKHDGPGVLSMANAGPGTNGSQFFITHVETSWLDGKHTVFGKVVEGLEIVNTIEQGDEIES</w:t>
      </w:r>
      <w:r w:rsidRPr="00857FB7">
        <w:rPr>
          <w:color w:val="0000FF"/>
        </w:rPr>
        <w:t>IEIQRVGTEAESFNAVETFRSFNGAKAEREAAARKKTDDLLEELAAG</w:t>
      </w:r>
      <w:r w:rsidRPr="00857FB7">
        <w:rPr>
          <w:color w:val="FF0000"/>
        </w:rPr>
        <w:t>FEKTDSGLRYKIIQNGDGVKAEKEKTVSVHYKGSLTDGTVFDSSYKRNQPIDFPLGVGQVIPGWDEGIALLQVGDKARFVIPPYLGYGDRGAGGVIPPNATLIFDVELVE</w:t>
      </w:r>
      <w:r w:rsidRPr="00857FB7">
        <w:t>VK</w:t>
      </w:r>
    </w:p>
    <w:p w:rsidR="00E3486F" w:rsidRPr="00857FB7" w:rsidRDefault="00E3486F" w:rsidP="00E3486F">
      <w:pPr>
        <w:pStyle w:val="PlainText"/>
        <w:ind w:left="-360" w:right="-540"/>
        <w:jc w:val="both"/>
      </w:pPr>
      <w:r w:rsidRPr="00857FB7">
        <w:t>&gt;Aquimarina-me</w:t>
      </w:r>
      <w:r w:rsidR="00B95EFF" w:rsidRPr="00857FB7">
        <w:t>g</w:t>
      </w:r>
    </w:p>
    <w:p w:rsidR="00E3486F" w:rsidRPr="00857FB7" w:rsidRDefault="00E3486F" w:rsidP="00E3486F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SKGSILVNLEYKKTPGTVGNFVGLAEGNIDNQAIPQGKPYYNGLKFHRVIADFMIQGGDPQGTGAGGPGYQFDDEIHSDLKHDGPGVLSMANAGPGTNGSQFFITHVETSWLDGKHTVFGKVVEGLEVVNTIEQGDEIES</w:t>
      </w:r>
      <w:r w:rsidRPr="00857FB7">
        <w:rPr>
          <w:color w:val="0000FF"/>
        </w:rPr>
        <w:t>VEIQRVGAEAESFNAVETFRSFNGAKAEREAAARKKAEDLLEEIAAG</w:t>
      </w:r>
      <w:r w:rsidRPr="00857FB7">
        <w:rPr>
          <w:color w:val="FF0000"/>
        </w:rPr>
        <w:t>FEKTDSGLRYKIIQKGDGAKAEKGKTVSVHYKGSLTDGTVFDSSYKRNQPIDFPLGMGQVISGWDEGIALLQVGDKARFVIPPYLGYGDRGAGGVIPPNATLIFDVELVE</w:t>
      </w:r>
      <w:r w:rsidRPr="00857FB7">
        <w:t>VK</w:t>
      </w:r>
    </w:p>
    <w:p w:rsidR="00E3486F" w:rsidRPr="00857FB7" w:rsidRDefault="00E3486F" w:rsidP="00E3486F">
      <w:pPr>
        <w:pStyle w:val="PlainText"/>
        <w:ind w:left="-360" w:right="-540"/>
        <w:jc w:val="both"/>
      </w:pPr>
      <w:r w:rsidRPr="00857FB7">
        <w:t>&gt;Aquimarina-pac</w:t>
      </w:r>
    </w:p>
    <w:p w:rsidR="00E3486F" w:rsidRPr="00857FB7" w:rsidRDefault="00E3486F" w:rsidP="00E3486F">
      <w:pPr>
        <w:pStyle w:val="PlainText"/>
        <w:ind w:left="-360" w:right="-540"/>
        <w:jc w:val="both"/>
      </w:pPr>
      <w:r w:rsidRPr="00857FB7">
        <w:t>MQEGL</w:t>
      </w:r>
      <w:r w:rsidRPr="00857FB7">
        <w:rPr>
          <w:color w:val="008000"/>
        </w:rPr>
        <w:t>YAKFNTTKGSILVNLEFEKTPGTVGNFVGLAEGTIENQVIPQGKPYYNGLKFHRVIADFMIQGGDPQGTGAGGPGYQFDDEIHPDLKHDGPGVLSMANAGPGTNGSQFFITHTETAWLDGKHTVFGKVVEGLDVVNAIEQGDEIES</w:t>
      </w:r>
      <w:r w:rsidRPr="00857FB7">
        <w:rPr>
          <w:color w:val="0000FF"/>
        </w:rPr>
        <w:t>LEIQRVGAKAEGFNATETFRVFNGAKAEREAAAKKKAEDLLEEIAAG</w:t>
      </w:r>
      <w:r w:rsidRPr="00857FB7">
        <w:rPr>
          <w:color w:val="FF0000"/>
        </w:rPr>
        <w:t>FDKTESGLRYQMIQKGDGVKAEKGKTVSVHYKGSLTDGTVFDSSFKRNQPIDFPLGVGQVIPGWDEGISLLHVGDKARFVIPPHLGYGANGAGGVIPPNATLIFDVELME</w:t>
      </w:r>
      <w:r w:rsidRPr="00857FB7">
        <w:t>VK</w:t>
      </w:r>
    </w:p>
    <w:p w:rsidR="00E3486F" w:rsidRPr="00857FB7" w:rsidRDefault="00E3486F" w:rsidP="00E3486F">
      <w:pPr>
        <w:pStyle w:val="PlainText"/>
        <w:ind w:left="-360" w:right="-540"/>
        <w:jc w:val="both"/>
      </w:pPr>
      <w:r w:rsidRPr="00857FB7">
        <w:t>&gt;Aquimarina-spo</w:t>
      </w:r>
    </w:p>
    <w:p w:rsidR="00E3486F" w:rsidRPr="00857FB7" w:rsidRDefault="00E3486F" w:rsidP="00E3486F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KTTKGDILINLEYKKTPGTVGNFVGLAEGNLENQAIPQGKPYYNGLKFHRVIADFMIQGGDPQGTGAGGPGYQFDDEIHPDLKHDGPGVLSMANAGPGTNGSQFFITHVETPWLDGKHTVFGKVVEGQNVVNEVSQGDAIEE</w:t>
      </w:r>
      <w:r w:rsidRPr="00857FB7">
        <w:rPr>
          <w:color w:val="0000FF"/>
        </w:rPr>
        <w:t>VEIIRIGGDAEGFNAVETFRQFNGAKAEREAAAKKKAEELLEELATG</w:t>
      </w:r>
      <w:r w:rsidRPr="00857FB7">
        <w:rPr>
          <w:color w:val="FF0000"/>
        </w:rPr>
        <w:t>FDKTDSGLRYQIIQKGDGAKAEKGNTVSVHYKGSLPDGTVFDSSYKRNQPIDFPLGMGHVIPGWDEGIALLQVGDKARFVIPPYLGYGERGAGGVIPPNATLIFDVELVN</w:t>
      </w:r>
      <w:r w:rsidRPr="00857FB7">
        <w:t>VK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&gt;Arenibacter-cer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DKTPGTVGNFVALAEGTLENSVKPQGKPYYDGIKFHRVIPDFMIQGGCPLGTGTGDGGYKFDDEFHPELTHDGPGVLSMANAGPGTNGTQFFITHVATPWLDNKHTVFGHVVEGQDVVDSISQGDKIET</w:t>
      </w:r>
      <w:r w:rsidRPr="00857FB7">
        <w:rPr>
          <w:color w:val="0000FF"/>
        </w:rPr>
        <w:t>LTIERVGEDAQNWNAIEAFRTFEGSREKRLAEEKRKVAAELDKVAAG</w:t>
      </w:r>
      <w:r w:rsidRPr="00857FB7">
        <w:rPr>
          <w:color w:val="FF0000"/>
        </w:rPr>
        <w:t>FEETESGLRYKIIQKGNGAKPESGENVSVHYEGALLNGQVFDSSYKRKEPITFQLGVGQVIPGWDEGIQLLKVGDKARFVIPSSLAYGSAGAGGVIPPNATLVFDVELMG</w:t>
      </w:r>
      <w:r w:rsidRPr="00857FB7">
        <w:t>VS</w:t>
      </w:r>
    </w:p>
    <w:p w:rsidR="00562D84" w:rsidRPr="0000634F" w:rsidRDefault="00562D84" w:rsidP="00562D84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Arenibacter-pal</w:t>
      </w:r>
    </w:p>
    <w:p w:rsidR="00562D84" w:rsidRPr="00857FB7" w:rsidRDefault="00562D84" w:rsidP="00562D84">
      <w:pPr>
        <w:pStyle w:val="PlainText"/>
        <w:ind w:left="-360" w:right="-540"/>
        <w:jc w:val="both"/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FNTSKGEILVKLTHDKTPGTVGNFVALAEGNLENSIKAQGKPYYDGLKFHRVIPDFMIQGGCPLGTGTGDGGYKFDDEFHPDLTHDGPGVLSMANAGPGTNGTQFFITHVATPWLDNKHTVFGHVVEGQDVVDAIKQGDKIES</w:t>
      </w:r>
      <w:r w:rsidRPr="0000634F">
        <w:rPr>
          <w:color w:val="0000FF"/>
          <w:highlight w:val="yellow"/>
        </w:rPr>
        <w:t>LTIERIGAEADKWNAVEAFRTFEGSREKRLAEEKKKIAAELDKVAAG</w:t>
      </w:r>
      <w:r w:rsidRPr="0000634F">
        <w:rPr>
          <w:color w:val="FF0000"/>
          <w:highlight w:val="yellow"/>
        </w:rPr>
        <w:t>FNETESGLRYKIVQEGKGPKSVSGKNVSVHYEGSLLNGQVFDSSYKRKEPISFQLGVGQVIPGWDEGIGLLKVGDKARFVIPSNLAYGSAGAGGVIPPNATLIFDVELMG</w:t>
      </w:r>
      <w:r w:rsidRPr="0000634F">
        <w:rPr>
          <w:highlight w:val="yellow"/>
        </w:rPr>
        <w:t>IG</w:t>
      </w:r>
    </w:p>
    <w:p w:rsidR="00A6576B" w:rsidRPr="00857FB7" w:rsidRDefault="00B62A16" w:rsidP="00A6576B">
      <w:pPr>
        <w:pStyle w:val="PlainText"/>
        <w:ind w:left="-360" w:right="-540"/>
        <w:jc w:val="both"/>
      </w:pPr>
      <w:r w:rsidRPr="00857FB7">
        <w:t>&gt;Arenitalea-lut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TKGEILIALEYTKTPGTVGNFVALAEGNLENKVKPQGTPYYDGLKFHRVIPDFMVQGGCPQGSGAGNPGYQFDDEFHPDLKHDGPGVLSMANAGPGTNGSQFFITHIETPWLDNKHTVFGKVEHGQEVVDAIAQGDKIES</w:t>
      </w:r>
      <w:r w:rsidRPr="00857FB7">
        <w:rPr>
          <w:color w:val="0000FF"/>
        </w:rPr>
        <w:t>IEILRQGTEAEAFNAVEAFRTFEGSREKRLAEAKAAAEAELDKLAAG</w:t>
      </w:r>
      <w:r w:rsidRPr="00857FB7">
        <w:rPr>
          <w:color w:val="FF0000"/>
        </w:rPr>
        <w:t>FSKTESGLRYQIIQEGAGVKAEKGKTVSVHYKGQLSDGTVFDSSYKRNAPIDFPLGVGQVIPGWDEGIQLLKVGDKARLVIPSNLAYGSAGAGGVIPPDATLVFDVELMDV</w:t>
      </w:r>
      <w:r w:rsidRPr="00857FB7">
        <w:t>K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&gt;Bacteroidetes-bac-1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MNNGL</w:t>
      </w:r>
      <w:r w:rsidRPr="00857FB7">
        <w:rPr>
          <w:color w:val="008000"/>
        </w:rPr>
        <w:t>YAKFNTSKGEILVNLEFKKTPGTVGNFVALAEGNMENGVKPQGTPYYDGLKFHRVIADFMIQGGCPQGTGTGNPGYSFDDEFHPELKHDKPGVLSMANSGPATNGSQFFITHVETPWLDNKHSVFGNVVEGQDIVDAIAQGDELTS</w:t>
      </w:r>
      <w:r w:rsidRPr="00857FB7">
        <w:rPr>
          <w:color w:val="0000FF"/>
        </w:rPr>
        <w:t>IEIVRVGDAAEKFNAIEAFRKFEGAREARIAEALKAQDELLDGVSAG</w:t>
      </w:r>
      <w:r w:rsidRPr="00857FB7">
        <w:rPr>
          <w:color w:val="FF0000"/>
        </w:rPr>
        <w:t>YTITDSGLRYTILQKGDGKQATKGAMVSVHYKGQLLDGTVFDSSYKRKQPIDFNVGIGQVISGWDEGIQLLKVGDKARFVIPSELAYGSRGAGGVIPPDAPLIFDVELMN</w:t>
      </w:r>
      <w:r w:rsidRPr="00857FB7">
        <w:t>VK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&gt;Bacteroidetes-bac-2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MLLLLVASMQLTTYAQNKTQKNNMDNEFLANQVDGM</w:t>
      </w:r>
      <w:r w:rsidRPr="00857FB7">
        <w:rPr>
          <w:color w:val="008000"/>
        </w:rPr>
        <w:t>YAKFETNKGNIYTVLEFKKTPMTVANFIGLAEGKIKNTARPDGTPYYDGLKFHRVIPNFMIQGGCPLGNGTGGPGYKFADEFDPTLRHTGPGILSMANAGPGTNGSQFFITHVATPWLDNKHTVFGHVIKGQDVVDAIVQNDSIIS</w:t>
      </w:r>
      <w:r w:rsidRPr="00857FB7">
        <w:rPr>
          <w:color w:val="0000FF"/>
        </w:rPr>
        <w:t>ITILRKGAEAEAFDTPKVFEEEQVKAVQKAAEEAARLEAEAQKIKSQF</w:t>
      </w:r>
      <w:r w:rsidRPr="00857FB7">
        <w:rPr>
          <w:color w:val="FF0000"/>
        </w:rPr>
        <w:t>THSTPSGLRYDIIKEGTGKKPASAASKVTVHYTGTFLNGQVFDSSVQRGEPIEFGLNQVIPGWTEGVQLMNEGSVYKFYIPYQLAYGERGYPGAIPPKSDLIFEVELIKV</w:t>
      </w:r>
      <w:r w:rsidRPr="00857FB7">
        <w:t>NE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&gt;Bergeyella-zoo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MNLKLISYIGLGISLIGCTPMYKKMNVDKELFNGLQDGV</w:t>
      </w:r>
      <w:r w:rsidRPr="00857FB7">
        <w:rPr>
          <w:color w:val="008000"/>
        </w:rPr>
        <w:t>YANLQTSKGNMLVKFEDKKSPVTVANFVGLAEGKIDNKAKKAGEPFYDGTKFHRVIENFMIQGGDPQGTGMGDPGYRFDDEKNDLKHTGKGILSMANSGPNTNGSQFFITQVATPWLDGKHTVFGEVVHGLDVIDTIAKVEKGPQDKPVTDVVLEK</w:t>
      </w:r>
      <w:r w:rsidRPr="00857FB7">
        <w:rPr>
          <w:color w:val="0000FF"/>
        </w:rPr>
        <w:t>VSVFTKGDEYKKYDAAKIFNEGKAKIQENNKAYLAKLEEEAKKQLEELSKG</w:t>
      </w:r>
      <w:r w:rsidRPr="00857FB7">
        <w:rPr>
          <w:color w:val="FF0000"/>
        </w:rPr>
        <w:t>MEKTASGLFYKITQTNAEGKAPSKGSMVAVHYAGRLVNGTEFDNSFKRGEPIEFPVGTGRVIPGWDEGIMLLKEGEKATLLIPSELAYGARGAGGVIPPNAWLIFDVELVKV</w:t>
      </w:r>
      <w:r w:rsidRPr="00857FB7">
        <w:t>K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&gt;Bizionia-arg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MKLLALALFVSFTSCSQQYPDLEDGL</w:t>
      </w:r>
      <w:r w:rsidRPr="00857FB7">
        <w:rPr>
          <w:color w:val="008000"/>
        </w:rPr>
        <w:t>YAEFVTNKGTMVTKLFFNEVPVTVANFVSLAEGTHPDVSEDFKGKRYYDSLAFHRIIDKFMIQGGDPTGTGSGDPGYKFTDEFHPDLKHDKPGILSMANSGPNTNGSQFFITEVPTPHLDNKHSVFGEVVVGLDVLETISNVEVDPGNNKPLVPVVIEK</w:t>
      </w:r>
      <w:r w:rsidRPr="00857FB7">
        <w:rPr>
          <w:color w:val="0000FF"/>
        </w:rPr>
        <w:t>LNIIRKGKAAEDFNAAEVYKEELPKVLEKQEALKEAAKQKLKESASESAEAFITKNADLGT</w:t>
      </w:r>
      <w:r w:rsidRPr="00857FB7">
        <w:rPr>
          <w:color w:val="FF0000"/>
        </w:rPr>
        <w:t>VKKLDTGVVMIMTEE</w:t>
      </w:r>
      <w:r w:rsidRPr="00857FB7">
        <w:rPr>
          <w:color w:val="FF0000"/>
        </w:rPr>
        <w:lastRenderedPageBreak/>
        <w:t>GENTKPRSTDKVLISYSGSFEDGRLFDTNWADVAKANNVYNEQRDTQGGYKPFAMIYNETAGLVPGFREAMLNMNVGNKATVFIPSYLGYGENGSGPIPPNSNLIFEVK</w:t>
      </w:r>
      <w:r w:rsidRPr="00857FB7">
        <w:t>IEGIQGE</w:t>
      </w:r>
    </w:p>
    <w:p w:rsidR="00E71A31" w:rsidRPr="00857FB7" w:rsidRDefault="00E71A31" w:rsidP="00E71A31">
      <w:pPr>
        <w:pStyle w:val="PlainText"/>
        <w:ind w:left="-360" w:right="-540"/>
        <w:jc w:val="both"/>
      </w:pPr>
      <w:r w:rsidRPr="00857FB7">
        <w:t>&gt;Borrelia-cr</w:t>
      </w:r>
      <w:r w:rsidR="00E3486F" w:rsidRPr="00857FB7">
        <w:t>o</w:t>
      </w:r>
      <w:r w:rsidRPr="00857FB7">
        <w:t>-1</w:t>
      </w:r>
    </w:p>
    <w:p w:rsidR="00E71A31" w:rsidRPr="00857FB7" w:rsidRDefault="00E71A31" w:rsidP="00E71A31">
      <w:pPr>
        <w:pStyle w:val="PlainText"/>
        <w:ind w:left="-360" w:right="-540"/>
        <w:jc w:val="both"/>
      </w:pPr>
      <w:r w:rsidRPr="00857FB7">
        <w:t>MNKYLLFFILILMLVACASKRKNLMEEHGI</w:t>
      </w:r>
      <w:r w:rsidRPr="00857FB7">
        <w:rPr>
          <w:color w:val="008000"/>
        </w:rPr>
        <w:t>FALIDTNKGAIKIKLYYKIAPLTVMNFIGLSEGLIENSVTNQPYFDNLIFHRVVDGFVIQTGDPTGTGTGGPGYVFPDEFTKGVRHDEAGVVSMANAGPDTNGSQFFITLADNLTYLDFKHSIFGKVVEGMETVRSISLGDKIER</w:t>
      </w:r>
      <w:r w:rsidRPr="00857FB7">
        <w:rPr>
          <w:color w:val="0000FF"/>
        </w:rPr>
        <w:t>VKIIRVGDHANSFKVNNEEFLKLKSSYETKKLKEYEKHMAWQFEIIDRDCKD</w:t>
      </w:r>
      <w:r w:rsidRPr="00857FB7">
        <w:rPr>
          <w:color w:val="FF0000"/>
        </w:rPr>
        <w:t>FEKDESGILYKVIKQGNGKCAKNGDIVRVDYEGFLLNGFKFDSSLERGNIMEFELGLGRVIKGWEIMLSHMCEGEERVIIIPPNLAYGDRDFTSMIKANSFLKFNIILRKV</w:t>
      </w:r>
      <w:r w:rsidRPr="00857FB7">
        <w:t>S</w:t>
      </w:r>
    </w:p>
    <w:p w:rsidR="00E71A31" w:rsidRPr="0000634F" w:rsidRDefault="00E71A31" w:rsidP="00E71A3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Borrelia-cr</w:t>
      </w:r>
      <w:r w:rsidR="00E3486F" w:rsidRPr="0000634F">
        <w:rPr>
          <w:highlight w:val="yellow"/>
        </w:rPr>
        <w:t>o</w:t>
      </w:r>
      <w:r w:rsidRPr="0000634F">
        <w:rPr>
          <w:highlight w:val="yellow"/>
        </w:rPr>
        <w:t>-2</w:t>
      </w:r>
    </w:p>
    <w:p w:rsidR="00E71A31" w:rsidRPr="0000634F" w:rsidRDefault="00E71A31" w:rsidP="00E71A3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EEHGI</w:t>
      </w:r>
      <w:r w:rsidRPr="0000634F">
        <w:rPr>
          <w:color w:val="008000"/>
          <w:highlight w:val="yellow"/>
        </w:rPr>
        <w:t>FALIDTNKGAIKIKLYYRIAPLTVMNFIGLSEGLIENSVTNQPYFDNLIFHRVVDGFVIQTGDPTGTGTGGPGYVFPDEFTKGVRHDEAGVVSMANAGPDTNGSQFFITLADNLTYLDFKHSIFGKVVEGMETVRSISLGDKIER</w:t>
      </w:r>
      <w:r w:rsidRPr="0000634F">
        <w:rPr>
          <w:color w:val="0000FF"/>
          <w:highlight w:val="yellow"/>
        </w:rPr>
        <w:t>VKIIRVGEHANSFKVNNEEFLKLKSSYETKKLKEYEKHMAWQFEIIDRDCKD</w:t>
      </w:r>
      <w:r w:rsidRPr="0000634F">
        <w:rPr>
          <w:color w:val="FF0000"/>
          <w:highlight w:val="yellow"/>
        </w:rPr>
        <w:t>FEKDESGILYKVIKQGNGKCAKNGDIVRVDYEGFLLNGFKFDSSLERGNIMEFELGLGRVIKGWEIMLSHMCEGEERVIIIPPNLAYGDRDFTSMIKANSFLKFNIILRKV</w:t>
      </w:r>
      <w:r w:rsidRPr="0000634F">
        <w:rPr>
          <w:highlight w:val="yellow"/>
        </w:rPr>
        <w:t>S</w:t>
      </w:r>
    </w:p>
    <w:p w:rsidR="003A421E" w:rsidRPr="0000634F" w:rsidRDefault="003A421E" w:rsidP="003A421E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Borrelia-du</w:t>
      </w:r>
      <w:r w:rsidR="00E3486F" w:rsidRPr="0000634F">
        <w:rPr>
          <w:highlight w:val="yellow"/>
        </w:rPr>
        <w:t>t</w:t>
      </w:r>
    </w:p>
    <w:p w:rsidR="003A421E" w:rsidRPr="00857FB7" w:rsidRDefault="003A421E" w:rsidP="003A421E">
      <w:pPr>
        <w:pStyle w:val="PlainText"/>
        <w:ind w:left="-360" w:right="-540"/>
        <w:jc w:val="both"/>
      </w:pPr>
      <w:r w:rsidRPr="0000634F">
        <w:rPr>
          <w:highlight w:val="yellow"/>
        </w:rPr>
        <w:t>MNKYLLFFILILMLVACASKRKNLMEEHGI</w:t>
      </w:r>
      <w:r w:rsidRPr="0000634F">
        <w:rPr>
          <w:color w:val="008000"/>
          <w:highlight w:val="yellow"/>
        </w:rPr>
        <w:t>FALIDTNKGTIKIKLYYKIAPLTVMNFIGLSEGLIENSVTNQPYFDNLIFHRVVDGFVIQTGDPTGTGTGGPGYVFPDEFTKGVRHDEAGVVSMANAGPDTNGSQFFITLADNLTYLDFKHSIFGKVVEGMETVRSISLGDKIER</w:t>
      </w:r>
      <w:r w:rsidRPr="0000634F">
        <w:rPr>
          <w:color w:val="0000FF"/>
          <w:highlight w:val="yellow"/>
        </w:rPr>
        <w:t>VKIIRVGDHAHSFKVNNEEFLKLKSSYETKKLKEYEKHMAWQFEIIDRDCKD</w:t>
      </w:r>
      <w:r w:rsidRPr="0000634F">
        <w:rPr>
          <w:color w:val="FF0000"/>
          <w:highlight w:val="yellow"/>
        </w:rPr>
        <w:t>FEKDESGILYKVIKQGNGKCAKNGDIVRVDYEGFLLNGFKFDSSLERGNIMEFELGLGRVIKGWEIMLSNMCEGEERVIIIPPNLAYGDRDFTSMIKANSFLKFNIILRKV</w:t>
      </w:r>
      <w:r w:rsidRPr="0000634F">
        <w:rPr>
          <w:highlight w:val="yellow"/>
        </w:rPr>
        <w:t>N</w:t>
      </w:r>
    </w:p>
    <w:p w:rsidR="005221DB" w:rsidRPr="00857FB7" w:rsidRDefault="008408D3" w:rsidP="00E71A31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Borrelia-</w:t>
      </w:r>
      <w:r w:rsidR="007709C3" w:rsidRPr="00857FB7">
        <w:t>he</w:t>
      </w:r>
      <w:r w:rsidR="00E3486F" w:rsidRPr="00857FB7">
        <w:t>r</w:t>
      </w:r>
    </w:p>
    <w:p w:rsidR="008408D3" w:rsidRPr="00857FB7" w:rsidRDefault="008408D3" w:rsidP="008408D3">
      <w:pPr>
        <w:pStyle w:val="PlainText"/>
        <w:ind w:left="-360" w:right="-540"/>
        <w:jc w:val="both"/>
      </w:pPr>
      <w:r w:rsidRPr="00857FB7">
        <w:t>MSRYLLYFLLILMLVACGSKRTGLMERDGI</w:t>
      </w:r>
      <w:r w:rsidRPr="00857FB7">
        <w:rPr>
          <w:color w:val="008000"/>
        </w:rPr>
        <w:t>FALIETNKGTIEVELYYKIVPLTVMNFIGLSEGAIKNSVTNRPYFENIVFHRVIDNFVIQTGDPTGTGTGGPGYVFPDEFNKDLSHNEPGIVSMANAGPDTNGSQFFITLKDNLTYLDFRHSIFGKVISGMDTVRSISQGDKIER</w:t>
      </w:r>
      <w:r w:rsidRPr="00857FB7">
        <w:rPr>
          <w:color w:val="0000FF"/>
        </w:rPr>
        <w:t>VEIIRVGEDAKAFKVDNEGFLELKKSYEAKKIEEAEKYMASQLAIIDQDYKD</w:t>
      </w:r>
      <w:r w:rsidRPr="00857FB7">
        <w:rPr>
          <w:color w:val="FF0000"/>
        </w:rPr>
        <w:t>FQRDKSGILYKINKKGNGKHVKNGNVLKVDYEGFLLSGVKFDSSIDRGEPIELVVGSGQVIEGWDIMLSDMCEGEDRVIIIPPSLAYGDKIVNEIIKANSFLKFNIILRKI</w:t>
      </w:r>
      <w:r w:rsidRPr="00857FB7">
        <w:t>N</w:t>
      </w:r>
    </w:p>
    <w:p w:rsidR="003A421E" w:rsidRPr="0000634F" w:rsidRDefault="003A421E" w:rsidP="003A421E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Borrelia-hi</w:t>
      </w:r>
      <w:r w:rsidR="00E3486F" w:rsidRPr="0000634F">
        <w:rPr>
          <w:highlight w:val="yellow"/>
        </w:rPr>
        <w:t>s</w:t>
      </w:r>
    </w:p>
    <w:p w:rsidR="003A421E" w:rsidRPr="00857FB7" w:rsidRDefault="003A421E" w:rsidP="003A421E">
      <w:pPr>
        <w:pStyle w:val="PlainText"/>
        <w:ind w:left="-360" w:right="-540"/>
        <w:jc w:val="both"/>
      </w:pPr>
      <w:r w:rsidRPr="0000634F">
        <w:rPr>
          <w:highlight w:val="yellow"/>
        </w:rPr>
        <w:t>MNKYLLFFILILMLVACASKRRNLMEEHGI</w:t>
      </w:r>
      <w:r w:rsidRPr="0000634F">
        <w:rPr>
          <w:color w:val="008000"/>
          <w:highlight w:val="yellow"/>
        </w:rPr>
        <w:t>FALIDTNKGTMKIKLYYKIAPLTVMNFIGLSEGLIENSVTNQPYFDNLIFHRVVDEFVIQTGDPTGTGTGGPGYMFPDEFTKGVSHNEVGVVSMANAGPDTNGSQFFITLKDNLTYLDFKHSIFGKVIEGMDTARSISRGDKIER</w:t>
      </w:r>
      <w:r w:rsidRPr="0000634F">
        <w:rPr>
          <w:color w:val="0000FF"/>
          <w:highlight w:val="yellow"/>
        </w:rPr>
        <w:t>VRIIRVGDDANSFKVNNEEFLKLKSSYEAKKLKEYEKHMAWQFEIIDRDCKD</w:t>
      </w:r>
      <w:r w:rsidRPr="0000634F">
        <w:rPr>
          <w:color w:val="FF0000"/>
          <w:highlight w:val="yellow"/>
        </w:rPr>
        <w:t>FEKDESGILYKVIKQGNGKCAKNGDIVRVDYEGFLLTGFKFDSSLERGNIMEFELGSGRVIKGWEIMLSNMCEGDERVIIIPPNLAYGDRDFTSMIKANSFLKFNIILRKV</w:t>
      </w:r>
      <w:r w:rsidRPr="0000634F">
        <w:rPr>
          <w:highlight w:val="yellow"/>
        </w:rPr>
        <w:t>N</w:t>
      </w:r>
    </w:p>
    <w:p w:rsidR="003A421E" w:rsidRPr="00857FB7" w:rsidRDefault="003A421E" w:rsidP="003A421E">
      <w:pPr>
        <w:pStyle w:val="PlainText"/>
        <w:ind w:left="-360" w:right="-540"/>
        <w:jc w:val="both"/>
      </w:pPr>
      <w:r w:rsidRPr="00857FB7">
        <w:t>&gt;Borrelia-pe</w:t>
      </w:r>
      <w:r w:rsidR="00E3486F" w:rsidRPr="00857FB7">
        <w:t>r</w:t>
      </w:r>
    </w:p>
    <w:p w:rsidR="003A421E" w:rsidRPr="00857FB7" w:rsidRDefault="003A421E" w:rsidP="003A421E">
      <w:pPr>
        <w:pStyle w:val="PlainText"/>
        <w:ind w:left="-360" w:right="-540"/>
        <w:jc w:val="both"/>
      </w:pPr>
      <w:r w:rsidRPr="00857FB7">
        <w:t>MNKYLLCFVIILMLVACSSKKEDLMKKNGI</w:t>
      </w:r>
      <w:r w:rsidRPr="00857FB7">
        <w:rPr>
          <w:color w:val="008000"/>
        </w:rPr>
        <w:t>FALIDTNKGTIKIELYYKLAPLTVMNFIGLSECVIKNSVTNQPYFDNLIFHRVVDGFVVQTGDPTGTGTGGPGYVFPDEFSKDLSHNEAGIVSMANAGSDTNGSQFFITLSDNLTYLDYKHSIFGKVIEGMNIVQSISQGDKIEK</w:t>
      </w:r>
      <w:r w:rsidRPr="00857FB7">
        <w:rPr>
          <w:color w:val="0000FF"/>
        </w:rPr>
        <w:t>VRIVRVGDDANSFKVDDEEFAKLKSSYEAKKREEVEKYMSLQLEIIDKDYKD</w:t>
      </w:r>
      <w:r w:rsidRPr="00857FB7">
        <w:rPr>
          <w:color w:val="FF0000"/>
        </w:rPr>
        <w:t>FKKDKSGVLYKLTKSGSGKCVKDGSVVRVDYEGFLLNGVKFDSSIDRGNPIELVVGSGQVIEGWDVMLSNMCEGEERVIIIPPNLAYGNKQIGDLIKANSFLKFNIILRKV</w:t>
      </w:r>
      <w:r w:rsidRPr="00857FB7">
        <w:t>T</w:t>
      </w:r>
    </w:p>
    <w:p w:rsidR="00AB5BBC" w:rsidRPr="0000634F" w:rsidRDefault="00AB5BBC" w:rsidP="00AB5BBC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3486F" w:rsidRPr="0000634F">
        <w:rPr>
          <w:highlight w:val="yellow"/>
        </w:rPr>
        <w:t>Borrelia-rec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00634F">
        <w:rPr>
          <w:highlight w:val="yellow"/>
        </w:rPr>
        <w:t>MNKYLLFFILILMLVACASKRKNLMEEHGI</w:t>
      </w:r>
      <w:r w:rsidRPr="0000634F">
        <w:rPr>
          <w:color w:val="008000"/>
          <w:highlight w:val="yellow"/>
        </w:rPr>
        <w:t>FALIDTNKGTIKIKLYYKIAPLTVMNFIGLSEGLIENSVTNQPYFDNLIFHRVVDGFVIQTGDPTGTGTGGPGYVFPDEFTKGVRHDEAGVVSMANAGPDTNGSQFFITLADNLTYLDFKHSIFGKVVEGMETVRSINLGDKIER</w:t>
      </w:r>
      <w:r w:rsidRPr="0000634F">
        <w:rPr>
          <w:color w:val="0000FF"/>
          <w:highlight w:val="yellow"/>
        </w:rPr>
        <w:t>VKIIRVGDHANSFKVNNEEFLKLKSSYETKKLKEYEKHMAWQFEIIDRDCKD</w:t>
      </w:r>
      <w:r w:rsidRPr="0000634F">
        <w:rPr>
          <w:color w:val="FF0000"/>
          <w:highlight w:val="yellow"/>
        </w:rPr>
        <w:t>FEKDESGILYKVIKQGNGKCAKNGDIVRVDYEGFLLNGFKFDSSLERGNIMEFELGLGRVIKGWEIMLSNMCEGEERVIIIPPNLAYGDRDFTSMIKANSFLKFNIILRKV</w:t>
      </w:r>
      <w:r w:rsidRPr="0000634F">
        <w:rPr>
          <w:highlight w:val="yellow"/>
        </w:rPr>
        <w:t>N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&gt;</w:t>
      </w:r>
      <w:r w:rsidR="00E3486F" w:rsidRPr="00857FB7">
        <w:t>Borrelia-tur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MKRCLLYFLLILMLITCDSKRKDLVEKKGI</w:t>
      </w:r>
      <w:r w:rsidRPr="00857FB7">
        <w:rPr>
          <w:color w:val="008000"/>
        </w:rPr>
        <w:t>FALIDTNKGNIEIELYYKIAPLTVMNFIGLSEGTIKNSVTSQPYFENIIFHRVVDEFVIQTGDPTGTGTGGPGYVFPDELNKNLSHNEPGIVSMANSGPDTNGSQFFITLADNLTYLDLKHSIFGKVVAGMDTVRNIRQGDKIEK</w:t>
      </w:r>
      <w:r w:rsidRPr="00857FB7">
        <w:rPr>
          <w:color w:val="0000FF"/>
        </w:rPr>
        <w:t>VRIIRVGEDAKAFKVDNEEFLKLKKSYEARKIAEVKKYMASQLEIIDKDYKD</w:t>
      </w:r>
      <w:r w:rsidRPr="00857FB7">
        <w:rPr>
          <w:color w:val="FF0000"/>
        </w:rPr>
        <w:t>FQKDESGILYKINKQGNGKNVKSGNIVKVDYEGFLLSGIKFDSSIDRGKPIEFVVGSGQVIEGWDVMLSDMCEEEERVVIIPPNLAYGERSIGNVIKPNSFLKFNIILRKI</w:t>
      </w:r>
      <w:r w:rsidRPr="00857FB7">
        <w:t>S</w:t>
      </w:r>
    </w:p>
    <w:p w:rsidR="007709C3" w:rsidRPr="00857FB7" w:rsidRDefault="0005452B" w:rsidP="0005452B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Candidatus-</w:t>
      </w:r>
      <w:r w:rsidR="00200909" w:rsidRPr="00857FB7">
        <w:t>r</w:t>
      </w:r>
      <w:r w:rsidR="007709C3" w:rsidRPr="00857FB7">
        <w:t>u</w:t>
      </w:r>
      <w:r w:rsidR="00E3486F" w:rsidRPr="00857FB7">
        <w:t>t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TYRLFLLLTLIISLPSQAKLEEGL</w:t>
      </w:r>
      <w:r w:rsidRPr="00857FB7">
        <w:rPr>
          <w:color w:val="008000"/>
        </w:rPr>
        <w:t>YANLHTNQGDIILKFEFEKTPLTVINFVGLAQGKKHSNIQIGKPFYNGLKFHRVIDNFIVQGGDPKGNGTGGPGYQFIDEITDDLKHDDGGILSMANSGPNTNGSQFFITYKAAPWLDGKHTVFGRVVEGMNVVNRIKQDDFIRK</w:t>
      </w:r>
      <w:r w:rsidRPr="00857FB7">
        <w:rPr>
          <w:color w:val="0000FF"/>
        </w:rPr>
        <w:t>VNIIRIGEKAKNFQTDEAAFQATNAKYTSKEEKQLAHKKQSLVKFVNQNYPN</w:t>
      </w:r>
      <w:r w:rsidRPr="00857FB7">
        <w:rPr>
          <w:color w:val="FF0000"/>
        </w:rPr>
        <w:t>TKLMTAGYFVEINQIGKDNQPKKGDLVKI</w:t>
      </w:r>
      <w:r w:rsidRPr="00857FB7">
        <w:rPr>
          <w:color w:val="FF0000"/>
          <w:u w:val="single"/>
        </w:rPr>
        <w:t>NL</w:t>
      </w:r>
      <w:r w:rsidRPr="00857FB7">
        <w:rPr>
          <w:color w:val="FF0000"/>
        </w:rPr>
        <w:t>SIDLSDGTSIRKAEKPLQFAAGSGALIKLIDDEVLQMTLNEKRIIIASLNQIYSDNKRSNLSQDSILIFKLELL</w:t>
      </w:r>
      <w:r w:rsidRPr="00857FB7">
        <w:t>SINDIR</w:t>
      </w:r>
    </w:p>
    <w:p w:rsidR="007709C3" w:rsidRPr="00857FB7" w:rsidRDefault="00AF0EB5" w:rsidP="007709C3">
      <w:pPr>
        <w:pStyle w:val="PlainText"/>
        <w:tabs>
          <w:tab w:val="left" w:pos="7853"/>
        </w:tabs>
        <w:ind w:left="-360" w:right="-540"/>
        <w:jc w:val="both"/>
      </w:pPr>
      <w:r w:rsidRPr="00857FB7">
        <w:t>&gt;Candidatus-</w:t>
      </w:r>
      <w:r w:rsidR="00200909" w:rsidRPr="00857FB7">
        <w:t>t</w:t>
      </w:r>
      <w:r w:rsidR="007709C3" w:rsidRPr="00857FB7">
        <w:t>h</w:t>
      </w:r>
      <w:r w:rsidR="00E3486F" w:rsidRPr="00857FB7">
        <w:t>i</w:t>
      </w:r>
      <w:r w:rsidR="007709C3" w:rsidRPr="00857FB7">
        <w:t xml:space="preserve"> </w:t>
      </w:r>
    </w:p>
    <w:p w:rsidR="0005452B" w:rsidRPr="00857FB7" w:rsidRDefault="0005452B" w:rsidP="007709C3">
      <w:pPr>
        <w:pStyle w:val="PlainText"/>
        <w:tabs>
          <w:tab w:val="left" w:pos="7853"/>
        </w:tabs>
        <w:ind w:left="-360" w:right="-540"/>
        <w:jc w:val="both"/>
      </w:pPr>
      <w:r w:rsidRPr="00857FB7">
        <w:t>MRRLLVIFALLFSTFSIANLDDGI</w:t>
      </w:r>
      <w:r w:rsidRPr="00857FB7">
        <w:rPr>
          <w:color w:val="008000"/>
        </w:rPr>
        <w:t>YAHLTTSKGEITVELAYKKAPLTVTNFIALSEGTKVSNKELGTPFYDGLVFHRVIDEFMIQGGDPKGNGTGGPGYMFADEFSDLIHDRPGVLSMANSGPNTNGSQFFITHVPTPWLDGKHSVFGSVVEGLDAVNSIKQGDILEA</w:t>
      </w:r>
      <w:r w:rsidRPr="00857FB7">
        <w:rPr>
          <w:color w:val="0000FF"/>
        </w:rPr>
        <w:t>VRIERVGEEANQFAANEDSFNALISKANENILTSLKRRQKDFESYVSSTYPN</w:t>
      </w:r>
      <w:r w:rsidRPr="00857FB7">
        <w:rPr>
          <w:color w:val="FF0000"/>
        </w:rPr>
        <w:t>AKETDLGYFTSVNKQGGGVSPNKGQIVSVDIALKANTGEVMRAAGSPIPFILGNGEIISIIEENAQEMTIGEERTVIATYESVFGDAPSGNIPQDAFIIFDLILI</w:t>
      </w:r>
      <w:r w:rsidRPr="00857FB7">
        <w:t>AAEDN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&gt;Capnocytophaga-can-1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MQEGI</w:t>
      </w:r>
      <w:r w:rsidRPr="00857FB7">
        <w:rPr>
          <w:color w:val="008000"/>
        </w:rPr>
        <w:t>YVKFITEKGDILIKLTHDKTPATVGNFVALVEGTQKNSRKPLGEPYYNGLKFHRVIPDFMIQGGCPLGTGTGSPGYQFDDEFHPELKHDRPGVLSMANAGPGTNGSQFFITHVPTPWLDNKHTVFGHVIEGQDVVDAIKQNDLMRE</w:t>
      </w:r>
      <w:r w:rsidRPr="00857FB7">
        <w:rPr>
          <w:color w:val="0000FF"/>
        </w:rPr>
        <w:t>LQIIRVGEAAQKWDAVTAFEKFNAEKAQRIEAERRKAEEILKNETIG</w:t>
      </w:r>
      <w:r w:rsidRPr="00857FB7">
        <w:rPr>
          <w:color w:val="FF0000"/>
        </w:rPr>
        <w:t>FDKTESGLFYKIEQKGNGKQAQAGKTVRVHYTGMLLDKTIFDSSYKRNQPLEFVVGIGQVISGWDEGILLLQEGDKARFVIPSELAYGSRGAGGVIPPNAPLIFDVELVQV</w:t>
      </w:r>
      <w:r w:rsidRPr="00857FB7">
        <w:t>K</w:t>
      </w:r>
    </w:p>
    <w:p w:rsidR="001D5EBE" w:rsidRPr="00857FB7" w:rsidRDefault="001D5EBE" w:rsidP="00B62A16">
      <w:pPr>
        <w:pStyle w:val="PlainText"/>
        <w:ind w:left="-360" w:right="-540"/>
        <w:jc w:val="both"/>
      </w:pPr>
      <w:r w:rsidRPr="00857FB7">
        <w:lastRenderedPageBreak/>
        <w:t>&gt;</w:t>
      </w:r>
      <w:r w:rsidR="00AF0EB5" w:rsidRPr="00857FB7">
        <w:t>Capnocytophaga-</w:t>
      </w:r>
      <w:r w:rsidR="007709C3" w:rsidRPr="00857FB7">
        <w:t>ca</w:t>
      </w:r>
      <w:r w:rsidR="00E3486F" w:rsidRPr="00857FB7">
        <w:t>n</w:t>
      </w:r>
      <w:r w:rsidR="00B62A16" w:rsidRPr="00857FB7">
        <w:t>-2</w:t>
      </w:r>
    </w:p>
    <w:p w:rsidR="00641659" w:rsidRPr="00857FB7" w:rsidRDefault="00641659" w:rsidP="00641659">
      <w:pPr>
        <w:pStyle w:val="PlainText"/>
        <w:ind w:left="-360" w:right="-540"/>
        <w:jc w:val="both"/>
      </w:pPr>
      <w:r w:rsidRPr="00857FB7">
        <w:t>MKKMNFMMLLLASVSFLSCKTAKYPELGEGL</w:t>
      </w:r>
      <w:r w:rsidRPr="00857FB7">
        <w:rPr>
          <w:color w:val="008000"/>
        </w:rPr>
        <w:t>FADIQTSKGDIVVKLHYKETPVTVANFVTLAEGKNKHVTEEYKGKPYYDGTIFHRIISGFMIQGGDPTGTGMGSPGYRFDDEIVESLKHNKKGILSMANAGPATNGSQFFITHVPTPFLDGRHTVFGETVLGDAVIDSIANVKTGANDRPEQAVTIKK</w:t>
      </w:r>
      <w:r w:rsidRPr="00857FB7">
        <w:rPr>
          <w:color w:val="0000FF"/>
        </w:rPr>
        <w:t>IDIIRNGNEAIEFDAVKVFDNYVAERNRKEQEMEIKTKAQSEKFLSEIKVQESQ</w:t>
      </w:r>
      <w:r w:rsidRPr="00857FB7">
        <w:rPr>
          <w:color w:val="FF0000"/>
        </w:rPr>
        <w:t>AKVLPSGVKIFMLNEGNGEKPNNTQEVLVNYAGYLTNGTLFDSNIKLVNELYGKYDIKREEMEGYKPFPMPYHTSANLIPGFKEGLLTLKVGDKARVFIPSALAYGERGAGDVIPPNSDLIFDIEIV</w:t>
      </w:r>
      <w:r w:rsidRPr="00857FB7">
        <w:t>DIVQ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&gt;Capnocytophaga-cyn</w:t>
      </w:r>
    </w:p>
    <w:p w:rsidR="00B62A16" w:rsidRPr="00857FB7" w:rsidRDefault="00B62A16" w:rsidP="00B62A16">
      <w:pPr>
        <w:pStyle w:val="PlainText"/>
        <w:ind w:left="-360" w:right="-540"/>
        <w:jc w:val="both"/>
      </w:pPr>
      <w:r w:rsidRPr="00857FB7">
        <w:t>MQNGI</w:t>
      </w:r>
      <w:r w:rsidRPr="00857FB7">
        <w:rPr>
          <w:color w:val="008000"/>
        </w:rPr>
        <w:t>YAKFKTTKGEILVELTYDKTPGTVGNFVALAEGKQKNTSKSLGEPYYNGLKFHRVIPDFMIQGGCPLGTGTGNPGYQFDDEFVPELKHDKPGVLSMANAGPGTNGSQFFITHVPTPWLDGKHTVFGQVVEGQNIVDSIVQGDKIEE</w:t>
      </w:r>
      <w:r w:rsidRPr="00857FB7">
        <w:rPr>
          <w:color w:val="0000FF"/>
        </w:rPr>
        <w:t>ISIVRVGEEAENWDAVKAFETFNAEKEKRITEERKKIEQALASETEG</w:t>
      </w:r>
      <w:r w:rsidRPr="00857FB7">
        <w:rPr>
          <w:color w:val="FF0000"/>
        </w:rPr>
        <w:t>FEKTESGLFYKITNQGNGKKAKAGDEVAVHYTGMLLDKTVFDSSYRRNQPLIFTVGVGRVIEGWDEGILLLREGDKARFVIPPDLAYGSQGAGGIIPPNAPLIFDVELVKIV</w:t>
      </w:r>
      <w:r w:rsidRPr="00857FB7">
        <w:t>D</w:t>
      </w:r>
    </w:p>
    <w:p w:rsidR="009B3F95" w:rsidRPr="00857FB7" w:rsidRDefault="009B3F95" w:rsidP="0005452B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Capnocytophaga-</w:t>
      </w:r>
      <w:r w:rsidR="007709C3" w:rsidRPr="00857FB7">
        <w:t>gi</w:t>
      </w:r>
      <w:r w:rsidR="00E3486F" w:rsidRPr="00857FB7">
        <w:t>n</w:t>
      </w:r>
      <w:r w:rsidR="0075632F" w:rsidRPr="00857FB7">
        <w:t>-1</w:t>
      </w:r>
    </w:p>
    <w:p w:rsidR="009B3F95" w:rsidRPr="00857FB7" w:rsidRDefault="009B3F95" w:rsidP="009B3F95">
      <w:pPr>
        <w:pStyle w:val="PlainText"/>
        <w:ind w:left="-360" w:right="-540"/>
        <w:jc w:val="both"/>
      </w:pPr>
      <w:r w:rsidRPr="00857FB7">
        <w:t>MDITKLEEGI</w:t>
      </w:r>
      <w:r w:rsidRPr="00857FB7">
        <w:rPr>
          <w:color w:val="008000"/>
        </w:rPr>
        <w:t>YAQIHTAKGDILLRLTYEKTPATVANFVALAEGKMKNSAKPIGVPFYDGLKFHRVIADFMIQGGCPQGTGTGTPGYRFDDEFHPDLKHDRPGILSMANAGANTNGSQFFITHRPTPHLDNKHTVFGYVVEGQKVVDTISQNDKIES</w:t>
      </w:r>
      <w:r w:rsidRPr="00857FB7">
        <w:rPr>
          <w:color w:val="0000FF"/>
        </w:rPr>
        <w:t>VKIIRVGKKAEEWDALAAFEKFNAEKQARIEAEKRKQQEALAQLTEG</w:t>
      </w:r>
      <w:r w:rsidRPr="00857FB7">
        <w:rPr>
          <w:color w:val="FF0000"/>
        </w:rPr>
        <w:t>FEKTASGLYYKITEKGNGKKPKKGDQVAVHYTGMLLDGKVFDSSLYRGQPLNFAVGIGQVIEGWDEGILLLNEGDKARLVIPSDLAYGSQGAGGVIPPNAALVFDVE</w:t>
      </w:r>
      <w:r w:rsidRPr="00857FB7">
        <w:t>LVRVL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apnocytophaga-gin-2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KVKFWALLLPLLFVACKSAKYPDLKDGL</w:t>
      </w:r>
      <w:r w:rsidRPr="00857FB7">
        <w:rPr>
          <w:color w:val="008000"/>
        </w:rPr>
        <w:t>YADIQTNHGDMLVELFYKATPGTVANFVSLAEGTNTYVADSLKGKRYYDGTKSHRVIKNFMLQAGDRTATGEGSPGYQFADEFVDSLKFTKKGQLAMANSGPATNGSQFFITEVATDWLTFRHTIFGQVVKGEEVISKITDEQTSKEDSRPKNPVIIKK</w:t>
      </w:r>
      <w:r w:rsidRPr="00857FB7">
        <w:rPr>
          <w:color w:val="0000FF"/>
        </w:rPr>
        <w:t>IEIIRVGKDAQKWDAPKAFDAFMKEQDALAKKREEEAQEATKIRMEQAQRNLSLISEQEKQ</w:t>
      </w:r>
      <w:r w:rsidRPr="00857FB7">
        <w:rPr>
          <w:color w:val="FF0000"/>
        </w:rPr>
        <w:t>AKALPSGIKILSLNEGKGVKPQDGQKVLVNYAGYIRDTGMLFDSNIKEVAQENGVFDPQRAQDPQYGYMPYPWEYSQKVSLIAGFKEALLSMKVGDKLRVFIPAALAYGEQGIQGLIPPNSDLVFQIEIVDIA</w:t>
      </w:r>
      <w:r w:rsidRPr="00857FB7">
        <w:t>K</w:t>
      </w:r>
    </w:p>
    <w:p w:rsidR="0005452B" w:rsidRPr="00857FB7" w:rsidRDefault="00AF0EB5" w:rsidP="0005452B">
      <w:pPr>
        <w:pStyle w:val="PlainText"/>
        <w:ind w:left="-360" w:right="-540"/>
        <w:jc w:val="both"/>
      </w:pPr>
      <w:r w:rsidRPr="00857FB7">
        <w:t>&gt;Capnocytophaga-</w:t>
      </w:r>
      <w:r w:rsidR="00200909" w:rsidRPr="00857FB7">
        <w:t>o</w:t>
      </w:r>
      <w:r w:rsidR="007709C3" w:rsidRPr="00857FB7">
        <w:t>c</w:t>
      </w:r>
      <w:r w:rsidR="00E3486F" w:rsidRPr="00857FB7">
        <w:t>h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QNGI</w:t>
      </w:r>
      <w:r w:rsidRPr="00857FB7">
        <w:rPr>
          <w:color w:val="008000"/>
        </w:rPr>
        <w:t>YAKITTTKGVILLRLTYEKTPATVGNFVALAEGKMKNSQKPLGTPYYDGLTFHRVIPNFMIQGGCPLGTGTGDPGYRFDDEFHPELKHNKPGVISMANAGPGTNGSQFFITHVATPWLDNKHTVFGEVVEGQEVVDAIAQGDKIEK</w:t>
      </w:r>
      <w:r w:rsidRPr="00857FB7">
        <w:rPr>
          <w:color w:val="0000FF"/>
        </w:rPr>
        <w:t>VEIVRVGEEAEKWDALKAFNDFNEAKAVRLAEEKRKAEEAFTKEVVG</w:t>
      </w:r>
      <w:r w:rsidRPr="00857FB7">
        <w:rPr>
          <w:color w:val="FF0000"/>
        </w:rPr>
        <w:t>FEKTNSGLYYQITHKGNGKKAEAGQKVAVHYTGMLLDKTVFDSSYRRKEPLQFTVGVGQVIAGWDEGILLLHEGDKARLVIPSELAYGSRGAGGVIPPNAPLIFDVELV</w:t>
      </w:r>
      <w:r w:rsidRPr="00857FB7">
        <w:t>SVG</w:t>
      </w:r>
    </w:p>
    <w:p w:rsidR="0005452B" w:rsidRPr="0000634F" w:rsidRDefault="00AF0EB5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apnocytophaga-</w:t>
      </w:r>
      <w:r w:rsidR="00200909" w:rsidRPr="0000634F">
        <w:rPr>
          <w:highlight w:val="yellow"/>
        </w:rPr>
        <w:t>s</w:t>
      </w:r>
      <w:r w:rsidR="007709C3" w:rsidRPr="0000634F">
        <w:rPr>
          <w:highlight w:val="yellow"/>
        </w:rPr>
        <w:t>pu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ITTNKGVILLRLTYDKTPATVGNFVALAEGKMKNSQKPLGTPYYNGLTFHRVIPNFMIQGGCPLGTGTGDPGYRFDDEFHPELKHNKAGVISMANAGPGTNGSQFFITHLATPWLDNKHTVFGEVVEGQEVVDAIAQGDKIEK</w:t>
      </w:r>
      <w:r w:rsidRPr="0000634F">
        <w:rPr>
          <w:color w:val="0000FF"/>
          <w:highlight w:val="yellow"/>
        </w:rPr>
        <w:t>VEILRVGAEAEKWDALKAFEDFKAAKAARLAEEKRKAEEALAKEVVG</w:t>
      </w:r>
      <w:r w:rsidRPr="0000634F">
        <w:rPr>
          <w:color w:val="FF0000"/>
          <w:highlight w:val="yellow"/>
        </w:rPr>
        <w:t>FDKTDSGLYYQITHKGNGKKAVAGQKVAVHYTGMLLDKSVFDSSHRRREPLQFTVGVGQVIQGWDEGILLLSEGDKARLVIPSELAYGSRGAGGVIPPNAPLIFDVELV</w:t>
      </w:r>
      <w:r w:rsidRPr="0000634F">
        <w:rPr>
          <w:highlight w:val="yellow"/>
        </w:rPr>
        <w:t>SVG</w:t>
      </w:r>
    </w:p>
    <w:p w:rsidR="00790E3F" w:rsidRPr="00857FB7" w:rsidRDefault="00790E3F" w:rsidP="0005452B">
      <w:pPr>
        <w:pStyle w:val="PlainText"/>
        <w:ind w:left="-360" w:right="-540"/>
        <w:jc w:val="both"/>
      </w:pPr>
      <w:r w:rsidRPr="00857FB7">
        <w:t>&gt;Ca</w:t>
      </w:r>
      <w:r w:rsidR="00AF0EB5" w:rsidRPr="00857FB7">
        <w:t>pnocytophaga-</w:t>
      </w:r>
      <w:r w:rsidR="007709C3" w:rsidRPr="00857FB7">
        <w:t>sp</w:t>
      </w:r>
    </w:p>
    <w:p w:rsidR="009D118A" w:rsidRPr="00857FB7" w:rsidRDefault="009D118A" w:rsidP="009D118A">
      <w:pPr>
        <w:pStyle w:val="PlainText"/>
        <w:ind w:left="-360" w:right="-540"/>
        <w:jc w:val="both"/>
      </w:pPr>
      <w:r w:rsidRPr="00857FB7">
        <w:t>MRRLNFIALLSAMFVFFSCNSQKKAYKDLGDGL</w:t>
      </w:r>
      <w:r w:rsidRPr="00857FB7">
        <w:rPr>
          <w:color w:val="008000"/>
        </w:rPr>
        <w:t>FADIETTQGNIIVKLNYKETPVTVANFVTLAEGKNTFVKAEYKGKPFYNGTIFHRVIKDFMIQGGDPTGTGMGEPGYRFEDEIVPTLKHDKKGILSMANAGPATNGSQFFITQVPTPHLDGRHTVFGETVKGLEVIDAIANTKTVMNDKPEKDIKINK</w:t>
      </w:r>
      <w:r w:rsidRPr="00857FB7">
        <w:rPr>
          <w:color w:val="0000FF"/>
        </w:rPr>
        <w:t>ITIIANGKDAKNFNAVKVFEDYFKEINKREREKEAKTKAASAKFLEEVKVQEPQ</w:t>
      </w:r>
      <w:r w:rsidRPr="00857FB7">
        <w:rPr>
          <w:color w:val="FF0000"/>
        </w:rPr>
        <w:t>AKALPSGVKIFKLVDGKGKQPNHTHQVMVNYAGYLKNGTLFDSNVKEIEEAYGKYNSLREQQGGYQAFPMPYNTSAQLIPGFRDALLTMKVGDKIRVFIPAALGYGERGAGDVIPPNSDLIFDIEI</w:t>
      </w:r>
      <w:r w:rsidRPr="00857FB7">
        <w:t>TDIAK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ellulophaga-alg-1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DGI</w:t>
      </w:r>
      <w:r w:rsidRPr="00857FB7">
        <w:rPr>
          <w:color w:val="008000"/>
        </w:rPr>
        <w:t>YAKFNTSKGEILVKLTHDKTPGTVGNFVALAEGNLENKVKPQGTPYYDGLKFHRVIPDFMVQGGCPQGTGTGDAGYKFDDEFHVDLKHDGPGVLSMANAGPGTNGSQFFITHIATPWLDNKHTVFGNVVEGQDIVDAIKQGDKIDS</w:t>
      </w:r>
      <w:r w:rsidRPr="00857FB7">
        <w:rPr>
          <w:color w:val="0000FF"/>
        </w:rPr>
        <w:t>LEIVRVGAEAEAFNAVEAFRTFEGSRAKRIEEERAKKSSELDEISAG</w:t>
      </w:r>
      <w:r w:rsidRPr="00857FB7">
        <w:rPr>
          <w:color w:val="FF0000"/>
        </w:rPr>
        <w:t>FEETESGLRYKIIQKGNGKKAEAGMQVSVHYEGSLINGTVFDSSYKRKEPIDFQVGVGQVIAGWDEGICLLQVGDKARFVIPSDLGYGSAGAGGVIPPDATLIFDVELMKI</w:t>
      </w:r>
      <w:r w:rsidRPr="00857FB7">
        <w:t>S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ellulophaga-alg-2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NILSLFLIATVLVSSCKSSKTADLGDGI</w:t>
      </w:r>
      <w:r w:rsidRPr="00857FB7">
        <w:rPr>
          <w:color w:val="008000"/>
        </w:rPr>
        <w:t>FADIETTQGDIIVKLEFDKTPVTVANFVSLAEGKNPFVTDSLKGKNYYDGLTFHRVMKDFMIQGGDPTASGMGNPGYRFIDEFADSLSHSKKGILSMANSGPKTNGSQFFITHKATPWLDNKHTVFGEVVSGIEVVDSIANVAVGQNNKPVDAVIMNK</w:t>
      </w:r>
      <w:r w:rsidRPr="00857FB7">
        <w:rPr>
          <w:color w:val="0000FF"/>
        </w:rPr>
        <w:t>VKIIRNGKEARKFDAVAIMKQYFADEEVREKEALRIEAEREEKLNLATSSFVEAIEGQKKT</w:t>
      </w:r>
      <w:r w:rsidRPr="00857FB7">
        <w:rPr>
          <w:color w:val="FF0000"/>
        </w:rPr>
        <w:t>AKTLASGLKIFTLEEGTGDKPKVGQTANLYYAGYFEDGRLFDSNVEETSTLYGQFNFNRRDQGGYEPMPMQISMDAPMIAGFKEAVMTMKVGQKIRVFIPSHLAYGESGRGPIPASTDLVFDLEMVSIG</w:t>
      </w:r>
      <w:r w:rsidRPr="00857FB7">
        <w:t>E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ellulophaga-bal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NILSLLLIATVLVSSCKSSKTADLGDGI</w:t>
      </w:r>
      <w:r w:rsidRPr="00857FB7">
        <w:rPr>
          <w:color w:val="008000"/>
        </w:rPr>
        <w:t>FADIQTTQGDIIVKLEYDKTPVTVANFVSLAEGKNPFVTDSLKGKNYYDGLTFHRVMKDFMIQGGDPTGTGMGNPGYRFIDEFVDSLSHSKKGILSMANSGPKTNGSQFFITHKETPWLDNKHTVFGEVVNGMDVLDSIATVAVGENNKPVEAVIMNK</w:t>
      </w:r>
      <w:r w:rsidRPr="00857FB7">
        <w:rPr>
          <w:color w:val="0000FF"/>
        </w:rPr>
        <w:t>VKIIRNGKEAKKFDAVAVMKKYFADEELREKEAARLEAEREQKLAEAKAAFVTNLESQKKA</w:t>
      </w:r>
      <w:r w:rsidRPr="00857FB7">
        <w:rPr>
          <w:color w:val="FF0000"/>
        </w:rPr>
        <w:t>AQTLASGLKIFTLEEGTGEKPKVGQTANLYYAGYFEDGRLFDSNVEETSTLYGQFNWNRRDQGGYEPMPMVVSMDAPMIAGFKEAVMKMKVGQKARVFIPSHLAYGESGRGPIPANTDLIFDLEMVDI</w:t>
      </w:r>
      <w:r w:rsidRPr="00857FB7">
        <w:t>AQ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ellulophaga-geo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lastRenderedPageBreak/>
        <w:t>MQDGI</w:t>
      </w:r>
      <w:r w:rsidRPr="00857FB7">
        <w:rPr>
          <w:color w:val="008000"/>
        </w:rPr>
        <w:t>YAKFNTTKGEILVK</w:t>
      </w:r>
      <w:r w:rsidRPr="00857FB7">
        <w:t>L</w:t>
      </w:r>
      <w:r w:rsidRPr="00857FB7">
        <w:rPr>
          <w:color w:val="008000"/>
        </w:rPr>
        <w:t>THDKTPGTVGNFVALAEGNLENSVKPQGTPYYNGLKFHRVIPDFMIQGGCPLGTGTGDAGYKFDDEFHPELTHSGPGVLSMANAGPGTNGSQFFITHIATPWLDNKHTVFGHVESGQDVVDAVAQGDTIET</w:t>
      </w:r>
      <w:r w:rsidRPr="00857FB7">
        <w:rPr>
          <w:color w:val="0000FF"/>
        </w:rPr>
        <w:t>LEIVRVGEEAEKWNAVEAFRTFEGSREKRLAEEKAKAEAQMEKLAAG</w:t>
      </w:r>
      <w:r w:rsidRPr="00857FB7">
        <w:rPr>
          <w:color w:val="FF0000"/>
        </w:rPr>
        <w:t>FDATESGLRYKIIQKGNGAKAESGKTVSVHYEGSLVSGQVFDSSYKRNQPIDFQLGVGQVIPGWDEGIALLQVGDKARFVIPSNLAYGSAGAGGVIPPNATLIFDVELMDV</w:t>
      </w:r>
      <w:r w:rsidRPr="00857FB7">
        <w:t>K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ellulophaga-lyt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KSFLILLIAVSAMVGCKSGQYADLEDGL</w:t>
      </w:r>
      <w:r w:rsidRPr="00857FB7">
        <w:rPr>
          <w:color w:val="008000"/>
        </w:rPr>
        <w:t>YADIKTNKGDMLVKLEYNLAPVTVANFVSLAEGKSPFVSEEYKGKKYYDGIIFHRVMKDFMIQGGDPTGTGMGNPGYKFKDEFNDSLRHTKKGIISMANSGPKTNGSQFFITHAPTPFLDGLDEFGNLKNCDNPRVGCHSVFGEVVKGLEVVDSIANVKVAAKNRPIEDVVIST</w:t>
      </w:r>
      <w:r w:rsidRPr="00857FB7">
        <w:rPr>
          <w:color w:val="0000FF"/>
        </w:rPr>
        <w:t>IEIVKKGKEAKKFDAIKVMTAYFEEEKEEEKRQLALAEEAKKTEAAFAAETAEQIKK</w:t>
      </w:r>
      <w:r w:rsidRPr="00857FB7">
        <w:rPr>
          <w:color w:val="FF0000"/>
        </w:rPr>
        <w:t>AETLPSGLKVLVLKEGTGKKPKIGQKALVNYAGWLSNGTLFDTTMEDVAKEFGKYDIIYKMHGNDLSPYPMEYSPESRLTAGFKEGLLRMRVGDKVRLFIPPHLGYGEQGGGPIPPNADLIFDVEITGI</w:t>
      </w:r>
      <w:r w:rsidRPr="00857FB7">
        <w:t>Q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Cellul</w:t>
      </w:r>
      <w:r w:rsidR="00AF0EB5" w:rsidRPr="00857FB7">
        <w:t>ophaga-</w:t>
      </w:r>
      <w:r w:rsidR="007709C3" w:rsidRPr="00857FB7">
        <w:t>sp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IHTPKGEITLKLEHEKTPGTVGNFVALAEGNLENSQKPQGTPYYDGLKFHRVIPDFMIQGGCPLGTGTGDGGYKFDDEIHPDLKHDAPGKLSMANAGPGTNGTQFFITHIPTDWLDGKHTVFGNVVEGQDVVNSVAQGDEMEK</w:t>
      </w:r>
      <w:r w:rsidRPr="00857FB7">
        <w:rPr>
          <w:color w:val="0000FF"/>
        </w:rPr>
        <w:t>IEIIRVGAEAEAWNAVEAFRTFEGSRAKRIEEERAAQAAEIEALATG</w:t>
      </w:r>
      <w:r w:rsidRPr="00857FB7">
        <w:rPr>
          <w:color w:val="FF0000"/>
        </w:rPr>
        <w:t>FDTTDSGLRYQIIQKGDGVKAEKGKTVSVHYKGALPDGTVFDSSFKRNQPIDFQLGVGQVIPGWDEGIALLNVGDKARLVIPSDLAYGSAGAGGVIPPNATLVFDVELVAV</w:t>
      </w:r>
      <w:r w:rsidRPr="00857FB7">
        <w:t>K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&gt;</w:t>
      </w:r>
      <w:r w:rsidR="00AE4EC3" w:rsidRPr="00857FB7">
        <w:t>Chitinivibrio-alk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MKIDFSHMVLSQKGGR</w:t>
      </w:r>
      <w:r w:rsidRPr="00857FB7">
        <w:rPr>
          <w:color w:val="000000" w:themeColor="text1"/>
        </w:rPr>
        <w:t>MNKIGVTILLGLLSFAVFSKESSVNEGV</w:t>
      </w:r>
      <w:r w:rsidRPr="00857FB7">
        <w:rPr>
          <w:color w:val="008000"/>
        </w:rPr>
        <w:t>FAQMKTSKGSITIQLYYDKTPLTVANFVGLAEGNISNTAQDEGDPFYDRVVFHRVVDGFVVQGGDPTGTGRGGPGYQFPDEIVPGLTHSKAGILSMANAGPGTNGSQFFITLDAQPHLDGKHTVFGEVVSGMDVVNSLRQGDTIRY</w:t>
      </w:r>
      <w:r w:rsidRPr="00857FB7">
        <w:rPr>
          <w:color w:val="0000FF"/>
        </w:rPr>
        <w:t>VDIERVGSTAQEFSADQDHFDQLLADVKEEETRRQEKERDAQAASIAEKYPD</w:t>
      </w:r>
      <w:r w:rsidRPr="00857FB7">
        <w:rPr>
          <w:color w:val="FF0000"/>
        </w:rPr>
        <w:t>AQKSEAGFFYIREAEGTGDTPQKGATVSVHYTGSFLDGQVFDSSRRRGTPLEFSLGMGEVISGWDAALLEMKQGEKRTIILPPELAYGEQGAGGVIPPNAWLVFEVELI</w:t>
      </w:r>
      <w:r w:rsidRPr="00857FB7">
        <w:t>DF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hryseobacterium-ang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LFNKNIILAAASISLMSCTP</w:t>
      </w:r>
      <w:r w:rsidRPr="00857FB7">
        <w:rPr>
          <w:color w:val="000000" w:themeColor="text1"/>
        </w:rPr>
        <w:t>IYKKMNVDKETYEGLNDGL</w:t>
      </w:r>
      <w:r w:rsidRPr="00857FB7">
        <w:rPr>
          <w:color w:val="008000"/>
        </w:rPr>
        <w:t>YANLQTSKGNLIVQFEDKKAPVTVANFIGLAEGKIDNKAKAKGVPYYDGTIFHRVIKDFMIQGGDPQGTGAGDPGYKFEDEKNDLKHTGKGILSMANSGPNTNGSQFFITEVATPWLDGRHTIFGKVVKGNDVIDAIANVEKGAQDKPKTDVVLEK</w:t>
      </w:r>
      <w:r w:rsidRPr="00857FB7">
        <w:rPr>
          <w:color w:val="0000FF"/>
        </w:rPr>
        <w:t>VSVFGKGDAYKNYDAAKTFTEGKAKIAENNKAYIAKEEAERKKKEEEFKANQEKMVENLKAG</w:t>
      </w:r>
      <w:r w:rsidRPr="00857FB7">
        <w:rPr>
          <w:color w:val="FF0000"/>
        </w:rPr>
        <w:t>MQKTESGLYYKITKTVDGAKAPKSGDNVSVHYAGKLIDGTEFDSSFKRNEPIEIPIGMGRVIKGWDEGILLLKEGETATLLIPPAMAYGERGAGGVIPPNAWLVFDVELVKV</w:t>
      </w:r>
      <w:r w:rsidRPr="00857FB7">
        <w:t>Q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hryseobacterium-ant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LKKNLLIAIAAISIASC</w:t>
      </w:r>
      <w:r w:rsidRPr="00857FB7">
        <w:rPr>
          <w:color w:val="000000" w:themeColor="text1"/>
        </w:rPr>
        <w:t>TPIYKKMNVDKETYAGLKEGL</w:t>
      </w:r>
      <w:r w:rsidRPr="00857FB7">
        <w:rPr>
          <w:color w:val="008000"/>
        </w:rPr>
        <w:t>YANFQTSKGNMIVKFEDKKAPVTVANFVGLAEGKIDNTAKGKGVPFYDGTIFHRVIKDFMIQGGDPKGTGMGDPGYKFDDERNDLQHTGKGILSMANSGPNTNGSQFFITEVPTPHLDGRHTIFGEVVNGLEVVDSIATVEKGAQDKPKTDVVLEK</w:t>
      </w:r>
      <w:r w:rsidRPr="00857FB7">
        <w:rPr>
          <w:color w:val="0000FF"/>
        </w:rPr>
        <w:t>VAIFSKGDDYKTYDAAKIFSEGKGKIKENNKAILDKIEADKKKKAEEFAANQQKLVDDLKAT</w:t>
      </w:r>
      <w:r w:rsidRPr="00857FB7">
        <w:rPr>
          <w:color w:val="FF0000"/>
        </w:rPr>
        <w:t>MQVIPSGLYYKITEKTEGKKANVGDNVSVHYAGKLVDGTEFDSSFKRNEPIEIPIGVGQVIKGWDEGILLLNEGESATLLIPSELGYGANGAGGIIPPNAWLIFDVKLVKVNSIST</w:t>
      </w:r>
      <w:r w:rsidRPr="00857FB7">
        <w:t>K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&gt;Chryseobacterium-aqu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857FB7">
        <w:t>MKLFNKNIILAAASVSLLSCTP</w:t>
      </w:r>
      <w:r w:rsidRPr="00857FB7">
        <w:rPr>
          <w:color w:val="000000" w:themeColor="text1"/>
        </w:rPr>
        <w:t>IYKKMNVDKETYEGLKDGL</w:t>
      </w:r>
      <w:r w:rsidRPr="00857FB7">
        <w:rPr>
          <w:color w:val="008000"/>
        </w:rPr>
        <w:t>YANLQTTKGNLIVQFEDKKSPVTVANFVGLAEGKIDNKAKAKGVPFYDGTIFHRVIKDFMIQGGDPQGTGMGDPGYKFEDEKNDLKHTGKGILSMANSGPNTNGSQFFITEVATPWLDGRHTIFGKVVKGDDVIDAIANVEKGAQDKPKTDVVLEK</w:t>
      </w:r>
      <w:r w:rsidRPr="00857FB7">
        <w:rPr>
          <w:color w:val="0000FF"/>
        </w:rPr>
        <w:t>VSIFSKGDEYKGYDAAKTFNEGKAKIAANNKAMAEKAEAEAKKALEDLKAG</w:t>
      </w:r>
      <w:r w:rsidRPr="00857FB7">
        <w:rPr>
          <w:color w:val="FF0000"/>
        </w:rPr>
        <w:t>MQVTESGLYYKITKKTEGKAPKAGDNIQVHYAGKLTNGTEFDSSFKRGEPLEFPVGTGRVIKGWDEGILLLKEGETATLLIPPAMGYGERGAGGVIPPNAWLIFDVELVKV</w:t>
      </w:r>
      <w:r w:rsidRPr="00857FB7">
        <w:t>P</w:t>
      </w:r>
    </w:p>
    <w:p w:rsidR="0075632F" w:rsidRPr="0000634F" w:rsidRDefault="0075632F" w:rsidP="0075632F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ara</w:t>
      </w:r>
    </w:p>
    <w:p w:rsidR="0075632F" w:rsidRPr="00857FB7" w:rsidRDefault="0075632F" w:rsidP="0075632F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</w:t>
      </w:r>
      <w:r w:rsidRPr="0000634F">
        <w:rPr>
          <w:color w:val="000000" w:themeColor="text1"/>
          <w:highlight w:val="yellow"/>
        </w:rPr>
        <w:t>PIYKKMNVDKETYEGLNDGL</w:t>
      </w:r>
      <w:r w:rsidRPr="0000634F">
        <w:rPr>
          <w:color w:val="008000"/>
          <w:highlight w:val="yellow"/>
        </w:rPr>
        <w:t>YANLQTTKGNLIVKFEDKKAPVTVANFIGLAEGKIDNKAKAKGVPYYDGTIFHRVIKDFMIQGGDPQGTGMGDPGYKFEDEKNDLKHTGKGILSMANSGPNTNGSQFFITEVATPWLDGRHTIFGKVVKGEEVIDAIANVEKGAQDKPKTDIVLEK</w:t>
      </w:r>
      <w:r w:rsidRPr="0000634F">
        <w:rPr>
          <w:color w:val="0000FF"/>
          <w:highlight w:val="yellow"/>
        </w:rPr>
        <w:t>VSVFSKGDEYKNYDPAKTFTEGKAKIAENNKIAIAKEEADKKKKEEEFAANQLKMVEDLKAG</w:t>
      </w:r>
      <w:r w:rsidRPr="0000634F">
        <w:rPr>
          <w:color w:val="FF0000"/>
          <w:highlight w:val="yellow"/>
        </w:rPr>
        <w:t>MQKTESGLYYKITKTADGKAPKSGDNVSVHYAGKLVDGTEFDSSFKRNEPIEIPIGMGRVIKGWDEGILLLKEGETATLLIPPAMGYGERGAGGVIPPNAWLVFDVELVKV</w:t>
      </w:r>
      <w:r w:rsidRPr="0000634F">
        <w:rPr>
          <w:highlight w:val="yellow"/>
        </w:rPr>
        <w:t>K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art</w:t>
      </w:r>
      <w:r w:rsidR="00B95EFF" w:rsidRPr="0000634F">
        <w:rPr>
          <w:highlight w:val="yellow"/>
        </w:rPr>
        <w:t>h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</w:t>
      </w:r>
      <w:r w:rsidRPr="0000634F">
        <w:rPr>
          <w:color w:val="000000" w:themeColor="text1"/>
          <w:highlight w:val="yellow"/>
        </w:rPr>
        <w:t>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NDVIDAIANVEKGAQDKPKTDIVLEK</w:t>
      </w:r>
      <w:r w:rsidRPr="0000634F">
        <w:rPr>
          <w:color w:val="0000FF"/>
          <w:highlight w:val="yellow"/>
        </w:rPr>
        <w:t>VSVFSKGDEYKNYDAAKTFNEGKAKIAENNKAFIAKEEAEKKKKEEEFKANQEKLVESLKAG</w:t>
      </w:r>
      <w:r w:rsidRPr="0000634F">
        <w:rPr>
          <w:color w:val="FF0000"/>
          <w:highlight w:val="yellow"/>
        </w:rPr>
        <w:t>MQKTESGLYYKITKTADGKAPKAGDNVSVHYAGKLVDGTEFDSSFKRNEPIEIPIGMGRVIKGWDEGILLLKEGETATLLIPPAMAYGERGAGGVIPPNSWLVFDVELVKV</w:t>
      </w:r>
      <w:r w:rsidRPr="0000634F">
        <w:rPr>
          <w:highlight w:val="yellow"/>
        </w:rPr>
        <w:t>K</w:t>
      </w:r>
    </w:p>
    <w:p w:rsidR="00BC5703" w:rsidRPr="0000634F" w:rsidRDefault="00B95EFF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arto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</w:t>
      </w:r>
      <w:r w:rsidRPr="0000634F">
        <w:rPr>
          <w:color w:val="000000" w:themeColor="text1"/>
          <w:highlight w:val="yellow"/>
        </w:rPr>
        <w:t>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IDVIDTIANVEKGAQDKPKTDIVLEK</w:t>
      </w:r>
      <w:r w:rsidRPr="0000634F">
        <w:rPr>
          <w:color w:val="0000FF"/>
          <w:highlight w:val="yellow"/>
        </w:rPr>
        <w:t>VSIFGKGDEYKNYDAAKTFNEGKAKIAENNKAFIAKEEAEKKKREEEFKANQEKLVEGLKAG</w:t>
      </w:r>
      <w:r w:rsidRPr="0000634F">
        <w:rPr>
          <w:color w:val="FF0000"/>
          <w:highlight w:val="yellow"/>
        </w:rPr>
        <w:t>MQKTESGLYYKITKTADGKAPKAGDNVSVHYAGKLVDGTEFDSSFKRNEPIEIPIGMGRVIKGWDEGILLLKEGETATLLIPPAMGYGERGAGGVIPPNSWLIFDVELVKV</w:t>
      </w:r>
      <w:r w:rsidRPr="0000634F">
        <w:rPr>
          <w:highlight w:val="yellow"/>
        </w:rPr>
        <w:t>K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lastRenderedPageBreak/>
        <w:t>&gt;Chryseobacterium-bal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MKFLNKNIILAAASVSLLSCTPI</w:t>
      </w:r>
      <w:r w:rsidRPr="00857FB7">
        <w:rPr>
          <w:color w:val="000000" w:themeColor="text1"/>
        </w:rPr>
        <w:t>YKKMNVDKETYEGLKDGL</w:t>
      </w:r>
      <w:r w:rsidRPr="00857FB7">
        <w:rPr>
          <w:color w:val="008000"/>
        </w:rPr>
        <w:t>YANIQTTKGNLIVKFEDKKSPVTVANFVGLAEGKIDNKSKAKGVPFYDGTIFHRVIKDFMIQGGDPQGTGMGDPGYKFEDEKNDLKHTGKGILSMANSGPNTNGSQFFITEIATPWLDGKHTIFGEVVKGDDVIDAIANVEKGAQDKPKTDIVLEK</w:t>
      </w:r>
      <w:r w:rsidRPr="00857FB7">
        <w:rPr>
          <w:color w:val="0000FF"/>
        </w:rPr>
        <w:t>VSIFSKGDEYKGYDAAKTFTEGKGKIAANNKAMAEKAEADAKKALEDLKAG</w:t>
      </w:r>
      <w:r w:rsidRPr="00857FB7">
        <w:rPr>
          <w:color w:val="FF0000"/>
        </w:rPr>
        <w:t>MQVTESGLYYKITKKTEGKAAKAGDNVQVHYAGKLTNGTEFDSSFKRNEPLEFPVGTGRVIKGWDEGILLLKEGETATLLIPPAMGYGERGAGGVIPPNAWLIFDVELVKV</w:t>
      </w:r>
      <w:r w:rsidRPr="00857FB7">
        <w:t>P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&gt;Chryseobacterium-bov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MKKIIALSVTLLTLLNCKTLEIDKETYKSLPDGL</w:t>
      </w:r>
      <w:r w:rsidRPr="00857FB7">
        <w:rPr>
          <w:color w:val="008000"/>
        </w:rPr>
        <w:t>YGNLTTSKGDILVKFEDQKSPVTVANFVGLAEGKIENKAKKKGEPFYDGTIFHRVIKDFMIQGGDPKGTGMGDPGYKFDDEKNDLQHTGKGILSMANSGPNTNGSQFFITEVATPWLDGRHTIFGKVVKGEAVIDSIANVEKGPQDKPKTDIVLNK</w:t>
      </w:r>
      <w:r w:rsidRPr="00857FB7">
        <w:rPr>
          <w:color w:val="0000FF"/>
        </w:rPr>
        <w:t>VAIFGKGDQYKHYDAAKIFNEGKSKIQDNNKVYLAKAEEEKQRKLKEFAENQEKLVNDLKAG</w:t>
      </w:r>
      <w:r w:rsidRPr="00857FB7">
        <w:rPr>
          <w:color w:val="FF0000"/>
        </w:rPr>
        <w:t>MQSTPSGLFYKITKTTAGAAPVAGDQVSVHYAGKLVSGEEFDSSFKRNEPIDIPIGVGQVIKGWDEGILLLKEGETATFLIPPSLGYGERGAGGVIPPNAWLIFDVELVKIN</w:t>
      </w:r>
      <w:r w:rsidRPr="00857FB7">
        <w:t>K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&gt;Chryseobacterium-cae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MKKIIALSITLLTLLTLLNCKTLEIDKEVYKSLPDGL</w:t>
      </w:r>
      <w:r w:rsidRPr="00857FB7">
        <w:rPr>
          <w:color w:val="008000"/>
        </w:rPr>
        <w:t>YGNFVTSKGDILVKFEDEKSPVTVANFVGLAEGKIENKSKKKGEPFYDGTIFHRVIKDFMIQGGDPQGTGMGDPGYKFADEKNDLKHTGKGILSMANSGPNTNGSQFFITEVATPWLDGRHTIFGKVVGGEAVIDSIANVEKGAQDKPKTDVVLTK</w:t>
      </w:r>
      <w:r w:rsidRPr="00857FB7">
        <w:rPr>
          <w:color w:val="0000FF"/>
        </w:rPr>
        <w:t>VAVFGKGDKYKHYDAAKIFTEGKDKIEEKNKAYLAKAEEEKKRKEEEFKANQQKLVDDLKAG</w:t>
      </w:r>
      <w:r w:rsidRPr="00857FB7">
        <w:rPr>
          <w:color w:val="FF0000"/>
        </w:rPr>
        <w:t>MQSTPSGLFYKITKTTTGAAPTAGQTVAVHYAGKLVNGEEFDNSFKRGQPIDIPIGVGQVIKGWDEGIMLLKEGETATLLIPPALGYGERGAGGVIPPNAWLIFDVELVKI</w:t>
      </w:r>
      <w:r w:rsidRPr="00857FB7">
        <w:t>GG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car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SKGNLIVQFEDKKAPVTVANFIGLAEGKIDNKAKAKGVPFYDGTIFHRVIKDFMIQGGDPQGTGMGDPGYKFEDEKNDLKHTGKGILSMANSGPNTNGSQFFITEVATPWLDGRHTIFGKVVKGNDVIDAIANVEKGAQDKPKTDIVLEK</w:t>
      </w:r>
      <w:r w:rsidRPr="0000634F">
        <w:rPr>
          <w:color w:val="0000FF"/>
          <w:highlight w:val="yellow"/>
        </w:rPr>
        <w:t>VSVFGKGDAYKNYDAAKTFTEGKAKIAENNKAYIAKEEADKKKKEEEFKANQEKMVEDLKAG</w:t>
      </w:r>
      <w:r w:rsidRPr="0000634F">
        <w:rPr>
          <w:color w:val="FF0000"/>
          <w:highlight w:val="yellow"/>
        </w:rPr>
        <w:t>MQKTESGLYYKITKTVAGAKAPKSGDNVSVHYAGKLIDGTEFDSSFKRNEPIEIPIGMGRVIKGWDEGILLLKEGETATLLIPPAMAYGERGAGGVIPPNAWLIFDVELVKV</w:t>
      </w:r>
      <w:r w:rsidRPr="0000634F">
        <w:rPr>
          <w:highlight w:val="yellow"/>
        </w:rPr>
        <w:t>Q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cha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LKKNFLIAIAALSLTSCNSIYKKMNVDKETYEGLKEGL</w:t>
      </w:r>
      <w:r w:rsidRPr="0000634F">
        <w:rPr>
          <w:color w:val="008000"/>
          <w:highlight w:val="yellow"/>
        </w:rPr>
        <w:t>YANFQTSKGNMIVKFEDKDAPVTVANFVGLAEGKIDNKAKAKGVPFYDGTIFHRVIKDFMIQGGDPLGTGMGDPGYKFDDEKNSLQHTGKGILSMANSGPNTNGSQFFITEVATPWLDGRHTIFGKVVNGLDVIDVIAKVDKGAQDKPKTNVVLEK</w:t>
      </w:r>
      <w:r w:rsidRPr="0000634F">
        <w:rPr>
          <w:color w:val="0000FF"/>
          <w:highlight w:val="yellow"/>
        </w:rPr>
        <w:t>VSVFSKGDEYKGYDAAKIFAEGKAKITEGNKAIMAKIEADKKKKEEEFAANQQKLVDDLKAT</w:t>
      </w:r>
      <w:r w:rsidRPr="0000634F">
        <w:rPr>
          <w:color w:val="FF0000"/>
          <w:highlight w:val="yellow"/>
        </w:rPr>
        <w:t>MQSTPSGLYYKITKKTEGVAPKKGEDVAVHYAGKLVDGTEFDSSFKRNQPIDIPIGVGQVIKGWDEGIMLLKEGETATLLIPSELGYGANGAGGVIPPNAWLIFDVELVKVKSILS</w:t>
      </w:r>
      <w:r w:rsidRPr="0000634F">
        <w:rPr>
          <w:highlight w:val="yellow"/>
        </w:rPr>
        <w:t>K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con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V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NDVIDAIANVEKGAQDKPKTDIVLEK</w:t>
      </w:r>
      <w:r w:rsidRPr="0000634F">
        <w:rPr>
          <w:color w:val="0000FF"/>
          <w:highlight w:val="yellow"/>
        </w:rPr>
        <w:t>VSVFSKGDEYKNYDAAKTFNEGKAKIAENNKAFIAKEEAERKKKEEEFKANQEKLVESLKAG</w:t>
      </w:r>
      <w:r w:rsidRPr="0000634F">
        <w:rPr>
          <w:color w:val="FF0000"/>
          <w:highlight w:val="yellow"/>
        </w:rPr>
        <w:t>MQKTESGLYYKITKTADGKAPKAGDNVSVHYAGKLVDGTEFDSSFKRNEPIEIPIGMGRVIKGWDEGILLLKEGETATLLIPPAMAYGERGAGGVIPPNSWLVFDVELVKV</w:t>
      </w:r>
      <w:r w:rsidRPr="0000634F">
        <w:rPr>
          <w:highlight w:val="yellow"/>
        </w:rPr>
        <w:t>K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cuc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SEVIDAIANVEKGAQDKPKTDIVLEK</w:t>
      </w:r>
      <w:r w:rsidRPr="0000634F">
        <w:rPr>
          <w:color w:val="0000FF"/>
          <w:highlight w:val="yellow"/>
        </w:rPr>
        <w:t>VSVFSKGDEYKHYDAAKTFNEGKAKIAENNKAFIAKEEAEKKKREEEFKANQEKLVENLKAG</w:t>
      </w:r>
      <w:r w:rsidRPr="0000634F">
        <w:rPr>
          <w:color w:val="FF0000"/>
          <w:highlight w:val="yellow"/>
        </w:rPr>
        <w:t>MQKTESGLYYKITKTADGKAPKAGDNVSVHYAGKLVDGTEFDSSFKRNEPIEIPIGMGRVIKGWDEGILLLKEGETATLLIPPAMAYGERGAGGVIPPNSWLVFDVELVKV</w:t>
      </w:r>
      <w:r w:rsidRPr="0000634F">
        <w:rPr>
          <w:highlight w:val="yellow"/>
        </w:rPr>
        <w:t>K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cul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LIVKFEDKKAPVTVANFIGLAEGKIDNKAKAKGVPYYDGTIFHRVIKDFMIQGGDPKGTGAGDPGYKFEDERNDLKHTGKGILSMANSGPNTNGSQFFITEVATPWLDGRHTIFGKVVKGEDVIDAIANVEKGAQDKPKTDIVLEK</w:t>
      </w:r>
      <w:r w:rsidRPr="0000634F">
        <w:rPr>
          <w:color w:val="0000FF"/>
          <w:highlight w:val="yellow"/>
        </w:rPr>
        <w:t>VSVFSKGDEYKHYDAAKTFNEGKSKIAENNKAFIAKEEAEKKKKEEEFKANQEKLVENLKAG</w:t>
      </w:r>
      <w:r w:rsidRPr="0000634F">
        <w:rPr>
          <w:color w:val="FF0000"/>
          <w:highlight w:val="yellow"/>
        </w:rPr>
        <w:t>MQKTESGLYYKITKTADGKAPKAGDNVSVHYAGKLVDGTEFDSSFKRNEPIEIPIGMGRVIKGWDEGILLLKEGETATLLIPPAMAYGERGAGGVIPPNSWLVFDVELVKV</w:t>
      </w:r>
      <w:r w:rsidRPr="0000634F">
        <w:rPr>
          <w:highlight w:val="yellow"/>
        </w:rPr>
        <w:t>K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dae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00634F">
        <w:rPr>
          <w:highlight w:val="yellow"/>
        </w:rPr>
        <w:t>MKLFNKNIILAAASV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KNDLKHTGKGILSMANSGPNTNGSQFFITEVATPWLDGRHTIFGKVVKGEDVIDAIANTEKGANDKPKTDIVLEK</w:t>
      </w:r>
      <w:r w:rsidRPr="0000634F">
        <w:rPr>
          <w:color w:val="0000FF"/>
          <w:highlight w:val="yellow"/>
        </w:rPr>
        <w:t>VSVFSKGDEYKNYDPAKTFTEGKAKIAENNKAAMAKEEADKKKKEEEFKANQEKMVENLKAG</w:t>
      </w:r>
      <w:r w:rsidRPr="0000634F">
        <w:rPr>
          <w:color w:val="FF0000"/>
          <w:highlight w:val="yellow"/>
        </w:rPr>
        <w:t>MQKTESGLYYKITKTTTGAAPKAGDNVSVHYAGKLVDGTEFDSSFKRNEPIEIPIGMGRVIKGWDEGILLLKEGETATLLIPPAMGYGERGAGGVIPPNAWLVFDVELVKV</w:t>
      </w:r>
      <w:r w:rsidRPr="0000634F">
        <w:rPr>
          <w:highlight w:val="yellow"/>
        </w:rPr>
        <w:t>K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&gt;Chryseobacterium-for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MKFLNKNIILAAASVSLLSCTPIYKKMNVDKETYEGLKDGL</w:t>
      </w:r>
      <w:r w:rsidRPr="00857FB7">
        <w:rPr>
          <w:color w:val="008000"/>
        </w:rPr>
        <w:t>YANIQTTKGNMIVKFEDKKSPVTVANFVGLAEGKIDNKAKAKGVPFYDGTIFHRVIKDFMIQGGDPQGTGMGDPGYKFEDEKNDLKHTGKGILSMANSGPNTNGSQFFITEVATPWLDGRHTIFGSVVSGTET</w:t>
      </w:r>
      <w:r w:rsidRPr="00857FB7">
        <w:rPr>
          <w:color w:val="008000"/>
        </w:rPr>
        <w:lastRenderedPageBreak/>
        <w:t>IDAIAAVEKGAQDKPKTDIVLEK</w:t>
      </w:r>
      <w:r w:rsidRPr="00857FB7">
        <w:rPr>
          <w:color w:val="0000FF"/>
        </w:rPr>
        <w:t>VSIFSKGDEYKNYDAAKTFNEGKGKIAANNKAMAEKAEAEAKKALEELKAG</w:t>
      </w:r>
      <w:r w:rsidRPr="00857FB7">
        <w:rPr>
          <w:color w:val="FF0000"/>
        </w:rPr>
        <w:t>MQVTESGLYYKITKKTDGKAAKAGDNVKVHYAGKLTNGTEFDSSFKRNEPLEFPVGTGRVIKGWDEGILLLKEGETATLLIPPAMGYGERGAGGVIPPNAWLIFDVELVKV</w:t>
      </w:r>
      <w:r w:rsidRPr="00857FB7">
        <w:t>P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gal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V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KNDLKHTGKGILSMANSGPNTNGSQFFITEVATPWLDGRHTIFGKVVKGTEVIDAIANVEKGAQDKPKTDIVLEK</w:t>
      </w:r>
      <w:r w:rsidRPr="0000634F">
        <w:rPr>
          <w:color w:val="0000FF"/>
          <w:highlight w:val="yellow"/>
        </w:rPr>
        <w:t>VSVFSKGDEYKNYDAAKTFNEGKAKIAENNKAFIAKEEAEKKKREEEFRANQEKLVENLKAG</w:t>
      </w:r>
      <w:r w:rsidRPr="0000634F">
        <w:rPr>
          <w:color w:val="FF0000"/>
          <w:highlight w:val="yellow"/>
        </w:rPr>
        <w:t>MQKTESGLYYKITKNTDGKAPKAGDNVSVHYAGKLVDGAEFDSSFKRNEPIEIPIGTGRVIKGWDEGILLLKEGETATLLIPPAMAYGERGAGGVIPPNSWLIFDVELVKV</w:t>
      </w:r>
      <w:r w:rsidRPr="0000634F">
        <w:rPr>
          <w:highlight w:val="yellow"/>
        </w:rPr>
        <w:t>K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gam</w:t>
      </w:r>
    </w:p>
    <w:p w:rsidR="00BC5703" w:rsidRPr="0000634F" w:rsidRDefault="00BC5703" w:rsidP="00BC5703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VSLMSCTPIYKKMNVDKETYEGLNDGL</w:t>
      </w:r>
      <w:r w:rsidRPr="0000634F">
        <w:rPr>
          <w:color w:val="008000"/>
          <w:highlight w:val="yellow"/>
        </w:rPr>
        <w:t>YANLQTTKGNLIVKFEDKKAPVTVANFIGLAEGKIDNKAKAKGVPYYDGTIFHRVIKDFMIQGGDPQGTGMGDPGYKFEDERNDLKHTGKGVLSMANSGPNTNGSQFFITEVATPWLDGRHTIFGKVVKGEDVIDAIANVEKGAQDKPKTDIVLEK</w:t>
      </w:r>
      <w:r w:rsidRPr="0000634F">
        <w:rPr>
          <w:color w:val="0000FF"/>
          <w:highlight w:val="yellow"/>
        </w:rPr>
        <w:t>VSVFSKGDEYKNYDAAKTFTEGKAKIAENNKAFLAKEEAEKAKKEAEFKANQEKMVEDLKAG</w:t>
      </w:r>
      <w:r w:rsidRPr="0000634F">
        <w:rPr>
          <w:color w:val="FF0000"/>
          <w:highlight w:val="yellow"/>
        </w:rPr>
        <w:t>MQKTESGLYYKITKTTEGKAPKAGDNVSVHYAGKLVDGSEFDSSFKRNEPIEIPIGMGRVIKGWDEGILLLKEGETATLLIPPAMGYGERGAGGVIPPNAWLIFDVELVKV</w:t>
      </w:r>
      <w:r w:rsidRPr="0000634F">
        <w:rPr>
          <w:highlight w:val="yellow"/>
        </w:rPr>
        <w:t>K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AF0EB5" w:rsidRPr="0000634F">
        <w:rPr>
          <w:highlight w:val="yellow"/>
        </w:rPr>
        <w:t>Chryseobacterium-</w:t>
      </w:r>
      <w:r w:rsidR="007709C3" w:rsidRPr="0000634F">
        <w:rPr>
          <w:highlight w:val="yellow"/>
        </w:rPr>
        <w:t>gl</w:t>
      </w:r>
      <w:r w:rsidR="00E3486F" w:rsidRPr="0000634F">
        <w:rPr>
          <w:highlight w:val="yellow"/>
        </w:rPr>
        <w:t>e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TEVIDAIANVEKGAQDKPKTDIVLEK</w:t>
      </w:r>
      <w:r w:rsidRPr="0000634F">
        <w:rPr>
          <w:color w:val="0000FF"/>
          <w:highlight w:val="yellow"/>
        </w:rPr>
        <w:t>VSVFSKGDEYKHYDAAKTFNEGKAKIAENNKAFIAKEEAERKKKEEEFKANQEKLVESLKAG</w:t>
      </w:r>
      <w:r w:rsidRPr="0000634F">
        <w:rPr>
          <w:color w:val="FF0000"/>
          <w:highlight w:val="yellow"/>
        </w:rPr>
        <w:t>MQKTESGLYYKITKTADGKAPKAGDNVSVHYAGKLVDGTEFDSSFKRNEPIEIPIGMGRVIKGWDEGILLLKEGETATLLIPPAMAYGERGAGGVIPPNSWLVFDVELVKVK</w:t>
      </w:r>
    </w:p>
    <w:bookmarkEnd w:id="0"/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&gt;Chryseobacterium-gre</w:t>
      </w:r>
      <w:r w:rsidR="008D5D1A" w:rsidRPr="00857FB7">
        <w:t>e</w:t>
      </w:r>
    </w:p>
    <w:p w:rsidR="00BC5703" w:rsidRPr="00857FB7" w:rsidRDefault="00BC5703" w:rsidP="00BC5703">
      <w:pPr>
        <w:pStyle w:val="PlainText"/>
        <w:ind w:left="-360" w:right="-540"/>
        <w:jc w:val="both"/>
      </w:pPr>
      <w:r w:rsidRPr="00857FB7">
        <w:t>MKLFNKNIILAAASVSLLSCTPIYKKMNVDKETYEGLKDGL</w:t>
      </w:r>
      <w:r w:rsidRPr="00857FB7">
        <w:rPr>
          <w:color w:val="008000"/>
        </w:rPr>
        <w:t>YANLQTTKGNLIVQFEDKKSPVTVANFVGLAEGKIDNKAKAKGVPFYDGTIFHRVIKDFMIQGGDPQGTGMGDPGYKFEDEKNDLKHTGKGILSMANSGPNTNGSQFFITEVATPWLDGRHTIFGKVVKGDDVIDAIANVEKGAQDKPKTDVVLEK</w:t>
      </w:r>
      <w:r w:rsidRPr="00857FB7">
        <w:rPr>
          <w:color w:val="0000FF"/>
        </w:rPr>
        <w:t>VSIFSKGDEYKGYDAAKTFNEGKAKIAANNKAMAEKAEAEAKKALEDLKAG</w:t>
      </w:r>
      <w:r w:rsidRPr="00857FB7">
        <w:rPr>
          <w:color w:val="FF0000"/>
        </w:rPr>
        <w:t>MQVTESGLYYKITKKTEGKAPKAGDNIKVHYAGKLTNGTEFDSSFKRGEPLEFPVGTGRVIKGWDEGILLLKEGETATLLIPPAMGYGERGAGGVIPPNAWLIFDVELVKV</w:t>
      </w:r>
      <w:r w:rsidRPr="00857FB7">
        <w:t>P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gre</w:t>
      </w:r>
      <w:r w:rsidR="008D5D1A" w:rsidRPr="0000634F">
        <w:rPr>
          <w:highlight w:val="yellow"/>
        </w:rPr>
        <w:t>g</w:t>
      </w:r>
    </w:p>
    <w:p w:rsidR="00AC3C77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LIVKLEDKKAPVTVANFVGLAEGKIDNKAKAKGVPFYDGTIFHRVIKDFMIQGGDPQGTGMGDPGYKFEDEKNDLQHTGKGILSMANSGPNTNGSQFFITEVATPWLDGKHTIFGKVVQGNDVIDAIANVEKGPQDKPKTDIVLEK</w:t>
      </w:r>
      <w:r w:rsidRPr="0000634F">
        <w:rPr>
          <w:color w:val="0000FF"/>
          <w:highlight w:val="yellow"/>
        </w:rPr>
        <w:t>VSVFSKGDEYKNYDPAKTFNEGKAKIAENNKAAMAKAEADKKKKEEEFKANQEKMVEDLKAG</w:t>
      </w:r>
      <w:r w:rsidRPr="0000634F">
        <w:rPr>
          <w:color w:val="FF0000"/>
          <w:highlight w:val="yellow"/>
        </w:rPr>
        <w:t>MQKTESGLYYKITKTAEGKAPKAGDNVSVHYAGKLVDGTEFDSSFKRNEPIDIPIGMGRVIKGWDEGILLLKEGEAATLLIPPAMGYGANGAGGVIPPNAWLVFDVELVKV</w:t>
      </w:r>
      <w:r w:rsidRPr="0000634F">
        <w:rPr>
          <w:highlight w:val="yellow"/>
        </w:rPr>
        <w:t>K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hai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IKKNFLIALASILLTSCTPIYKKMNVDKETYEGLNDGL</w:t>
      </w:r>
      <w:r w:rsidRPr="0000634F">
        <w:rPr>
          <w:color w:val="008000"/>
          <w:highlight w:val="yellow"/>
        </w:rPr>
        <w:t>YANFQTSKGNMIVKFEDKKAPVTVANFVGLAEGKIENKAKAKGVPFYDGTIFHRVIKDFMIQGGDPQGTGMGDPGYKFDDEKNDLQHTGKGILSMANSGPNTNGSQFFITEVATPWLDGRHTIFGEVVKGEEVIDAIANVEKGAQDKPKTDVVLEK</w:t>
      </w:r>
      <w:r w:rsidRPr="0000634F">
        <w:rPr>
          <w:color w:val="0000FF"/>
          <w:highlight w:val="yellow"/>
        </w:rPr>
        <w:t>VSIFSKGDEYKDYDAAKVFNDGKGKIQENNKAILAKIEADKKKKEEEFAANQQKLVDDLKAG</w:t>
      </w:r>
      <w:r w:rsidRPr="0000634F">
        <w:rPr>
          <w:color w:val="FF0000"/>
          <w:highlight w:val="yellow"/>
        </w:rPr>
        <w:t>MQVTPSGLYYKITKTTNGVAPKAGDEVSVHYAGKLVDGSEFDSSFKRNQPIEIPIGVGQVIKGWDEGILLLKEGEAATLLIPSELGYGARGAGGVIPPNAWLIFDVELVKVNGSAV</w:t>
      </w:r>
      <w:r w:rsidRPr="0000634F">
        <w:rPr>
          <w:highlight w:val="yellow"/>
        </w:rPr>
        <w:t>K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</w:t>
      </w:r>
      <w:r w:rsidR="008D5D1A" w:rsidRPr="0000634F">
        <w:rPr>
          <w:highlight w:val="yellow"/>
        </w:rPr>
        <w:t>obacterium-hun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KIIALSITLLTLINCKTLEIDKEVYKSLPDGL</w:t>
      </w:r>
      <w:r w:rsidRPr="0000634F">
        <w:rPr>
          <w:color w:val="008000"/>
          <w:highlight w:val="yellow"/>
        </w:rPr>
        <w:t>YGNLVTSKGDILVKFEDEKSPVTVANFVGLAEGKIENKSKKKGEPFYDGTIFHRVIKDFMIQGGDPQGTGMGDPGYKFADEKNDLQHTGKGILSMANSGPNTNGSQFFITEVATPWLDGRHTIFGKVVRGEAVIDSIANVEKGAQDKPKTDIVLTK</w:t>
      </w:r>
      <w:r w:rsidRPr="0000634F">
        <w:rPr>
          <w:color w:val="0000FF"/>
          <w:highlight w:val="yellow"/>
        </w:rPr>
        <w:t>VAVFGKGDKYKHYDASKVFAEGKEKIEEKNKAYLTKAEEEKKRKEEEFKANQQKLVDNLKAG</w:t>
      </w:r>
      <w:r w:rsidRPr="0000634F">
        <w:rPr>
          <w:color w:val="FF0000"/>
          <w:highlight w:val="yellow"/>
        </w:rPr>
        <w:t>MQSTPSGLFYKITKTTTGAAPTAGQTVAVHYAGKLVNGEEFDNSFKRGQPIDIPIGVGQVIKGWDEGIMLLKEGETATLLIPPTLGYGERGAGGVIPPNAWLVFDVELVKIG</w:t>
      </w:r>
      <w:r w:rsidRPr="0000634F">
        <w:rPr>
          <w:highlight w:val="yellow"/>
        </w:rPr>
        <w:t>G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indolo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V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NDVIDAIANVEKGAQDKPKTDIVLEK</w:t>
      </w:r>
      <w:r w:rsidRPr="0000634F">
        <w:rPr>
          <w:color w:val="0000FF"/>
          <w:highlight w:val="yellow"/>
        </w:rPr>
        <w:t>VSIFGKGDEYKNYDAAKTFNEGKAKIAENNKAFIAKEEAEKKKKEEEFKANQEKLVEGLKAG</w:t>
      </w:r>
      <w:r w:rsidRPr="0000634F">
        <w:rPr>
          <w:color w:val="FF0000"/>
          <w:highlight w:val="yellow"/>
        </w:rPr>
        <w:t>MQKTESGLYYKITKTADGKAPKAGDNVSVHYAGKLVDGTEFDSSFKRNEPIEIPIGMGRVIKGWDEGILLLKEGETATLLIPPAMAYGERGAGGVIPPNSWLVFDVELVK</w:t>
      </w:r>
      <w:r w:rsidRPr="0000634F">
        <w:rPr>
          <w:highlight w:val="yellow"/>
        </w:rPr>
        <w:t>IK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indolt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FLNKNIILAAASISLLSCTPIYKKMNVDKETYEGLKDGL</w:t>
      </w:r>
      <w:r w:rsidRPr="0000634F">
        <w:rPr>
          <w:color w:val="008000"/>
          <w:highlight w:val="yellow"/>
        </w:rPr>
        <w:t>YANLQTTKGNLIVKFEDKKSPVTVANFVGLAEGKIDNKSKAKGVPFYDGTIFHRVIKDFMIQGGDPKGTGAGDPGYKFEDEKNDLKHTGKGILSMANSGPNTNGSQFFITEVATPWLDGRHTIFGQVVKGDDVIDAIANVEKGAQDKPKTDIVLEK</w:t>
      </w:r>
      <w:r w:rsidRPr="0000634F">
        <w:rPr>
          <w:color w:val="0000FF"/>
          <w:highlight w:val="yellow"/>
        </w:rPr>
        <w:t>VSIFSKGDEYKGYDAAKTFNEGKGKIAENNKAFIAKEEAEKVKKEEEFKANQLKLVEGLKEG</w:t>
      </w:r>
      <w:r w:rsidRPr="0000634F">
        <w:rPr>
          <w:color w:val="FF0000"/>
          <w:highlight w:val="yellow"/>
        </w:rPr>
        <w:t>MQVTESGLYYKITKKTDGKAPKAGDNVFVHYAGKLTNGEEFDSSYKRNQPLDFPVGTGRVIKGWDEGILLLKEGETATLLIPPAMGYGERGAGGVIPPNAWLIFDVELVKV</w:t>
      </w:r>
      <w:r w:rsidRPr="0000634F">
        <w:rPr>
          <w:highlight w:val="yellow"/>
        </w:rPr>
        <w:t>P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lastRenderedPageBreak/>
        <w:t>&gt;Chryseobacterium-jej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VSLMSCTPIYKKMNVDKETYEGLNDGL</w:t>
      </w:r>
      <w:r w:rsidRPr="0000634F">
        <w:rPr>
          <w:color w:val="008000"/>
          <w:highlight w:val="yellow"/>
        </w:rPr>
        <w:t>YANLQTTKGNLIVKFEDKKAPVTVANFIGLAEGKIDNKAKAKGVPYYDGTIFHRVIKDFMIQGGDPQGTGMGDPGYKFEDERNDLKHTGKGILSMANSGPNTNGSQFFITEVATPWLDGRHTIFGKVVKGNDVIDTIANVEKGAQDKPKTDIVLEK</w:t>
      </w:r>
      <w:r w:rsidRPr="0000634F">
        <w:rPr>
          <w:color w:val="0000FF"/>
          <w:highlight w:val="yellow"/>
        </w:rPr>
        <w:t>VSIFGKGDEYKNYDAAKTFNEGKAKIAENNKAFIAKEEAEKKKKEEEFKANQEKLVENLKAG</w:t>
      </w:r>
      <w:r w:rsidRPr="0000634F">
        <w:rPr>
          <w:color w:val="FF0000"/>
          <w:highlight w:val="yellow"/>
        </w:rPr>
        <w:t>MQKTESGLYYKITKTADGKAPKAGDNVSVHYAGKLVDGTEFDSSFKRNEPIDIPIGMGRVIKGWDEGILLLKEGETATLLIPPAMGYGERGAGGVIPPNSWLVFDVELVKV</w:t>
      </w:r>
      <w:r w:rsidRPr="0000634F">
        <w:rPr>
          <w:highlight w:val="yellow"/>
        </w:rPr>
        <w:t>K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jeo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LKKNFLIAVAALSLTSCTSIYKKMNVDKETYEGLKEGL</w:t>
      </w:r>
      <w:r w:rsidRPr="0000634F">
        <w:rPr>
          <w:color w:val="008000"/>
          <w:highlight w:val="yellow"/>
        </w:rPr>
        <w:t>YGNFQTSKGNMIVKFEDKDAPVTVANFVGLAEGKIDNKAKAKGVPFYDGTIFHRVIKDFMIQGGDPQGTGMGDPGYKFDDEKNNLQHTGKGILSMANSGPNTNGSQFFITEVATPWLDGKHTIFGKVVNGLDIVDVIANVDKGPQDKPKTNVVLEK</w:t>
      </w:r>
      <w:r w:rsidRPr="0000634F">
        <w:rPr>
          <w:color w:val="0000FF"/>
          <w:highlight w:val="yellow"/>
        </w:rPr>
        <w:t>VSIFSKGDQYKGYDAAKIFTEGKSKIAEDNKAMMAKIEADKKKKEEEFAGNQQKLVDDLKAT</w:t>
      </w:r>
      <w:r w:rsidRPr="0000634F">
        <w:rPr>
          <w:color w:val="FF0000"/>
          <w:highlight w:val="yellow"/>
        </w:rPr>
        <w:t>MKSTPSGLFYKITKKTDGVVPQKGDEVSVHYAGKLVDGTEFDSSFKRNQPIDIPIGVGQVIKGWDEGILLLKEGETATLLIPSELGYGANGAGGVIPPNAWLIFDVELVKVKSNLS</w:t>
      </w:r>
      <w:r w:rsidRPr="0000634F">
        <w:rPr>
          <w:highlight w:val="yellow"/>
        </w:rPr>
        <w:t>K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</w:t>
      </w:r>
      <w:r w:rsidR="008D5D1A" w:rsidRPr="0000634F">
        <w:rPr>
          <w:highlight w:val="yellow"/>
        </w:rPr>
        <w:t>-joo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LIVKFEDKKAPVTVANFIGLAEGKIDNKAKAKGVPYYDGTIFHRVIKDFMIQGGDPQGTGMGDPGYKFEDERNDLKHTGKGILSMANSGPNTNGSQFFITEVATPWLDGRHTIFGKVVKGNDVIDAIANVEKGAQDKPKTDIVLEK</w:t>
      </w:r>
      <w:r w:rsidRPr="0000634F">
        <w:rPr>
          <w:color w:val="0000FF"/>
          <w:highlight w:val="yellow"/>
        </w:rPr>
        <w:t>VSVFGKGDEYKNYDAAKTFNEGKAKIAENNKAFIAKEEAEKKKKEEEFKANQEKLVENLKAG</w:t>
      </w:r>
      <w:r w:rsidRPr="0000634F">
        <w:rPr>
          <w:color w:val="FF0000"/>
          <w:highlight w:val="yellow"/>
        </w:rPr>
        <w:t>MQKTESGLYYKITKTADGKAPKSGDNVSVHYAGKLVDGTEFDSSFKRNEPIEIPIGMGRVIKGWDEGILLLKEGETATLLIPPAMGYGERGAGGVIPPNSWLVFDVELVKV</w:t>
      </w:r>
      <w:r w:rsidRPr="0000634F">
        <w:rPr>
          <w:highlight w:val="yellow"/>
        </w:rPr>
        <w:t>K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kor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IKKSFLIALAAITLTHCTPIYKKMNVDKETYEGLKDGL</w:t>
      </w:r>
      <w:r w:rsidRPr="0000634F">
        <w:rPr>
          <w:color w:val="008000"/>
          <w:highlight w:val="yellow"/>
        </w:rPr>
        <w:t>YANFQTSKGNMIVKFEDQKAPVTVANFIGLAEGKIDNSAKAKGVPYYDGTIFHRVIKDFMIQGGDPQGTGMGDPGYKFDDERNDLQHTGKGILSMANSGPNTNGSQFFITEVATPWLDGKHTIFGEVVKGQNVIDEIANVEKGPQDKPKTDIVLEK</w:t>
      </w:r>
      <w:r w:rsidRPr="0000634F">
        <w:rPr>
          <w:color w:val="0000FF"/>
          <w:highlight w:val="yellow"/>
        </w:rPr>
        <w:t>VSVFSKGDAYKNYDAAKTFTEGKAKIQENNKVILEKIEAERIKKEEEFAANQQKLVDELKAG</w:t>
      </w:r>
      <w:r w:rsidRPr="0000634F">
        <w:rPr>
          <w:color w:val="FF0000"/>
          <w:highlight w:val="yellow"/>
        </w:rPr>
        <w:t>MQSTPSGLYYKITKTTDGVKPNPGETVSVHYAGRLVDGTEFDSSFKRNQPIEIPIGVGQVIKGWDEGIMLLKEGETATLLIPSELGYGSRGAGGVIPPNAWLVFDVELVHVKSNA</w:t>
      </w:r>
      <w:r w:rsidRPr="0000634F">
        <w:rPr>
          <w:highlight w:val="yellow"/>
        </w:rPr>
        <w:t>TK</w:t>
      </w:r>
    </w:p>
    <w:p w:rsidR="00240471" w:rsidRPr="00857FB7" w:rsidRDefault="008D5D1A" w:rsidP="00240471">
      <w:pPr>
        <w:pStyle w:val="PlainText"/>
        <w:ind w:left="-360" w:right="-540"/>
        <w:jc w:val="both"/>
      </w:pPr>
      <w:r w:rsidRPr="00857FB7">
        <w:t>&gt;Chryseobacterium-lim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MKLFNKNIILAAASVSLMSCTPIYKKMNVDKETYEGLKDGL</w:t>
      </w:r>
      <w:r w:rsidRPr="00857FB7">
        <w:rPr>
          <w:color w:val="008000"/>
        </w:rPr>
        <w:t>YANLQTTKGNLIVKFEDKKSPVTVANFVGLAEGKIDNKAKAKGVPFYDGTIFHRVIKDFMIQGGDPKGTGMGDPGYKFEDEKNDLHHTGKGILSMANSGPNTNGSQFFITEVATPWLDGKHTIFGSVVKGNDVIDAIANVEKGAQDKPKTDIVLEK</w:t>
      </w:r>
      <w:r w:rsidRPr="00857FB7">
        <w:rPr>
          <w:color w:val="0000FF"/>
        </w:rPr>
        <w:t>VSIFSKGDEYKNYDAAKTFTEGKAKIAENNKAYIAKEEADRKKKEEEFKANQLKMVEDLQAG</w:t>
      </w:r>
      <w:r w:rsidRPr="00857FB7">
        <w:rPr>
          <w:color w:val="FF0000"/>
        </w:rPr>
        <w:t>MQKTESGLYYKITKTTTGKAPKAGDNISVHYAGKLVDGSEFDSSFKRNEPIEIPIGMGRVIKGWDEGILLLKEGETATLLIPPALGYGERGAGGVIPPNAWLVFDVELVK</w:t>
      </w:r>
      <w:r w:rsidRPr="00857FB7">
        <w:t>VQ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lut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HDGL</w:t>
      </w:r>
      <w:r w:rsidRPr="0000634F">
        <w:rPr>
          <w:color w:val="008000"/>
          <w:highlight w:val="yellow"/>
        </w:rPr>
        <w:t>YANLQTSKGNLIVQFEDKKAPVTVANFIGLAEGKIDNKAKGKGVPYYDGTIFHRVIKDFMIQGGDPQGTGMGDPGYKFEDEKNDLKHTEKGILSMANSGPNTNGSQFFITEVATPWLDGRHTIFGRVIKGNDVIDAIANVEKGAQDKPKTDIVLEK</w:t>
      </w:r>
      <w:r w:rsidRPr="0000634F">
        <w:rPr>
          <w:color w:val="0000FF"/>
          <w:highlight w:val="yellow"/>
        </w:rPr>
        <w:t>VSVFSKGDEYKNYDAAKTFNEGKAKIAENNKAYIAKEEADRKKKEEEFKANQDKMVENLKAG</w:t>
      </w:r>
      <w:r w:rsidRPr="0000634F">
        <w:rPr>
          <w:color w:val="FF0000"/>
          <w:highlight w:val="yellow"/>
        </w:rPr>
        <w:t>MQKTESGLYYKITKTVAGAKAPKSGDNVSVHYAGKLIDGTEFDSSFKRNEPIEIPIGMGRVIKGWDEGILLLKEGETATLLIPPAMAYGERGAGGVIPPNAWLIFDVELVKV</w:t>
      </w:r>
      <w:r w:rsidRPr="0000634F">
        <w:rPr>
          <w:highlight w:val="yellow"/>
        </w:rPr>
        <w:t>Q</w:t>
      </w:r>
    </w:p>
    <w:p w:rsidR="00240471" w:rsidRPr="0000634F" w:rsidRDefault="008D5D1A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mol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KIIALSITLLTLLNCKTLEIDKDTYKSLPDGL</w:t>
      </w:r>
      <w:r w:rsidRPr="0000634F">
        <w:rPr>
          <w:color w:val="008000"/>
          <w:highlight w:val="yellow"/>
        </w:rPr>
        <w:t>YGNFVTSKGEILVKFEDEKSPVTVANFVGLAEGKIENKSKKKGEPFYDGTIFHRVIKDFMIQGGDPQGTGMGDPGYKFDDEKNDLQHTGKGILSMANSGPNTNGSQFFITEVATPWLDGRHTIFGKVIKGEAVIDSIANVEKGAQDKPKTDIVLNK</w:t>
      </w:r>
      <w:r w:rsidRPr="0000634F">
        <w:rPr>
          <w:color w:val="0000FF"/>
          <w:highlight w:val="yellow"/>
        </w:rPr>
        <w:t>VAVFAKGNAYNHYDAAKIFSEGKSKIQDKNKVYLAKEEEEKAKKQKEFAENQERLVNEMKAG</w:t>
      </w:r>
      <w:r w:rsidRPr="0000634F">
        <w:rPr>
          <w:color w:val="FF0000"/>
          <w:highlight w:val="yellow"/>
        </w:rPr>
        <w:t>MQSTASGLYYKITKNSTGATPTAGQTVSVHYAGKLINGEEFDNSFKRGQPIDIPIGVGQVIKGWDEGILLLKEGEAATLLIPPALGYGERGAGGVIPPNSWLVFDVELVKIA</w:t>
      </w:r>
      <w:r w:rsidRPr="0000634F">
        <w:rPr>
          <w:highlight w:val="yellow"/>
        </w:rPr>
        <w:t>K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ole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SKGNLIVQFEDKKAPVTVANFIGLAEGKIDNKAKAKGVPFYDGTIFHRVIKDFMIQGGDPKGTGMGDPGYKFEDEKNDLKHTGKGILSMANSGPNTNGSQFFITEVATPWLDGRHTIFGKVVKGNDVIDAIANVEKGAQDKPKTDIVLEK</w:t>
      </w:r>
      <w:r w:rsidRPr="0000634F">
        <w:rPr>
          <w:color w:val="0000FF"/>
          <w:highlight w:val="yellow"/>
        </w:rPr>
        <w:t>VSIFGKGDAYKNYDAAKTFTEGKAKIAENNKAYIAKEEADRKKKEEEFKANQEKMVEDLKAG</w:t>
      </w:r>
      <w:r w:rsidRPr="0000634F">
        <w:rPr>
          <w:color w:val="FF0000"/>
          <w:highlight w:val="yellow"/>
        </w:rPr>
        <w:t>MQKTESGLYYKITKTVAGAKAPKSGDNVSVHYAGKLIDGTEFDSSFKRNEPIEIPIGMGRVIKGWDEGILLLKEGETATLLIPPAMAYGERGAGGVIPPNAWLVFDVELVKV</w:t>
      </w:r>
      <w:r w:rsidRPr="0000634F">
        <w:rPr>
          <w:highlight w:val="yellow"/>
        </w:rPr>
        <w:t>Q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ora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HIILAAASISLMSCTPIYKKMNVDKETYEGLHDGL</w:t>
      </w:r>
      <w:r w:rsidRPr="0000634F">
        <w:rPr>
          <w:color w:val="008000"/>
          <w:highlight w:val="yellow"/>
        </w:rPr>
        <w:t>YANLQTSKGNLIVQFEDKKAPVTVANFIGLAEGKIDNKAKAKGVPYYDGTIFHRVIKDFMIQGGDPQGTGMGDPGYKFEDEKNDLKHTGKGILSMANSGPNTNGSQFFITEVATPWLDGRHTIFGKVVKGNDVIDAIANVEKGAQDKPKTDVVLEK</w:t>
      </w:r>
      <w:r w:rsidRPr="0000634F">
        <w:rPr>
          <w:color w:val="0000FF"/>
          <w:highlight w:val="yellow"/>
        </w:rPr>
        <w:t>VSVFSKGDEYKNYDPAKTFNEGKAKIAENNKAYIAKEEAERKKKEEEFKANQEKMVENLKAG</w:t>
      </w:r>
      <w:r w:rsidRPr="0000634F">
        <w:rPr>
          <w:color w:val="FF0000"/>
          <w:highlight w:val="yellow"/>
        </w:rPr>
        <w:t>MQKTESGLYYKITKTVAGGKAPKAGDNVSVHYAGKLIDGTEFDSSFKRNEPIEIPIGMGRVIKGWDEGILLLKEGETATLLIPPAMAYGERGAGGVIPPNAWLVFDVELVKV</w:t>
      </w:r>
      <w:r w:rsidRPr="0000634F">
        <w:rPr>
          <w:highlight w:val="yellow"/>
        </w:rPr>
        <w:t>Q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pal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LKKNFLIAAAAISLASCTPIYKKMNVDKETYEGLKDGL</w:t>
      </w:r>
      <w:r w:rsidRPr="0000634F">
        <w:rPr>
          <w:color w:val="008000"/>
          <w:highlight w:val="yellow"/>
        </w:rPr>
        <w:t>YANFQTSKGNMIVKFEDEKAPVTVANFVGLAEGKIENKSKAKGVPFYDGTKFHRVIKDFMIQGGDPLGTGMGDPGYKFDDEKNDLEHTGKGILSMANSGPNTNGSQFFITEVATPWLDGKHTIFGKVVKGENVID</w:t>
      </w:r>
      <w:r w:rsidRPr="0000634F">
        <w:rPr>
          <w:color w:val="008000"/>
          <w:highlight w:val="yellow"/>
        </w:rPr>
        <w:lastRenderedPageBreak/>
        <w:t>DIANVEKGPQDKPKTDVILEK</w:t>
      </w:r>
      <w:r w:rsidRPr="0000634F">
        <w:rPr>
          <w:color w:val="0000FF"/>
          <w:highlight w:val="yellow"/>
        </w:rPr>
        <w:t>VSIFTKGDEYKNYDAAQIFSEGKGKIQEKNKAAMAKIAADKKKKEEEFAANQQRLVDDFKKD</w:t>
      </w:r>
      <w:r w:rsidRPr="0000634F">
        <w:rPr>
          <w:color w:val="FF0000"/>
          <w:highlight w:val="yellow"/>
        </w:rPr>
        <w:t>MQVTPSGLYYKITKTTTGEAPKAGDQVSVHYAGKLIDGTEFDSSFKRNQPIDIPIGVGQVIKGWDEGIMLLKEGETATLLIPSELGYGAAGAGGIIPPNAWLVFDVELVKVKGNA</w:t>
      </w:r>
      <w:r w:rsidRPr="0000634F">
        <w:rPr>
          <w:highlight w:val="yellow"/>
        </w:rPr>
        <w:t>TR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pip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YKKMNVDKETYEGLKDGL</w:t>
      </w:r>
      <w:r w:rsidRPr="0000634F">
        <w:rPr>
          <w:color w:val="008000"/>
          <w:highlight w:val="yellow"/>
        </w:rPr>
        <w:t>YANLQTSKGNMIVKFEDKKSPVTVANFVGLAEGKIDNKSKAKGVPFYDGTIFHRVIKDFMIQGGDPQGTGMGDPGYKFEDEKNDLQHTGKGILSMANSGPNTNGSQFFITEIATPWLDGRHTIFGKVVKGDDVIDAIANVEKGAQDKPKTDVVLEK</w:t>
      </w:r>
      <w:r w:rsidRPr="0000634F">
        <w:rPr>
          <w:color w:val="0000FF"/>
          <w:highlight w:val="yellow"/>
        </w:rPr>
        <w:t>VSVFSKGDEYKNYDAAKTFTEGKAKIQENNKAYLAKEEAEKKKKEEEFKANQEKLVENLKAG</w:t>
      </w:r>
      <w:r w:rsidRPr="0000634F">
        <w:rPr>
          <w:color w:val="FF0000"/>
          <w:highlight w:val="yellow"/>
        </w:rPr>
        <w:t>MQKTESGLYYKITKTTDGKAPKAGDNVSVHYAGKLVDGTEFDSSFKRNEPIDIPIGMGRVIKGWDEGILLLKEGETATLLIPSSMGYGERGAGGVIPPNAWLIFDVELVKV</w:t>
      </w:r>
      <w:r w:rsidRPr="0000634F">
        <w:rPr>
          <w:highlight w:val="yellow"/>
        </w:rPr>
        <w:t>K</w:t>
      </w:r>
    </w:p>
    <w:p w:rsidR="00240471" w:rsidRPr="00857FB7" w:rsidRDefault="008D5D1A" w:rsidP="00240471">
      <w:pPr>
        <w:pStyle w:val="PlainText"/>
        <w:ind w:left="-360" w:right="-540"/>
        <w:jc w:val="both"/>
      </w:pPr>
      <w:r w:rsidRPr="00857FB7">
        <w:t>&gt;Chryseobacterium-pis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MKIFNKNIILAAASVSLMSCTPIYKKMNVDKETYEGLNDGI</w:t>
      </w:r>
      <w:r w:rsidRPr="00857FB7">
        <w:rPr>
          <w:color w:val="008000"/>
        </w:rPr>
        <w:t>YANLQTTKGNMIVKLEDKKAPVTVANFVGLAEGKIDNKAKAKGVPYYDGTIFHRVIKDFMIQGGDPQGTGAGDPGYKFEDEKNDLKHTGKGVLSMANSGPNTNGSQFFITEVATPWLDGRHTIFGKVVKGLETVDAIANVEKGAQDKPKTDIVLEK</w:t>
      </w:r>
      <w:r w:rsidRPr="00857FB7">
        <w:rPr>
          <w:color w:val="0000FF"/>
        </w:rPr>
        <w:t>VGIFSKGDEYKNYDAAKTFNEGKAKIAANNKAMADKAEAEANKKMEDLKAG</w:t>
      </w:r>
      <w:r w:rsidRPr="00857FB7">
        <w:rPr>
          <w:color w:val="FF0000"/>
        </w:rPr>
        <w:t>MQKTESGLYYKITKTTSGATPKVGDNVSVHYAGKLVDGTEFDSSFKRNEPIEIPIGMGRVIKGWDEGILLLKEGETATLLIPPAMGYGANGAGGVIPPNAWLVFDVELVKI</w:t>
      </w:r>
      <w:r w:rsidRPr="00857FB7">
        <w:t>K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pol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KDGL</w:t>
      </w:r>
      <w:r w:rsidRPr="0000634F">
        <w:rPr>
          <w:color w:val="008000"/>
          <w:highlight w:val="yellow"/>
        </w:rPr>
        <w:t>YANLQTTKGNLIVKFEDKKSPVTVANFVGLAEGKIDNKSKAKGVPFYDGTIFHRVIKDFMIQGGDPKGTGAGDPGYKFEDERNDLHHTGKGILSMANSGPNTNGSQFFITEVATPWLDGKHTIFGAVVKGNDVIDAIANVDKGAQDKPKTDIVLEK</w:t>
      </w:r>
      <w:r w:rsidRPr="0000634F">
        <w:rPr>
          <w:color w:val="0000FF"/>
          <w:highlight w:val="yellow"/>
        </w:rPr>
        <w:t>VSIFSKGDEYKHYDAAKTFTEGKAKIAENNKAYVAKEEADRKKKEEEFKANQLKMVEDLQAG</w:t>
      </w:r>
      <w:r w:rsidRPr="0000634F">
        <w:rPr>
          <w:color w:val="FF0000"/>
          <w:highlight w:val="yellow"/>
        </w:rPr>
        <w:t>MQKTESGLYYKITKTTDGKAPKSGDNISVHYAGKLVDGTEFDSSFKRNEPIEIPIGMGRVIKGWDEGILLLKQGETATLLIPPTLGYGERGAGGVIPPNAWLVFDVELVKV</w:t>
      </w:r>
      <w:r w:rsidRPr="0000634F">
        <w:rPr>
          <w:highlight w:val="yellow"/>
        </w:rPr>
        <w:t>P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sco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FLNKNIILAAASVSLLSCTPIYKKMNVDKETYEGLKDGL</w:t>
      </w:r>
      <w:r w:rsidRPr="0000634F">
        <w:rPr>
          <w:color w:val="008000"/>
          <w:highlight w:val="yellow"/>
        </w:rPr>
        <w:t>YANIQTTKGNLIVKFEDKKSPVTVANFVGLAEGKIDNKAKAKGVPFYDGTIFHRVIKDFMIQGGDPQGTGMGDPGYKFEDEKNDLKHTGKGILSMANSGPNTNGSQFFITEVATPWLDGRHTIFGEVVKGTETIDAIATVEKGAQDKPKTDIVLEK</w:t>
      </w:r>
      <w:r w:rsidRPr="0000634F">
        <w:rPr>
          <w:color w:val="0000FF"/>
          <w:highlight w:val="yellow"/>
        </w:rPr>
        <w:t>VSIFSKGDEYKGYDAAKTFNEGKGKIAANNKAMAEKAEAEAKKALEDLKAG</w:t>
      </w:r>
      <w:r w:rsidRPr="0000634F">
        <w:rPr>
          <w:color w:val="FF0000"/>
          <w:highlight w:val="yellow"/>
        </w:rPr>
        <w:t>MQVTESGLYYKITKKTEGKAAKAGDNVQVHYAGKLTNGTEFDSSFKRNEPLEFPVGTGRVIKGWDEGILLLKEGETATLLIPPAMGYGERGAGGVIPPNAWLIFDVELVKV</w:t>
      </w:r>
      <w:r w:rsidRPr="0000634F">
        <w:rPr>
          <w:highlight w:val="yellow"/>
        </w:rPr>
        <w:t>P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8D5D1A" w:rsidRPr="0000634F">
        <w:rPr>
          <w:highlight w:val="yellow"/>
        </w:rPr>
        <w:t>Chryseobacterium-shi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SKGNLIVQFEDKKAPVTVANFIGLAEGKIDNKAKAKGVPFYDGTIFHRVIKDFMIQGGDPQGTGMGDPGYKFEDEKNDLKHTGKGILSMANSGPNTNGSQFFITEVATPWLDGRHTIFGKVVKGNDVIDAIANVEKGAQDKPKTDIVLEK</w:t>
      </w:r>
      <w:r w:rsidRPr="0000634F">
        <w:rPr>
          <w:color w:val="0000FF"/>
          <w:highlight w:val="yellow"/>
        </w:rPr>
        <w:t>VSVFGKGDAYKNYDAAKTFTEGKAKIAENNKAYIAKEEADKKKKEEEFKANQEKMVEDLKAG</w:t>
      </w:r>
      <w:r w:rsidRPr="0000634F">
        <w:rPr>
          <w:color w:val="FF0000"/>
          <w:highlight w:val="yellow"/>
        </w:rPr>
        <w:t>MQKTESGLFYKITKTVEGAKAPKSGDNVSVHYAGKLIDGTEFDSSFKRNEPIEIPIGMGRVIKGWDEGILLLKEGETATLLIPPAMAYGERGAGGVIPPNAWLIFDVELVKV</w:t>
      </w:r>
      <w:r w:rsidRPr="0000634F">
        <w:rPr>
          <w:highlight w:val="yellow"/>
        </w:rPr>
        <w:t>Q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B95EFF" w:rsidRPr="0000634F">
        <w:rPr>
          <w:highlight w:val="yellow"/>
        </w:rPr>
        <w:t>Chryseobacterium-sold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LIVKLEDKKAPVTVANFVGLAEGKIDNKAKAKGVPFYDGTIFHRVIKDFMIQGGDPQGTGMGDPGYKFEDEKNDLKHTGKGILSMANSGPNTNGSQFFITEVATPWLDGRHTIFGKVVKGDDVIDAIANVEKGAQDKPKTDIVLEK</w:t>
      </w:r>
      <w:r w:rsidRPr="0000634F">
        <w:rPr>
          <w:color w:val="0000FF"/>
          <w:highlight w:val="yellow"/>
        </w:rPr>
        <w:t>VSVFSKGDEYKNYDPAKTFTEGKAKIAENNKAFIAKEEAEKKKKEEEFAANQLKMVEDQKAG</w:t>
      </w:r>
      <w:r w:rsidRPr="0000634F">
        <w:rPr>
          <w:color w:val="FF0000"/>
          <w:highlight w:val="yellow"/>
        </w:rPr>
        <w:t>MQKTESGLYYKITKTTDGKAPKSGDNVSVHYAGKLIDGTKFDSSFDRNEPIDIPIGMGRVIKGWDEGILLLKEGETATLLIPPAMGYGERGAGGVIPPNAWLVFDVELVKV</w:t>
      </w:r>
      <w:r w:rsidRPr="0000634F">
        <w:rPr>
          <w:highlight w:val="yellow"/>
        </w:rPr>
        <w:t>H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B95EFF" w:rsidRPr="0000634F">
        <w:rPr>
          <w:highlight w:val="yellow"/>
        </w:rPr>
        <w:t>Chryseobacterium-soli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IKKLVIAFAAISLTSCTPIYKKMNVDKETYEGLKDGL</w:t>
      </w:r>
      <w:r w:rsidRPr="0000634F">
        <w:rPr>
          <w:color w:val="008000"/>
          <w:highlight w:val="yellow"/>
        </w:rPr>
        <w:t>YANFQTSKGNMIVQFEDKKAPVTVANFVGLAEGKIDNKSKGKGVPFYDGTIFHRVIKDFMIQGGDPKGTGMGDPGYKFDDEKNDLKHTGKGILSMANSGPNTNGSQFFITEIATPWLDGKHTVFGKVINGIEVIDSIANVEKGAQDKPKTDVVLEK</w:t>
      </w:r>
      <w:r w:rsidRPr="0000634F">
        <w:rPr>
          <w:color w:val="0000FF"/>
          <w:highlight w:val="yellow"/>
        </w:rPr>
        <w:t>VSVFTKGDEYKNYDPAKIFSEGKGKIKENNKAILEKLEAEKKKKAEEFAANQQKMVDDLKAG</w:t>
      </w:r>
      <w:r w:rsidRPr="0000634F">
        <w:rPr>
          <w:color w:val="FF0000"/>
          <w:highlight w:val="yellow"/>
        </w:rPr>
        <w:t>MQVTPSGLYYKITESTDGAKPNVGDEVAVHYAGKLIDGTEFDSSFKRNEPIVIPIGVGQVIKGWDEGILLMKEGESATLLIPSELGYGARGAGGVIPPNAWLIFDVQLVDIKSA</w:t>
      </w:r>
      <w:r w:rsidRPr="0000634F">
        <w:rPr>
          <w:highlight w:val="yellow"/>
        </w:rPr>
        <w:t>K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&gt;</w:t>
      </w:r>
      <w:r w:rsidR="00B95EFF" w:rsidRPr="00857FB7">
        <w:t>Chryseobacterium-</w:t>
      </w:r>
      <w:r w:rsidR="00D13692" w:rsidRPr="00857FB7">
        <w:t>sp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MKLFNKNIILAAASVSLLSCTPIYKKMNVDKETYEGLKDGL</w:t>
      </w:r>
      <w:r w:rsidRPr="00857FB7">
        <w:rPr>
          <w:color w:val="008000"/>
        </w:rPr>
        <w:t>YANLQTTKGNLIVQFEDKKSPVTVANFVGLAEGKIDNKAKAKGVPFYDGTIFHRVIKDFMIQGGDPQGTGMGDPGYKFEDEKNDLKHTGKGILSMANSGPNTNGSQFFITEVATPWLDGRHTIFGKVVKGDDVIDAIANVEKGAQDKPKTDVVLEK</w:t>
      </w:r>
      <w:r w:rsidRPr="00857FB7">
        <w:rPr>
          <w:color w:val="0000FF"/>
        </w:rPr>
        <w:t>VSIFSKGDEYKGYDAAKTFNEGKAKIAANNKAMAEKAEAEAKKALENLKAG</w:t>
      </w:r>
      <w:r w:rsidRPr="00857FB7">
        <w:rPr>
          <w:color w:val="FF0000"/>
        </w:rPr>
        <w:t>MQVTESGLYYKITKKTEGKAPKAGDNIQVHYAGKLTNGTEFDSSFKRGEPLEFPVGTGRVIKGWDEGILLLKEGETATLLIPPAMGYGERGAGGVIPPNAWLIFDVELVKV</w:t>
      </w:r>
      <w:r w:rsidRPr="00857FB7">
        <w:t>P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B95EFF" w:rsidRPr="0000634F">
        <w:rPr>
          <w:highlight w:val="yellow"/>
        </w:rPr>
        <w:t>Chryseobacterium-tae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EDVIDAIANVEKGPQDKPKTDIVLEK</w:t>
      </w:r>
      <w:r w:rsidRPr="0000634F">
        <w:rPr>
          <w:color w:val="0000FF"/>
          <w:highlight w:val="yellow"/>
        </w:rPr>
        <w:t>VSVFSKGDEYKNYDAAKTFNEGKAKIAENNKAYLAKEEAEKKKKEEEFKANQEKMVEDLKAG</w:t>
      </w:r>
      <w:r w:rsidRPr="0000634F">
        <w:rPr>
          <w:color w:val="FF0000"/>
          <w:highlight w:val="yellow"/>
        </w:rPr>
        <w:t>MQKTESGLYYKITKTTDGKAPKSGDNVSVHYAGKLVDGTEFDSSFKRNEPIEIPIGMGRVIKGWDEGILLLKEGETATLLIPPAMGYGERGAGGVIPPNAWLIFDVELVKV</w:t>
      </w:r>
      <w:r w:rsidRPr="0000634F">
        <w:rPr>
          <w:highlight w:val="yellow"/>
        </w:rPr>
        <w:t>K</w:t>
      </w:r>
    </w:p>
    <w:p w:rsidR="00240471" w:rsidRPr="00857FB7" w:rsidRDefault="00B95EFF" w:rsidP="00240471">
      <w:pPr>
        <w:pStyle w:val="PlainText"/>
        <w:ind w:left="-360" w:right="-540"/>
        <w:jc w:val="both"/>
      </w:pPr>
      <w:r w:rsidRPr="00857FB7">
        <w:lastRenderedPageBreak/>
        <w:t>&gt;Chryseobacterium-taih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MKFLNKNIIFAAAGISLLSCTPIYKKMNVDKETYAGLNDGL</w:t>
      </w:r>
      <w:r w:rsidRPr="00857FB7">
        <w:rPr>
          <w:color w:val="008000"/>
        </w:rPr>
        <w:t>YANLQTTKGNMIVKFEDKKSPVTVANFIGLAEGKIDNKAKAKGVPFYDGTIFHRVIKDFMIQGGDPKGTGMGDPGYRFDDEKNDLKHTGKGILSMANSGPNTNGSQFFITEVATPWLDGRHTIFGKVVKGEEVIDAIANVEKGAQDKPKTDIILEK</w:t>
      </w:r>
      <w:r w:rsidRPr="00857FB7">
        <w:rPr>
          <w:color w:val="0000FF"/>
        </w:rPr>
        <w:t>VSVFGKGDEYKNYDAAKIFSEGKEKIAANNKAMEEKAEAEAKKALEDLKAG</w:t>
      </w:r>
      <w:r w:rsidRPr="00857FB7">
        <w:rPr>
          <w:color w:val="FF0000"/>
        </w:rPr>
        <w:t>MQVTESGLYYKITKKTDGKAAKAGDNVQVHYAGKLTNGTEFDSSFKRNEPLEFPVGTGRVIKGWDEGILLLKEGETATLLIPPAMAYGERGAGGVIPPNAWLIFDVELVKV</w:t>
      </w:r>
      <w:r w:rsidRPr="00857FB7">
        <w:t>P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B95EFF" w:rsidRPr="0000634F">
        <w:rPr>
          <w:highlight w:val="yellow"/>
        </w:rPr>
        <w:t>Chryseobacterium-taiw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MILKFEDKKAPVTVANFIGLAEGKIDNKAKAKGVPYYDGTIFHRVIKDFMIQGGDPQGTGMGDPGYKFEDERNDLKHTGKGVLSMANSGPNTNGSQFFITEVATPWLDGRHTIFGKIVKGEEVIDAIANVEKGPQDKPKTDIVLEK</w:t>
      </w:r>
      <w:r w:rsidRPr="0000634F">
        <w:rPr>
          <w:color w:val="0000FF"/>
          <w:highlight w:val="yellow"/>
        </w:rPr>
        <w:t>VSIFSKGDEYKNYDAAKTFNEGKAKIAEKNKEFVAKEEADKKRKEEEFKANQLKMVEDLKAG</w:t>
      </w:r>
      <w:r w:rsidRPr="0000634F">
        <w:rPr>
          <w:color w:val="FF0000"/>
          <w:highlight w:val="yellow"/>
        </w:rPr>
        <w:t>MQKTESGLYYKITKTADGKAPKVGDNVSVHYAGKLVDGTEFDSSFKRNEPIEIPIGMGRVIKGWDEGIILLKEGETATLLIPPAMGYGERGAGGVIPPNAWLIFDVELVKV</w:t>
      </w:r>
      <w:r w:rsidRPr="0000634F">
        <w:rPr>
          <w:highlight w:val="yellow"/>
        </w:rPr>
        <w:t>K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&gt;</w:t>
      </w:r>
      <w:r w:rsidR="00B95EFF" w:rsidRPr="00857FB7">
        <w:t>Chryseobacterium-ten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857FB7">
        <w:t>MKKIIALSITLLTLLNCKTLEIDKEVYKGLPDGL</w:t>
      </w:r>
      <w:r w:rsidRPr="00857FB7">
        <w:rPr>
          <w:color w:val="008000"/>
        </w:rPr>
        <w:t>YGNFVTSKGEILVKFEDEKSPVTVANFVGLAEGKIENKAKKKGEPFYDGTIFHRVIKDFMIQGGDPQGTGMGDPGYKFGDERNDLQHTGKGILSMANSGPNTNGSQFFITEIATPWLDGKHTIFGKVVGGEATIDSIANVEKGPQDKPKTDIVLTK</w:t>
      </w:r>
      <w:r w:rsidRPr="00857FB7">
        <w:rPr>
          <w:color w:val="0000FF"/>
        </w:rPr>
        <w:t>VAVFAKGDAYKHYDAAKIFAEGKAKIEENNKAYLAKAEAEKAKKLAEFAANQEKLVNEMKAG</w:t>
      </w:r>
      <w:r w:rsidRPr="00857FB7">
        <w:rPr>
          <w:color w:val="FF0000"/>
        </w:rPr>
        <w:t>MQSTESGLYYKITKTTTGANPTPGQTVAVHYAGKLINGEEFDNSFKRNAPIDIPIGVGQVIKGWDEGILLLKEGEAATLLIPPALGYGERGAGGVIPPNSWLVFDVELVKI</w:t>
      </w:r>
      <w:r w:rsidRPr="00857FB7">
        <w:t>EK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B95EFF" w:rsidRPr="0000634F">
        <w:rPr>
          <w:highlight w:val="yellow"/>
        </w:rPr>
        <w:t>Chryseobacterium-tre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IKKLFIAFAAISLTSCTPIYKKMNVDKETYEGLKDGL</w:t>
      </w:r>
      <w:r w:rsidRPr="0000634F">
        <w:rPr>
          <w:color w:val="008000"/>
          <w:highlight w:val="yellow"/>
        </w:rPr>
        <w:t>YANFQTSKGNMIVQFEDKKAPVTVANFVGLAEGKIDNKAKGKGVPFYDGTIFHRVIKDFMIQGGDPKGTGMGDPGYKFDDEKNDLKHTGKGILSMANSGPNTSGSQFFITEIATPWLDGKHTVFGKVINGIEVIDSIANVEKGAQDKPKTDVVLEK</w:t>
      </w:r>
      <w:r w:rsidRPr="0000634F">
        <w:rPr>
          <w:color w:val="0000FF"/>
          <w:highlight w:val="yellow"/>
        </w:rPr>
        <w:t>VSVFTKGDEYKNYDPAKIFSEGKGKIKENNKAILEKLEAEKKKKEEEFAANQQKMVDDLKAG</w:t>
      </w:r>
      <w:r w:rsidRPr="0000634F">
        <w:rPr>
          <w:color w:val="FF0000"/>
          <w:highlight w:val="yellow"/>
        </w:rPr>
        <w:t>MQVTPSGLYYKITESTDGAKPNVGDEVAVHYAGKLIDGTEFDSSFKRNEPIVIPIGVGQVIKGWDEGILLMKEGESATLLIPSELGYGARGAGGVIPPNAWLIFDVQLVDIKSA</w:t>
      </w:r>
      <w:r w:rsidRPr="0000634F">
        <w:rPr>
          <w:highlight w:val="yellow"/>
        </w:rPr>
        <w:t>K</w:t>
      </w:r>
    </w:p>
    <w:p w:rsidR="00240471" w:rsidRPr="0000634F" w:rsidRDefault="00B95EFF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um-ure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RNDLKHTGKGILSMANSGPNTNGSQFFITEVATPWLDGRHTIFGKVVKGIDVIDTIANVEKGAQDKPKTDIVLEK</w:t>
      </w:r>
      <w:r w:rsidRPr="0000634F">
        <w:rPr>
          <w:color w:val="0000FF"/>
          <w:highlight w:val="yellow"/>
        </w:rPr>
        <w:t>VSIFGKGDEYKNYDAAKTFNEGKAKIAENNKAFIAKEEAEKKKREEEFKANQEKLVESLKAG</w:t>
      </w:r>
      <w:r w:rsidRPr="0000634F">
        <w:rPr>
          <w:color w:val="FF0000"/>
          <w:highlight w:val="yellow"/>
        </w:rPr>
        <w:t>MQKTESGLYYKITKTAEGKAPKAGDNVSVHYAGKLVDGTEFDSSFKRNEPIEIPIGMGRVIKGWDEGILLLKEGETATLLIPPAMGYGERGAGGVIPPNSWLIFDVELVKV</w:t>
      </w:r>
      <w:r w:rsidRPr="0000634F">
        <w:rPr>
          <w:highlight w:val="yellow"/>
        </w:rPr>
        <w:t>K</w:t>
      </w:r>
    </w:p>
    <w:p w:rsidR="00240471" w:rsidRPr="0000634F" w:rsidRDefault="00240471" w:rsidP="00240471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Chryseobacteri</w:t>
      </w:r>
      <w:r w:rsidR="00B95EFF" w:rsidRPr="0000634F">
        <w:rPr>
          <w:highlight w:val="yellow"/>
        </w:rPr>
        <w:t>um-wan</w:t>
      </w:r>
    </w:p>
    <w:p w:rsidR="00240471" w:rsidRPr="00857FB7" w:rsidRDefault="00240471" w:rsidP="00240471">
      <w:pPr>
        <w:pStyle w:val="PlainText"/>
        <w:ind w:left="-360" w:right="-540"/>
        <w:jc w:val="both"/>
      </w:pPr>
      <w:r w:rsidRPr="0000634F">
        <w:rPr>
          <w:highlight w:val="yellow"/>
        </w:rPr>
        <w:t>MKLFNKNIILAAASISLMSCTPIYKKMNVDKETYEGLNDGL</w:t>
      </w:r>
      <w:r w:rsidRPr="0000634F">
        <w:rPr>
          <w:color w:val="008000"/>
          <w:highlight w:val="yellow"/>
        </w:rPr>
        <w:t>YANLQTTKGNMIVKFEDKKAPVTVANFIGLAEGKIDNKAKAKGVPYYDGTIFHRVIKDFMIQGGDPQGTGMGDPGYKFEDEKNDLHHTGKGVLSMANSGPNTNGSQFFITEVATPWLDGRHTIFGKVVKGEDVIDAIANVEKGAQDKPKTDIVLEK</w:t>
      </w:r>
      <w:r w:rsidRPr="0000634F">
        <w:rPr>
          <w:color w:val="0000FF"/>
          <w:highlight w:val="yellow"/>
        </w:rPr>
        <w:t>VSIFSKGDEYKNYDAAKTFTEGKAKIAENNKAYLAKEEAEKKKKEEEFKANQEKMVENLKAG</w:t>
      </w:r>
      <w:r w:rsidRPr="0000634F">
        <w:rPr>
          <w:color w:val="FF0000"/>
          <w:highlight w:val="yellow"/>
        </w:rPr>
        <w:t>MQKTESGLYYKITKTTDGKAPKAGDNVSVHYAGKLVDGTEFDSSFKRNEPIEIPIGMGRVIKGWDEGILLLKEGETATLLIPPAMGYGERGAGGVIPPNAWLIFDVELVKV</w:t>
      </w:r>
      <w:r w:rsidRPr="0000634F">
        <w:rPr>
          <w:highlight w:val="yellow"/>
        </w:rPr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AE4EC3" w:rsidRPr="00857FB7">
        <w:t>Cloacibacterium-nor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KKIFLLTIAIITLINCTPIYKKMNIDKDFYNGLQDGV</w:t>
      </w:r>
      <w:r w:rsidRPr="00857FB7">
        <w:rPr>
          <w:color w:val="008000"/>
        </w:rPr>
        <w:t>YAKMETSKGELIIQFFDQDAPVTVANFVGLAQGTIENKAKAKGVPYYDGIVFHRVIKNFMIQGGDPQGTGMGDPGYKFDDEKNDLKHEGKGYLSMANSGPNTNGSQFFITEVPTPWLDGRHTIFGKVIKGEDVIDTIANSETGAQDRPKEEIKIVK</w:t>
      </w:r>
      <w:r w:rsidRPr="00857FB7">
        <w:rPr>
          <w:color w:val="0000FF"/>
        </w:rPr>
        <w:t>VTVFTKGDAYEKYDAAKIFNEGKAKIQENNKAYIAKQEAEAAKKLEDLKAG</w:t>
      </w:r>
      <w:r w:rsidRPr="00857FB7">
        <w:rPr>
          <w:color w:val="FF0000"/>
        </w:rPr>
        <w:t>MTKTASGLLYKITKTNPEGKAPKAGDMVSVHYAGKLTNGQEFDNSFKRGEPIEIPIGVGQVIKGWDEGIQLLKEGEAATLLIPSELGYGTRGAGGVIPPNAWLIFDVELVKV</w:t>
      </w:r>
      <w:r w:rsidRPr="00857FB7">
        <w:t>K</w:t>
      </w:r>
    </w:p>
    <w:p w:rsidR="004B773A" w:rsidRPr="00857FB7" w:rsidRDefault="004B773A" w:rsidP="004B773A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Croceibacter-</w:t>
      </w:r>
      <w:r w:rsidR="007709C3" w:rsidRPr="00857FB7">
        <w:t>a</w:t>
      </w:r>
      <w:r w:rsidR="00C70F00" w:rsidRPr="00857FB7">
        <w:t>t</w:t>
      </w:r>
      <w:r w:rsidR="00E3486F" w:rsidRPr="00857FB7">
        <w:t>l</w:t>
      </w:r>
    </w:p>
    <w:p w:rsidR="004B773A" w:rsidRPr="00857FB7" w:rsidRDefault="004B773A" w:rsidP="004B773A">
      <w:pPr>
        <w:pStyle w:val="PlainText"/>
        <w:ind w:left="-360" w:right="-540"/>
        <w:jc w:val="both"/>
      </w:pPr>
      <w:r w:rsidRPr="00857FB7">
        <w:t>MNNGL</w:t>
      </w:r>
      <w:r w:rsidRPr="00857FB7">
        <w:rPr>
          <w:color w:val="008000"/>
        </w:rPr>
        <w:t>YAKLETSKGDILIQLEFQKTPGTVANFVALAEGKQENSAKDLGTPYYDGLKFHRVIADFMIQGGDPQGTGAGGPGYNFDDEFHPELKHNKPGTLSMANAGPGTNGSQFFITHGETAWLDNKHTVFGYVVEGQDVVNKIKQGDLINH</w:t>
      </w:r>
      <w:r w:rsidRPr="00857FB7">
        <w:rPr>
          <w:color w:val="0000FF"/>
        </w:rPr>
        <w:t>VEIIREGEDAEAFDAVETFKNFNESKAQRIADAKKREEEALAKATEG</w:t>
      </w:r>
      <w:r w:rsidRPr="00857FB7">
        <w:rPr>
          <w:color w:val="FF0000"/>
        </w:rPr>
        <w:t>FTKTNSGLYYNITKKGDGKAAEKGKTVSVHYKGMLMDGTVFDSSFKRNEPIDFPLGVGQVIAGWDEGIQLLNVGDQATLIIPSDLAYGERGAGGVIPGGATLKFDVELVN</w:t>
      </w:r>
      <w:r w:rsidRPr="00857FB7">
        <w:t>V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AE4EC3" w:rsidRPr="00857FB7">
        <w:t>Crocinitomix-cat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KKLLLSALLFASVGLFAQKDLEDGL</w:t>
      </w:r>
      <w:r w:rsidRPr="00857FB7">
        <w:rPr>
          <w:color w:val="008000"/>
        </w:rPr>
        <w:t>YAKMTTTKGEIMLALEFEKTPITVANFVALAEGNLEYDTIEISKPYYDGVTFHRVIANFMIQGGDPTATGSGGPGYSFPDEFDTSLTHKGPGILSMANAGPGTNGSQFFITHKATPHLDGKHSVFGHVVTGQEVVDKIEQGDAMEK</w:t>
      </w:r>
      <w:r w:rsidRPr="00857FB7">
        <w:rPr>
          <w:color w:val="0000FF"/>
        </w:rPr>
        <w:t>VEIIRVGKAAKKFKASKTFSTKVTELKEAEAKILAERNGIFYEEMIKKFPE</w:t>
      </w:r>
      <w:r w:rsidRPr="00857FB7">
        <w:rPr>
          <w:color w:val="FF0000"/>
        </w:rPr>
        <w:t>AKQTESGLMYQIIKKGDGVYPAKNKTAEVHYTGTFLDGNKFDSSVDRGQTFQCQVGQGRVIKGWDEGIPMCDVGGQIKLIIPYWLAYGENGRSSIPPKSTLIFDIEVFGV</w:t>
      </w:r>
      <w:r w:rsidRPr="00857FB7"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AE4EC3" w:rsidRPr="00857FB7">
        <w:t>Cruoricaptor-ign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LSAAAAAILTSCTPIYKKMNVDKQTYEGLNDGL</w:t>
      </w:r>
      <w:r w:rsidRPr="00857FB7">
        <w:rPr>
          <w:color w:val="008000"/>
        </w:rPr>
        <w:t>YANLQTSQGNMLVKFEDEKSPVTVANFIGLAEGKIDNNKKPKGVPFYDGTIFHRVIQDFMIQGGDAQGTGMGDPGYKFEDEKNDLKHTGKGILSMANSGPNTNGSQFFITQVPTPWLDGKHTVFGKVVEGEEVIDKIAAVEKGPQDKPKTDVVLEK</w:t>
      </w:r>
      <w:r w:rsidRPr="00857FB7">
        <w:rPr>
          <w:color w:val="0000FF"/>
        </w:rPr>
        <w:t>VSVFSKGNQYKDYDATKVFNEGKGKIQENNRDFLRKQEAEATKQLEELKQG</w:t>
      </w:r>
      <w:r w:rsidRPr="00857FB7">
        <w:rPr>
          <w:color w:val="FF0000"/>
        </w:rPr>
        <w:t>METTASGLMYKITKKGSGPK</w:t>
      </w:r>
      <w:r w:rsidRPr="00857FB7">
        <w:rPr>
          <w:color w:val="FF0000"/>
        </w:rPr>
        <w:lastRenderedPageBreak/>
        <w:t>VEQGQMVAVHYAGRLTNGMEFDNSFKRGEPIEFPVGTGRVIRGWDEGLLLLNVGDEATLLIPSNLGYGERGAGGIIPPNAWLIFDVQVMGA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Cryom</w:t>
      </w:r>
      <w:r w:rsidR="00AF0EB5" w:rsidRPr="00857FB7">
        <w:t>orphaceae-</w:t>
      </w:r>
      <w:r w:rsidR="007709C3" w:rsidRPr="00857FB7">
        <w:t>b</w:t>
      </w:r>
      <w:r w:rsidR="00BA6700" w:rsidRPr="00857FB7">
        <w:t>a</w:t>
      </w:r>
      <w:r w:rsidR="00E3486F" w:rsidRPr="00857FB7">
        <w:t>c</w:t>
      </w:r>
    </w:p>
    <w:p w:rsidR="001F25F0" w:rsidRPr="00857FB7" w:rsidRDefault="0005452B" w:rsidP="001F25F0">
      <w:pPr>
        <w:pStyle w:val="PlainText"/>
        <w:ind w:left="-360" w:right="-540"/>
        <w:jc w:val="both"/>
      </w:pPr>
      <w:r w:rsidRPr="00857FB7">
        <w:t>MNNGI</w:t>
      </w:r>
      <w:r w:rsidRPr="00857FB7">
        <w:rPr>
          <w:color w:val="008000"/>
        </w:rPr>
        <w:t>YAKFTTPKGEILVQLEYEKTPGTVGNFVALAEGNLENKIKPQGTPYYNGLKFHRVISDFMIQGGCPSGTGSGNPGYKFEDEFHPELKHNKPGKLAMANSGPATNGSQFYITHVPTPWLDGKHTVFGSVIEGQDVVDAVEQGDEMS</w:t>
      </w:r>
      <w:r w:rsidRPr="00857FB7">
        <w:rPr>
          <w:color w:val="0000FF"/>
        </w:rPr>
        <w:t>VEILRIGEETQNFNAVEAFRNFEGSREKREEELKRKQKELLETVAAD</w:t>
      </w:r>
      <w:r w:rsidRPr="00857FB7">
        <w:rPr>
          <w:color w:val="FF0000"/>
        </w:rPr>
        <w:t>FEETVSGLRYQILQKGNGKQAEKGSKVSVHYKGQLLDGTVFDSSYERNEPIDFTVGFGQVIEGWDEGIQFLKVGDKARFVIPSDLAYGESGAGGVIPKNATLIFDVELMK</w:t>
      </w:r>
      <w:r w:rsidRPr="00857FB7">
        <w:t>IK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&gt;</w:t>
      </w:r>
      <w:r w:rsidR="00A97250" w:rsidRPr="00857FB7">
        <w:t>Desulfobacterales-bac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MKDGL</w:t>
      </w:r>
      <w:r w:rsidRPr="00857FB7">
        <w:rPr>
          <w:color w:val="008000"/>
        </w:rPr>
        <w:t>YAKFDTTKGEIICALEYTKTPLTVTNFVGLAEGTKDLGGGAKMKGDKFYDGMKFHRVIPDFMIQGGCPLGTGTGGPGYTFPDEIDPSLTHKGPGILSMANAGPGTNGSQFFITHVPTPWLDGKHTVFGHVVAGQDVVNKIATGDVINS</w:t>
      </w:r>
      <w:r w:rsidRPr="00857FB7">
        <w:rPr>
          <w:color w:val="0000FF"/>
        </w:rPr>
        <w:t>VEIVRVGAAAEAFKADQATFDALLAGFEKNQRDKERGAVELEKKQIAETWPG</w:t>
      </w:r>
      <w:r w:rsidRPr="00857FB7">
        <w:rPr>
          <w:color w:val="FF0000"/>
        </w:rPr>
        <w:t>AITTPTGLKYVVVAEGQGEPPQKGAMVTVHYTGKLLSGKKFDSSYDRGQPIDFPVGRGQVIKGWDEALLSMKKGEKRVLIIPSQLGYGPAGRGPIPPNATMVFDVELVD</w:t>
      </w:r>
      <w:r w:rsidRPr="00857FB7">
        <w:t>FK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&gt;</w:t>
      </w:r>
      <w:r w:rsidR="00A97250" w:rsidRPr="00857FB7">
        <w:t>Desulfobulbus-pro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MTRLPMLLLLSALLFCSGQPAFSAEEKTMKDGL</w:t>
      </w:r>
      <w:r w:rsidRPr="00857FB7">
        <w:rPr>
          <w:color w:val="008000"/>
        </w:rPr>
        <w:t>YAKITTAKGDILLKLFYTKTPLTVINFVGLAEGTLHLGGSTKPTGTPFYNGLTFHRVIANFMIQGGCPLGTGTGGPGYTFPDEFDASLRHDGPGVLSMANAGPGTNGSQFFITHLATPHLDDKHTVFGRVVEGQEVVNKIDKGDAIKA</w:t>
      </w:r>
      <w:r w:rsidRPr="00857FB7">
        <w:rPr>
          <w:color w:val="0000FF"/>
        </w:rPr>
        <w:t>ITIIRVGKEAEAFKTDQAAFDAALKAIADREANARKAQQEKITKMIKEQWPK</w:t>
      </w:r>
      <w:r w:rsidRPr="00857FB7">
        <w:rPr>
          <w:color w:val="FF0000"/>
        </w:rPr>
        <w:t>AVRSDSGLYSQVEQKGEGNPPPAGTVIKAHYTGRLLLGNRKFDSSYDRGEPIAFPVGTGRVIRGWDEALSQMTKGEKRTLIIPPELAYGERGAGGVIPPNAWLVFDVELVG</w:t>
      </w:r>
      <w:r w:rsidRPr="00857FB7">
        <w:t>F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&gt;</w:t>
      </w:r>
      <w:r w:rsidR="004A50E7" w:rsidRPr="00857FB7">
        <w:t>Desulfocapsa-sul</w:t>
      </w:r>
    </w:p>
    <w:p w:rsidR="001F25F0" w:rsidRPr="00857FB7" w:rsidRDefault="001F25F0" w:rsidP="001F25F0">
      <w:pPr>
        <w:pStyle w:val="PlainText"/>
        <w:ind w:left="-360" w:right="-540"/>
        <w:jc w:val="both"/>
      </w:pPr>
      <w:r w:rsidRPr="00857FB7">
        <w:t>MHKIGTLLIATLLLLFTLIGDNLMAENKLADGM</w:t>
      </w:r>
      <w:r w:rsidRPr="00857FB7">
        <w:rPr>
          <w:color w:val="008000"/>
        </w:rPr>
        <w:t>YAKFVTNKGEIICALEYNKTPITVANFVGLAEGTKELGGGAGKAGVRFYDGLTFHRVIGDFMIQGGCPLGTGTGGPGYTFPDEIDPTLKHSSPGILSMANAGPGTNGSQFFITHVPTPHLDGKHTVFGHVVSGMDVVNKIDDKIET</w:t>
      </w:r>
      <w:r w:rsidRPr="00857FB7">
        <w:rPr>
          <w:color w:val="0000FF"/>
        </w:rPr>
        <w:t>IEIIRVGADAEAFKSDQAAFDALLASQEARAKEKELAAMEEAMELINGKYPD</w:t>
      </w:r>
      <w:r w:rsidRPr="00857FB7">
        <w:rPr>
          <w:color w:val="FF0000"/>
        </w:rPr>
        <w:t>AITTASGLKYVVVAEGEGNTPAAGAMVKVHYTGTLLDGSKFDSSVDRGTPIEFPVGQGRVIKGWDEALLTMKKGEKRVLIIPANLGYGPSGRGPIPPNATMIFDVELID</w:t>
      </w:r>
      <w:r w:rsidRPr="00857FB7">
        <w:t>F</w:t>
      </w:r>
    </w:p>
    <w:p w:rsidR="004B773A" w:rsidRPr="00857FB7" w:rsidRDefault="004B773A" w:rsidP="001F25F0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Desulfotalea-</w:t>
      </w:r>
      <w:r w:rsidR="00FA130C" w:rsidRPr="00857FB7">
        <w:t>p</w:t>
      </w:r>
      <w:r w:rsidR="002549B4" w:rsidRPr="00857FB7">
        <w:t>s</w:t>
      </w:r>
      <w:r w:rsidR="00E3486F" w:rsidRPr="00857FB7">
        <w:t>y</w:t>
      </w:r>
    </w:p>
    <w:p w:rsidR="004B773A" w:rsidRPr="00857FB7" w:rsidRDefault="004B773A" w:rsidP="004B773A">
      <w:pPr>
        <w:pStyle w:val="PlainText"/>
        <w:ind w:left="-360" w:right="-540"/>
        <w:jc w:val="both"/>
      </w:pPr>
      <w:r w:rsidRPr="00857FB7">
        <w:t>MHRVSRQLLITLIFLLLFGGEGMANSNLKDGL</w:t>
      </w:r>
      <w:r w:rsidRPr="00857FB7">
        <w:rPr>
          <w:color w:val="008000"/>
        </w:rPr>
        <w:t>YAQFNTSKGVIICSLEFEKTPLTVANFVGLAEGTKELGGGSGKKGARFYDGLTFHRVIPNFMIQGGCPLGTGTGGPGYNFPDEFDSTLTHDAPGVLSMANAGPGTNGSQFFITHVATPWLDGKHTVFGRVVEGQDVVDKIEGKDALES</w:t>
      </w:r>
      <w:r w:rsidRPr="00857FB7">
        <w:rPr>
          <w:color w:val="0000FF"/>
        </w:rPr>
        <w:t>ITIIRVGAKAEAFKSDQAAFDDLLGSIDSRQKEKELQSMEASLNQIKEQWPA</w:t>
      </w:r>
      <w:r w:rsidRPr="00857FB7">
        <w:rPr>
          <w:color w:val="FF0000"/>
        </w:rPr>
        <w:t>AITTDSGLQYVVVEAGEGEATPNVGDVVTVHYTGKLLDGTKFDSSVDRGQPIDFPVGRGQVISGWDEALLSMTKGEKRVLIIPAKLGYGAAGRGPIPANATMVFDVELVD</w:t>
      </w:r>
      <w:r w:rsidRPr="00857FB7">
        <w:t>FK</w:t>
      </w:r>
    </w:p>
    <w:p w:rsidR="0040776A" w:rsidRPr="00857FB7" w:rsidRDefault="0040776A" w:rsidP="0005452B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Dokdonia-</w:t>
      </w:r>
      <w:r w:rsidR="007709C3" w:rsidRPr="00857FB7">
        <w:t>sp</w:t>
      </w:r>
      <w:r w:rsidR="009C1681" w:rsidRPr="00857FB7">
        <w:t>-1</w:t>
      </w:r>
    </w:p>
    <w:p w:rsidR="0040776A" w:rsidRPr="00857FB7" w:rsidRDefault="0040776A" w:rsidP="0040776A">
      <w:pPr>
        <w:pStyle w:val="PlainText"/>
        <w:ind w:left="-360" w:right="-540"/>
        <w:jc w:val="both"/>
      </w:pPr>
      <w:r w:rsidRPr="00857FB7">
        <w:t>MKDGI</w:t>
      </w:r>
      <w:r w:rsidRPr="00857FB7">
        <w:rPr>
          <w:color w:val="008000"/>
        </w:rPr>
        <w:t>YAKIHTPKGEIILKLEHEKTPGTVGNFVALAEGNLENSQKPQGTPYYDGLKFHRVIPDFMIQGGCPLGTGTGDGGYKFDDEIHPDLKHDAPGILSMANAGPGTNGTQFFITHIPTDWLDGKHTVFGNVVEGQEVVNAVAQGDEITK</w:t>
      </w:r>
      <w:r w:rsidRPr="00857FB7">
        <w:rPr>
          <w:color w:val="0000FF"/>
        </w:rPr>
        <w:t>IEIIRVGAEAEAWNAVEAFRTFEGSRTKRVEEEKAAQAAEIEALATG</w:t>
      </w:r>
      <w:r w:rsidRPr="00857FB7">
        <w:rPr>
          <w:color w:val="FF0000"/>
        </w:rPr>
        <w:t>FETTASGLRYQIIQKGTGAKAEKGKTVSVHYKGALPDGTVFDSSFKRNQPIDFQLGVGQVIPGWDEGISLLNVGDKARLVIPSDLGYGSAGAGGVIPPNATLVFDVELVA</w:t>
      </w:r>
      <w:r w:rsidRPr="00857FB7">
        <w:t>V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9C1681" w:rsidRPr="0000634F">
        <w:rPr>
          <w:highlight w:val="yellow"/>
        </w:rPr>
        <w:t>Dokdonia-</w:t>
      </w:r>
      <w:r w:rsidR="006830EC" w:rsidRPr="0000634F">
        <w:rPr>
          <w:highlight w:val="yellow"/>
        </w:rPr>
        <w:t>sp-</w:t>
      </w:r>
      <w:r w:rsidR="00065FD3" w:rsidRPr="0000634F">
        <w:rPr>
          <w:highlight w:val="yellow"/>
        </w:rPr>
        <w:t>2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IHTPKGEITLKLEHEKTPGTVGNFVALAEGNLENSQKPQGTPYYDGLKFHRVIPDFMIQGGCPLGTGTGDGGYKFDDEIHPDLKHDAPGKLSMANAGPGTNGTQFFITHIPTDWLDGKHTVFGNVVEGQDVVNSVAQGDEMEK</w:t>
      </w:r>
      <w:r w:rsidRPr="0000634F">
        <w:rPr>
          <w:color w:val="0000FF"/>
          <w:highlight w:val="yellow"/>
        </w:rPr>
        <w:t>IEIIRVGAEAEAWNAVEAFRTFEGSRAKRIEEERAAQAAEIEALATG</w:t>
      </w:r>
      <w:r w:rsidRPr="0000634F">
        <w:rPr>
          <w:color w:val="FF0000"/>
          <w:highlight w:val="yellow"/>
        </w:rPr>
        <w:t>FDTTDSGLRYQIIQKGDGVKAEKGKTVSVHYKGALPDGTVFDSSFKRNQPIDFQLGVGQVIPGWDEGIALLNVGDKARLVIPSDLAYGSAGAGGVIPPNATLVFDVELVAV</w:t>
      </w:r>
      <w:r w:rsidRPr="0000634F">
        <w:rPr>
          <w:highlight w:val="yellow"/>
        </w:rPr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6830EC" w:rsidRPr="00857FB7">
        <w:t>Elizabethkingia-ano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KKVVFLCTVLLTLLNCKTLDLKEINLDKAAYEQLPEGL</w:t>
      </w:r>
      <w:r w:rsidRPr="00857FB7">
        <w:rPr>
          <w:color w:val="008000"/>
        </w:rPr>
        <w:t>YGNLKTTKGDILVKFNDKESPVTVANFVGLAEGKIENSAKKKGEPFYNGTIFHRVIKDFMIQGGDPKGTGMGDPGYKFDDEKNDLKHTGKGILSMANSGPNTNGSQFFITEVATPWLDGRHTIFGKVVKGEQVIDDVANVEKGAQDKPKTDIVLEK</w:t>
      </w:r>
      <w:r w:rsidRPr="00857FB7">
        <w:rPr>
          <w:color w:val="0000FF"/>
        </w:rPr>
        <w:t>VTIFTKGDAYKHYDAAKLFNEGKSKIAENNKVFVQKKEEEAKKKLEELKSG</w:t>
      </w:r>
      <w:r w:rsidRPr="00857FB7">
        <w:rPr>
          <w:color w:val="FF0000"/>
        </w:rPr>
        <w:t>MTTTASGLMYKITKTTDGAQPVAGNTVSVHYTGKLTNGQVFDSSISRNEPIEFPVGTGRVIKGWDEGILLLKEGEEATFLIPPDLGYGARGAGGVIPPNAWLIFEVKLLKA</w:t>
      </w:r>
      <w:r w:rsidRPr="00857FB7">
        <w:t>KA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6830EC" w:rsidRPr="00857FB7">
        <w:t>Elizabethkingia-men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DLKEINLDKAAYEQLPEGL</w:t>
      </w:r>
      <w:r w:rsidRPr="00857FB7">
        <w:rPr>
          <w:color w:val="008000"/>
        </w:rPr>
        <w:t>YGNLKTSKGDILVKFNDKESPVTVANFVGLAEGKIENKSKKKGEPFYNGTIFHRVIKDFMIQGGDPKGTGMGDPGYKFDDEKNDLKHTGKGILSMANSGPNTNGSQFFITEVATPWLDGRHTIFGKVVKGENVIDDVANVEKGPQDKPKADIVLEK</w:t>
      </w:r>
      <w:r w:rsidRPr="00857FB7">
        <w:rPr>
          <w:color w:val="0000FF"/>
        </w:rPr>
        <w:t>VTIFTKGDAYKHYDAAKVFNEGKSKIAESNKTFVQKKEEEAKKQLEELKNG</w:t>
      </w:r>
      <w:r w:rsidRPr="00857FB7">
        <w:rPr>
          <w:color w:val="FF0000"/>
        </w:rPr>
        <w:t>MTTTASGLMYKITKTTEGEKPVAGNTVSVHYTGKLTNGQVFDSSISRNEPIEFPVGTGRVIKGWDEGILLLKEGEEATFLIPPDLGYGARGAGGVIPPNAWLIFEVKLVKA</w:t>
      </w:r>
      <w:r w:rsidRPr="00857FB7">
        <w:t>KA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6830EC" w:rsidRPr="0000634F">
        <w:rPr>
          <w:highlight w:val="yellow"/>
        </w:rPr>
        <w:t>Elizabethkingia-mir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PVKVIINAYLNKYRHIHYKNAYFSATKKTQFILYRSFMKKVVFLCTVLLTLLNCKTLDLKEINLDKAAYEQLPEGL</w:t>
      </w:r>
      <w:r w:rsidRPr="0000634F">
        <w:rPr>
          <w:color w:val="008000"/>
          <w:highlight w:val="yellow"/>
        </w:rPr>
        <w:t>YGNLKTTKGDILVKFNDKESPVTVANFVGLAEGKIENSAKKKGEPFYNGTIFHRVIKDFMIQGGDPKGTGMGDPGYKFDDEKNDLKHTGKGILSMANSGPNTNGSQFFITEVATPWLDGRHTIFGKVVKGEQVIDDVANVEKGAQDKPKTDIVLEK</w:t>
      </w:r>
      <w:r w:rsidRPr="0000634F">
        <w:rPr>
          <w:color w:val="0000FF"/>
          <w:highlight w:val="yellow"/>
        </w:rPr>
        <w:t>VTIFTKGDAYKHYDAAKLFNEGKSKIAENNKVFVQKKEEEAKKKLEELKSG</w:t>
      </w:r>
      <w:r w:rsidRPr="0000634F">
        <w:rPr>
          <w:color w:val="FF0000"/>
          <w:highlight w:val="yellow"/>
        </w:rPr>
        <w:t>MITTASGLMYKITKTTDGAQPVAGNTVSVHYTGKLTSGQVFDSSISRNEPIEFPVGTGRVIKGWDEGILLLKEGEEATFLIPPDLGYGARGAGGVIPPNAWLIFEVKLVKA</w:t>
      </w:r>
      <w:r w:rsidRPr="0000634F">
        <w:rPr>
          <w:highlight w:val="yellow"/>
        </w:rPr>
        <w:t>KA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Eubacterium-uni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VKITTEKGEILGQLHYKRTPGTVANYVALAEGNLENEAKPQGTPYYDGLTFHRVIPDFMIQGGDPAGTGAGGPGYKFDDEFHPELKHDKPGIFSMANAGPGTNGSQFFITHVPTDWLDGKHTVFGEVIEGMDVVNSVAQGHTIEK</w:t>
      </w:r>
      <w:r w:rsidRPr="00857FB7">
        <w:rPr>
          <w:color w:val="0000FF"/>
        </w:rPr>
        <w:t>MEIIRVGEEAKAFNAVETFRKFN</w:t>
      </w:r>
      <w:r w:rsidRPr="00857FB7">
        <w:rPr>
          <w:color w:val="0000FF"/>
        </w:rPr>
        <w:lastRenderedPageBreak/>
        <w:t>GAKAEREAAAKKAQEEAMGDLVAG</w:t>
      </w:r>
      <w:r w:rsidRPr="00857FB7">
        <w:rPr>
          <w:color w:val="FF0000"/>
        </w:rPr>
        <w:t>FDKTESGLHYKIIQKGDGPKPTSGNTVAVHYKGMLADGTTFDSSYKRGNPIEFPVGMGHVIAGWDEGILMLNKGDKARFVIPSDLGYGAQGAGGVIPPNATLVFDVELMD</w:t>
      </w:r>
      <w:r w:rsidRPr="00857FB7">
        <w:t>IKG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Eud</w:t>
      </w:r>
      <w:r w:rsidR="00EC7978" w:rsidRPr="00857FB7">
        <w:t>oraea-adr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TVKLTHDKTPGTVGNFVALAEGTMENSAKPKNTPYYDGLS</w:t>
      </w:r>
      <w:r w:rsidR="0080376E" w:rsidRPr="00857FB7">
        <w:rPr>
          <w:color w:val="008000"/>
        </w:rPr>
        <w:t>S</w:t>
      </w:r>
      <w:r w:rsidRPr="00857FB7">
        <w:rPr>
          <w:color w:val="008000"/>
        </w:rPr>
        <w:t>FHRVIPDFMIQGGCPQGTGTGDPGYKFDDEFHPDLKHSGPGVLSMANAGPGTNGSQFFITHVATPWLDNKHTVFGKVVEGQNVVDEIDQGDLIND</w:t>
      </w:r>
      <w:r w:rsidRPr="00857FB7">
        <w:rPr>
          <w:color w:val="0000FF"/>
        </w:rPr>
        <w:t>LEILRIGNDAESWNAVEAFTTFESSRELRLQEEKNKAEAELDKVAAG</w:t>
      </w:r>
      <w:r w:rsidRPr="00857FB7">
        <w:rPr>
          <w:color w:val="FF0000"/>
        </w:rPr>
        <w:t>FDKTNTGLRYKILKKGSGNQAQKGNTVSVHYEGSLTNGQIFDSSYQRNQPIDFQLGIGQVIPGWDEGISLLKVGDKARFVIPSELGYGSAGAGGVIPPNATLIFDVELMGV</w:t>
      </w:r>
      <w:r w:rsidRPr="00857FB7"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gellimonas-sp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QEGI</w:t>
      </w:r>
      <w:r w:rsidRPr="00857FB7">
        <w:rPr>
          <w:color w:val="008000"/>
        </w:rPr>
        <w:t>YAKFNTTKGEILVKLTHDKTPGTVGNFVALAEGNMENAVKPQGKPYYDGLKFHRVIPDFMIQGGCPQGTGTGDAGYKFDDEFHPELTHEGPGVLSMANAGPGTNGSQFFITHVPTPWLDNKHTVFGHVESGQEVVDTIAQNDAIET</w:t>
      </w:r>
      <w:r w:rsidRPr="00857FB7">
        <w:rPr>
          <w:color w:val="0000FF"/>
        </w:rPr>
        <w:t>LEIVRVGAEAEGWNAIEAFRTFEGSREKRIAEQKALAEAEMEKLAAG</w:t>
      </w:r>
      <w:r w:rsidRPr="00857FB7">
        <w:rPr>
          <w:color w:val="FF0000"/>
        </w:rPr>
        <w:t>FNATESGLRYKMIQQGSGTKAEKGKTVSVHYEGSLPNGQVFDSSYSRNQPIDFTLGVGQVISGWDEGIALLKVGDKARFVIPSHLAYGSAGAGGVIPPDATLIFDVELMQV</w:t>
      </w:r>
      <w:r w:rsidRPr="00857FB7"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Flavobacter</w:t>
      </w:r>
      <w:r w:rsidR="00EC7978" w:rsidRPr="00857FB7">
        <w:t>ium-aki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NKGTILVKLTHDKTPGTVGNFVGLAEGNLENHEKPQGKPYYDGLAFHRVIPDFMIQGGCPQGRGTGGPGYNFDDEFHPELKHDAPGVLSMANAGPGTNGSQFFITHVPTPWLDGKHTVFGHVVEGQDVVDAIGQNDKIET</w:t>
      </w:r>
      <w:r w:rsidRPr="00857FB7">
        <w:rPr>
          <w:color w:val="0000FF"/>
        </w:rPr>
        <w:t>LEIIREGEEAKNWNAIEAFRTFEGSREKRLAEQKRQAEEAMEKLAAG</w:t>
      </w:r>
      <w:r w:rsidRPr="00857FB7">
        <w:rPr>
          <w:color w:val="FF0000"/>
        </w:rPr>
        <w:t>FDKTESGLRYKIIQKGNGKKAEKGKKVSVHYKGALENGMEFDSSYKRKQPIDFTVGVGQVIEGWDEGILLLQVGDKARFVIPSDLGYGSRGAGGVIPPDATLIFDVELMDV</w:t>
      </w:r>
      <w:r w:rsidRPr="00857FB7"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ant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PKGSILVKLTHDLTPGTVGNFVALAEGNLENTARKQGEPFYNGLKFHRVIPDFMIQGGCPQGQGTGNPGYKFDDEFHPSLKHDRPGVLAMANSGPGTNGSQFYITHIPTDWLDNKHTVFGHVVEGQDTVDTVAQGDILES</w:t>
      </w:r>
      <w:r w:rsidRPr="00857FB7">
        <w:rPr>
          <w:color w:val="0000FF"/>
        </w:rPr>
        <w:t>VEIIRVGEEAQKWNAVEAFRVFEGSRAKREAAEREAGESAMEAIAAG</w:t>
      </w:r>
      <w:r w:rsidRPr="00857FB7">
        <w:rPr>
          <w:color w:val="FF0000"/>
        </w:rPr>
        <w:t>FEKTASGLRYKMINKGTGKRAEAGKTVSVHYTGQLPDGKVFDSSYPRKKPIEFPLGKGHVIAGWDEGIALLSVGDKARFAIPSHLAYGSAGAGGAIPPNANLIFDVELMDV</w:t>
      </w:r>
      <w:r w:rsidRPr="00857FB7">
        <w:t>K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c</w:t>
      </w:r>
      <w:r w:rsidR="00AF0EB5" w:rsidRPr="0000634F">
        <w:rPr>
          <w:highlight w:val="yellow"/>
        </w:rPr>
        <w:t>terium-</w:t>
      </w:r>
      <w:r w:rsidR="007709C3" w:rsidRPr="0000634F">
        <w:rPr>
          <w:highlight w:val="yellow"/>
        </w:rPr>
        <w:t>aq</w:t>
      </w:r>
      <w:r w:rsidR="00C93C5F" w:rsidRPr="0000634F">
        <w:rPr>
          <w:highlight w:val="yellow"/>
        </w:rPr>
        <w:t>u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FKFLFLFCLAVVNIQAQTKKPVAKPKAPVTKAIAKTDPNDGI</w:t>
      </w:r>
      <w:r w:rsidRPr="0000634F">
        <w:rPr>
          <w:color w:val="008000"/>
          <w:highlight w:val="yellow"/>
        </w:rPr>
        <w:t>FATISTTKGDIVVSLEYVKTPVTVANFISLAEGNNPNVKVERLKGKPFYDGLKFHRVINDFMIQGGDPDGNGSGGPGYAFKDEFVEELKFEKGGVLAMANSGPATNGSQFFITHKETPWLNGKHTIFGHVVSGMDNVNKIVQDDIMTK</w:t>
      </w:r>
      <w:r w:rsidRPr="0000634F">
        <w:rPr>
          <w:color w:val="0000FF"/>
          <w:highlight w:val="yellow"/>
        </w:rPr>
        <w:t>ITITRKGDAAKKFNAVKVLADDVKKQEAKKAESQKVVKDKAAYFAANKAK</w:t>
      </w:r>
      <w:r w:rsidRPr="0000634F">
        <w:rPr>
          <w:color w:val="FF0000"/>
          <w:highlight w:val="yellow"/>
        </w:rPr>
        <w:t>ATTTASGLKYVITKKGTGVKGAEGSAIYFHYAGYFEDGNLFDSSMASVAKAYGKYDANRDAQKGYQAFPFTVGKKDGMIPGFIEALDLMTDGEKAIFFLPSNLAYGEKGAGGVIPPNSTLIFEIET</w:t>
      </w:r>
      <w:r w:rsidRPr="0000634F">
        <w:rPr>
          <w:highlight w:val="yellow"/>
        </w:rPr>
        <w:t>YQNQPV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aceae-bac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NNGI</w:t>
      </w:r>
      <w:r w:rsidRPr="0000634F">
        <w:rPr>
          <w:color w:val="008000"/>
          <w:highlight w:val="yellow"/>
        </w:rPr>
        <w:t>YAKFITPKGKILVQLEHEKTPGTVGNFVALAEGNLENKIKPQGTPYYNGLKFHRVISDFMIQGGCPSGTGSGNPGYKFDDEFHPELKHNKPGKLAMANSGPATNGSQFYITHVPTPWLDGKHTVFGSVIEGQDVVDAVEQGDEMS</w:t>
      </w:r>
      <w:r w:rsidRPr="0000634F">
        <w:rPr>
          <w:color w:val="0000FF"/>
          <w:highlight w:val="yellow"/>
        </w:rPr>
        <w:t>VEILRIGDEAQNFNAVEAFRNFEGSRARREVEAKRKQKELLDTVAAG</w:t>
      </w:r>
      <w:r w:rsidRPr="0000634F">
        <w:rPr>
          <w:color w:val="FF0000"/>
          <w:highlight w:val="yellow"/>
        </w:rPr>
        <w:t>FDETASGLRYQILQKGDGKQAEQGSKVSVHYKGQLLDGTVFDSSYKRKEPIDFTLGIGQVIEGWDEGIQLLKVGDKARFVIPSDLAYGERGAGGVIPPNATLIFDVELMKV</w:t>
      </w:r>
      <w:r w:rsidRPr="0000634F">
        <w:rPr>
          <w:highlight w:val="yellow"/>
        </w:rPr>
        <w:t>K</w:t>
      </w:r>
    </w:p>
    <w:p w:rsidR="00387B20" w:rsidRPr="00857FB7" w:rsidRDefault="004B773A" w:rsidP="00387B20">
      <w:pPr>
        <w:pStyle w:val="PlainText"/>
        <w:ind w:left="-360" w:right="-540"/>
        <w:jc w:val="both"/>
      </w:pPr>
      <w:r w:rsidRPr="00857FB7">
        <w:t>&gt;Flavo</w:t>
      </w:r>
      <w:r w:rsidR="00AF0EB5" w:rsidRPr="00857FB7">
        <w:t>bacteria-BAL</w:t>
      </w:r>
    </w:p>
    <w:p w:rsidR="004B773A" w:rsidRPr="00857FB7" w:rsidRDefault="004B773A" w:rsidP="004B773A">
      <w:pPr>
        <w:pStyle w:val="PlainText"/>
        <w:ind w:left="-360" w:right="-540"/>
        <w:jc w:val="both"/>
      </w:pPr>
      <w:r w:rsidRPr="00857FB7">
        <w:t>MKNIFKIVVIVLSSISFAVAQNKSEEGI</w:t>
      </w:r>
      <w:r w:rsidRPr="00857FB7">
        <w:rPr>
          <w:color w:val="008000"/>
        </w:rPr>
        <w:t>FAEFNTTKGKIVVLLEYKKTPITVSNFISLAEGNNIQVSEKLKGKPYYNGLKFHRVIADFMIQGGCPKGDGTGDPGYKFDDEFVADLKHSEKGILSMANAGPATNGSQFFITHRATPHLDGKHTVFGHVVSGIEVVDKIAKDDVITS</w:t>
      </w:r>
      <w:r w:rsidRPr="00857FB7">
        <w:rPr>
          <w:color w:val="0000FF"/>
        </w:rPr>
        <w:t>VKIIRVGKEAKKFNAQKTFSDYFLNKAAADKLKAEKLKEAKEKAIAEFAN</w:t>
      </w:r>
      <w:r w:rsidRPr="00857FB7">
        <w:rPr>
          <w:color w:val="FF0000"/>
        </w:rPr>
        <w:t>AGTTASGLKYIVLQEGTGNKPVASSNVKVHYTGMFLDGKVFDSSVQRGETIDFGLNQVIKGWTEGVQLMPEGSKYKFYIPSNLAYGERGAGGVIPPNTDLIFEIELIK</w:t>
      </w:r>
      <w:r w:rsidRPr="00857FB7">
        <w:t>INQ</w:t>
      </w:r>
    </w:p>
    <w:p w:rsidR="00B86466" w:rsidRPr="00857FB7" w:rsidRDefault="00AF0EB5" w:rsidP="00B86466">
      <w:pPr>
        <w:pStyle w:val="PlainText"/>
        <w:ind w:left="-360" w:right="-540"/>
        <w:jc w:val="both"/>
      </w:pPr>
      <w:r w:rsidRPr="00857FB7">
        <w:t>&gt;Flavobacterium-</w:t>
      </w:r>
      <w:r w:rsidR="00C93C5F" w:rsidRPr="00857FB7">
        <w:t>BBF</w:t>
      </w:r>
    </w:p>
    <w:p w:rsidR="00B86466" w:rsidRPr="00857FB7" w:rsidRDefault="00B86466" w:rsidP="00B86466">
      <w:pPr>
        <w:pStyle w:val="PlainText"/>
        <w:ind w:left="-360" w:right="-540"/>
        <w:jc w:val="both"/>
      </w:pPr>
      <w:r w:rsidRPr="00857FB7">
        <w:t>MIAYLCSLKKEDMQEGI</w:t>
      </w:r>
      <w:r w:rsidRPr="00857FB7">
        <w:rPr>
          <w:color w:val="008000"/>
        </w:rPr>
        <w:t>YAKFNTTKGSILIQLHHDKTPGTVGNFVALAEGNLENDAKPQGTPYYDGLTFHRVIPDFMIQGGDPQGSGAGGPGYKFDDEFHPELRHDGPGVLSMANAGPGTNGSQFFITHVETAWLDDKHTVFGKVVEGQDVVDAIAQGDSIET</w:t>
      </w:r>
      <w:r w:rsidRPr="00857FB7">
        <w:rPr>
          <w:color w:val="0000FF"/>
        </w:rPr>
        <w:t>VEIIREGNAAQSFNAVEEFRQFEGAAKLREEQARKQAEQDLDEIAAG</w:t>
      </w:r>
      <w:r w:rsidRPr="00857FB7">
        <w:rPr>
          <w:color w:val="FF0000"/>
        </w:rPr>
        <w:t>FDKTDSGLRYKIIQEGNGAKAESGKTVSVHYKGMLPNGKVFDSSFERKQPIDFQLGAGQVIAGWDEGIALLKVGDKARLVIPSHIGYGSAGAGGVIPPNATLVFDVELVGIK</w:t>
      </w:r>
    </w:p>
    <w:p w:rsidR="00EC7978" w:rsidRPr="00857FB7" w:rsidRDefault="009C1681" w:rsidP="00D33777">
      <w:pPr>
        <w:pStyle w:val="PlainText"/>
        <w:ind w:left="-360" w:right="-540"/>
        <w:jc w:val="both"/>
      </w:pPr>
      <w:r w:rsidRPr="00857FB7">
        <w:t>&gt;Flavobacterium-</w:t>
      </w:r>
      <w:r w:rsidR="00EC7978" w:rsidRPr="00857FB7">
        <w:t>bei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PKGSILVKLTHDKTPGTVGNFVGLAEGNLENDAKPQGKPYYNGLKFHRVIPDFMIQGGCPVGTGVGGPGYQFDDEFHPELTHSGPGVLSMANAGPGTNGSQFFITHVETPWLDGKHTVFGHVVEGQDVVDAVAQGDEIES</w:t>
      </w:r>
      <w:r w:rsidRPr="00857FB7">
        <w:rPr>
          <w:color w:val="0000FF"/>
        </w:rPr>
        <w:t>IEIIREGDEAKNWNAVEAFRVFEGAREKRIEEAKQKAEAEMEKLAAG</w:t>
      </w:r>
      <w:r w:rsidRPr="00857FB7">
        <w:rPr>
          <w:color w:val="FF0000"/>
        </w:rPr>
        <w:t>FDKTESGLRYKIIQKGNGKKAEKGKTVSVHYTGALDDGRVFDSSYKRKDPIAFTLGIGQVISGWDEGIALLQVGDKARFVIPSHLGYGSNGAGGVIPPDATLVFDVELMDV</w:t>
      </w:r>
      <w:r w:rsidRPr="00857FB7"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bra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SILVKLTHDLTPGTVGNFVALAEGNLENSIKPQGTKYYDGLKFHRVIPDFMIQGGCPQGTGTGGPGYKFDDEFHPTLKHDQPGVLSMANAGPGTNGSQFFITHVATPWLDNKHTVFGHVVEGQDIVDAIAQGDVLEQ</w:t>
      </w:r>
      <w:r w:rsidRPr="00857FB7">
        <w:rPr>
          <w:color w:val="0000FF"/>
        </w:rPr>
        <w:t>LEIIRQGDDAQKWNAVEAFRVFEGSRAKREAQLRAEAEAKMEKLAA</w:t>
      </w:r>
      <w:r w:rsidRPr="00857FB7">
        <w:rPr>
          <w:color w:val="FF0000"/>
        </w:rPr>
        <w:t>GFEKTASGLRYQMIQKGSGKKAENGKTVSVHYAGQLEDGKVFDSSYTRKKPIEFPLGRGHVIEGWDEGIALLQVGDKARFVIPSHLGYGANGAGGVIPPNATLIFDVELMDV</w:t>
      </w:r>
      <w:r w:rsidRPr="00857FB7">
        <w:t>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cau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FNTSKGVILIKLTHDKTPGTVGNFVGLAEGNLENDIKPQGKPYYDGLKFHRVIPDFMIQGGCPLGTGTGDPGYKFDDEFHPELKHDKPGVLSMANAGPGTNGSQFFITHVPTDWLDNKHTVFGQVVEGQDIVNEIVQGDIIES</w:t>
      </w:r>
      <w:r w:rsidRPr="0000634F">
        <w:rPr>
          <w:color w:val="0000FF"/>
          <w:highlight w:val="yellow"/>
        </w:rPr>
        <w:t>IEIVRVGEEAEKWNAVEAFRTFE</w:t>
      </w:r>
      <w:r w:rsidRPr="0000634F">
        <w:rPr>
          <w:color w:val="0000FF"/>
          <w:highlight w:val="yellow"/>
        </w:rPr>
        <w:lastRenderedPageBreak/>
        <w:t>GSREKRIAEQKKMAEEALEKLAAG</w:t>
      </w:r>
      <w:r w:rsidRPr="0000634F">
        <w:rPr>
          <w:color w:val="FF0000"/>
          <w:highlight w:val="yellow"/>
        </w:rPr>
        <w:t>FDKTESGLRYKMIQKGNGKKAEKGKTVSVHYSGSLENGMVFDSSYKRKQPIEFTLGRGQVIEGWDEGIALLQVGDKARFVIPSYLGYGSRGAGGVIPPDATLIFDVELMDV</w:t>
      </w:r>
      <w:r w:rsidRPr="0000634F">
        <w:rPr>
          <w:highlight w:val="yellow"/>
        </w:rPr>
        <w:t>K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cteri</w:t>
      </w:r>
      <w:r w:rsidR="00AF0EB5" w:rsidRPr="0000634F">
        <w:rPr>
          <w:highlight w:val="yellow"/>
        </w:rPr>
        <w:t>um-</w:t>
      </w:r>
      <w:r w:rsidR="00790E3F" w:rsidRPr="0000634F">
        <w:rPr>
          <w:highlight w:val="yellow"/>
        </w:rPr>
        <w:t>ch</w:t>
      </w:r>
      <w:r w:rsidR="00C93C5F" w:rsidRPr="0000634F">
        <w:rPr>
          <w:highlight w:val="yellow"/>
        </w:rPr>
        <w:t>u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00634F">
        <w:rPr>
          <w:highlight w:val="yellow"/>
        </w:rPr>
        <w:t>MKFKFLFLFCLAVLNIQAQATKKPSAKSKTAITKPAATANPAEGI</w:t>
      </w:r>
      <w:r w:rsidRPr="0000634F">
        <w:rPr>
          <w:color w:val="008000"/>
          <w:highlight w:val="yellow"/>
        </w:rPr>
        <w:t>FATIATTKGDIVLTLEYVKAPVTVANFISLAEGKNPNVKVEKLKGKPFYDGLKFHRVINDFMIQGGDPDGNGSGGPGFSFKDEFVKELVFDKGGILAMANSGPATNGSQFFITHKETPWLNGKHTIFGHVVSGMDNVNKIVQDDIIKK</w:t>
      </w:r>
      <w:r w:rsidRPr="0000634F">
        <w:rPr>
          <w:color w:val="0000FF"/>
          <w:highlight w:val="yellow"/>
        </w:rPr>
        <w:t>ITITRKGAAAKKFDAVKVLAEDVKKDEAKKLESQKVIKDKAAYFTSTKAN</w:t>
      </w:r>
      <w:r w:rsidRPr="0000634F">
        <w:rPr>
          <w:color w:val="FF0000"/>
          <w:highlight w:val="yellow"/>
        </w:rPr>
        <w:t>AVTTASGLKYVITKKGTGVKGAEGSTIYFHYAGYFEDGNLFDSSMPNVEKAYGKYNANRDAQGGYKAFPFTVGKKDGMIPGFLEALDMMTDGDKAIFFLPSNLAYGEAGAGGVIPPNATLIFEIET</w:t>
      </w:r>
      <w:r w:rsidRPr="0000634F">
        <w:rPr>
          <w:highlight w:val="yellow"/>
        </w:rPr>
        <w:t>YSKQP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col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VKFNTSKGAILVKLTHDLTPGTVGNFVGLAEGNLENSVKSQGQKYYDGLKFHRVIPDFMIQGGCPLGTGTGDAGYKFDDEFHPSLKHDRPGVLSMANAGPGTNGSQFFITHVATPWLDGKHTVFGHVIEGQDVVDAVLQDDLIES</w:t>
      </w:r>
      <w:r w:rsidRPr="00857FB7">
        <w:rPr>
          <w:color w:val="0000FF"/>
        </w:rPr>
        <w:t>VEIIRVGAEAEKWNAIEAFRTFEGSRVKRLEEAKRLAEEAVDKLSAG</w:t>
      </w:r>
      <w:r w:rsidRPr="00857FB7">
        <w:rPr>
          <w:color w:val="FF0000"/>
        </w:rPr>
        <w:t>FERTESGLRYKIIQKGEGKKAEKGKTVSVHYQGSLENGQVFDSSYKRKQPIDFPLGKGYVIEGWDEGIALLQVGDKARFVIPSYLGYGDRGAGGVIPPNATLVFDVELMDV</w:t>
      </w:r>
      <w:r w:rsidRPr="00857FB7">
        <w:t>K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cte</w:t>
      </w:r>
      <w:r w:rsidR="00AF0EB5" w:rsidRPr="0000634F">
        <w:rPr>
          <w:highlight w:val="yellow"/>
        </w:rPr>
        <w:t>rium-</w:t>
      </w:r>
      <w:r w:rsidR="00790E3F" w:rsidRPr="0000634F">
        <w:rPr>
          <w:highlight w:val="yellow"/>
        </w:rPr>
        <w:t>da</w:t>
      </w:r>
      <w:r w:rsidR="00C93C5F" w:rsidRPr="0000634F">
        <w:rPr>
          <w:highlight w:val="yellow"/>
        </w:rPr>
        <w:t>e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KTKLLTLVAFFALFTLQAQETSKKITKKKTEKAAPIKEDGI</w:t>
      </w:r>
      <w:r w:rsidRPr="0000634F">
        <w:rPr>
          <w:color w:val="008000"/>
          <w:highlight w:val="yellow"/>
        </w:rPr>
        <w:t>YATINTNKGAIVLQLYFDKTPVTVANFVSLAQGKNEFVSDKKRKGKPFYDGLKFHRVISDFMIQGGDPMGNGSGDPGYAFKDEFLSDLKFDKGGILAMANSGPKTNGSQFFITHKETSWLNGKHTIFGHVVQGMDVVNSIAQDDVIKN</w:t>
      </w:r>
      <w:r w:rsidRPr="0000634F">
        <w:rPr>
          <w:color w:val="0000FF"/>
          <w:highlight w:val="yellow"/>
        </w:rPr>
        <w:t>IIITQKGSLAKKFKAEKVFANYYNNKAEEERKEAAAKAEAERIQKEKMAALESEKLAYFNTQKAT</w:t>
      </w:r>
      <w:r w:rsidRPr="0000634F">
        <w:rPr>
          <w:color w:val="FF0000"/>
          <w:highlight w:val="yellow"/>
        </w:rPr>
        <w:t>ATTTPSGLVYKIIQKGNGAKPAAGTTVYFHYSGFFENGKLFDSSREEIAKNYNQYNEMRKMQGGYNPFPFEIGKKDGMIPGFIEAINLLSFGDKIIAYIPSKLAYGESGAGGVIPPNATLIFEMEIFD</w:t>
      </w:r>
      <w:r w:rsidRPr="0000634F">
        <w:rPr>
          <w:highlight w:val="yellow"/>
        </w:rPr>
        <w:t>KQ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def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FNTSKGSILVKLTHDLTPGTVGNFVALAEGNMENKVKPQGQKFYDGLNFHRVIADFMIQGGCPKGTGTGDPGYKFDDEFVPSLKHDRPGVLSMANSGPGTNGSQFFITHVPTPWLDGKHTVFGHVVEGQNIVDAVAQGDALES</w:t>
      </w:r>
      <w:r w:rsidRPr="0000634F">
        <w:rPr>
          <w:color w:val="0000FF"/>
          <w:highlight w:val="yellow"/>
        </w:rPr>
        <w:t>VEIIRVGEEAQKWNAIEAFISLKGARLKREAALKAESEAKMEQLAAG</w:t>
      </w:r>
      <w:r w:rsidRPr="0000634F">
        <w:rPr>
          <w:color w:val="FF0000"/>
          <w:highlight w:val="yellow"/>
        </w:rPr>
        <w:t>FDKTESGLRYKMIQKGEGKKAEAGKTVSVHYEGSLENGKVFDSSYPRKKPIEFKLGIGQVIEGWDEGIALLQVGDKARFVIPSDLAYGPSGAGGVIPPHATLIFDVELMDV</w:t>
      </w:r>
      <w:r w:rsidRPr="0000634F">
        <w:rPr>
          <w:highlight w:val="yellow"/>
        </w:rPr>
        <w:t>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ens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FNTSKGVILVKLTHDKTPGTVGNFVGLAEGKLENDVKPQGKPYYDGLKFHRVIPDFMIQGGCPLGTGVGGPGYQFDDEFHPELKHDGPGVLSMANAGPGTNGSQFFITHIETAWLDNKHTVFGHVVEGQDIVDAIAQGDEIET</w:t>
      </w:r>
      <w:r w:rsidRPr="0000634F">
        <w:rPr>
          <w:color w:val="0000FF"/>
          <w:highlight w:val="yellow"/>
        </w:rPr>
        <w:t>LEIVRVGEEAQKWNAVEAFRTFEGSREKRLAEQKQLAEEALEKLAAG</w:t>
      </w:r>
      <w:r w:rsidRPr="0000634F">
        <w:rPr>
          <w:color w:val="FF0000"/>
          <w:highlight w:val="yellow"/>
        </w:rPr>
        <w:t>FQKTDSGLRYQIIQKGNGKKAEKGKMVSVHYQGALDNGMVFDSSYKRKQPIEFALGRGQVIEGWDEGIALLQVGDKARFVIPSYLAYGSRGAGGVIPPDATLVFDVELMDV</w:t>
      </w:r>
      <w:r w:rsidRPr="0000634F">
        <w:rPr>
          <w:highlight w:val="yellow"/>
        </w:rPr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fil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KKIIYVLIFTFSIVAQAQKENGI</w:t>
      </w:r>
      <w:r w:rsidRPr="00857FB7">
        <w:rPr>
          <w:color w:val="008000"/>
        </w:rPr>
        <w:t>YAEINTIKGKILLKLEYEKTPITVANFIALAEGTNPDVAEKFKGKPYFNGLKFHRVIASFMIQGGDPDGNGSGGPGYKFFDEITDLKHDKPGILSMANAGPATNGSQFFITHVPTPHLDGKHTVFGHVIEGQEVVNAIAQNDVMDK</w:t>
      </w:r>
      <w:r w:rsidRPr="00857FB7">
        <w:rPr>
          <w:color w:val="0000FF"/>
        </w:rPr>
        <w:t>ITIIRVGEAAKKFDAPSVFKSRSAIEEAMKKKKEEDLIKEKQQFFDFVKKTYPK</w:t>
      </w:r>
      <w:r w:rsidRPr="00857FB7">
        <w:rPr>
          <w:color w:val="FF0000"/>
        </w:rPr>
        <w:t>ATILPSGLAYILEKEGTGNKAVAGNTVSVHYLGELADGKKFDSSYDRNQPIEFKLGQRMVIPGWEEGIALLNKGAKTKLIIPYWLAYGESGRPPVIPAKATLIFNTELVEI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Flavoba</w:t>
      </w:r>
      <w:r w:rsidR="00AF0EB5" w:rsidRPr="00857FB7">
        <w:t>cterium-fr</w:t>
      </w:r>
      <w:r w:rsidR="00D33777" w:rsidRPr="00857FB7">
        <w:t>i</w:t>
      </w:r>
      <w:r w:rsidR="00C93C5F" w:rsidRPr="00857FB7">
        <w:t>-</w:t>
      </w:r>
      <w:r w:rsidR="00111931" w:rsidRPr="00857FB7">
        <w:t>1</w:t>
      </w:r>
      <w:r w:rsidRPr="00857FB7">
        <w:t xml:space="preserve"> 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KLKLLFLVCIGMLNAQAQSIKKTVPAKKISTTTKTVVKKPIVVEGI</w:t>
      </w:r>
      <w:r w:rsidRPr="00857FB7">
        <w:rPr>
          <w:color w:val="008000"/>
        </w:rPr>
        <w:t>FATISTNKGDITVQLDYQKAPITVANFVALAEGKNTFVTDEKLKGKPFFDGLKFHRVINDFMIQTGDPTGTGAGGTGFAFKDEFTDVKFDKGGILAMANSGPATNSSQFFITHKETPWLNGKHTIFGHVTEGIDIVNSVVQGDVITK</w:t>
      </w:r>
      <w:r w:rsidRPr="00857FB7">
        <w:rPr>
          <w:color w:val="0000FF"/>
        </w:rPr>
        <w:t>ITISRKGASAKYFDAPKVFANYYTNKEADTKKQAAIEEETKRNLAPKQTVVIAAKKAFFDVTKTT</w:t>
      </w:r>
      <w:r w:rsidRPr="00857FB7">
        <w:rPr>
          <w:color w:val="FF0000"/>
        </w:rPr>
        <w:t>ATTTESGLTYKIIQKGSGVKPVDGSTFYFHYAGYFEDGNLFDSSYEDVNKAYGKYDERRAAQNGYQAFPFEAGKKDGMIPGFIEGLSLMSYGDKTLLFIPANLAYGERGAGGVIPPNTNLIFELEMF</w:t>
      </w:r>
      <w:r w:rsidRPr="00857FB7">
        <w:t>EKPTPPKK</w:t>
      </w:r>
    </w:p>
    <w:p w:rsidR="00C93C5F" w:rsidRPr="0000634F" w:rsidRDefault="00C93C5F" w:rsidP="00C93C5F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cterium-fr</w:t>
      </w:r>
      <w:r w:rsidR="00D33777" w:rsidRPr="0000634F">
        <w:rPr>
          <w:highlight w:val="yellow"/>
        </w:rPr>
        <w:t>i</w:t>
      </w:r>
      <w:r w:rsidRPr="0000634F">
        <w:rPr>
          <w:highlight w:val="yellow"/>
        </w:rPr>
        <w:t>-2</w:t>
      </w:r>
    </w:p>
    <w:p w:rsidR="00C93C5F" w:rsidRPr="00857FB7" w:rsidRDefault="00C93C5F" w:rsidP="00C93C5F">
      <w:pPr>
        <w:pStyle w:val="PlainText"/>
        <w:ind w:left="-360" w:right="-540"/>
        <w:jc w:val="both"/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FNTSKGAILVKLEHELTPGTVGNFVALAEGNMENKVKPQGTKFYDGLSFHRVIPDFMIQGGCPQGTGTGDPGYKFDDEFHPSLKHDKPGILAMANSGPGSNGSQFYITHVPTSWLDGKHTVFGHVVEGQDIVDAVAQGDKLET</w:t>
      </w:r>
      <w:r w:rsidRPr="0000634F">
        <w:rPr>
          <w:color w:val="0000FF"/>
          <w:highlight w:val="yellow"/>
        </w:rPr>
        <w:t>LEIVRVGDEAKNWNAIEAFITFKGARNKRDAALKADAEAAMEKLAAG</w:t>
      </w:r>
      <w:r w:rsidRPr="0000634F">
        <w:rPr>
          <w:color w:val="FF0000"/>
          <w:highlight w:val="yellow"/>
        </w:rPr>
        <w:t>FEKTESGLRYQFIQRGDGKQAQAGKTVSVHYEGSLENGKVFDSSYPRKKPIEFKLGQGQVIEGWDEGIALLKVGDKARFVIPSDLGYGSRGAGGAIPPNATLIFDVELMDV</w:t>
      </w:r>
      <w:r w:rsidRPr="0000634F">
        <w:rPr>
          <w:highlight w:val="yellow"/>
        </w:rPr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fry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TKGAILVKLTHDLTPGTVGNFVGLAEGNVENKVKPQGVKFYDGLKFHRVIPNFMIQGGCPQGTGTGDPGYKFDDEFHPSLKHNRPGVLAMANSGPGTNGSQFYITHIPTDWLDNKHTVFGHVVEGQDIVDAVEQGDVLES</w:t>
      </w:r>
      <w:r w:rsidRPr="00857FB7">
        <w:rPr>
          <w:color w:val="0000FF"/>
        </w:rPr>
        <w:t>LEIIREGEEAKNWNAIEAFITFKGSRNKRDAAVKAEVEAAMEKLAAG</w:t>
      </w:r>
      <w:r w:rsidRPr="00857FB7">
        <w:rPr>
          <w:color w:val="FF0000"/>
        </w:rPr>
        <w:t>FEKTESGLRYQFIQRGEGKKAESGKTVAVHYEGSLENGKVFDSSYPRKKPIEFKLGQGQVIEGWDEGIALLRVGDKARFVIPSDLGYGSRGAGGAIPPNATLIFDVELMEV</w:t>
      </w:r>
      <w:r w:rsidRPr="00857FB7"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gil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KSKITLLLFLGLFNLYAQPKKVGPAKKPATTAVKTTTPTEGI</w:t>
      </w:r>
      <w:r w:rsidRPr="00857FB7">
        <w:rPr>
          <w:color w:val="008000"/>
        </w:rPr>
        <w:t>FATIATNKGNITLELFYKKTPVTVANFISLAEGKNPFVTIEKLKGKPFFDGLKFHRVISDFMIQGGDPNGNGSGTPGYSFKDEFTDSKFDKGGILAMANSGPGTNGSQFFITHKETSWLNGKHTIFGQVTQGMNVVNTIAQDDVITK</w:t>
      </w:r>
      <w:r w:rsidRPr="00857FB7">
        <w:rPr>
          <w:color w:val="0000FF"/>
        </w:rPr>
        <w:t>ITITRKGEAAKKFDAVKVFSDYYSNKATDEKLQKEKEEKERAAKNAIALKEFAN</w:t>
      </w:r>
      <w:r w:rsidRPr="00857FB7">
        <w:rPr>
          <w:color w:val="FF0000"/>
        </w:rPr>
        <w:t>GQTTASGLKYIVLKEGTGATPKIDSNVKVHYTASFIDGTVFDSSIKRGEPIDFNLNQVIPGWTEGVQLMKEGAKYKFYVPYTLAYGERGYPGAIPPKSDLIFEVELIKI</w:t>
      </w:r>
      <w:r w:rsidRPr="00857FB7">
        <w:t>NQ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hao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lastRenderedPageBreak/>
        <w:t>MQDGI</w:t>
      </w:r>
      <w:r w:rsidRPr="0000634F">
        <w:rPr>
          <w:color w:val="008000"/>
          <w:highlight w:val="yellow"/>
        </w:rPr>
        <w:t>YAKFNTPKGSILVKLTHDKTPGTVGNFVGLAEGQLENSARPMGKPYYDGLKFHRVIPDFMIQGGCPQGQGTGGPGYNFDDEFHPELRHDGPGVLSMANAGPGTNGSQFFITHVETGWLDGKHTVFGHVVEGQDVVDAIAQGDAIES</w:t>
      </w:r>
      <w:r w:rsidRPr="0000634F">
        <w:rPr>
          <w:color w:val="0000FF"/>
          <w:highlight w:val="yellow"/>
        </w:rPr>
        <w:t>IEIVRVGDEAKNWNAIEAFRTFEGSREKRIAEQKRLAEEALEKLAAG</w:t>
      </w:r>
      <w:r w:rsidRPr="0000634F">
        <w:rPr>
          <w:color w:val="FF0000"/>
          <w:highlight w:val="yellow"/>
        </w:rPr>
        <w:t>FQKTESGLRYQIIQKGSGKQAEKGKKVSVHYQGALENGQVFDSSYKRKQPIDFTLGVGQVIEGWDEGIALLKVGDKARFVIPSYLGYGSRGAGGVIPPNATLVFDVELMDV</w:t>
      </w:r>
      <w:r w:rsidRPr="0000634F">
        <w:rPr>
          <w:highlight w:val="yellow"/>
        </w:rPr>
        <w:t>K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</w:t>
      </w:r>
      <w:r w:rsidR="00AF0EB5" w:rsidRPr="0000634F">
        <w:rPr>
          <w:highlight w:val="yellow"/>
        </w:rPr>
        <w:t>cterium-hi</w:t>
      </w:r>
      <w:r w:rsidR="00C93C5F" w:rsidRPr="0000634F">
        <w:rPr>
          <w:highlight w:val="yellow"/>
        </w:rPr>
        <w:t>b-</w:t>
      </w:r>
      <w:r w:rsidR="00BB60A3" w:rsidRPr="0000634F">
        <w:rPr>
          <w:highlight w:val="yellow"/>
        </w:rPr>
        <w:t>1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00634F">
        <w:rPr>
          <w:highlight w:val="yellow"/>
        </w:rPr>
        <w:t>MKFKFLFLFCLAVVNIQAQTTKKPVAKPKAPATKAVTKSTSQADPNDGI</w:t>
      </w:r>
      <w:r w:rsidRPr="0000634F">
        <w:rPr>
          <w:color w:val="008000"/>
          <w:highlight w:val="yellow"/>
        </w:rPr>
        <w:t>FATISTTKGDIVLSLEYVKTPVTAANFISLAEGKNPNVKVERLKGKPFYDGLKFHRVINDFMIQGGDPDGNGSGGPGYSFKDEFVEELKFEKGGVLAMANSGPATNGSQFFITHKETPWLNGKHTIFGHVVSGMDNVNKIVQDDIMTK</w:t>
      </w:r>
      <w:r w:rsidRPr="0000634F">
        <w:rPr>
          <w:color w:val="0000FF"/>
          <w:highlight w:val="yellow"/>
        </w:rPr>
        <w:t>ITITRKGAAAKKFDAVKVLADDAKKQDAKKAEAQKVITQKAAYFAATKAK</w:t>
      </w:r>
      <w:r w:rsidRPr="0000634F">
        <w:rPr>
          <w:color w:val="FF0000"/>
          <w:highlight w:val="yellow"/>
        </w:rPr>
        <w:t>ATTTASGLKYVITQKGSGVKGAEGSNIYFHYAGYFEDGKLFDSSMANVAKAYGQYDANRDAQKGYQAFSFAVGKKDGMIPGFLEALDMMTDGEKAIFFLPSNLAYGEKGAGNVIPPKTTLVFE</w:t>
      </w:r>
      <w:r w:rsidRPr="0000634F">
        <w:rPr>
          <w:highlight w:val="yellow"/>
        </w:rPr>
        <w:t>IETYKEQPTK</w:t>
      </w:r>
    </w:p>
    <w:p w:rsidR="00C93C5F" w:rsidRPr="00857FB7" w:rsidRDefault="00C93C5F" w:rsidP="00C93C5F">
      <w:pPr>
        <w:pStyle w:val="PlainText"/>
        <w:ind w:left="-360" w:right="-540"/>
        <w:jc w:val="both"/>
      </w:pPr>
      <w:r w:rsidRPr="00857FB7">
        <w:t>&gt;Flavobacterium-hib-2</w:t>
      </w:r>
    </w:p>
    <w:p w:rsidR="00C93C5F" w:rsidRPr="00857FB7" w:rsidRDefault="00C93C5F" w:rsidP="00C93C5F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SILVKLTHDLTPGTVGNFVALAEGNMENKVKPQGQKFYDGLTFHRVIPDFMIQGGCPKGTGTGDPGYKFDDEFHPSLKHDRPGVLAMANSGPASNGSQFYITHVPTSWLDNKHTVFGHVIEGQDIVDAVAQGDALES</w:t>
      </w:r>
      <w:r w:rsidRPr="00857FB7">
        <w:rPr>
          <w:color w:val="0000FF"/>
        </w:rPr>
        <w:t>VEILRVGEEAEKWNAIEAFVGLKGARLKRDAALKAESEAKMEQLAAG</w:t>
      </w:r>
      <w:r w:rsidRPr="00857FB7">
        <w:rPr>
          <w:color w:val="FF0000"/>
        </w:rPr>
        <w:t>FDKTDSGLRYKMINKGEGKKAEAGKTVAVHYEGSLENGKVFDSSYPRKKPIEFRLGQGQVIEGWDEGIALLQVGDKARFVIPSDLAYGAAGAGGVIPPNATLIFDVELMEV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Flavoba</w:t>
      </w:r>
      <w:r w:rsidR="00AF0EB5" w:rsidRPr="00857FB7">
        <w:t>cterium-hy</w:t>
      </w:r>
      <w:r w:rsidR="00C93C5F" w:rsidRPr="00857FB7">
        <w:t>d-</w:t>
      </w:r>
      <w:r w:rsidR="00BB60A3" w:rsidRPr="00857FB7">
        <w:t>1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KLKILFLFCLGVLNLQAQTKKPVPGKKTTITKVETKPSVNEGI</w:t>
      </w:r>
      <w:r w:rsidRPr="00857FB7">
        <w:rPr>
          <w:color w:val="008000"/>
        </w:rPr>
        <w:t>FATIATKKGNIVLQLEYIKAPITVANFVSLAEGTNPYVTIDKLKGKPFYDGLKFHRVINDFMIQGGDPDGNGSGGPGYAFKDEFDSSLRFDKGGILAMANSGPTTNGSQFFITHKETPWLNDKHSIFGHVVEGMDVVNLILQDDVMIT</w:t>
      </w:r>
      <w:r w:rsidRPr="00857FB7">
        <w:rPr>
          <w:color w:val="0000FF"/>
        </w:rPr>
        <w:t>VKITRKGAMAKKFDAPKVFAAYYDNKAEDAKKQALIDAEKAKQAQAAALEQERIYKEKYATVIAAKKAYFETAKAT</w:t>
      </w:r>
      <w:r w:rsidRPr="00857FB7">
        <w:rPr>
          <w:color w:val="FF0000"/>
        </w:rPr>
        <w:t>ATTTPSGLSYKIVQKGTGVKPVDGSTFYFHYAGYFEDGTLFDSSFEEIAKTYGKHDTNRAAQGGYQAFPFQAGKKDGMIPGFLEGLDLMTYGEKAVFFLPSKLAYGERGAGGVIPPNTTLIFELEIY</w:t>
      </w:r>
      <w:r w:rsidRPr="00857FB7">
        <w:t>KDQPTPKK</w:t>
      </w:r>
    </w:p>
    <w:p w:rsidR="00C93C5F" w:rsidRPr="00857FB7" w:rsidRDefault="00C93C5F" w:rsidP="00C93C5F">
      <w:pPr>
        <w:pStyle w:val="PlainText"/>
        <w:ind w:left="-360" w:right="-540"/>
        <w:jc w:val="both"/>
      </w:pPr>
      <w:r w:rsidRPr="00857FB7">
        <w:t>&gt;Flavobacterium-hyd-2</w:t>
      </w:r>
    </w:p>
    <w:p w:rsidR="00C93C5F" w:rsidRPr="00857FB7" w:rsidRDefault="00C93C5F" w:rsidP="00C93C5F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SILVKLAHDLTPGTVGNFVGLAEGNLENKIKPQGNKFYDGLKFHRVIPDFMIQGGCPQGTGTGGPGYKFDDEFHPSLKHDRPGVLAMANSGPATNGSQFYITHVPTSWLDGKHTVFGHVVEGQDIVDAIAQGDDLTN</w:t>
      </w:r>
      <w:r w:rsidRPr="00857FB7">
        <w:rPr>
          <w:color w:val="0000FF"/>
        </w:rPr>
        <w:t>VEIVRVGEEAEKWNAIEAFIAFKGERNKRDAAMKAEAEAAIEKLAAG</w:t>
      </w:r>
      <w:r w:rsidRPr="00857FB7">
        <w:rPr>
          <w:color w:val="FF0000"/>
        </w:rPr>
        <w:t>FEKTESGLRYQFIQRGDGKKAENGKTVAVHYEGSLDNGKVFDSSYPRKKPIEFRLGQGQVIEGWDEGIALLKVGDKARFVIPSHLGYGPSGAGGVIPPNANLIFDVELMDV</w:t>
      </w:r>
      <w:r w:rsidRPr="00857FB7">
        <w:t>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ind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FNTPKGSILVKLTHDKTPGTVGNFVGLAEGQLDNEAKPMGKPYYDGLKFHRVIPDFMIQGGCPQGTGVGGPGYQFDDEFHPELRHDKPGVLSMANAGPGTNGSQFFITHVETPWLDGKHTVFGHVVEGQAVVDAVAQGDTIES</w:t>
      </w:r>
      <w:r w:rsidRPr="0000634F">
        <w:rPr>
          <w:color w:val="0000FF"/>
          <w:highlight w:val="yellow"/>
        </w:rPr>
        <w:t>IEIVRVGAEAEKWNAIEAFRTFEGSREQRLAEEKRLAEEALEKLAAG</w:t>
      </w:r>
      <w:r w:rsidRPr="0000634F">
        <w:rPr>
          <w:color w:val="FF0000"/>
          <w:highlight w:val="yellow"/>
        </w:rPr>
        <w:t>FQKTESGLRYQIIQKGSGKQAEKGKKVSVHYQGALENGMVFDSSYKRKQPIDFTLGVGQVIEGWDEGIALLQVGDKARFVIPSYLGYGSRGAGGVIPPNATLVFDVELMDV</w:t>
      </w:r>
      <w:r w:rsidRPr="0000634F">
        <w:rPr>
          <w:highlight w:val="yellow"/>
        </w:rPr>
        <w:t>K</w:t>
      </w:r>
    </w:p>
    <w:p w:rsidR="00AA0689" w:rsidRPr="00857FB7" w:rsidRDefault="00AA0689" w:rsidP="00AA0689">
      <w:pPr>
        <w:pStyle w:val="PlainText"/>
        <w:ind w:left="-360" w:right="-540"/>
        <w:jc w:val="both"/>
      </w:pPr>
      <w:r w:rsidRPr="00857FB7">
        <w:t>&gt;Flavo</w:t>
      </w:r>
      <w:r w:rsidR="00AF0EB5" w:rsidRPr="00857FB7">
        <w:t>bacterium-</w:t>
      </w:r>
      <w:r w:rsidR="00DC5225" w:rsidRPr="00857FB7">
        <w:t>j</w:t>
      </w:r>
      <w:r w:rsidR="00C93C5F" w:rsidRPr="00857FB7">
        <w:t>o</w:t>
      </w:r>
      <w:r w:rsidR="009B6EE9" w:rsidRPr="00857FB7">
        <w:t>h</w:t>
      </w:r>
      <w:r w:rsidR="00C93C5F" w:rsidRPr="00857FB7">
        <w:t>-</w:t>
      </w:r>
      <w:r w:rsidR="00AF0EB5" w:rsidRPr="00857FB7">
        <w:t>1</w:t>
      </w:r>
    </w:p>
    <w:p w:rsidR="00AA0689" w:rsidRPr="00857FB7" w:rsidRDefault="00AA0689" w:rsidP="00AA0689">
      <w:pPr>
        <w:pStyle w:val="PlainText"/>
        <w:ind w:left="-360" w:right="-540"/>
        <w:jc w:val="both"/>
      </w:pPr>
      <w:r w:rsidRPr="00857FB7">
        <w:t>MKKIFLLLLAVSSFYSCKNEHSNLPDGL</w:t>
      </w:r>
      <w:r w:rsidRPr="00857FB7">
        <w:rPr>
          <w:color w:val="008000"/>
        </w:rPr>
        <w:t>YADIETNKGHIIVELDYKKAPITVANFVTLAEGKNEFVTKDYLKSKPFYNGLKFHRVIENFMIQSGDPEGTGSGDAGYKFKDEFSDLKFDKAGILAMANNGPGTNSSQFFITHVDTPWLDNKHTIFGHVVDEKGQEVVNKVVQGDTIVS</w:t>
      </w:r>
      <w:r w:rsidRPr="00857FB7">
        <w:rPr>
          <w:color w:val="0000FF"/>
        </w:rPr>
        <w:t>VSIIRNGEAAKKFDAVKVFHDYFAEAAKEKSKFAGAQKEKVDYYASIKPK</w:t>
      </w:r>
      <w:r w:rsidRPr="00857FB7">
        <w:rPr>
          <w:color w:val="FF0000"/>
        </w:rPr>
        <w:t>ATKTSSGLEYVITEKGSGKKPATGAQVYIHYAGFLEDGTLFDSSIEDVNKTFGKFDAARAEAKGYQPIPFQAGRKDGLIPGFIEGIEKLSFGDKAVLFIPSHLAYGATGAGGVIPPNANIIFEVQLL</w:t>
      </w:r>
      <w:r w:rsidRPr="00857FB7">
        <w:t>EKP</w:t>
      </w:r>
    </w:p>
    <w:p w:rsidR="00AA0689" w:rsidRPr="00857FB7" w:rsidRDefault="00AA0689" w:rsidP="00AA0689">
      <w:pPr>
        <w:pStyle w:val="PlainText"/>
        <w:ind w:left="-360" w:right="-540"/>
        <w:jc w:val="both"/>
      </w:pPr>
      <w:r w:rsidRPr="00857FB7">
        <w:t>&gt;Flavo</w:t>
      </w:r>
      <w:r w:rsidR="00AF0EB5" w:rsidRPr="00857FB7">
        <w:t>bacterium-</w:t>
      </w:r>
      <w:r w:rsidR="00DC5225" w:rsidRPr="00857FB7">
        <w:t>j</w:t>
      </w:r>
      <w:r w:rsidR="009B6EE9" w:rsidRPr="00857FB7">
        <w:t>oh</w:t>
      </w:r>
      <w:r w:rsidR="00C93C5F" w:rsidRPr="00857FB7">
        <w:t>-</w:t>
      </w:r>
      <w:r w:rsidR="00AF0EB5" w:rsidRPr="00857FB7">
        <w:t>2</w:t>
      </w:r>
    </w:p>
    <w:p w:rsidR="00AA0689" w:rsidRPr="00857FB7" w:rsidRDefault="00AA0689" w:rsidP="00AA0689">
      <w:pPr>
        <w:pStyle w:val="PlainText"/>
        <w:ind w:left="-360" w:right="-540"/>
        <w:jc w:val="both"/>
      </w:pPr>
      <w:r w:rsidRPr="00857FB7">
        <w:t>MKFKFLFLFCLAVLNIQAQTKKPAAKTAPAKTVAATDPNDGI</w:t>
      </w:r>
      <w:r w:rsidRPr="00857FB7">
        <w:rPr>
          <w:color w:val="008000"/>
        </w:rPr>
        <w:t>FATISTTKGDIVLSLEYVKAPVTVANFITLAEGTNPNVKASLKGKPFYNGLKFHRVINDFMIQGGDPDGNGSGGPGFSFKDEFVDDLKFEKGGVLAMANSGPATNGSQFFITHKDTPWLNGKHTIFGHVVSGMDNVNKIVQDDVMTK</w:t>
      </w:r>
      <w:r w:rsidRPr="00857FB7">
        <w:rPr>
          <w:color w:val="0000FF"/>
        </w:rPr>
        <w:t>IVITRKGAAAKKFDALKVLSDDVKKEAAKKEEAKKVVAAKAAYFAATKAK</w:t>
      </w:r>
      <w:r w:rsidRPr="00857FB7">
        <w:rPr>
          <w:color w:val="FF0000"/>
        </w:rPr>
        <w:t>ATTTPSNLKYVITKKGTGVKGAEGSTIYFHYAGYFEDGTLFDSSMAEVAKAYGKYDPNRDAQGGYKAFPFTVGKKDGMIPGFIEALDMMTDGEKAIFFLPSNLAYGEKGAGGVIPPNATLIFEI</w:t>
      </w:r>
      <w:r w:rsidRPr="00857FB7">
        <w:t>ETYQNQPVK</w:t>
      </w:r>
    </w:p>
    <w:p w:rsidR="00AF0EB5" w:rsidRPr="0000634F" w:rsidRDefault="00AF0EB5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cterium-</w:t>
      </w:r>
      <w:r w:rsidR="0005452B" w:rsidRPr="0000634F">
        <w:rPr>
          <w:highlight w:val="yellow"/>
        </w:rPr>
        <w:t>j</w:t>
      </w:r>
      <w:r w:rsidR="009B6EE9" w:rsidRPr="0000634F">
        <w:rPr>
          <w:highlight w:val="yellow"/>
        </w:rPr>
        <w:t>oh</w:t>
      </w:r>
      <w:r w:rsidR="00C93C5F" w:rsidRPr="0000634F">
        <w:rPr>
          <w:highlight w:val="yellow"/>
        </w:rPr>
        <w:t>-</w:t>
      </w:r>
      <w:r w:rsidRPr="0000634F">
        <w:rPr>
          <w:highlight w:val="yellow"/>
        </w:rPr>
        <w:t>3</w:t>
      </w:r>
    </w:p>
    <w:p w:rsidR="0005452B" w:rsidRPr="0000634F" w:rsidRDefault="0005452B" w:rsidP="0005452B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FNTSKGAILVKLTHDLTPGTVGNFVALAEGNMENKVKPQGQKFYDGLNFHRVIADFMIQGGCPKGTGTGDPGYKFDDEFVPSLKHDRPGVLSMANSGPGTNGSQFFITHVPTPWLDGKHTVFGHVVEGQDIVDAVAQGDALES</w:t>
      </w:r>
      <w:r w:rsidRPr="0000634F">
        <w:rPr>
          <w:color w:val="0000FF"/>
          <w:highlight w:val="yellow"/>
        </w:rPr>
        <w:t>VEIIRVGEEAQKWNAIESFISLKGARMKREAALKAESEAKMEQLAAG</w:t>
      </w:r>
      <w:r w:rsidRPr="0000634F">
        <w:rPr>
          <w:color w:val="FF0000"/>
          <w:highlight w:val="yellow"/>
        </w:rPr>
        <w:t>FDKTESGLRYKMIQKGEGKKAEAGKTVSVHYEGSLENGKVFDSSYPRKKPIEFKLGIGQVIEGWDEGIALLQVGDKARFVIPSDLAYGPSGAGGVIPPHATLIFDVELMDV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lim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FNTSKGVILVKLTHDKTPGTVGNFVGLAEGNLENDVKPQGKPYYDGLKFHRVIPDFMIQGGCPLGTGTGDAGYKFDDEFHPELKHDRPGVLSMANAGPGTNGSQFFITHIPTEWLDNKHTVFGHVVEGQDIVDAIVQGDIIES</w:t>
      </w:r>
      <w:r w:rsidRPr="0000634F">
        <w:rPr>
          <w:color w:val="0000FF"/>
          <w:highlight w:val="yellow"/>
        </w:rPr>
        <w:t>LEIVRVGADAEKWNAIEAFRTFEGSREKRIAEQKRMAEEALEKLAAG</w:t>
      </w:r>
      <w:r w:rsidRPr="0000634F">
        <w:rPr>
          <w:color w:val="FF0000"/>
          <w:highlight w:val="yellow"/>
        </w:rPr>
        <w:t>FQKTESGLRYQIIQKGNGKQAEKGKTVSVHYQGALDNGMVFDSSYKRKQPIEFALGRGQVIEGWDEGIALLQVGDKARFVIPSYLAYGSRGAGGVIPADATLVFDVELMDV</w:t>
      </w:r>
      <w:r w:rsidRPr="0000634F">
        <w:rPr>
          <w:highlight w:val="yellow"/>
        </w:rPr>
        <w:t>K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&gt;</w:t>
      </w:r>
      <w:r w:rsidR="005F00D9" w:rsidRPr="00857FB7">
        <w:t>Flavobacterium-</w:t>
      </w:r>
      <w:r w:rsidR="00EC7978" w:rsidRPr="00857FB7">
        <w:t>omn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TKGAILVKLAHDLTPGTVGNFVGLAEGNLENKVKPQGVKFYDGLKFHRVIPNFMIQGGCPQGTGTGDPGYKFDDEFHPSLKHNRPGVLAMANSGPGTNGSQFYITHIPTDWLDNKHTVFGHVVEGQDVVDAVEQGDVLES</w:t>
      </w:r>
      <w:r w:rsidRPr="00857FB7">
        <w:rPr>
          <w:color w:val="0000FF"/>
        </w:rPr>
        <w:t>LEIIREGEEAKNWNAIEAFITFK</w:t>
      </w:r>
      <w:r w:rsidRPr="00857FB7">
        <w:rPr>
          <w:color w:val="0000FF"/>
        </w:rPr>
        <w:lastRenderedPageBreak/>
        <w:t>GSRNKRDAALKADVEAAMEKLAAG</w:t>
      </w:r>
      <w:r w:rsidRPr="00857FB7">
        <w:rPr>
          <w:color w:val="FF0000"/>
        </w:rPr>
        <w:t>FEKTESGLRYQFIQRGEGKKAESGKTVAVHYEGSLENGKVFDSSYPRKKPIEFKLGQGQVIEGWDEGIALLRVGDKARFVIPSDLGYGSRGAGGAIPPNATLIFDVELMEV</w:t>
      </w:r>
      <w:r w:rsidRPr="00857FB7">
        <w:t>K</w:t>
      </w:r>
    </w:p>
    <w:p w:rsidR="00D33777" w:rsidRPr="0000634F" w:rsidRDefault="00D33777" w:rsidP="00D3377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phr</w:t>
      </w:r>
    </w:p>
    <w:p w:rsidR="00D33777" w:rsidRPr="00857FB7" w:rsidRDefault="00D33777" w:rsidP="00D33777">
      <w:pPr>
        <w:pStyle w:val="PlainText"/>
        <w:ind w:left="-360" w:right="-540"/>
        <w:jc w:val="both"/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FNTSKGSILVKLTHDLTPGTVGNFVALAEGNMENKVKPQGQKFYDGLNFHRVIADFMIQGGCPKGTGTGDPGYKFDDEFVPSLKHDRPGVLSMANSGPGSNGSQFFITHVPTPWLDGKHTVFGHVIEGQEVVDAVAQGDALET</w:t>
      </w:r>
      <w:r w:rsidRPr="0000634F">
        <w:rPr>
          <w:color w:val="0000FF"/>
          <w:highlight w:val="yellow"/>
        </w:rPr>
        <w:t>LEIIRVGEEAQKWNAIEAFIGLKGARLKREAALKAESEAKMEQLAAG</w:t>
      </w:r>
      <w:r w:rsidRPr="0000634F">
        <w:rPr>
          <w:color w:val="FF0000"/>
          <w:highlight w:val="yellow"/>
        </w:rPr>
        <w:t>FDKTESGLRYKMIQKGDGKKAEAGKTVSVHYEGSLENGKVFDSSYPRKKPIEFKLGIGQVIEGWDEGIALLQVGDKARFVIPSDLAYGPSGAGGVIPPNATLIFDVELMDV</w:t>
      </w:r>
      <w:r w:rsidRPr="0000634F">
        <w:rPr>
          <w:highlight w:val="yellow"/>
        </w:rPr>
        <w:t>K</w:t>
      </w:r>
    </w:p>
    <w:p w:rsidR="0005452B" w:rsidRPr="00857FB7" w:rsidRDefault="00AF0EB5" w:rsidP="0005452B">
      <w:pPr>
        <w:pStyle w:val="PlainText"/>
        <w:ind w:left="-360" w:right="-540"/>
        <w:jc w:val="both"/>
      </w:pPr>
      <w:r w:rsidRPr="00857FB7">
        <w:t>&gt;Flavobacterium-</w:t>
      </w:r>
      <w:r w:rsidR="0005452B" w:rsidRPr="00857FB7">
        <w:t>ps</w:t>
      </w:r>
      <w:r w:rsidR="00C93C5F" w:rsidRPr="00857FB7">
        <w:t>y-</w:t>
      </w:r>
      <w:r w:rsidR="007D2B81" w:rsidRPr="00857FB7">
        <w:t>1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KNKLNLLLVFLFVIANGYAQKGAKKVVKSKTITTQTTTPKYTEGI</w:t>
      </w:r>
      <w:r w:rsidRPr="00857FB7">
        <w:rPr>
          <w:color w:val="008000"/>
        </w:rPr>
        <w:t>FAEFDTSKGKILVQLEYAKTPITVANFVSLAEGTNTTVKNDLKGKPFYNGLKFHRVIADFMIQGGDPLGNGSGDPGYKFKDEFTDAKFEKAGILAMANSGPATNGSQFFITHKDTPWLNGKHTIFGYVVSGQDVVNTIAQDDVINK</w:t>
      </w:r>
      <w:r w:rsidRPr="00857FB7">
        <w:rPr>
          <w:color w:val="0000FF"/>
        </w:rPr>
        <w:t>VVIIRKGALAKKFNASSIFTDYYAAKDINAKIEAEKAEKERAIANEVALKEFAT</w:t>
      </w:r>
      <w:r w:rsidRPr="00857FB7">
        <w:rPr>
          <w:color w:val="FF0000"/>
        </w:rPr>
        <w:t>GQTTTSGLKYIVLKEGSGLIPTAASNVKVHYTGSFTSGKVFDSSVQRGQPIDFNLNQVIKGWTEGLQLMKEGAKYKFFIPYNLAYGEQGYPGAIPAKSDLIFEVELIKIN</w:t>
      </w:r>
      <w:r w:rsidRPr="00857FB7">
        <w:t>SDTKQ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psy</w:t>
      </w:r>
      <w:r w:rsidR="005F00D9" w:rsidRPr="00857FB7">
        <w:t>-2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NKITKLVLSLTTLVLFSCNSKHDKLSDGL</w:t>
      </w:r>
      <w:r w:rsidRPr="00857FB7">
        <w:rPr>
          <w:color w:val="008000"/>
        </w:rPr>
        <w:t>YAEMQTSKGKILLQLEFEKTPITVANFVSLAEGTNTFVEEKFIKKPFYDGLKFHRVIADFMIQGGDPDGNGSGGPGYKFNDEFRDDLIMNKAGILAMANGGPGTNGSQFFITHKETNYLNGRHTVFGHVIEGQDVVNKVAQDDEIIK</w:t>
      </w:r>
      <w:r w:rsidRPr="00857FB7">
        <w:rPr>
          <w:color w:val="0000FF"/>
        </w:rPr>
        <w:t>IEIIRKGEAAKKFDAPKVFKDYFDKQLVAQKENDTKYAKVIADKIAYFATVKAK</w:t>
      </w:r>
      <w:r w:rsidRPr="00857FB7">
        <w:rPr>
          <w:color w:val="FF0000"/>
        </w:rPr>
        <w:t>ATKTESGLMYAIVSKGTGKKPAAGTTFFFHYAGYFEDGNLFDSSYENVNREFGKFDPSRSEQNGYQPFPFEAGKKEGLIPGFIEGLEKMSFGDKAVVFIPSALGYGPQGMGGVIPPNTNLIFELEMLEKMP</w:t>
      </w:r>
      <w:r w:rsidRPr="00857FB7">
        <w:t>QK</w:t>
      </w:r>
    </w:p>
    <w:p w:rsidR="00C93C5F" w:rsidRPr="00857FB7" w:rsidRDefault="005F00D9" w:rsidP="00C93C5F">
      <w:pPr>
        <w:pStyle w:val="PlainText"/>
        <w:ind w:left="-360" w:right="-540"/>
        <w:jc w:val="both"/>
      </w:pPr>
      <w:r w:rsidRPr="00857FB7">
        <w:t>&gt;Flavobacterium-</w:t>
      </w:r>
      <w:r w:rsidR="00C93C5F" w:rsidRPr="00857FB7">
        <w:t>psy-</w:t>
      </w:r>
      <w:r w:rsidRPr="00857FB7">
        <w:t>3</w:t>
      </w:r>
    </w:p>
    <w:p w:rsidR="00C93C5F" w:rsidRPr="00857FB7" w:rsidRDefault="00C93C5F" w:rsidP="00C93C5F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AKGSVLVKLTHDLTPGTVGNFVALAEGNLENKVKPQGTPYYDGLTFHRVIPDFMIQGGCPQGTGTGDGGYKFDDEFHPSLKHDRPGILSMANAGPGTNGTQFFITHVPTSWLDGKHTVFGHVIEGQDVVNAVEGNDVLKT</w:t>
      </w:r>
      <w:r w:rsidRPr="00857FB7">
        <w:rPr>
          <w:color w:val="0000FF"/>
        </w:rPr>
        <w:t>LEIVRVGEEAQKWNAVEAFRTFEGSRAKREAAEKAEAEAKMEQLAAG</w:t>
      </w:r>
      <w:r w:rsidRPr="00857FB7">
        <w:rPr>
          <w:color w:val="FF0000"/>
        </w:rPr>
        <w:t>FDKTESGLRYKMIQKGSGKKAENGKTVSVHYEGSLESGKVFDSSYPRKKPIDFKLGQGQVIEGWDEGIALLQVGDKARFVIPSHLAYGSRGAGGAIPPNATLIFDVELMDV</w:t>
      </w:r>
      <w:r w:rsidRPr="00857FB7">
        <w:t>K</w:t>
      </w:r>
    </w:p>
    <w:p w:rsidR="00204CCC" w:rsidRPr="00857FB7" w:rsidRDefault="00AF0EB5" w:rsidP="00204CCC">
      <w:pPr>
        <w:pStyle w:val="PlainText"/>
        <w:ind w:left="-360" w:right="-540"/>
        <w:jc w:val="both"/>
      </w:pPr>
      <w:r w:rsidRPr="00857FB7">
        <w:t>&gt;Flavobacterium-re</w:t>
      </w:r>
      <w:r w:rsidR="001E0851" w:rsidRPr="00857FB7">
        <w:t>i</w:t>
      </w:r>
    </w:p>
    <w:p w:rsidR="00204CCC" w:rsidRPr="00857FB7" w:rsidRDefault="00204CCC" w:rsidP="00204CCC">
      <w:pPr>
        <w:pStyle w:val="PlainText"/>
        <w:ind w:left="-360" w:right="-540"/>
        <w:jc w:val="both"/>
      </w:pPr>
      <w:r w:rsidRPr="00857FB7">
        <w:t>MKFKFLFLFCLAVVNIQAQSTKKPAAKPKAAVTKTAAKAVTNPTDGI</w:t>
      </w:r>
      <w:r w:rsidRPr="00857FB7">
        <w:rPr>
          <w:color w:val="008000"/>
        </w:rPr>
        <w:t>FATISTTKGDIVLSLEYVKAPVTVANFISLAEGKNPNVKVDRLKGKPFYDGLKFHRVINDFMIQGGDPDGNGSGGPGYSFKDEFVDDLKFEKGGVLAMANSGPATNGSQFFITHKDTPWLNGKHTIFGHVVSGMDVVNKIVQDDVMKK</w:t>
      </w:r>
      <w:r w:rsidRPr="00857FB7">
        <w:rPr>
          <w:color w:val="0000FF"/>
        </w:rPr>
        <w:t>ITITRKGAAAKKFDAVKVIGDDAKKDEAKKAEGQKVVTAKAAYFAATKAKAT</w:t>
      </w:r>
      <w:r w:rsidRPr="00857FB7">
        <w:rPr>
          <w:color w:val="FF0000"/>
        </w:rPr>
        <w:t>ATASGLKYVITQKGTGVKSAEGSTIYFHYAGYFEDGNLFDSSIPAVAKAYGKYDANRDAQKGYQAFPFTVGKKDGMIPGFIEALDMMTDGEKAIFFLPSNLAYGEKGAGGVIPPNATLIFEIE</w:t>
      </w:r>
      <w:r w:rsidRPr="00857FB7">
        <w:t>TYNTQPA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riv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NKGAIVVKLTHDLTPGTVGNFVGLAEGNLENDQKPQGKPYYNGLKFHRVIPDFMIQGGCPIGRGTGGPGYQFDDEFHPSLKHDAPGVLSMANSGPGSNGSQFFITHVATPWLDNKHTIFGNVIEGQDVVDAIAQDDVIET</w:t>
      </w:r>
      <w:r w:rsidRPr="00857FB7">
        <w:rPr>
          <w:color w:val="0000FF"/>
        </w:rPr>
        <w:t>LEIIRVGDEAKNWNAIEAFRTFEGSREKRIAEGKKQAEEAMEKLAAG</w:t>
      </w:r>
      <w:r w:rsidRPr="00857FB7">
        <w:rPr>
          <w:color w:val="FF0000"/>
        </w:rPr>
        <w:t>FDKTDSGLRYKIIQKGDGKKAEKGKKVSVHYKGSLESGEVFDSSYTRKQPIDFQLGVGQVISGWDEGIALLQVGDKARFVIPSHLGYGSRGAGGVIPPDATLIFDVELMDV</w:t>
      </w:r>
      <w:r w:rsidRPr="00857FB7">
        <w:t>K</w:t>
      </w:r>
    </w:p>
    <w:p w:rsidR="00636D97" w:rsidRPr="0000634F" w:rsidRDefault="00636D97" w:rsidP="00636D9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EC7978" w:rsidRPr="0000634F">
        <w:rPr>
          <w:highlight w:val="yellow"/>
        </w:rPr>
        <w:t>Flavobacterium-sal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00634F">
        <w:rPr>
          <w:highlight w:val="yellow"/>
        </w:rPr>
        <w:t>MPFRNLKQNKMQDGI</w:t>
      </w:r>
      <w:r w:rsidRPr="0000634F">
        <w:rPr>
          <w:color w:val="008000"/>
          <w:highlight w:val="yellow"/>
        </w:rPr>
        <w:t>YAKFNTSKGVILIKLTHDKTPGTVGNFVGLAEGNLENDIKPQGKPYYDGLKFHRVIPDFMIQGGCPLGTGTGDAGYKFDDEFHPELKHDRPGVLSMANAGPGTNGSQFFITHVPTDWLDNKHTVFGHVVEGQDIVNEIVQGDIIES</w:t>
      </w:r>
      <w:r w:rsidRPr="0000634F">
        <w:rPr>
          <w:color w:val="0000FF"/>
          <w:highlight w:val="yellow"/>
        </w:rPr>
        <w:t>LEIIRVGAEAEKWNAVEAFRTFEGSREKRIAEQKKMAEAALEKLAAG</w:t>
      </w:r>
      <w:r w:rsidRPr="0000634F">
        <w:rPr>
          <w:color w:val="FF0000"/>
          <w:highlight w:val="yellow"/>
        </w:rPr>
        <w:t>FDKTESGLRYKMIQKGNGKQAEKGKTVSVHYSGSLENGMVFDSSYKRKQPIEFSLGRGQVIEGWDEGIALLQVGDKARFVIPSYLGYGSRGAGGVIPPDATLIFDVELMDV</w:t>
      </w:r>
      <w:r w:rsidRPr="0000634F">
        <w:rPr>
          <w:highlight w:val="yellow"/>
        </w:rPr>
        <w:t>K</w:t>
      </w:r>
    </w:p>
    <w:p w:rsidR="006C154C" w:rsidRPr="00857FB7" w:rsidRDefault="00AF0EB5" w:rsidP="006C154C">
      <w:pPr>
        <w:pStyle w:val="PlainText"/>
        <w:ind w:left="-360" w:right="-540"/>
        <w:jc w:val="both"/>
      </w:pPr>
      <w:r w:rsidRPr="00857FB7">
        <w:t>&gt;Flavobacterium-se</w:t>
      </w:r>
      <w:r w:rsidR="001E0851" w:rsidRPr="00857FB7">
        <w:t>o</w:t>
      </w:r>
      <w:r w:rsidR="00B95EFF" w:rsidRPr="00857FB7">
        <w:t>-1</w:t>
      </w:r>
    </w:p>
    <w:p w:rsidR="00204CCC" w:rsidRPr="00857FB7" w:rsidRDefault="006C154C" w:rsidP="006C154C">
      <w:pPr>
        <w:pStyle w:val="PlainText"/>
        <w:ind w:left="-360" w:right="-540"/>
        <w:jc w:val="both"/>
      </w:pPr>
      <w:r w:rsidRPr="00857FB7">
        <w:t>MKFRILFLAFFALLTVQAQETSKKTVKKATPKTSIKQDGI</w:t>
      </w:r>
      <w:r w:rsidRPr="00857FB7">
        <w:rPr>
          <w:color w:val="008000"/>
        </w:rPr>
        <w:t>FATITTNKGAIVLALDFQKAPVTVANFISLAQGKNEFVTDKKLQKKPFYDGLKFHRVISDFMIQGGDPQGTGAGGPGYSFKDEFIPELKFDKRGILAMANSGPKTNGSQFFITHKETPWLNGKHTIFGHVVEGMDVVNKIAQDDVIKN</w:t>
      </w:r>
      <w:r w:rsidRPr="00857FB7">
        <w:rPr>
          <w:color w:val="0000FF"/>
        </w:rPr>
        <w:t>ITITQKGTMAKKFKAEKVFANYYNNKEQEEKKEAEAKAEAERIQKEKTAALVAEKMAYFSNEKAT</w:t>
      </w:r>
      <w:r w:rsidRPr="00857FB7">
        <w:rPr>
          <w:color w:val="FF0000"/>
        </w:rPr>
        <w:t>ATTTPSGLVYKIVKKGMAVKPAAGTTVYFHYSGFFEDGNLFDSSLTEVAKSYGKYDERRFVQGGYNPFPFEIGKKDGMIPGFIEAINLLSFGDKIIAFIPAKLAYGEAGAGGVIPPNATLIFEIEI</w:t>
      </w:r>
      <w:r w:rsidRPr="00857FB7">
        <w:t>FDKQN</w:t>
      </w:r>
    </w:p>
    <w:p w:rsidR="00B95EFF" w:rsidRPr="0000634F" w:rsidRDefault="005F00D9" w:rsidP="00B95EFF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Flavobacterium-</w:t>
      </w:r>
      <w:r w:rsidR="00B95EFF" w:rsidRPr="0000634F">
        <w:rPr>
          <w:highlight w:val="yellow"/>
        </w:rPr>
        <w:t>seo-2</w:t>
      </w:r>
    </w:p>
    <w:p w:rsidR="00B95EFF" w:rsidRPr="00857FB7" w:rsidRDefault="00B95EFF" w:rsidP="00B95EFF">
      <w:pPr>
        <w:pStyle w:val="PlainText"/>
        <w:ind w:left="-360" w:right="-540"/>
        <w:jc w:val="both"/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FNTSKGSVLVKLTHDLTPGTVGNFVALAEGNLENKVKPQGTKYYDGLTFHRVIPDFMIQGGCPLGSGTGDPGYKFDDEFHPSLKHDKPGVLSMANAGPGTNGSQFFITHVPTSWLDGKHTVFGHVVEGQDVVDAVAQGDALET</w:t>
      </w:r>
      <w:r w:rsidRPr="0000634F">
        <w:rPr>
          <w:color w:val="0000FF"/>
          <w:highlight w:val="yellow"/>
        </w:rPr>
        <w:t>LEIIRVGEEAEKWNAVEAFRTFEGNRKKRLEAEKNAAEEAMEKLAAG</w:t>
      </w:r>
      <w:r w:rsidRPr="0000634F">
        <w:rPr>
          <w:color w:val="FF0000"/>
          <w:highlight w:val="yellow"/>
        </w:rPr>
        <w:t>FEKTESGLRYQFIQRGEGKKAENGKTVSVHYTGQLPDGKVFDSSYPRKKPIEFPLGQGNVIEGWDEGIALLQVGDKARFVIPSHLGYGSRGAGGVIPPNATLIFDVELMDV</w:t>
      </w:r>
      <w:r w:rsidRPr="0000634F">
        <w:rPr>
          <w:highlight w:val="yellow"/>
        </w:rPr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Fla</w:t>
      </w:r>
      <w:r w:rsidR="00EC7978" w:rsidRPr="00857FB7">
        <w:t>vobacterium-sin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TKGAILVKLTHDLTPGTVGNFVGLAEGNLENKVKLQGVKFYDGLKFHRVIPDFMIQGGCPQGTGTGDPGYKFDDEFHPSLKHNRPGVLAMANSGPGTNGSQFYITHIPTEWLDNKHTVFGHVVEGQDVVDAVEQGDILES</w:t>
      </w:r>
      <w:r w:rsidRPr="00857FB7">
        <w:rPr>
          <w:color w:val="0000FF"/>
        </w:rPr>
        <w:t>LEIIREGEEAKNWNAIEAFITFKGSRNKRDAALKAEAEAEMEKLAAG</w:t>
      </w:r>
      <w:r w:rsidRPr="00857FB7">
        <w:rPr>
          <w:color w:val="FF0000"/>
        </w:rPr>
        <w:t>FEKTESGLRYQFIQRGEGKKAESGKTVAVHYEGSLENGKVFDSSYPRKKPIEFRLGQGQVIEGWDEGIALLRVGDKARFVIPSHLGYGSRGAGGAIPPNATLIFDVELME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EC7978" w:rsidRPr="00857FB7">
        <w:t>Flavobacterium-sol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lastRenderedPageBreak/>
        <w:t>MENGI</w:t>
      </w:r>
      <w:r w:rsidRPr="00857FB7">
        <w:rPr>
          <w:color w:val="008000"/>
        </w:rPr>
        <w:t>YAKFNTPKGSILVKLTHDLTPGTVGNFVALAEGNLENKAKPQGTPYYNGLNFHRVIPDFMIQGGCPLGTGTGDPGYKFDDEFHPTLKHNRPGVLSMANSGPGTNGSQFFITHIPTDWLDNKHTVFGHVVEGQDVVDSVAQGDALES</w:t>
      </w:r>
      <w:r w:rsidRPr="00857FB7">
        <w:rPr>
          <w:color w:val="0000FF"/>
        </w:rPr>
        <w:t>VEIVRVGAEAEKWNAVEAFRTFEGSRAKREAAEREAAEAKMEELAAG</w:t>
      </w:r>
      <w:r w:rsidRPr="00857FB7">
        <w:rPr>
          <w:color w:val="FF0000"/>
        </w:rPr>
        <w:t>FDKTESGLRYKMIQKGNGKKAENGKTVSVHYSGQLENGKVFDSSYTRKKPIEFPLGRGNVIEGWDEGIALLQVGDKARFVIPSHLGYGSRGAGGVIPPNATLIFDVELMD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5F00D9" w:rsidRPr="00857FB7">
        <w:t>Flavobacterium-</w:t>
      </w:r>
      <w:r w:rsidR="00EC7978" w:rsidRPr="00857FB7">
        <w:t>sp</w:t>
      </w:r>
      <w:r w:rsidR="005F00D9" w:rsidRPr="00857FB7">
        <w:t>-1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VKGSVLVKLEHELTPGTVGNFVGLAEGDLENKVKPQGTKFYNGLKFHRVIPDFMVQGGCPQGTGTGDPGYKFDDEFHPSLKHDKPGILSMANSGPGTNGSQFYITHVPTSWLDGKHTVFGHVVEGQDVVDAIAQGDLLES</w:t>
      </w:r>
      <w:r w:rsidRPr="00857FB7">
        <w:rPr>
          <w:color w:val="0000FF"/>
        </w:rPr>
        <w:t>VEIVRVGEEAEKWNAIEAFITFKGARNKRDIALKADAEAAMEKLAAG</w:t>
      </w:r>
      <w:r w:rsidRPr="00857FB7">
        <w:rPr>
          <w:color w:val="FF0000"/>
        </w:rPr>
        <w:t>FEKTESGLRYQFIQRGEGKQAVAGKTVSVHYEGSLESGKVFDSSYPRKKPIEFPLGQGNVIEGWDEGIALLRVGDKARFVIPSNLGYGSRGAGGAIPPNATLIFDVELMDV</w:t>
      </w:r>
      <w:r w:rsidRPr="00857FB7">
        <w:t>K</w:t>
      </w:r>
    </w:p>
    <w:p w:rsidR="00636D97" w:rsidRPr="0000634F" w:rsidRDefault="00636D97" w:rsidP="00636D9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254531" w:rsidRPr="0000634F">
        <w:rPr>
          <w:highlight w:val="yellow"/>
        </w:rPr>
        <w:t>Flavobacterium-</w:t>
      </w:r>
      <w:r w:rsidR="00EC7978" w:rsidRPr="0000634F">
        <w:rPr>
          <w:highlight w:val="yellow"/>
        </w:rPr>
        <w:t>sp</w:t>
      </w:r>
      <w:r w:rsidR="005F00D9" w:rsidRPr="0000634F">
        <w:rPr>
          <w:highlight w:val="yellow"/>
        </w:rPr>
        <w:t>-2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00634F">
        <w:rPr>
          <w:highlight w:val="yellow"/>
        </w:rPr>
        <w:t>MENGI</w:t>
      </w:r>
      <w:r w:rsidRPr="0000634F">
        <w:rPr>
          <w:color w:val="008000"/>
          <w:highlight w:val="yellow"/>
        </w:rPr>
        <w:t>YAKFNTSKGSILVKLTHDLTPGTVGNFVALAEGNMENKVKPQGQKFYDGLTFHRVIPDFMIQGGCPKGTGTGDPGYKFDDEFHPSLKHDRPGVLAMANSGPASNGSQFYITHVPTSWLDGKHTVFGHVIEGQDIVDAVAQGDALEN</w:t>
      </w:r>
      <w:r w:rsidRPr="0000634F">
        <w:rPr>
          <w:color w:val="0000FF"/>
          <w:highlight w:val="yellow"/>
        </w:rPr>
        <w:t>VEIIRVGEEAEKFNAIEAFVGLKGARLKRDAALKAESEAKMEQLAAG</w:t>
      </w:r>
      <w:r w:rsidRPr="0000634F">
        <w:rPr>
          <w:color w:val="FF0000"/>
          <w:highlight w:val="yellow"/>
        </w:rPr>
        <w:t>FDRTDSGLRYKMINKGDGKKAEAGKTVAVHYEGSLESGKVFDSSYPRKKPIEFRLGQGQVIEGWDEGIALLQVGDKARFVIPSDLAYGAAGAGGVIPPNATLIFDVELMEV</w:t>
      </w:r>
      <w:r w:rsidRPr="0000634F">
        <w:rPr>
          <w:highlight w:val="yellow"/>
        </w:rPr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Flavobacterium-sub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TILVELTYDKTPGTVGNFVGLAEGNLENNEKPQGKPYYDGLAFHRVIADFMIQGGCPQGKGTGGPGYQFDDEFHPDLRHDTPGVLSMANAGPGSNGSQFFITHVATPWLDNKHTVFGKVIEGQDVVDAIQQNDKIET</w:t>
      </w:r>
      <w:r w:rsidRPr="00857FB7">
        <w:rPr>
          <w:color w:val="0000FF"/>
        </w:rPr>
        <w:t>LEIIRVGEDAQKWNAIEAFRTFEGSREKRIAEAKKQADEALDKIAAG</w:t>
      </w:r>
      <w:r w:rsidRPr="00857FB7">
        <w:rPr>
          <w:color w:val="FF0000"/>
        </w:rPr>
        <w:t>FQKTESGLRYQIIQKGDGKQAEKGKTVSVHYKGALVNGQEFDSSYKRKQPIEFPLGKGNVIEGWDEGIALLKVGDKARFVIPSHLGYGSRGAGGVIPPDATLIFDVELMDV</w:t>
      </w:r>
      <w:r w:rsidRPr="00857FB7">
        <w:t>K</w:t>
      </w:r>
    </w:p>
    <w:p w:rsidR="00D37102" w:rsidRDefault="00D37102" w:rsidP="00D37102">
      <w:pPr>
        <w:pStyle w:val="PlainText"/>
        <w:ind w:left="-360" w:right="-540"/>
        <w:jc w:val="both"/>
      </w:pPr>
      <w:r w:rsidRPr="00857FB7">
        <w:t>&gt;Flavobacterium-su</w:t>
      </w:r>
      <w:r>
        <w:t>c-1</w:t>
      </w:r>
    </w:p>
    <w:p w:rsidR="00D37102" w:rsidRPr="00857FB7" w:rsidRDefault="00D37102" w:rsidP="00D37102">
      <w:pPr>
        <w:pStyle w:val="PlainText"/>
        <w:ind w:left="-360" w:right="-540"/>
        <w:jc w:val="both"/>
      </w:pPr>
      <w:r w:rsidRPr="00857FB7">
        <w:t>MKSKLLFLLFFGIVSINAQVKKVATPAKKPAAKTAVNPTKVAPGEGL</w:t>
      </w:r>
      <w:r w:rsidRPr="00857FB7">
        <w:rPr>
          <w:color w:val="008000"/>
        </w:rPr>
        <w:t>FATIETNKGTIVLALEFQKTPVTVANFVSLAEGTNPYVNKEKLKGKPFYDGLKFHRVIKDFMIQGGDPEGNGSGDPGYKFKDEFTDLKHDKGGILSMANSGPATNGSQFFITHKETPWLNGKHTVFGHVTEGMNVVNAIEQNDVITK</w:t>
      </w:r>
      <w:r w:rsidRPr="00857FB7">
        <w:rPr>
          <w:color w:val="0000FF"/>
        </w:rPr>
        <w:t>VTITRKGALAKKFNAAKVFTDYYANKAEDAKKQAAIDAENKAKKAALEAEAKKAYEAKFGPVIKAKADYIASVRAS</w:t>
      </w:r>
      <w:r w:rsidRPr="00857FB7">
        <w:rPr>
          <w:color w:val="FF0000"/>
        </w:rPr>
        <w:t>GTKTPSGLIYQIIQKGTDVKPADGTPIYFHYAGYFEDGNLFDSSYQDVNKAYGKFDANRAAQNGYQPFPFEAGKKTGMIPGFIEALGILNLGEKMIAVMPSNLCYGERGAGGVIPPNANLVFELEI</w:t>
      </w:r>
      <w:r w:rsidRPr="00857FB7">
        <w:t>MDKKPET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5F00D9" w:rsidRPr="00857FB7">
        <w:t>Flavobacterium-suc</w:t>
      </w:r>
      <w:r w:rsidR="00D37102">
        <w:t>-2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EILVKLTHDLTPGTVGNFVALAEGNMENKVKPQGVKYYDGLSFHRVIPDFMIQGGCPQGTGTGDPGYKFDDEFHPSLKHDRPGVLSMANAGPGTNGSQFFITHVPTSWLDNKHTVFGHVIEGQSVVDAVAQGDQLET</w:t>
      </w:r>
      <w:r w:rsidRPr="00857FB7">
        <w:rPr>
          <w:color w:val="0000FF"/>
        </w:rPr>
        <w:t>LEIIRVGDEAKNWNAIEAFISLKGTRMQREAALKAEAEAKMEQLAAG</w:t>
      </w:r>
      <w:r w:rsidRPr="00857FB7">
        <w:rPr>
          <w:color w:val="FF0000"/>
        </w:rPr>
        <w:t>FEKTASGLRYQFIQRGSGKKAENGKTVAVHYEGSLENGKVFDSSYPRKKPIEFRLGQGQVIEGWDEGIALLQVGDKARFVIPSDLAYGPSGAGGVIPPHATLIFDVELMD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Flavobacterium-swi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KTKLNLLLVFLLVIANGYAQKGTKNVEAKTTANGI</w:t>
      </w:r>
      <w:r w:rsidRPr="00857FB7">
        <w:rPr>
          <w:color w:val="008000"/>
        </w:rPr>
        <w:t>FAEFDTSKGKIVVQLEYVKTPITVANFISLAEGTNTIVKADLKGKPFYNGLKFHRVIKDFMIQGGDPLGNGSGDPGYKFKDEITDLKHTKGGILSMANSGPATNGSQFFITHKDTPWLDGKHTVFGSVVSGMDIVNKIAQDDVINK</w:t>
      </w:r>
      <w:r w:rsidRPr="00857FB7">
        <w:rPr>
          <w:color w:val="0000FF"/>
        </w:rPr>
        <w:t>ITISRSGAEAKKFDAAKVFANYYTTKDAEAKIQAEKEEKERAIANEIALKEFAN</w:t>
      </w:r>
      <w:r w:rsidRPr="00857FB7">
        <w:rPr>
          <w:color w:val="FF0000"/>
        </w:rPr>
        <w:t>GQTTASGLKYIVLKEGTGLAPTPESNVKVHYTGSFTNGKVFDSSVQRGEPIDFGLNQVIKGWTEGLQLMKEGAKYKFFIPYTLAYGEQGYPGAIPAKSDLIFEVELIKINVA</w:t>
      </w:r>
      <w:r w:rsidRPr="00857FB7">
        <w:t>TK</w:t>
      </w:r>
    </w:p>
    <w:p w:rsidR="00636D97" w:rsidRPr="0000634F" w:rsidRDefault="00636D97" w:rsidP="00636D97">
      <w:pPr>
        <w:pStyle w:val="PlainText"/>
        <w:ind w:left="-360" w:right="-540"/>
        <w:jc w:val="both"/>
        <w:rPr>
          <w:highlight w:val="yellow"/>
        </w:rPr>
      </w:pPr>
      <w:r w:rsidRPr="0000634F">
        <w:rPr>
          <w:highlight w:val="yellow"/>
        </w:rPr>
        <w:t>&gt;</w:t>
      </w:r>
      <w:r w:rsidR="00254531" w:rsidRPr="0000634F">
        <w:rPr>
          <w:highlight w:val="yellow"/>
        </w:rPr>
        <w:t>Flavobacterium-uro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00634F">
        <w:rPr>
          <w:highlight w:val="yellow"/>
        </w:rPr>
        <w:t>MQDGI</w:t>
      </w:r>
      <w:r w:rsidRPr="0000634F">
        <w:rPr>
          <w:color w:val="008000"/>
          <w:highlight w:val="yellow"/>
        </w:rPr>
        <w:t>YAKFNTAKGSILVKLTHDKTPGTVGNFVGLAEGQLENNAKPMGKPYYDGLKFHRVIPDFMIQGGCPQGIGTGGPGYQFDDEFHPELKHDKPGVLSMANAGPGTNGSQFFITHVPTNWLDGKHTVFGHVVEGQDVVDAVEGNDSLDS</w:t>
      </w:r>
      <w:r w:rsidRPr="0000634F">
        <w:rPr>
          <w:color w:val="0000FF"/>
          <w:highlight w:val="yellow"/>
        </w:rPr>
        <w:t>IEIIRVGAEAEKWNAIEAFRTFEGSREKRIAEQKRLAEEAMEKLAVG</w:t>
      </w:r>
      <w:r w:rsidRPr="0000634F">
        <w:rPr>
          <w:color w:val="FF0000"/>
          <w:highlight w:val="yellow"/>
        </w:rPr>
        <w:t>FQKTESGLRYQIIQKGSGKQAEKGKKVSVHYQGALDNGMVFDSSYKRKQPIEFTLGIGQVIEGWDEGIALLQVGDKARFVIPSYLGYGSQGAGGVIPGDATLVFDVELMDV</w:t>
      </w:r>
      <w:r w:rsidRPr="0000634F">
        <w:rPr>
          <w:highlight w:val="yellow"/>
        </w:rPr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Flavobacterium-xin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STSKGAILVKLAHDLTPGTVGNFVGLAEGNLENKVKPQGTKFYDGLKFHRVIPDFMIQGGCPLGTGTGDPGYKFDDEFHPSLKHDKPGVLAMANSGPGTNGSQFYITHIPTPWLDGKHTVFGQVVEGQDIVDAVAQGDVLES</w:t>
      </w:r>
      <w:r w:rsidRPr="00857FB7">
        <w:rPr>
          <w:color w:val="0000FF"/>
        </w:rPr>
        <w:t>LEIVRVGEEAQKWNAIEAFITFKGARNKRDASLKADAEAEMEKLAAG</w:t>
      </w:r>
      <w:r w:rsidRPr="00857FB7">
        <w:rPr>
          <w:color w:val="FF0000"/>
        </w:rPr>
        <w:t>FEKTESGLRYQFIQRGEGKQAANGKIVSVHYTGQLPDGKVFDSSYPRKKPIEFPLGQGNVIEGWDEGIALLRVGDKARFVVPSHLGYGSRGAGGAIPPNATLIFDVELMDV</w:t>
      </w:r>
      <w:r w:rsidRPr="00857FB7">
        <w:t>K</w:t>
      </w:r>
    </w:p>
    <w:p w:rsidR="005848C3" w:rsidRPr="00857FB7" w:rsidRDefault="00B86466" w:rsidP="006C154C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Fluviicola-</w:t>
      </w:r>
      <w:r w:rsidR="005848C3" w:rsidRPr="00857FB7">
        <w:t>ta</w:t>
      </w:r>
      <w:r w:rsidR="00B04F87" w:rsidRPr="00857FB7">
        <w:t>f</w:t>
      </w:r>
    </w:p>
    <w:p w:rsidR="005848C3" w:rsidRPr="00857FB7" w:rsidRDefault="00B86466" w:rsidP="00B86466">
      <w:pPr>
        <w:pStyle w:val="PlainText"/>
        <w:ind w:left="-360" w:right="-540"/>
        <w:jc w:val="both"/>
      </w:pPr>
      <w:r w:rsidRPr="00857FB7">
        <w:t>MKKGLKYISAFVLLCITSASLFAQTVALPKDSEPGI</w:t>
      </w:r>
      <w:r w:rsidRPr="00857FB7">
        <w:rPr>
          <w:color w:val="008000"/>
        </w:rPr>
        <w:t>YAAFVTTKGTIITKLEADKTPMTVANFVGLAEGNFTIFDSIKISKPFYDGLKFHRVIKDFMIQGGDPQGTGMGGPGYKFPDETRADLTHSGPGILSMANSGPATNGSQFFITHKETSWLNGKHTVFGHVVEGQDVVNKIAQDDVMTK</w:t>
      </w:r>
      <w:r w:rsidRPr="00857FB7">
        <w:rPr>
          <w:color w:val="0000FF"/>
        </w:rPr>
        <w:t>VIIIRNGKAYKSWNATQTFKTAYAKVQAEQEIKKAEQAKLDAIEKERISKCAAMSEAEYSVYLLAEIRKKYPT</w:t>
      </w:r>
      <w:r w:rsidRPr="00857FB7">
        <w:rPr>
          <w:color w:val="FF0000"/>
        </w:rPr>
        <w:t>AQQTASGLVYVIQTQGNGEKAKKGDKVSTQYIGTFLNGTKFDSSRDRNQPLDFTHDSGQMIPGYDEAISIMSKGARGVFVIPYFKAYGAAGRPGAIPPYSDLVFDIELLNIMPAAATP</w:t>
      </w:r>
      <w:r w:rsidRPr="00857FB7">
        <w:t>NTPIQIEGTQDK</w:t>
      </w:r>
    </w:p>
    <w:p w:rsidR="00636D97" w:rsidRPr="00857FB7" w:rsidRDefault="00254531" w:rsidP="00636D97">
      <w:pPr>
        <w:pStyle w:val="PlainText"/>
        <w:ind w:left="-360" w:right="-540"/>
        <w:jc w:val="both"/>
      </w:pPr>
      <w:r w:rsidRPr="00857FB7">
        <w:t>&gt;Formosa-aga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TKGAVVVALEFEKTPGTVGNFVALAEGNLENSVKAQGKPYYDGLKFHRVIPDFMVQGGCPLGTGTGDAGYKFDDEFHPELKHDRPGILSMANAGPGTNGSQFFITHVETPWLDNAHTVFGHVVEGQDVVDAIAQGDSIET</w:t>
      </w:r>
      <w:r w:rsidRPr="00857FB7">
        <w:rPr>
          <w:color w:val="0000FF"/>
        </w:rPr>
        <w:t>LEIIRVGAAAESFNAVEAFRTFEGSREKRLAEARAEQDAALDKIAAG</w:t>
      </w:r>
      <w:r w:rsidRPr="00857FB7">
        <w:rPr>
          <w:color w:val="FF0000"/>
        </w:rPr>
        <w:t>FSKTDSGLRYQILQASKSGKKAKSGQTVSVHYKGQLQDGTVFDSSYKRKEPIEFPIGVGQVISGWDEGIQLLEVGDKARLVIPSDLGYGSRGAGGVIPPDATLIFDVELMEV</w:t>
      </w:r>
      <w:r w:rsidRPr="00857FB7">
        <w:t>K</w:t>
      </w:r>
    </w:p>
    <w:p w:rsidR="00636D97" w:rsidRPr="0059147F" w:rsidRDefault="00636D97" w:rsidP="00636D97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lastRenderedPageBreak/>
        <w:t>&gt;</w:t>
      </w:r>
      <w:r w:rsidR="00254531" w:rsidRPr="0059147F">
        <w:rPr>
          <w:highlight w:val="yellow"/>
        </w:rPr>
        <w:t>Formosa-hal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59147F">
        <w:rPr>
          <w:highlight w:val="yellow"/>
        </w:rPr>
        <w:t>MQDGL</w:t>
      </w:r>
      <w:r w:rsidRPr="0059147F">
        <w:rPr>
          <w:color w:val="008000"/>
          <w:highlight w:val="yellow"/>
        </w:rPr>
        <w:t>YAKFKTTKGDILVALEFEKTPGTVGNFVALAEGNLENSAKPQGKPYYDGLKFHRVIPDFMIQGGCPQGTGTGNPGYKFADEFHPDLKHDRPGILSMANAGPGTNGSQFFITHVETPWLDNAHTVFGHVVEGQDIVDAIAQGDAIEN</w:t>
      </w:r>
      <w:r w:rsidRPr="0059147F">
        <w:rPr>
          <w:color w:val="0000FF"/>
          <w:highlight w:val="yellow"/>
        </w:rPr>
        <w:t>LEIIRVGKAAEDFNAVEAFRTFEGAREKLLAEAKAKQEAELDKISAG</w:t>
      </w:r>
      <w:r w:rsidRPr="0059147F">
        <w:rPr>
          <w:color w:val="FF0000"/>
          <w:highlight w:val="yellow"/>
        </w:rPr>
        <w:t>FNKTDSGLRYQVLQASKSGKKAKTGQTVSVHYKGQLQDGTVFDSSYKRKEPIEFPIGVGQVIPGWDEGIQLLEVGDKARLVIPSDLGYGAQGAGGVIPPHATLIFDVELMDV</w:t>
      </w:r>
      <w:r w:rsidRPr="0059147F">
        <w:rPr>
          <w:highlight w:val="yellow"/>
        </w:rPr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Formosa-sp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NDGL</w:t>
      </w:r>
      <w:r w:rsidRPr="00857FB7">
        <w:rPr>
          <w:color w:val="008000"/>
        </w:rPr>
        <w:t>YAKFNTSKGDILVNLEFQKTPGTVGNFVALAQGNLENSVKNQGDPYYNGLKFHRVIPDFMIQGGCPQGTGTGNPGYKFDDEFHPDLKHDKPGILSMANAGPGTNGSQFFITHIPTDWLDGKHTVFGNVIEGQDKVDTIAQGDVLET</w:t>
      </w:r>
      <w:r w:rsidRPr="00857FB7">
        <w:rPr>
          <w:color w:val="0000FF"/>
        </w:rPr>
        <w:t>LEIIAVGADAEAFQAVEAFRTFEGSREKNLEKAKAAVEAELDKLAAG</w:t>
      </w:r>
      <w:r w:rsidRPr="00857FB7">
        <w:rPr>
          <w:color w:val="FF0000"/>
        </w:rPr>
        <w:t>FEKTESGLRYQILQKGSGSKAAKGATVSVHYKGQLTDGTVFDSSYKRKEPIEFALGTGQVIAGWDEGVALLNVGDKARFVIPSHLGYGAQGAGGVIPPNANLIFDVELVEV</w:t>
      </w:r>
      <w:r w:rsidRPr="00857FB7">
        <w:t>K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&gt;Gaetbulibacte</w:t>
      </w:r>
      <w:r w:rsidR="00AF0EB5" w:rsidRPr="00857FB7">
        <w:t>r-sa</w:t>
      </w:r>
      <w:r w:rsidR="00B04F87" w:rsidRPr="00857FB7">
        <w:t>e</w:t>
      </w:r>
    </w:p>
    <w:p w:rsidR="00636D97" w:rsidRPr="00857FB7" w:rsidRDefault="00C17BF6" w:rsidP="00636D97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SKGEILVALEYKKTPGTVGNFVALAEGNLENKVKPQGTPYYNGLKFHRVIPDFMIQGGCPQGTGSGNPGYQFDDEFHPDLKHDGPGVLSMANAGPGTNGSQFFITHVETPWLDNNHTVFGKVVEGQNVVDAIAQGDTIDT</w:t>
      </w:r>
      <w:r w:rsidRPr="00857FB7">
        <w:rPr>
          <w:color w:val="0000FF"/>
        </w:rPr>
        <w:t>LEIVRVGAEAEGFNAVEAFRTFEGSREKRLAEEQAAAEAELDKLAAG</w:t>
      </w:r>
      <w:r w:rsidRPr="00857FB7">
        <w:rPr>
          <w:color w:val="FF0000"/>
        </w:rPr>
        <w:t>FNKTESGLRYQIIQEGNGAKAQKGQNVSVHYKGQLTDGTVFDSSYKRNQPIDFPVGVGQVISGWDEGIQLLKVGDKARFVIPSHLGYGSRGAGGVIPPNATLIFDVELMN</w:t>
      </w:r>
      <w:r w:rsidRPr="00857FB7">
        <w:t>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Galbibacter-mar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DNGI</w:t>
      </w:r>
      <w:r w:rsidRPr="00857FB7">
        <w:rPr>
          <w:color w:val="008000"/>
        </w:rPr>
        <w:t>YAKFGTTKGEILVKLTYDKTPGTVGNFVALAEGNMENSVKSQGQPYYNGLNFHRVINDFMIQGGCPLGTGTGDAGYKFDDEFHPELRHDKPGVLSMANAGPGTNGSQFFITHVATPWLDDKHSVFGFVESGQDVVDAIEQGDKLET</w:t>
      </w:r>
      <w:r w:rsidRPr="00857FB7">
        <w:rPr>
          <w:color w:val="0000FF"/>
        </w:rPr>
        <w:t>LTIVRVGEDAQKWNAIEAFRTFEGERERRIAEAKRQAEEALDKLAAG</w:t>
      </w:r>
      <w:r w:rsidRPr="00857FB7">
        <w:rPr>
          <w:color w:val="FF0000"/>
        </w:rPr>
        <w:t>FESTDSGLRYMIIQKGDGPKAEKGQMVSVHYKGQLQDGQVFDSSYARKQPIDFTLGIGQVISGWDEGVGLLQVGDKARFVIPPHLGYGSRGAGGVIPPDAILIFDVELMKV</w:t>
      </w:r>
      <w:r w:rsidRPr="00857FB7">
        <w:t>K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&gt;Gelidiba</w:t>
      </w:r>
      <w:r w:rsidR="00AF0EB5" w:rsidRPr="00857FB7">
        <w:t>cter-me</w:t>
      </w:r>
      <w:r w:rsidR="00B04F87" w:rsidRPr="00857FB7">
        <w:t>s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ITNKGDILVNLEYKRTPGTVGNFVALAEGNLENSVKPQGTPYYDGLKFHRVIPDFMIQGGCPKGTGTGDPGYKFEDEFHQDLRHDAPGVLSMANSGPGSNGSQFFITHIATPWLDDKHTVFGNVIEGQDVVDAIVQGDQIEK</w:t>
      </w:r>
      <w:r w:rsidRPr="00857FB7">
        <w:rPr>
          <w:color w:val="0000FF"/>
        </w:rPr>
        <w:t>LEIVRVGEEAEDFNGVEAFRTFEGSREERIAQERKANEAELDKLATG</w:t>
      </w:r>
      <w:r w:rsidRPr="00857FB7">
        <w:rPr>
          <w:color w:val="FF0000"/>
        </w:rPr>
        <w:t>FDKTKSGLRYKIINKGTGKAAEKGKTVSVHYKGQLADGTVFDSSYKRKQPLEFQVGVGQVISGWDEGICLLNVGDKARLVIPSDLGYGAQGAGGVIPPNAILVFDVELMD</w:t>
      </w:r>
      <w:r w:rsidRPr="00857FB7">
        <w:t>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Gillisia-lim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HTSKGEILVELEYKKTPGTVGNFIGLAEGNIENKAIPQGKPYYDGLKFHRVIPDFMIQGGDPKGNGTGGPGYNFEDEIYPELTHDKPGILSMANAGPGTNGSQFFITHIATPWLDGKHTVFGKVIEGQDAVNKIAQGDKLEK</w:t>
      </w:r>
      <w:r w:rsidRPr="00857FB7">
        <w:rPr>
          <w:color w:val="0000FF"/>
        </w:rPr>
        <w:t>LEIIREGEDAKKFNAVEAFRSFSGAKAEREAAAKKQQEEMVGEISQG</w:t>
      </w:r>
      <w:r w:rsidRPr="00857FB7">
        <w:rPr>
          <w:color w:val="FF0000"/>
        </w:rPr>
        <w:t>FEKTSSGLRYKIEEKGTGAKAEKGKTVSVHYKGMLPDGTVFDSSYKRNQPIDFPLGEGHVISGWDEGIQLLNEGGQARFVIPSHLAYGERGAGGVIPPNATLIFDVELVK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Gillisia-mar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HTSKGEILVKLENEKTPGTVGNFVGLAEGNLENKAIPQGKPYYDGLKFHRVIPDFMIQGGDPKGNGTGGPGYNFEDEIHPELTHDAPGKLSMANAGPGTNGSQFFITHIATPWLDGKHTVFGSVVEGQDVVDAIAQGDKLDK</w:t>
      </w:r>
      <w:r w:rsidRPr="00857FB7">
        <w:rPr>
          <w:color w:val="0000FF"/>
        </w:rPr>
        <w:t>VEIIRQGAEAEKFNGVEEFRSFNGAKAEREAAAKKKQEELMGEMSQG</w:t>
      </w:r>
      <w:r w:rsidRPr="00857FB7">
        <w:rPr>
          <w:color w:val="FF0000"/>
        </w:rPr>
        <w:t>FEKTASGLRYKIEQKGDGVQAQKGKTVSVHYKGMLPDGSVFDSSYTRNQPIDFKLGKGQVIQGWDEGIQLLSVGDQARFVIPSHLAYGERGAGGTIPPNATLIFDVELVAV</w:t>
      </w:r>
      <w:r w:rsidRPr="00857FB7">
        <w:t>K</w:t>
      </w:r>
    </w:p>
    <w:p w:rsidR="006E439A" w:rsidRPr="00857FB7" w:rsidRDefault="006E439A" w:rsidP="006E439A">
      <w:pPr>
        <w:pStyle w:val="PlainText"/>
        <w:ind w:left="-360" w:right="-540"/>
        <w:jc w:val="both"/>
      </w:pPr>
      <w:r w:rsidRPr="00857FB7">
        <w:t>&gt;Gram</w:t>
      </w:r>
      <w:r w:rsidR="00AF0EB5" w:rsidRPr="00857FB7">
        <w:t>ella-ec</w:t>
      </w:r>
      <w:r w:rsidR="00B04F87" w:rsidRPr="00857FB7">
        <w:t>h</w:t>
      </w:r>
    </w:p>
    <w:p w:rsidR="006E439A" w:rsidRPr="00857FB7" w:rsidRDefault="006E439A" w:rsidP="006E439A">
      <w:pPr>
        <w:pStyle w:val="PlainText"/>
        <w:ind w:left="-360" w:right="-540"/>
        <w:jc w:val="both"/>
      </w:pPr>
      <w:r w:rsidRPr="00857FB7">
        <w:t>MNDGL</w:t>
      </w:r>
      <w:r w:rsidRPr="00857FB7">
        <w:rPr>
          <w:color w:val="008000"/>
        </w:rPr>
        <w:t>YAKFHTSKGEILVALEYEKTPGTVGNFVGLAEGKIENEPKAAGEPYYDGLKFHRVIPDFMVQGGDPQGTGAGGPGYQFEDEIHPELKHDAPGKLSMANAGPGTNGSQFFITHVETPWLDGKHTVFGNVVEGQEVVDKIQQGDKLEK</w:t>
      </w:r>
      <w:r w:rsidRPr="00857FB7">
        <w:rPr>
          <w:color w:val="0000FF"/>
        </w:rPr>
        <w:t>VEIVREGSDAENFDAAKAFQDFNSEKEKREEEAKKKAEAELDKLATG</w:t>
      </w:r>
      <w:r w:rsidRPr="00857FB7">
        <w:rPr>
          <w:color w:val="FF0000"/>
        </w:rPr>
        <w:t>FEKTESGLRYQIINKGDGVQAEKGKNVSVHYKGQLADGTVFDSSYKRNKPLEFPVGVGHVIPGWDEGIQLLQVGDKARMVIPSHLGYGERGAGGVIPPNAVLIFDVELMD</w:t>
      </w:r>
      <w:r w:rsidRPr="00857FB7">
        <w:t>VK</w:t>
      </w:r>
    </w:p>
    <w:p w:rsidR="00C17BF6" w:rsidRPr="00857FB7" w:rsidRDefault="00AF0EB5" w:rsidP="00C17BF6">
      <w:pPr>
        <w:pStyle w:val="PlainText"/>
        <w:ind w:left="-360" w:right="-540"/>
        <w:jc w:val="both"/>
      </w:pPr>
      <w:r w:rsidRPr="00857FB7">
        <w:t>&gt;Gramella-fo</w:t>
      </w:r>
      <w:r w:rsidR="00B04F87" w:rsidRPr="00857FB7">
        <w:t>r</w:t>
      </w:r>
      <w:r w:rsidR="000117FC" w:rsidRPr="00857FB7">
        <w:t>-1</w:t>
      </w:r>
      <w:r w:rsidR="009C4717" w:rsidRPr="00857FB7">
        <w:t xml:space="preserve"> </w:t>
      </w:r>
    </w:p>
    <w:p w:rsidR="00C17BF6" w:rsidRPr="00857FB7" w:rsidRDefault="00C17BF6" w:rsidP="00C17BF6">
      <w:pPr>
        <w:pStyle w:val="PlainText"/>
        <w:ind w:left="-360" w:right="-540"/>
        <w:jc w:val="both"/>
        <w:rPr>
          <w:color w:val="FF0000"/>
        </w:rPr>
      </w:pPr>
      <w:r w:rsidRPr="00857FB7">
        <w:t>MNEGL</w:t>
      </w:r>
      <w:r w:rsidRPr="00857FB7">
        <w:rPr>
          <w:color w:val="008000"/>
        </w:rPr>
        <w:t>YAKFHTSKGEILVELEYEKTPGTVGNFVGLAEGNIENEPKAKGEAYYDGLKFHRVIPDFMVQGGDPQGTGAGGPGYQFDDEIHPELKHDAPGKLSMANAGPGTNGSQFFITHVETPWLDGKHTVFGNVVEGQDIVDKIQQGDKLEK</w:t>
      </w:r>
      <w:r w:rsidRPr="00857FB7">
        <w:rPr>
          <w:color w:val="0000FF"/>
        </w:rPr>
        <w:t>VEIIREGSAAENFKATEAFQNFTAEKAGREEEEKKNAEAEVDKLATG</w:t>
      </w:r>
      <w:r w:rsidRPr="00857FB7">
        <w:rPr>
          <w:color w:val="FF0000"/>
        </w:rPr>
        <w:t>FQKTDSGLRYQIIQKGDGAKAEKGKTVSVHYKGQLADGTVFDSSYKRNKPLEFPIGVGHVIPGWDEGIQLLQVGDKARMVIPSHIAYGERGAGGVIPPNAVLIFDVELMEVK</w:t>
      </w:r>
    </w:p>
    <w:p w:rsidR="00B04F87" w:rsidRPr="00857FB7" w:rsidRDefault="009C1681" w:rsidP="00B04F87">
      <w:pPr>
        <w:pStyle w:val="PlainText"/>
        <w:ind w:left="-360" w:right="-540"/>
        <w:jc w:val="both"/>
      </w:pPr>
      <w:r w:rsidRPr="00857FB7">
        <w:t>&gt;Gramella-</w:t>
      </w:r>
      <w:r w:rsidR="00B04F87" w:rsidRPr="00857FB7">
        <w:t>for-2</w:t>
      </w:r>
    </w:p>
    <w:p w:rsidR="00B04F87" w:rsidRPr="00857FB7" w:rsidRDefault="00B04F87" w:rsidP="00B04F87">
      <w:pPr>
        <w:pStyle w:val="PlainText"/>
        <w:ind w:left="-360" w:right="-540"/>
        <w:jc w:val="both"/>
      </w:pPr>
      <w:r w:rsidRPr="00857FB7">
        <w:t>MKTKSIFLLLAVAVSLFSCNDEYPELEDGM</w:t>
      </w:r>
      <w:r w:rsidRPr="00857FB7">
        <w:rPr>
          <w:color w:val="008000"/>
        </w:rPr>
        <w:t>YAEFNTSMGPVIAELYFEETPMTIASFVSLTEGTSKMADSTYKDKKYYDGLIFHRIIDGFVIQGGDPTGTGSGGPGYKYPDEFVDSLSHDSKGILSMANAGPGTNGSQFFITLGPVAQLDGKHTVFGKVVKGQDVVDSIGKVETGPRDRPTKDIVMNE</w:t>
      </w:r>
      <w:r w:rsidRPr="00857FB7">
        <w:rPr>
          <w:color w:val="0000FF"/>
        </w:rPr>
        <w:t>VNIIRKGSAAKNFDAPKVFENQLAEIDAEKEAEAKKKQEMAAKKNEEFKSLEEK</w:t>
      </w:r>
      <w:r w:rsidRPr="00857FB7">
        <w:rPr>
          <w:color w:val="FF0000"/>
        </w:rPr>
        <w:t>ADSLDSGLKIYFENKGEGEKPKNGQKVKVSYEGYFADGTIFDTSKKELAQEMGIYDHRRDTSGQYGPMTTVYGPDAPMIPGFKDALQEMKVGDKAVVFIPSAMGYGERGAGGV</w:t>
      </w:r>
      <w:r w:rsidRPr="00857FB7">
        <w:t>IPPNTDLIFKIEMVEIVDSSK</w:t>
      </w:r>
    </w:p>
    <w:p w:rsidR="00B04F87" w:rsidRPr="0059147F" w:rsidRDefault="009C1681" w:rsidP="00B04F87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Gramella-</w:t>
      </w:r>
      <w:r w:rsidR="00B04F87" w:rsidRPr="0059147F">
        <w:rPr>
          <w:highlight w:val="yellow"/>
        </w:rPr>
        <w:t>sp</w:t>
      </w:r>
    </w:p>
    <w:p w:rsidR="00B04F87" w:rsidRPr="00857FB7" w:rsidRDefault="00B04F87" w:rsidP="00B04F87">
      <w:pPr>
        <w:pStyle w:val="PlainText"/>
        <w:ind w:left="-360" w:right="-540"/>
        <w:jc w:val="both"/>
      </w:pPr>
      <w:r w:rsidRPr="0059147F">
        <w:rPr>
          <w:highlight w:val="yellow"/>
        </w:rPr>
        <w:t>MNDGL</w:t>
      </w:r>
      <w:r w:rsidRPr="0059147F">
        <w:rPr>
          <w:color w:val="008000"/>
          <w:highlight w:val="yellow"/>
        </w:rPr>
        <w:t>YAKFHTSKGEILAELEYQKTPGTVGNFVGLAEGKIENKAKSQGEPYYDGIKFHRVIPDFMVQGGDPQGTGVGGPGYKFDDEIHPDLKHDAPGKLSMANAGPGTNGSQFFITHVETPWLDGKHTVFGSVVEGQEIVDKIEQGDKIEK</w:t>
      </w:r>
      <w:r w:rsidRPr="0059147F">
        <w:rPr>
          <w:color w:val="0000FF"/>
          <w:highlight w:val="yellow"/>
        </w:rPr>
        <w:t>LEIIRKGEAAENFDAAGAFKDFNAEKAQREAEEKKKAEAELDKIATG</w:t>
      </w:r>
      <w:r w:rsidRPr="0059147F">
        <w:rPr>
          <w:color w:val="FF0000"/>
          <w:highlight w:val="yellow"/>
        </w:rPr>
        <w:t>FERTESGLRYKIIQKGDGKKAEKGNSVSVHYKGQLADGTVFDSSYKRNKPLEFPIGVGHVIPGWDEGIQLLQVGDKARMVIPSHLAYGERGAGGVIPPNAVLVFDVELMDV</w:t>
      </w:r>
      <w:r w:rsidRPr="0059147F">
        <w:rPr>
          <w:highlight w:val="yellow"/>
        </w:rPr>
        <w:t>K</w:t>
      </w:r>
    </w:p>
    <w:p w:rsidR="00C75714" w:rsidRPr="00857FB7" w:rsidRDefault="00C75714" w:rsidP="00C75714">
      <w:pPr>
        <w:pStyle w:val="PlainText"/>
        <w:ind w:left="-360" w:right="-540"/>
        <w:jc w:val="both"/>
      </w:pPr>
      <w:r w:rsidRPr="00857FB7">
        <w:t xml:space="preserve">&gt;Hyalella-azt </w:t>
      </w:r>
    </w:p>
    <w:p w:rsidR="00C75714" w:rsidRPr="00857FB7" w:rsidRDefault="00FA278C" w:rsidP="00C75714">
      <w:pPr>
        <w:pStyle w:val="PlainText"/>
        <w:ind w:left="-360" w:right="-540"/>
        <w:jc w:val="both"/>
      </w:pPr>
      <w:r w:rsidRPr="00857FB7">
        <w:rPr>
          <w:color w:val="008000"/>
        </w:rPr>
        <w:lastRenderedPageBreak/>
        <w:t>...</w:t>
      </w:r>
      <w:r w:rsidR="00C75714" w:rsidRPr="00857FB7">
        <w:rPr>
          <w:color w:val="008000"/>
        </w:rPr>
        <w:t>MIQGGDPKGAGYGGPGYSFPDEFAGNTKKHDTKGILSMANSGPNTNGSQFFITTVPTPHLDGRHTVFGRVIEGLDVLEAIENVPTGANDKPKDDVKIIS</w:t>
      </w:r>
      <w:r w:rsidR="00C75714" w:rsidRPr="00857FB7">
        <w:rPr>
          <w:color w:val="0000FF"/>
        </w:rPr>
        <w:t>IEIIRAGKYKNYDASKTFKEELANLESKKKALLAKQEEETKKALGSITNG</w:t>
      </w:r>
      <w:r w:rsidR="00C75714" w:rsidRPr="00857FB7">
        <w:rPr>
          <w:color w:val="FF0000"/>
        </w:rPr>
        <w:t>MKTTASGLMYKFTSENGGAKPGKGNLVKVHYTGKFVNGQVFDSSVSRGEPIEFPLGNGMVIPGWEEGIGLLGKGDKAVLVIPPSLAYGEQGAGGGIIPPNATLIFEVELVD</w:t>
      </w:r>
      <w:r w:rsidR="00C75714" w:rsidRPr="00857FB7">
        <w:t>F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Hyunsoonleella-jej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</w:t>
      </w:r>
      <w:r w:rsidRPr="00857FB7">
        <w:rPr>
          <w:color w:val="008000"/>
        </w:rPr>
        <w:t>GLYAKFNTSKGEILVALEYKKTPGTVGNFVALAEGNLENSVKPQGTPYYDGLKFHRVIPDFMIQGGCPNGTGAGNPGYQFDDEFHPDLKHDGPGVLSMANAGPGTNGSQFFITHTETAWLDGKHTVFGKVTEGQDVVDAVAQGDTIEH</w:t>
      </w:r>
      <w:r w:rsidRPr="00857FB7">
        <w:rPr>
          <w:color w:val="0000FF"/>
        </w:rPr>
        <w:t>LEIVRVGAEAEAFNAIEAFRTFEGSREKRLAEERAKQEAELEKVAAG</w:t>
      </w:r>
      <w:r w:rsidRPr="00857FB7">
        <w:rPr>
          <w:color w:val="FF0000"/>
        </w:rPr>
        <w:t>FEKTDSGLRYQIIQKGDGVKAEKGKTVSVHYKGQLMDGTVFDSSYKRNQPIDFPLGVGQVISGWDEGISLLNVGDKARLVIPSHLAYGSRGAGGVIPPDANLIFDVELMN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Imtechella-hal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NGI</w:t>
      </w:r>
      <w:r w:rsidRPr="00857FB7">
        <w:rPr>
          <w:color w:val="008000"/>
        </w:rPr>
        <w:t>YAKFYTSKGDILVKLTHDKTPGTVGNFVGLAEGNLENTAKPQGKPYYDGLTFHRVIADFMIQGGCPEGTGVGGPGYQFDDEFHPELKHNGPGVLSMANAGPGTNGSQFFITHVDTAWLDNKHTVFGFVESGQDVVDTIAQGDVIEK</w:t>
      </w:r>
      <w:r w:rsidRPr="00857FB7">
        <w:rPr>
          <w:color w:val="0000FF"/>
        </w:rPr>
        <w:t>LEIIRVGEEAQKWNAIEAFRTFEGSREQRLAEEKRREEEAIDKVAAG</w:t>
      </w:r>
      <w:r w:rsidRPr="00857FB7">
        <w:rPr>
          <w:color w:val="FF0000"/>
        </w:rPr>
        <w:t>FDKTPSGLRYKIIQKGNGTQAEKGKTVSVHYKGMLVDGTVFDSSYKRNQPIDFALGVGQVIQGWDEGISLLQVGDKARLVIPPQLGYGSRGAGGVIPPNATLVFDVELMKV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Jeju</w:t>
      </w:r>
      <w:r w:rsidR="00AF0EB5" w:rsidRPr="00857FB7">
        <w:t>ia-pa</w:t>
      </w:r>
      <w:r w:rsidR="00B04F87" w:rsidRPr="00857FB7">
        <w:t>l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SKGEILVALEYKKTPGTVGNFVALAEGNLENSAKPQGTPYYDGLKFHRVIPDFMIQGGCPQGSGAGNPGYQFDDEFHPELKHDGPGVLSMANAGPGTNGSQFFITHTETAWLDGKHTVFGKVAEGQDVVDAVAQGDVIES</w:t>
      </w:r>
      <w:r w:rsidRPr="00857FB7">
        <w:rPr>
          <w:color w:val="0000FF"/>
        </w:rPr>
        <w:t>VEIIRVGEDAEGFNAVEAFRTFEGSREKRLAEERAKQEAELKKVAAG</w:t>
      </w:r>
      <w:r w:rsidRPr="00857FB7">
        <w:rPr>
          <w:color w:val="FF0000"/>
        </w:rPr>
        <w:t>FEKTDSGLRYQIIQKGNGVKAEKGKTVSVHYKGQLIDGTVFDSSYKRNQPIDFPLGVGQVIPGWDEGIGLLNVGDKARLVIPSNLAYGSRGAGGVIPPDANLIFDVELMD</w:t>
      </w:r>
      <w:r w:rsidRPr="00857FB7">
        <w:t>VK</w:t>
      </w:r>
    </w:p>
    <w:p w:rsidR="000720DA" w:rsidRPr="00857FB7" w:rsidRDefault="000720DA" w:rsidP="001F6CB6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Kordia-</w:t>
      </w:r>
      <w:r w:rsidRPr="00857FB7">
        <w:t>al</w:t>
      </w:r>
      <w:r w:rsidR="00B04F87" w:rsidRPr="00857FB7">
        <w:t>g</w:t>
      </w:r>
      <w:r w:rsidRPr="00857FB7">
        <w:t xml:space="preserve"> </w:t>
      </w:r>
    </w:p>
    <w:p w:rsidR="000720DA" w:rsidRPr="00857FB7" w:rsidRDefault="000720DA" w:rsidP="001F6CB6">
      <w:pPr>
        <w:pStyle w:val="PlainText"/>
        <w:ind w:left="-360" w:right="-540"/>
        <w:jc w:val="both"/>
      </w:pPr>
      <w:r w:rsidRPr="00857FB7">
        <w:t>MEDGL</w:t>
      </w:r>
      <w:r w:rsidRPr="00857FB7">
        <w:rPr>
          <w:color w:val="008000"/>
        </w:rPr>
        <w:t>YAKFHTSKGEILVSLTYKKTPGTVGNFVALSEGQLENKAKPQGTPYYDGLKFHRVIPDFMIQGGCPLGTGTGSPGYNFDDEIHPELTHSEPGVLSMANAGPGTNGSQFFITHVPTPWLDGKHTVFGHVASGQEVVDTIAQGDTIEK</w:t>
      </w:r>
      <w:r w:rsidRPr="00857FB7">
        <w:rPr>
          <w:color w:val="0000FF"/>
        </w:rPr>
        <w:t>VEIIRQGADAEAFNAVEAFRLFNGAKAEREKAAKEKAEKELDEIATG</w:t>
      </w:r>
      <w:r w:rsidRPr="00857FB7">
        <w:rPr>
          <w:color w:val="FF0000"/>
        </w:rPr>
        <w:t>FDKTESGLRYKIIQEGNGTKAEAGKTVFVHYKGMFPDGGVFDSSYRTNTPIDFPLGEGRVIPGWDEGIALLKVGDKARFVVPPHLAYGARGAGGVIPPNATLMFDVELM</w:t>
      </w:r>
      <w:r w:rsidRPr="00857FB7">
        <w:t>D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Kriegella-aqu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DKTPGTVGNFVALAEGNQENTAKSKGEPYYDGLKFHRVIPDFMVQGGCPQGTGTGDAGYKFDDEFHPDLKHDVPGVLSMANAGPGTNGSQFFITHVPTPWLDNKHSVFGRVENGQEIVDAIAQGDAIES</w:t>
      </w:r>
      <w:r w:rsidRPr="00857FB7">
        <w:rPr>
          <w:color w:val="0000FF"/>
        </w:rPr>
        <w:t>LEIIRVGEEAENWDAKKAFETFKNSGKERLAEEKAKQAAELDKVAAG</w:t>
      </w:r>
      <w:r w:rsidRPr="00857FB7">
        <w:rPr>
          <w:color w:val="FF0000"/>
        </w:rPr>
        <w:t>FDETESGLRYKIIQKGAGAKAEKGQKVSVHYEGSLLNGQVFDSSYKRNQPIDFQLGVGQVIRGWDEGISLLEVGDKARFVIPSDLAYGSAGAGGVIPPDATLIFDVELMNV</w:t>
      </w:r>
      <w:r w:rsidRPr="00857FB7">
        <w:t>G</w:t>
      </w:r>
    </w:p>
    <w:p w:rsidR="00B04F87" w:rsidRPr="00857FB7" w:rsidRDefault="00B04F87" w:rsidP="00B04F87">
      <w:pPr>
        <w:pStyle w:val="PlainText"/>
        <w:ind w:left="-360" w:right="-540"/>
        <w:jc w:val="both"/>
      </w:pPr>
      <w:r w:rsidRPr="00857FB7">
        <w:t>&gt;Lacinutrix-jan</w:t>
      </w:r>
    </w:p>
    <w:p w:rsidR="00B04F87" w:rsidRPr="00857FB7" w:rsidRDefault="00B04F87" w:rsidP="00B04F87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NKGTILVNLEFKKAPGTVGNFVALAEGNMENSAKPQGTPYYDGLKFHRVIADFMVQGGCPQGAGTGNPGYKFDDEFHPDLKHSGPGILSMANSGPGTNGSQFFITHIATDWLDGNHTVFGNVIEGQDIVNAIAQDDKIET</w:t>
      </w:r>
      <w:r w:rsidRPr="00857FB7">
        <w:rPr>
          <w:color w:val="0000FF"/>
        </w:rPr>
        <w:t>LEIVRVGGSAEKYNAIEAFRTFEGSREKRIAAERAAKAAELDKYSSG</w:t>
      </w:r>
      <w:r w:rsidRPr="00857FB7">
        <w:rPr>
          <w:color w:val="FF0000"/>
        </w:rPr>
        <w:t>FEQTESGLRYQILQKGTGTQAEKGKTVSVHYKGTLTDGTVFDSSYKRNEPIDFALGMGQVIAGWDEGVSLLKVGDKARFVIPSDLGYGSRGAGGAIPPDATLIFDVELMNV</w:t>
      </w:r>
      <w:r w:rsidRPr="00857FB7">
        <w:t>K</w:t>
      </w:r>
    </w:p>
    <w:p w:rsidR="000720DA" w:rsidRPr="00857FB7" w:rsidRDefault="00AF0EB5" w:rsidP="001F6CB6">
      <w:pPr>
        <w:pStyle w:val="PlainText"/>
        <w:ind w:left="-360" w:right="-540"/>
        <w:jc w:val="both"/>
      </w:pPr>
      <w:r w:rsidRPr="00857FB7">
        <w:t>&gt;Lacinutrix-sp</w:t>
      </w:r>
    </w:p>
    <w:p w:rsidR="000720DA" w:rsidRPr="00857FB7" w:rsidRDefault="000720DA" w:rsidP="000720DA">
      <w:pPr>
        <w:pStyle w:val="PlainText"/>
        <w:ind w:left="-360" w:right="-540"/>
        <w:jc w:val="both"/>
      </w:pPr>
      <w:r w:rsidRPr="00857FB7">
        <w:t>MNNYKQMIKIFIVALVVGITSASCQDNYKDLEDGL</w:t>
      </w:r>
      <w:r w:rsidRPr="00857FB7">
        <w:rPr>
          <w:color w:val="008000"/>
        </w:rPr>
        <w:t>YAEFQTTKGTMVAKLYFEKAPVTVANFVGLAEGTHPSLADSLKGKPFYDGITFHRVMDKFMIQGGDPTASGMGSAGYKFHSEFDQELSHDKAGILSMANSGGLATNGSQFFITEVPLKRLDAFLADGTLKNCNAPRTSCHPVFGELVKGLEVQDSISNVAVSKERSSANKPLEDVVINK</w:t>
      </w:r>
      <w:r w:rsidRPr="00857FB7">
        <w:rPr>
          <w:color w:val="0000FF"/>
        </w:rPr>
        <w:t>LTIIRKGSAAKAFDAPAVFTEQEPLLPQRIEEIKKKQEEIAKEKAKIAADSFKKANADLKGE</w:t>
      </w:r>
      <w:r w:rsidRPr="00857FB7">
        <w:rPr>
          <w:color w:val="FF0000"/>
        </w:rPr>
        <w:t>VYESPTGMVMITTKEGNGVKPKPSDNVYI</w:t>
      </w:r>
      <w:r w:rsidRPr="00857FB7">
        <w:rPr>
          <w:color w:val="FF0000"/>
          <w:u w:val="single"/>
        </w:rPr>
        <w:t>NC</w:t>
      </w:r>
      <w:r w:rsidRPr="00857FB7">
        <w:rPr>
          <w:color w:val="FF0000"/>
        </w:rPr>
        <w:t>AGYFEDGTLFYTTWKDVAKANGTYDEKADENGFYKAFDRKYNTSAGLIPGFREAFLRMKIGDKAKVFIPSFLGYGAAANGPIPANSNLIFDIELM</w:t>
      </w:r>
      <w:r w:rsidRPr="00857FB7">
        <w:t>SIK</w:t>
      </w:r>
    </w:p>
    <w:p w:rsidR="001F6CB6" w:rsidRPr="00857FB7" w:rsidRDefault="00D53D1A" w:rsidP="001F6CB6">
      <w:pPr>
        <w:pStyle w:val="PlainText"/>
        <w:ind w:left="-360" w:right="-540"/>
        <w:jc w:val="both"/>
      </w:pPr>
      <w:r w:rsidRPr="00857FB7">
        <w:t>&gt;Leeuwenhoekiella-bl</w:t>
      </w:r>
      <w:r w:rsidR="00B04F87" w:rsidRPr="00857FB7">
        <w:t>a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HTPKGEILVKLEHEKTPGTVGNFVALAEGNLENSAKKQGNPYYDGLKFHRVIPDFMIQGGCPQGTGTGNPGYQFDDEFDSSLKHDAPGKLSMANAGPGTNGSQFFITHTATPWLDGKHTVFGSVVEGQDVVDAIAQDDTMDK</w:t>
      </w:r>
      <w:r w:rsidRPr="00857FB7">
        <w:rPr>
          <w:color w:val="0000FF"/>
        </w:rPr>
        <w:t>VEIIRQGADAENFNAVEAFRTFEGAREKRIAEERAKKAEALNKLSEG</w:t>
      </w:r>
      <w:r w:rsidRPr="00857FB7">
        <w:rPr>
          <w:color w:val="FF0000"/>
        </w:rPr>
        <w:t>FKETESGLRYQIIQKGDGKKAEKGKMVSVHYKGQLADGTVFDSSYKRNQPLDFQVGVGQVISGWDEGIGLLQVGDKARFVIPSDLGYGSRGAGGVIPPDAILVFDVELMD</w:t>
      </w:r>
      <w:r w:rsidRPr="00857FB7">
        <w:t>VK</w:t>
      </w:r>
    </w:p>
    <w:p w:rsidR="00C401F7" w:rsidRPr="00857FB7" w:rsidRDefault="00C401F7" w:rsidP="00C401F7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Leeuwenhoekiella-ma</w:t>
      </w:r>
      <w:r w:rsidR="00B04F87" w:rsidRPr="00857FB7">
        <w:t>r</w:t>
      </w:r>
    </w:p>
    <w:p w:rsidR="00C401F7" w:rsidRPr="00857FB7" w:rsidRDefault="00C401F7" w:rsidP="00C401F7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HTSKGEILVKLEHEKTPGTVGNFVALAEGNLENSAKKQGTPYYDGLKFHRVIPDFMIQGGCPQGTGTGNPGYQFDDEFDASLKHDAPGKLSMANAGPGTNGSQFFITHTATPWLDGKHTVFGNVIEGQDIVDAIAQGDQIET</w:t>
      </w:r>
      <w:r w:rsidRPr="00857FB7">
        <w:rPr>
          <w:color w:val="0000FF"/>
        </w:rPr>
        <w:t>LEIIREGEEAQDFNAVEAFRTFEGAREKRIAEERAKKAEALNKLSEG</w:t>
      </w:r>
      <w:r w:rsidRPr="00857FB7">
        <w:rPr>
          <w:color w:val="FF0000"/>
        </w:rPr>
        <w:t>FKETKSGLRYQIIQEGNGKKAETGKTVSVHYKGQLADGTVFDSSYKRNQPLDFQVGVGQVIAGWDEGIGLLKVGDKARFVIPSDLGYGSRGAGGVIPPDAILVFDVELVD</w:t>
      </w:r>
      <w:r w:rsidRPr="00857FB7">
        <w:t>VK</w:t>
      </w:r>
    </w:p>
    <w:p w:rsidR="00C401F7" w:rsidRPr="0059147F" w:rsidRDefault="00C401F7" w:rsidP="0005452B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AF0EB5" w:rsidRPr="0059147F">
        <w:rPr>
          <w:highlight w:val="yellow"/>
        </w:rPr>
        <w:t>Leeuwenhoekiella-pa</w:t>
      </w:r>
      <w:r w:rsidR="00B04F87" w:rsidRPr="0059147F">
        <w:rPr>
          <w:highlight w:val="yellow"/>
        </w:rPr>
        <w:t>l</w:t>
      </w:r>
    </w:p>
    <w:p w:rsidR="00AF0EB5" w:rsidRPr="00857FB7" w:rsidRDefault="00AF0EB5" w:rsidP="00AF0EB5">
      <w:pPr>
        <w:pStyle w:val="PlainText"/>
        <w:ind w:left="-360" w:right="-540"/>
        <w:jc w:val="both"/>
      </w:pPr>
      <w:r w:rsidRPr="0059147F">
        <w:rPr>
          <w:highlight w:val="yellow"/>
        </w:rPr>
        <w:t>MQDGI</w:t>
      </w:r>
      <w:r w:rsidRPr="0059147F">
        <w:rPr>
          <w:color w:val="008000"/>
          <w:highlight w:val="yellow"/>
        </w:rPr>
        <w:t>YAKFHTSKGEILVKLEHEKTPGTVGNFVALAEGNLENSAKKQGTPYYDGLKFHRVIPDFMIQGGCPQGTGTGNPGYQFDDEFDASLKHDAPGKLSMANAGPGTNGSQFFITHTATPWLDGKHTVFGNVIEGQDIVDAIAQGDQIET</w:t>
      </w:r>
      <w:r w:rsidRPr="0059147F">
        <w:rPr>
          <w:color w:val="0000FF"/>
          <w:highlight w:val="yellow"/>
        </w:rPr>
        <w:t>LEIIREGEEAQDFNAVEAFRTFEGAREKRIAEERAKKAEALNKLSEG</w:t>
      </w:r>
      <w:r w:rsidRPr="0059147F">
        <w:rPr>
          <w:color w:val="FF0000"/>
          <w:highlight w:val="yellow"/>
        </w:rPr>
        <w:t>FKETKSGLRYQIIQEGNGKKAETGKTVSVHYKGQLADGTVFDSSYKRNQPLDFQVGVGQVIAGWDEGIGLLKVGDKARFVIPSDLGYGSRGAGGVIPPDAILVFDVELVD</w:t>
      </w:r>
      <w:r w:rsidRPr="0059147F">
        <w:rPr>
          <w:highlight w:val="yellow"/>
        </w:rPr>
        <w:t>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Lishizhenia-tia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lastRenderedPageBreak/>
        <w:t>MTFRIIAVALISLLITSCVSTKIPNFKLEEGI</w:t>
      </w:r>
      <w:r w:rsidRPr="00857FB7">
        <w:rPr>
          <w:color w:val="008000"/>
        </w:rPr>
        <w:t>YAEIETNRGVMLLNLEYKKAPLTVANFVGLAEGNLTVFDTVTFDQPYYDGLIFHRVIQNFMIQTGDPKANGTGGPGYRFFDETDNGLTHHDAGVLSMANAGPNTNGSQFFITHRSTAHLNGIHTVFGHIVVGQDIVDQTKQGDTIKE</w:t>
      </w:r>
      <w:r w:rsidRPr="00857FB7">
        <w:rPr>
          <w:color w:val="0000FF"/>
        </w:rPr>
        <w:t>LKIIRVGKEARKFDATKTFKIEYEKRKYLFEEEQKRKAELQKQNMARMQKCKTMNISEYKEYFKSIVLEKDST</w:t>
      </w:r>
      <w:r w:rsidRPr="00857FB7">
        <w:rPr>
          <w:color w:val="FF0000"/>
        </w:rPr>
        <w:t>AVQTASGLMYAVLEEGEGKNPERGDKLQVHYIGTHFYGDKFDSSYDRNQPLSINYQIQGMIPGFDEALALSKKGSKIVAYIPYYLAYGAQGRPGIGPYADLIFSVSLVD</w:t>
      </w:r>
      <w:r w:rsidRPr="00857FB7">
        <w:t>IQ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Lutibacter-mar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NNGL</w:t>
      </w:r>
      <w:r w:rsidRPr="00857FB7">
        <w:rPr>
          <w:color w:val="008000"/>
        </w:rPr>
        <w:t>YAKFNTSKGVILVNLEFEKTPGTVGNFVALAEGNLENNAKPQGKPYYDGLKFHRVIADFMIQGGCPLGTGTGSPGYSFDDEFHPTLKHNAPGILSMANSGPASNGSQFFITHVATPWLDNKHTVFGNVVEGQDVVDAIAQNDIIES</w:t>
      </w:r>
      <w:r w:rsidRPr="00857FB7">
        <w:rPr>
          <w:color w:val="0000FF"/>
        </w:rPr>
        <w:t>IEIIKVGEAAEKFNAVEAFRTFEGSRAKREAEAKAAMKAQMDKIAAG</w:t>
      </w:r>
      <w:r w:rsidRPr="00857FB7">
        <w:rPr>
          <w:color w:val="FF0000"/>
        </w:rPr>
        <w:t>YDETPSGLRYKILQEGTGKKATKGSMVSVHYKGQLLDGQVFDSSYQRKEPIEFQVGVGQVIAGWDEGILLLNVGDKARFVIPSNLAYGSRGAGGVIPPDATLIFDVELMNV</w:t>
      </w:r>
      <w:r w:rsidRPr="00857FB7">
        <w:t>L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Lu</w:t>
      </w:r>
      <w:r w:rsidR="00254531" w:rsidRPr="00857FB7">
        <w:t>tibacter-pro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DNGL</w:t>
      </w:r>
      <w:r w:rsidRPr="00857FB7">
        <w:rPr>
          <w:color w:val="008000"/>
        </w:rPr>
        <w:t>YAKFNTSKGVIIVNLEFKKTPGTVGNFVALAEGNLENNAKPQGTPYYDGLKFHRVIADFMVQGGCPLGTGTGSPGYSFDDEFHPDLKHDKPGILSMANSGPASNGSQFFITHVATPWLDQKHTVFGNVIEGQAIVDSIAQDDILES</w:t>
      </w:r>
      <w:r w:rsidRPr="00857FB7">
        <w:rPr>
          <w:color w:val="0000FF"/>
        </w:rPr>
        <w:t>VEIIRVGEQAEKFNAVEAFRIFEGSRAKREAEAKKEAKEAMDKIAAG</w:t>
      </w:r>
      <w:r w:rsidRPr="00857FB7">
        <w:rPr>
          <w:color w:val="FF0000"/>
        </w:rPr>
        <w:t>YTETTSGLRYKILQEGNGKKAEKGKTVSVHYKGQLADGQVFDSSYSRKQPIDFTLGVGQVIAGWDEGIQLLKVGDKARFVIPSNLAYGSQGAGGVIPPDATLIFDVELIDV</w:t>
      </w:r>
      <w:r w:rsidRPr="00857FB7">
        <w:t>K</w:t>
      </w:r>
    </w:p>
    <w:p w:rsidR="00D523BA" w:rsidRPr="00857FB7" w:rsidRDefault="00D523BA" w:rsidP="00D523BA">
      <w:pPr>
        <w:pStyle w:val="PlainText"/>
        <w:ind w:left="-360" w:right="-540"/>
        <w:jc w:val="both"/>
      </w:pPr>
      <w:r w:rsidRPr="00857FB7">
        <w:t>&gt;Mangrovimonas-yu</w:t>
      </w:r>
      <w:r w:rsidR="00B04F87" w:rsidRPr="00857FB7">
        <w:t>n</w:t>
      </w:r>
    </w:p>
    <w:p w:rsidR="00D523BA" w:rsidRPr="00857FB7" w:rsidRDefault="00D523BA" w:rsidP="00D523BA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SKGDILVALEFEKVPGTVGNFVALAEGNLENSAKPQGTPYYNGLKFHRVIPDFMIQGGCPQGTGTGSPGYKFDDEFHPDLKHDGPGVLSMANAGPGTNGSQFFITHVETPWLDNMHTVFGKVVEGQDVVDAISQGDVMDA</w:t>
      </w:r>
      <w:r w:rsidRPr="00857FB7">
        <w:rPr>
          <w:color w:val="0000FF"/>
        </w:rPr>
        <w:t>VEIIRIGEAAENFNAIEAFRTFEGSREKRIAAEREAKRAELDKLAAG</w:t>
      </w:r>
      <w:r w:rsidRPr="00857FB7">
        <w:rPr>
          <w:color w:val="FF0000"/>
        </w:rPr>
        <w:t>FEETASGLRYQIIQKGAGKKAEKGKTVAVHYKGQLADGTVFDSSYKRNQPLEFTVGVGQVIAGWDEGIGLLQVGDKARFVIPSDLGYGSRGAGGVIPGDATLVFDVELMD</w:t>
      </w:r>
      <w:r w:rsidRPr="00857FB7">
        <w:t>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aribacter-aqu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DGI</w:t>
      </w:r>
      <w:r w:rsidRPr="00857FB7">
        <w:rPr>
          <w:color w:val="008000"/>
        </w:rPr>
        <w:t>YAKFNTNKGEILVKLTHDKTPGTVGNFVALAEGDKENSAKGKGEPYYNGLKFHRVIPDFMIQGGCPQGRGTGDAGYKFDDEFHPELKHDAPGVLSMANSGPGTNGSQFFITHVPTPWLDNKHTIFGKVESGQDVVDAIAQDDVIES</w:t>
      </w:r>
      <w:r w:rsidRPr="00857FB7">
        <w:rPr>
          <w:color w:val="0000FF"/>
        </w:rPr>
        <w:t>LEIVRVGDEAKKWDALKAYEDFNASGEARLADEKAKQDAELDKIAAG</w:t>
      </w:r>
      <w:r w:rsidRPr="00857FB7">
        <w:rPr>
          <w:color w:val="FF0000"/>
        </w:rPr>
        <w:t>FDATPSGLRYKMIQKGDGAKAVKGEKVSVHYEGSLLDGQVFDSSYKRNSPIDFQLGIGQVIPGWDEGIALLQVGDKARFVIPSDLAYGSAGAGGVIPPNATLIFDVELMKV</w:t>
      </w:r>
      <w:r w:rsidRPr="00857FB7">
        <w:t>G</w:t>
      </w:r>
    </w:p>
    <w:p w:rsidR="00636D97" w:rsidRPr="0059147F" w:rsidRDefault="00636D97" w:rsidP="00636D97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254531" w:rsidRPr="0059147F">
        <w:rPr>
          <w:highlight w:val="yellow"/>
        </w:rPr>
        <w:t>Maribacter-ori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59147F">
        <w:rPr>
          <w:highlight w:val="yellow"/>
        </w:rPr>
        <w:t>MEEGI</w:t>
      </w:r>
      <w:r w:rsidRPr="0059147F">
        <w:rPr>
          <w:color w:val="008000"/>
          <w:highlight w:val="yellow"/>
        </w:rPr>
        <w:t>YAKFNTNKGEILVKLTHEKTPGTVGNFVALAEGNKENSAKSKGEPFYNGLKFHRVIPDFMVQGGCPQGRGTGDAGYKFDDEFHPDLKHDAPGVLSMANSGPGTNGSQFFITHVPTPWLDNKHTVFGKVEAGQDVIDAIEQDDIIES</w:t>
      </w:r>
      <w:r w:rsidRPr="0059147F">
        <w:rPr>
          <w:color w:val="0000FF"/>
          <w:highlight w:val="yellow"/>
        </w:rPr>
        <w:t>LEIVRVGEEAKNWDAVKAFENFNSSGEARLSAEKAKQDAELDKVAAG</w:t>
      </w:r>
      <w:r w:rsidRPr="0059147F">
        <w:rPr>
          <w:color w:val="FF0000"/>
          <w:highlight w:val="yellow"/>
        </w:rPr>
        <w:t>FESTASGLRYKMIQKGNGAKAEKGKQVSVHYEGSLLSGDVFDSSYKRNSPIDFQLGIGQVIPGWDEGISLLKVGDKARFVIPSDLAYGSAGAGGVIPPNATLIFDVELMKV</w:t>
      </w:r>
      <w:r w:rsidRPr="0059147F">
        <w:rPr>
          <w:highlight w:val="yellow"/>
        </w:rPr>
        <w:t>G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5F00D9" w:rsidRPr="00857FB7">
        <w:t>Maribacter-</w:t>
      </w:r>
      <w:r w:rsidR="00254531" w:rsidRPr="00857FB7">
        <w:t>sp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KKAYLFVLTIALALTSCKSSKHADLGDGI</w:t>
      </w:r>
      <w:r w:rsidRPr="00857FB7">
        <w:rPr>
          <w:color w:val="008000"/>
        </w:rPr>
        <w:t>FANIQTTKGDMMVRLEHDKTPVTVASFISLAEGNSPFVSENFKDKKYFDGVIFHRVMKDFMIQGGDPTGTGTTGPGYKFKDEFVDSLKHDRAGLLSMANPGPPNTNGSQFFITHKATPWLDGRHTIFGELITGMDVLDSIANVATSQAPQKDKPVVDVVMNT</w:t>
      </w:r>
      <w:r w:rsidRPr="00857FB7">
        <w:rPr>
          <w:color w:val="0000FF"/>
        </w:rPr>
        <w:t>VEIIRNGKEAKKFDAVQIMTDYFAEEEERVAKLKKEGEELKKVYDKMIPQFISELAESKKK</w:t>
      </w:r>
      <w:r w:rsidRPr="00857FB7">
        <w:rPr>
          <w:color w:val="FF0000"/>
        </w:rPr>
        <w:t>AKTFPSGLQILVLVDGKGEKPIIGKQVLVDYAGFLENGKLFDTSKSEVAKKHLKYEDLNRMKANSGGFSPAPMPYSPDAPLFPGFKEALLTMKVGDKIRAFMPPHLGLGEQGGG</w:t>
      </w:r>
      <w:r w:rsidRPr="00857FB7">
        <w:t>PIPPNSNLIFDMEITGIVE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aribacter-</w:t>
      </w:r>
      <w:r w:rsidRPr="00857FB7">
        <w:t>st</w:t>
      </w:r>
      <w:r w:rsidR="00254531" w:rsidRPr="00857FB7">
        <w:t>a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EGI</w:t>
      </w:r>
      <w:r w:rsidRPr="00857FB7">
        <w:rPr>
          <w:color w:val="008000"/>
        </w:rPr>
        <w:t>YAKFNTNKGEILVKLTHDKTPGTVGNFVALAEGNKENSAKGKGEPYYNGLKFHRVIPDFMIQGGCPQGRGTGDAGYKFDDEFHPELKHDAPGVLSMANSGPGTNGSQFFITHVPTPWLDNKHTIFGHVAAGQEVVDDIAQDDVIES</w:t>
      </w:r>
      <w:r w:rsidRPr="00857FB7">
        <w:rPr>
          <w:color w:val="0000FF"/>
        </w:rPr>
        <w:t>LEIVRVGDTAEKWNALKAFEDFNASGEARLAAEKAKKEAELDKVAAG</w:t>
      </w:r>
      <w:r w:rsidRPr="00857FB7">
        <w:rPr>
          <w:color w:val="FF0000"/>
        </w:rPr>
        <w:t>FESTASGLRYKMIQKGDGDKAEKGQKVSVHYEGSLLDGQVFDSSYKRNSPIDFQLGIGQVIPGWDEGISLLQVGDKARFVIPSDLAYGSAGAGGVIPPDATLIFDVELMKV</w:t>
      </w:r>
      <w:r w:rsidRPr="00857FB7">
        <w:t>G</w:t>
      </w:r>
    </w:p>
    <w:p w:rsidR="0005452B" w:rsidRPr="00857FB7" w:rsidRDefault="00AF0EB5" w:rsidP="0005452B">
      <w:pPr>
        <w:pStyle w:val="PlainText"/>
        <w:ind w:left="-360" w:right="-540"/>
        <w:jc w:val="both"/>
      </w:pPr>
      <w:r w:rsidRPr="00857FB7">
        <w:t>&gt;Mesoflavibacter-</w:t>
      </w:r>
      <w:r w:rsidR="0005452B" w:rsidRPr="00857FB7">
        <w:t>ze</w:t>
      </w:r>
      <w:r w:rsidR="00B04F87" w:rsidRPr="00857FB7">
        <w:t>a</w:t>
      </w:r>
      <w:r w:rsidR="0005452B" w:rsidRPr="00857FB7">
        <w:t xml:space="preserve"> 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DKTPGTVGNFVALAEGNMENNAKPQGTPYYDGLKFHRVIPDFMIQGGCPQGTGTGSPGYQFDDEFHDDLKHGAPGVLSMANAGPGTNGSQFFITHVPTPWLDGKHTVFGHVESGQEVVDAIAQGDIIDS</w:t>
      </w:r>
      <w:r w:rsidRPr="00857FB7">
        <w:rPr>
          <w:color w:val="0000FF"/>
        </w:rPr>
        <w:t>LEIVRVGDEAEQWNAIEAFRTFEGAREKRIAEQKAKAEAQMEKLAAG</w:t>
      </w:r>
      <w:r w:rsidRPr="00857FB7">
        <w:rPr>
          <w:color w:val="FF0000"/>
        </w:rPr>
        <w:t>FDKTDSGLRYKIIQKGNGAQAEKGKTVSVHYEGSLDNGQVFDSSYKRNQPIDFQLGVGQVISGWDEGISLLKVGDKARFVIPSNLAYGSRGAGGVIPPDATLIFDVELMN</w:t>
      </w:r>
      <w:r w:rsidRPr="00857FB7">
        <w:t>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uricauda-ant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PKGEILVKLTHDKTPGTVGNFVALAEGDMENAARPQGKPYYDGLKFHRVIADFMIQGGCPLGTGTGDPGYKFDDEFHPELTHNGPGVLSMANAGPGTNGSQFFITHGPTPWLDNKHTVFGFVEHGQEVVDAIAQGDEIES</w:t>
      </w:r>
      <w:r w:rsidRPr="00857FB7">
        <w:rPr>
          <w:color w:val="0000FF"/>
        </w:rPr>
        <w:t>LEIVRVGDEAQNWNAIEAFRVFEGAREKRIAEAKARAEAEMEKLAAG</w:t>
      </w:r>
      <w:r w:rsidRPr="00857FB7">
        <w:rPr>
          <w:color w:val="FF0000"/>
        </w:rPr>
        <w:t>FEKTPSGLRYKIVQKGNGPKAENGKIVSVHYEGSLSNGQVFDSSYKRKQPIDFTLGIGQVIAGWEEGIALLSVGDKGRFVIPSHLAYGSAGAGGVIPPDATLIFDVELMA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uricauda-lut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NGI</w:t>
      </w:r>
      <w:r w:rsidRPr="00857FB7">
        <w:rPr>
          <w:color w:val="008000"/>
        </w:rPr>
        <w:t>YAKFNTSKGEILVKLTHDKTPGTVGNFVALAEGNMKNSAKPEGQPYYDGLKFHRVINDFMIQGGCPQGTGTGSPGYQFDDEFHHDLKHDAPGVLSMANAGPGTNGSQFFITHVATPWLDNKHTVFGHVEHGQEVVDAIEQGDTINN</w:t>
      </w:r>
      <w:r w:rsidRPr="00857FB7">
        <w:rPr>
          <w:color w:val="0000FF"/>
        </w:rPr>
        <w:t>LEIVRVGEEAQNWDAVEAFKNFEALKQKRLVAERAKAEAELEKLAAG</w:t>
      </w:r>
      <w:r w:rsidRPr="00857FB7">
        <w:rPr>
          <w:color w:val="FF0000"/>
        </w:rPr>
        <w:t>FEKTESGLRYKIMQKGSGANAEKGKKVSVHYEGMLTDGRVFDSSYQRKQPIDFQLGIGQVMPGWDEGIALLKVGDKARFVIPPHLAYGSRGAGGVIPPNATLLFDVELVKV</w:t>
      </w:r>
      <w:r w:rsidRPr="00857FB7">
        <w:t>G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uricauda-rue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lastRenderedPageBreak/>
        <w:t>MKKLFYIIPVFLLVIIGCKSSKYADLGDGI</w:t>
      </w:r>
      <w:r w:rsidRPr="00857FB7">
        <w:rPr>
          <w:color w:val="008000"/>
        </w:rPr>
        <w:t>FADIQTTKGDIIIQLEYKKTPVTVANFVSLAEGKNPFVNDEYKDKKFYDGIVFHRIIKDFMIQGGDPTGTGSGNIGYTFKDEFDDSLRHSKKGILSMANRGPKTNSSQFFITHKATPWLDDKHTVFGEVVAGMDVVDTIANVETGAGDKPTTDIVMDH</w:t>
      </w:r>
      <w:r w:rsidRPr="00857FB7">
        <w:rPr>
          <w:color w:val="0000FF"/>
        </w:rPr>
        <w:t>VEIVRNGKEARQFDAVQIMSDYFEEAKAAEEAFKKMKEDLAAQFTEQINE</w:t>
      </w:r>
      <w:r w:rsidRPr="00857FB7">
        <w:rPr>
          <w:color w:val="FF0000"/>
        </w:rPr>
        <w:t>AEETSSGLRILTLEEGEGEQPKVGQKVLVNYAGWLFNGDLFDSNIQEIAEQFNQLNPGRRDQGGYTPFPMDYSPDAQLAAGFREGLLTMKVGDKVRLFIPPHLGYGDNDYGPIPGGSTLVFDIEIV</w:t>
      </w:r>
      <w:r w:rsidRPr="00857FB7">
        <w:t>GIQ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uricauda-zha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DKTPGTVGNFVALAEGNMENSAKPQGTPYYDGLKFHRVIADFMIQGGCPSGTGTGDPGYKFDDEFHPELVHDKPGVLSMANAGPGTNGSQFFITHVATPWLDNKHTVFGHVVEGQDIVDAIAQGDQIES</w:t>
      </w:r>
      <w:r w:rsidRPr="00857FB7">
        <w:rPr>
          <w:color w:val="0000FF"/>
        </w:rPr>
        <w:t>LEIVRIGDEAENWNAIEAFRVFEGARERRIAEAKAQAEAEMEKLAAG</w:t>
      </w:r>
      <w:r w:rsidRPr="00857FB7">
        <w:rPr>
          <w:color w:val="FF0000"/>
        </w:rPr>
        <w:t>FDKTDSGLRYKIIQKGSGAKAEKGNTVSVHYEGALTNGQIFDSSYKRKQPIDFTLGVGQVIPGWDEGIGLLKVGDKARFVIPSHLAYGSAGAGGVIPPNATLIFDVELMG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yroides-gua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TKGVVIAKLTHDKTPGTVGNFVALAEGNLENDFRQQGKPYYDGLKFHRVIPDFMVQAGCPQGTGTGGPGYHFDDEIDSTLTHSKPGVLSMANAGPGTNGSQFFITHVATPWLDGKHTVFGHVVEGQDIVDAIAQGDLIDS</w:t>
      </w:r>
      <w:r w:rsidRPr="00857FB7">
        <w:rPr>
          <w:color w:val="0000FF"/>
        </w:rPr>
        <w:t>IEIIREGEEAKNWNAVEAFRTFEGSRAARIAEERAAAAEALEKVAAG</w:t>
      </w:r>
      <w:r w:rsidRPr="00857FB7">
        <w:rPr>
          <w:color w:val="FF0000"/>
        </w:rPr>
        <w:t>FDKTESGLRYQMIVKGDGKKAEKGKIVAVHYKGSLENGQEFDNSYKRKKPIEFPLGQGHVIEGWDEGIALLQVGDKARFVIPSYLGYGERGAGGAIPPNATLIFDVELMD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yroides-inj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EILVKLTEDKTPGTVGNFVALAEGTLENTARPQGQPYYDGLKFHRVIPDFMIQGGCPQGTGTGGPGYTFDDEFDPSLKHDKPGVLSMANAGPGTNGSQFFITHVPTPWLDGKHTVFGHVVKGQDIVDAITQDDKIES</w:t>
      </w:r>
      <w:r w:rsidRPr="00857FB7">
        <w:rPr>
          <w:color w:val="0000FF"/>
        </w:rPr>
        <w:t>IEIIREGDEAKKWNAVEAFRVFEGARERRSVEQRAKADADADKIAEG</w:t>
      </w:r>
      <w:r w:rsidRPr="00857FB7">
        <w:rPr>
          <w:color w:val="FF0000"/>
        </w:rPr>
        <w:t>FEKTPSGLRYQMIVEGTGKKAEKGKTVSVHYKGTLADGKEFDNSYKRKKPIDFPLGQGYVIEGWDEGIALLNVGGKARFVIPSYLGYGENGAGGVIPPNATLVFDVELMD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254531" w:rsidRPr="00857FB7">
        <w:t>Myroides-mar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AILVKLTEELTPGTVGNFVALAEGNLENTARPQGKPYYDGLKFHRVIPDFMIQGGCPLGQGSGGPGYKFDDEFHPALRHDGPGVLSMANAGPGTNGSQFFITHVATPWLDGKHTVFGKVIEGQDIVDAVAQGDILES</w:t>
      </w:r>
      <w:r w:rsidRPr="00857FB7">
        <w:rPr>
          <w:color w:val="0000FF"/>
        </w:rPr>
        <w:t>VEIVRVGEAAEKWNAIEAFRTFEGAREKREAEAKKAALVEVEKLAAG</w:t>
      </w:r>
      <w:r w:rsidRPr="00857FB7">
        <w:rPr>
          <w:color w:val="FF0000"/>
        </w:rPr>
        <w:t>FEETPSGLRYQMIVNGTGKQAEKGKTVSVHYKGSLANGQEFDSSYKRKKPIEFPLGQGYVIEGWDEGIALLKVGDKARFVIPSYLGYGEAGAGGVIPPNAVLVFDVELMDV</w:t>
      </w:r>
      <w:r w:rsidRPr="00857FB7">
        <w:t>K</w:t>
      </w:r>
    </w:p>
    <w:p w:rsidR="00636D97" w:rsidRPr="0059147F" w:rsidRDefault="00636D97" w:rsidP="00636D97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254531" w:rsidRPr="0059147F">
        <w:rPr>
          <w:highlight w:val="yellow"/>
        </w:rPr>
        <w:t>Myroides-</w:t>
      </w:r>
      <w:r w:rsidR="00D333EC" w:rsidRPr="0059147F">
        <w:rPr>
          <w:highlight w:val="yellow"/>
        </w:rPr>
        <w:t>odorati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59147F">
        <w:rPr>
          <w:highlight w:val="yellow"/>
        </w:rPr>
        <w:t>MENGI</w:t>
      </w:r>
      <w:r w:rsidRPr="0059147F">
        <w:rPr>
          <w:color w:val="008000"/>
          <w:highlight w:val="yellow"/>
        </w:rPr>
        <w:t>YAKFNTSKGAILVKLTEELTPGTVGNFVALAEGNLENSARPQGKPYYDGLKFHRVIPDFMIQGGCPLGQGSGGPGYKFDDEFHPALRHDGPGVLSMANAGPGTNGSQFFITHIATPWLDGKHTVFGKVVEGQDIVDAVAQGDILES</w:t>
      </w:r>
      <w:r w:rsidRPr="0059147F">
        <w:rPr>
          <w:color w:val="0000FF"/>
          <w:highlight w:val="yellow"/>
        </w:rPr>
        <w:t>VEIVRVGETAEKWNAIEAFRTFEGAREKREAEAKKAALVEVEKLSAG</w:t>
      </w:r>
      <w:r w:rsidRPr="0059147F">
        <w:rPr>
          <w:color w:val="FF0000"/>
          <w:highlight w:val="yellow"/>
        </w:rPr>
        <w:t>FEETPSGLRYQMIVKGTGKKAEKGKTVSVHYKGALANGQEFDSSYKRKKPIEFPLGQGYVIEGWDEGIALLNVGDKARFVIPSYLGYGEAGAGGVIPPNATLVFDVELMDV</w:t>
      </w:r>
      <w:r w:rsidRPr="0059147F">
        <w:rPr>
          <w:highlight w:val="yellow"/>
        </w:rPr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Myroides-</w:t>
      </w:r>
      <w:r w:rsidR="00254531" w:rsidRPr="00857FB7">
        <w:t>odo</w:t>
      </w:r>
      <w:r w:rsidR="00D333EC" w:rsidRPr="00857FB7">
        <w:t>ratu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EILVQLTEDKTPGTVGNFVALAEGKLENSARPQGKPYYDGLKFHRVIPDFMIQGGCPQGIGSGGPGYTFDDEFDATLKHDGPGVLSMANAGPGTNGSQFFITHVATPWLDGKHTVFGRVISGQDIVDAITQDDVIES</w:t>
      </w:r>
      <w:r w:rsidRPr="00857FB7">
        <w:rPr>
          <w:color w:val="0000FF"/>
        </w:rPr>
        <w:t>IEIVRVGEEAQKWNAVEAFRTFEGAREKRIAEQKKAGEEALEKVAAG</w:t>
      </w:r>
      <w:r w:rsidRPr="00857FB7">
        <w:rPr>
          <w:color w:val="FF0000"/>
        </w:rPr>
        <w:t>FERTESGLRYQMIVNGSGKQAEKGKTVAVHYKGALDNGMEFDNSYKRKKPIEFPLGMGHVIEGWDEGISLLRVGDKARFVIPPYLGYGERGAGGVIPPNAILVFDVELMD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5F00D9" w:rsidRPr="00857FB7">
        <w:t>Myroides-</w:t>
      </w:r>
      <w:r w:rsidR="00D333EC" w:rsidRPr="00857FB7">
        <w:t>pha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KFNTSKGAILVKLTEDKTPGTVGNFVALAEGNLENNARPQGKPYYDGLKFHRVIPDFMIQGGCPQGTGSGGPGYQFDDEFHPSLRHDKPGVLSMANAGPGTNGSQFFITHVATPWLDGKHTVFGHVVEGQDVVDAVAQGDLIES</w:t>
      </w:r>
      <w:r w:rsidRPr="00857FB7">
        <w:rPr>
          <w:color w:val="0000FF"/>
        </w:rPr>
        <w:t>IEIVRVGAEAEKFNAVEAFRVFEGSRARREQEAKIAADKAVEELAAG</w:t>
      </w:r>
      <w:r w:rsidRPr="00857FB7">
        <w:rPr>
          <w:color w:val="FF0000"/>
        </w:rPr>
        <w:t>FETTESGLRYQMIIKGTGKKAEKGKIVSVHYKGTLADGKEFDNSFKRKKPIEFPLGQGYVIEGWDEGIALLQVGDKARFIIPSYLGYGENGAGGVIPPNATLVFDVELMDV</w:t>
      </w:r>
      <w:r w:rsidRPr="00857FB7">
        <w:t>K</w:t>
      </w:r>
    </w:p>
    <w:p w:rsidR="00F61D00" w:rsidRPr="00857FB7" w:rsidRDefault="00F61D00" w:rsidP="00F61D00">
      <w:pPr>
        <w:pStyle w:val="PlainText"/>
        <w:ind w:left="-360" w:right="-540"/>
        <w:jc w:val="both"/>
      </w:pPr>
      <w:r w:rsidRPr="00857FB7">
        <w:t>&gt;Nitrospira-bac</w:t>
      </w:r>
    </w:p>
    <w:p w:rsidR="00F61D00" w:rsidRPr="00857FB7" w:rsidRDefault="00F61D00" w:rsidP="00F61D00">
      <w:pPr>
        <w:pStyle w:val="PlainText"/>
        <w:ind w:left="-360" w:right="-540"/>
        <w:jc w:val="both"/>
      </w:pPr>
      <w:r w:rsidRPr="00857FB7">
        <w:t>MAAETKLDDGL</w:t>
      </w:r>
      <w:r w:rsidRPr="00857FB7">
        <w:rPr>
          <w:color w:val="008000"/>
        </w:rPr>
        <w:t>YAKIITPKGDITLKLEFEKTPLTVTNFVGLAEGTKTFKDSKGRTSGRYYDGLKFHRVIPNFMIQGGCPLGSGTGGPGYNFPDEFDPSLKHDSPGILSMANAGPGTNGSQFFITHVPTPWLDNKHSVFGHVVSGQDVVNAIKQGDSITR</w:t>
      </w:r>
      <w:r w:rsidRPr="00857FB7">
        <w:rPr>
          <w:color w:val="0000FF"/>
        </w:rPr>
        <w:t>IEIIRVGDKAEAFKADQQSFDNLLGELDKNKAAREKERLEKDTALIKTKWPN</w:t>
      </w:r>
      <w:r w:rsidRPr="00857FB7">
        <w:rPr>
          <w:color w:val="FF0000"/>
        </w:rPr>
        <w:t>LQTTDSGLMYEVVAKGSGTNKPRPGDTVSAHYTGMFLDGRKFDSSVDRGEPISFPVGAGRVIKGWDEALLDMTKGEKRILVIPPQLAYGSQGRGPIPPNSTLVFEVELLD</w:t>
      </w:r>
      <w:r w:rsidRPr="00857FB7">
        <w:t>F</w:t>
      </w:r>
    </w:p>
    <w:p w:rsidR="00636D97" w:rsidRPr="00857FB7" w:rsidRDefault="00D333EC" w:rsidP="00636D97">
      <w:pPr>
        <w:pStyle w:val="PlainText"/>
        <w:ind w:left="-360" w:right="-540"/>
        <w:jc w:val="both"/>
      </w:pPr>
      <w:r w:rsidRPr="00857FB7">
        <w:t>&gt;Nonlabens-do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EGI</w:t>
      </w:r>
      <w:r w:rsidRPr="00857FB7">
        <w:rPr>
          <w:color w:val="008000"/>
        </w:rPr>
        <w:t>YAKFDTSKGEILVKLHHDKTPGTVGNFVALAEGNLENTAKDQGTPYYDGLKFHRVIPDFMIQGGDPQGTGSGGPGYKFDDEFHPELRHDGPGVLSMANAGPGTNGSQFFITHIETAWLDDKHTVFGKVIEGQDVVDAIAQGDEIKT</w:t>
      </w:r>
      <w:r w:rsidRPr="00857FB7">
        <w:rPr>
          <w:color w:val="0000FF"/>
        </w:rPr>
        <w:t>VTIVREGDAAQSFNAVEEFRQFEGAAKAREEQARKQADQEIDEIAMG</w:t>
      </w:r>
      <w:r w:rsidRPr="00857FB7">
        <w:rPr>
          <w:color w:val="FF0000"/>
        </w:rPr>
        <w:t>FDKTESGLRYKIINKGDGAKAEKGKTVSVHYKGMLPNGKVFDSSYERKQPIDFALGMRQVIAGWDEGIQLLQVGDKARLVIPSHIAYGSAGAGGVIPPNATLVFDVELVAV</w:t>
      </w:r>
      <w:r w:rsidRPr="00857FB7">
        <w:t>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Nonlabens-mar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QEGI</w:t>
      </w:r>
      <w:r w:rsidRPr="00857FB7">
        <w:rPr>
          <w:color w:val="008000"/>
        </w:rPr>
        <w:t>YAKFHTSKGEILVQLHYKRTPGTVGNFVALAEGNLENDAKPQGTPYYDGLKFHRVIPDFMVQGGDPQGTGSGGPGYQFDDEFHPELRHDGPGVLSMANAGPGTNGSQFFITHIETAWLDDKHTVFGKVVEGQDVVDAIAQGDSIEK</w:t>
      </w:r>
      <w:r w:rsidRPr="00857FB7">
        <w:rPr>
          <w:color w:val="0000FF"/>
        </w:rPr>
        <w:t>LEIVREGEDAKKFNAVESFRQFEGAGKAREEQARKQAENELDEIAAG</w:t>
      </w:r>
      <w:r w:rsidRPr="00857FB7">
        <w:rPr>
          <w:color w:val="FF0000"/>
        </w:rPr>
        <w:t>FDKTESGLRYKIINKGSGAKAEKGKMVSVHYKGMLPNGKVFDSSFERKKPIDFTLGVGQVIAGWDEGIQLLQVGDKARFVIPSHIAYGSAGAGGVIPPNATLVFDVELVAV</w:t>
      </w:r>
      <w:r w:rsidRPr="00857FB7">
        <w:t>K</w:t>
      </w:r>
    </w:p>
    <w:p w:rsidR="0072576A" w:rsidRPr="00857FB7" w:rsidRDefault="00AF0EB5" w:rsidP="0072576A">
      <w:pPr>
        <w:pStyle w:val="PlainText"/>
        <w:ind w:left="-360" w:right="-540"/>
        <w:jc w:val="both"/>
      </w:pPr>
      <w:r w:rsidRPr="00857FB7">
        <w:t>&gt;Nonlabens-se</w:t>
      </w:r>
      <w:r w:rsidR="00B04F87" w:rsidRPr="00857FB7">
        <w:t>d</w:t>
      </w:r>
      <w:r w:rsidR="00BF3085" w:rsidRPr="00857FB7">
        <w:t xml:space="preserve"> </w:t>
      </w:r>
    </w:p>
    <w:p w:rsidR="0072576A" w:rsidRPr="00857FB7" w:rsidRDefault="0072576A" w:rsidP="0072576A">
      <w:pPr>
        <w:pStyle w:val="PlainText"/>
        <w:ind w:left="-360" w:right="-540"/>
        <w:jc w:val="both"/>
      </w:pPr>
      <w:r w:rsidRPr="00857FB7">
        <w:lastRenderedPageBreak/>
        <w:t>MQEGL</w:t>
      </w:r>
      <w:r w:rsidRPr="00857FB7">
        <w:rPr>
          <w:color w:val="008000"/>
        </w:rPr>
        <w:t>YAKFDTTKGEILVQLHYDKTPGTVGNFVALAEGNLENQAKPQGTPYYDGLKFHRVIPDFMIQGGDPQGTGAGGPGYKFDDEFHPELRHDGPGVLSMANAGPGTNGSQFFITHVETAWLDDKHTVFGKVMEGQDVVDAIEQGDEIKK</w:t>
      </w:r>
      <w:r w:rsidRPr="00857FB7">
        <w:rPr>
          <w:color w:val="0000FF"/>
        </w:rPr>
        <w:t>VSILRQGENAEAFNAVESFRQFEGAARAREEQAKKQAEQELEEIAAG</w:t>
      </w:r>
      <w:r w:rsidRPr="00857FB7">
        <w:rPr>
          <w:color w:val="FF0000"/>
        </w:rPr>
        <w:t>FNKTESGLRYQIINHGEGKQAEKGKTVSVHYKGMLANGKVFDSSYSRNQPIDFPLGMGQVIPGWDEGISLLKVGDKARLVIPSHLGYGASGAGGVIPPNAVLVFDVELMD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Nonlabens-ulv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RLVYDIRFRESVIINNKTSFKLESKITTQLLKIRIMKKVHGLLLLLAVILTAASCEDKYADAPDGI</w:t>
      </w:r>
      <w:r w:rsidRPr="00857FB7">
        <w:rPr>
          <w:color w:val="008000"/>
        </w:rPr>
        <w:t>YAEIVTDKGTMLAELYYEAAPLTVANYVALAEGNHPQLGVDSLKGKPYYDGLLFHRVMKDFMIQGGDYTGTGSGNVGYKFDQEIVDTLNHNAKGILSMANAGPNTNGTQFFIMHKETPFLNGKYNVFGKVVEGLAVIDSIAAVPVNAQANNRPIDDVKMQT</w:t>
      </w:r>
      <w:r w:rsidRPr="00857FB7">
        <w:rPr>
          <w:color w:val="0000FF"/>
        </w:rPr>
        <w:t>IRIIRKGKAAKKWDAVEVFKTVQEDKAMAAQEAAELLQKRMAQAPEMQAKKAAQLKEWKAK</w:t>
      </w:r>
      <w:r w:rsidRPr="00857FB7">
        <w:rPr>
          <w:color w:val="FF0000"/>
        </w:rPr>
        <w:t>ATKLKDSDVLVYKISEGSGVQPAMGSEVFIDYSGFFMDGKLFDTSDVEIAQTYGNYNERKDQAGAYQEIPVKYDPATPMGAVGFKYAYLTMNYGDKIVAFVPSDLGYGERGAGNVIPPNTELIFEMEIL</w:t>
      </w:r>
      <w:r w:rsidRPr="00857FB7">
        <w:t>PQD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Ochrovirga-pac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NNGL</w:t>
      </w:r>
      <w:r w:rsidRPr="00857FB7">
        <w:rPr>
          <w:color w:val="008000"/>
        </w:rPr>
        <w:t>YAKFNTSKGEILVNLEFEKTPGTVGNFVALAEGNMENSAKPQGTPYYDGLKFHRVIPDFMIQGGCPQGTGTGNPGYSFDDEIVAELKHDAPGKLSMANAGPGTNGSQFFITHVATPWLDGKHTVFGSVVKGQDIVDAVAQDDIIES</w:t>
      </w:r>
      <w:r w:rsidRPr="00857FB7">
        <w:rPr>
          <w:color w:val="0000FF"/>
        </w:rPr>
        <w:t>LEIIRVGEAAEKFNAIEAFRTFEGAREARIKAEIEAREQELEKLAAG</w:t>
      </w:r>
      <w:r w:rsidRPr="00857FB7">
        <w:rPr>
          <w:color w:val="FF0000"/>
        </w:rPr>
        <w:t>YEKTASGLRYKIVQKSDSGQKANKGQMVSVHYKGQLSDGTVFDSSYKRKEPIEFALGVGQVIPGWDEGIQLLEVGDKARLVIPSDLAYGARGAGGVIPPNATLIFDVELVKV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Ol</w:t>
      </w:r>
      <w:r w:rsidR="00AF0EB5" w:rsidRPr="00857FB7">
        <w:t>leya-ma</w:t>
      </w:r>
      <w:r w:rsidR="00B04F87" w:rsidRPr="00857FB7">
        <w:t>r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NKGEILVALEFEKTPGTVGNFVALAEGNMENEVKPQGTPYYDGLKFHRVIDNFMIQGGCPQGSGTGHPGYKFDDEFHPDLKHSGPGILSMANSGPGTNGSQFFITHVATDWLDGNHTVFGNVVKGQDIVDAIAQGDHIET</w:t>
      </w:r>
      <w:r w:rsidRPr="00857FB7">
        <w:rPr>
          <w:color w:val="0000FF"/>
        </w:rPr>
        <w:t>LEIVRVGEAAENFNAIEAFRTFEGAREKRIAAEREAKRAELDKLAAG</w:t>
      </w:r>
      <w:r w:rsidRPr="00857FB7">
        <w:rPr>
          <w:color w:val="FF0000"/>
        </w:rPr>
        <w:t>FEETKSGLRYQIIQKGNGKKAEKGNQVSVHYKGQLADGTVFDSSYKRNQPLDFQVGVGQVISGWDEGIQLLQVGDKARFVIPSDLGYGSRGAGGVIPPDAVLVFDVELVD</w:t>
      </w:r>
      <w:r w:rsidRPr="00857FB7">
        <w:t>VK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Owenweeksia-hon</w:t>
      </w:r>
    </w:p>
    <w:p w:rsidR="00636D97" w:rsidRPr="00857FB7" w:rsidRDefault="00636D97" w:rsidP="00636D97">
      <w:pPr>
        <w:pStyle w:val="PlainText"/>
        <w:ind w:left="-360" w:right="-540"/>
        <w:jc w:val="both"/>
      </w:pPr>
      <w:r w:rsidRPr="00857FB7">
        <w:t>MKDGM</w:t>
      </w:r>
      <w:r w:rsidRPr="00857FB7">
        <w:rPr>
          <w:color w:val="008000"/>
        </w:rPr>
        <w:t>YARFETSKGLIRVELHFDKTPMTVANFVGLAEGDIENDARDKGQPYYDGLKFHRVIDNFMIQGGDPQGTGAGGPGYNFPDEFDNSLTHDGPGVLSMANAGPGTNGSQFFITHVETAWLDNKHTVFGKVIEGQGVVDAIKQGDLIES</w:t>
      </w:r>
      <w:r w:rsidRPr="00857FB7">
        <w:rPr>
          <w:color w:val="0000FF"/>
        </w:rPr>
        <w:t>LTIDRIGETAQAFDAVATFNEYINKQDEMKQKAKDAAMAKIDALSEG</w:t>
      </w:r>
      <w:r w:rsidRPr="00857FB7">
        <w:rPr>
          <w:color w:val="FF0000"/>
        </w:rPr>
        <w:t>FDKTKSGLRYKITTKGEGKKPVKGKNVSVHYKGMLENGDVFDDSAMRGQPITFPVGVGQVINGWDEGIMLLNEGDEARLVIPPALGYGARGAGGVIPPNAWLIFDVKLVKA</w:t>
      </w:r>
      <w:r w:rsidRPr="00857FB7">
        <w:t>G</w:t>
      </w:r>
    </w:p>
    <w:p w:rsidR="00303F1B" w:rsidRPr="00857FB7" w:rsidRDefault="00303F1B" w:rsidP="00303F1B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Polaribacter-</w:t>
      </w:r>
      <w:r w:rsidR="00F45F55" w:rsidRPr="00857FB7">
        <w:t>a</w:t>
      </w:r>
      <w:r w:rsidR="00AF0EB5" w:rsidRPr="00857FB7">
        <w:t>t</w:t>
      </w:r>
      <w:r w:rsidR="00B04F87" w:rsidRPr="00857FB7">
        <w:t>r</w:t>
      </w:r>
    </w:p>
    <w:p w:rsidR="00303F1B" w:rsidRPr="00857FB7" w:rsidRDefault="00303F1B" w:rsidP="00303F1B">
      <w:pPr>
        <w:pStyle w:val="PlainText"/>
        <w:ind w:left="-360" w:right="-540"/>
        <w:jc w:val="both"/>
      </w:pPr>
      <w:r w:rsidRPr="00857FB7">
        <w:t>MNNGI</w:t>
      </w:r>
      <w:r w:rsidRPr="00857FB7">
        <w:rPr>
          <w:color w:val="008000"/>
        </w:rPr>
        <w:t>YAKFTTPKGEILVQLEHEKAPGTVGNFVALTEGNLENAVKEQGTPYYDGLKFHRVIPEFMVQGGCPLGTGTGNPGYKFDDEFHPDLKHDAPGKLAMANSGPATNGSQFYITHVPTPWLDGKHTVFGSVIEGQDVVDAIAQGDEITT</w:t>
      </w:r>
      <w:r w:rsidRPr="00857FB7">
        <w:rPr>
          <w:color w:val="0000FF"/>
        </w:rPr>
        <w:t>VEIIKVGAEAEAFNAVEAFRTFEGSREKREAEEKAKQKALLDTVAAG</w:t>
      </w:r>
      <w:r w:rsidRPr="00857FB7">
        <w:rPr>
          <w:color w:val="FF0000"/>
        </w:rPr>
        <w:t>YDETASGLRYQILQKGTGKKATKGAGVSVHYKGQLLDGTVFDSSYKRKEPIDFNVGVGQVISGWDEGIQLLQVGDKARFVIPSNLAYGSAGAGGVIPPDATLIFDVELMD</w:t>
      </w:r>
      <w:r w:rsidRPr="00857FB7">
        <w:t>VK</w:t>
      </w:r>
    </w:p>
    <w:p w:rsidR="00F04555" w:rsidRPr="00857FB7" w:rsidRDefault="00F04555" w:rsidP="00F04555">
      <w:pPr>
        <w:pStyle w:val="PlainText"/>
        <w:ind w:left="-360" w:right="-540"/>
        <w:jc w:val="both"/>
      </w:pPr>
      <w:r w:rsidRPr="00857FB7">
        <w:t>&gt;Polaribac</w:t>
      </w:r>
      <w:r w:rsidR="00AF0EB5" w:rsidRPr="00857FB7">
        <w:t>ter-do</w:t>
      </w:r>
      <w:r w:rsidR="00B04F87" w:rsidRPr="00857FB7">
        <w:t>k</w:t>
      </w:r>
    </w:p>
    <w:p w:rsidR="00F04555" w:rsidRPr="00857FB7" w:rsidRDefault="00F04555" w:rsidP="00F04555">
      <w:pPr>
        <w:pStyle w:val="PlainText"/>
        <w:ind w:left="-360" w:right="-540"/>
        <w:jc w:val="both"/>
      </w:pPr>
      <w:r w:rsidRPr="00857FB7">
        <w:t>MNNGI</w:t>
      </w:r>
      <w:r w:rsidRPr="00857FB7">
        <w:rPr>
          <w:color w:val="008000"/>
        </w:rPr>
        <w:t>YAKFKTPKGEILVQLEHEKAPGTVGNFVALTEGNMDNAVKPQGTPYYDGLKFHRVIPDFMIQGGCPQGTGTGNPGYKFDDEFHPDLKHDAPGKLAMANSGPATNGSQFYITHVPTPWLDGKHTVFGTVVEGQDVVDAVAQGDEMT</w:t>
      </w:r>
      <w:r w:rsidRPr="00857FB7">
        <w:rPr>
          <w:color w:val="0000FF"/>
        </w:rPr>
        <w:t>VEIIKVGDEAENFNAIEAFRTFEGAREKREAAEKAKQKELLDSVAAG</w:t>
      </w:r>
      <w:r w:rsidRPr="00857FB7">
        <w:rPr>
          <w:color w:val="FF0000"/>
        </w:rPr>
        <w:t>YDETESGLRYKILQNGEGKQATKGAGVSVHYKGQLLDGTVFDSSYKRKQPIDFNVGVGQVISGWDEGIQLLKVGDKARFVIPSNLAYGAQGAGGVIPPNATLIFDVELMD</w:t>
      </w:r>
      <w:r w:rsidRPr="00857FB7">
        <w:t>VK</w:t>
      </w:r>
    </w:p>
    <w:p w:rsidR="00303F1B" w:rsidRPr="00857FB7" w:rsidRDefault="00303F1B" w:rsidP="00303F1B">
      <w:pPr>
        <w:pStyle w:val="PlainText"/>
        <w:ind w:left="-360" w:right="-540"/>
        <w:jc w:val="both"/>
      </w:pPr>
      <w:r w:rsidRPr="00857FB7">
        <w:t>&gt;Polar</w:t>
      </w:r>
      <w:r w:rsidR="00F45F55" w:rsidRPr="00857FB7">
        <w:t>ibacte</w:t>
      </w:r>
      <w:r w:rsidR="00AF0EB5" w:rsidRPr="00857FB7">
        <w:t>r-ir</w:t>
      </w:r>
      <w:r w:rsidR="00B04F87" w:rsidRPr="00857FB7">
        <w:t>g</w:t>
      </w:r>
    </w:p>
    <w:p w:rsidR="00F04555" w:rsidRPr="00857FB7" w:rsidRDefault="00303F1B" w:rsidP="00303F1B">
      <w:pPr>
        <w:pStyle w:val="PlainText"/>
        <w:ind w:left="-360" w:right="-540"/>
        <w:jc w:val="both"/>
      </w:pPr>
      <w:r w:rsidRPr="00857FB7">
        <w:t>MKDGI</w:t>
      </w:r>
      <w:r w:rsidRPr="00857FB7">
        <w:rPr>
          <w:color w:val="008000"/>
        </w:rPr>
        <w:t>YAKFTTPKGEILVQLEHEKTPGTVGNFVALSEGNLENSVKGQGTPYYDGLQFHRVIPDFMVQGGCPQGSGTGNPGYKFDDEFHPDLKHDAPGKLAMANSGPATNGSQFYITHVPTPWLDGKHTVFGAVIEGQDVVDAIAQGDALSA</w:t>
      </w:r>
      <w:r w:rsidRPr="00857FB7">
        <w:rPr>
          <w:color w:val="0000FF"/>
        </w:rPr>
        <w:t>VEILRVGAVAEAFNAVEAFRTFEGSREKREVEEQAKQKELLDSVAIG</w:t>
      </w:r>
      <w:r w:rsidRPr="00857FB7">
        <w:rPr>
          <w:color w:val="FF0000"/>
        </w:rPr>
        <w:t>YDETASGLRYQILQEGTGKQATKGAGVSVHYKGQLLDGTVFDSSYKRKEPIDFNLGVGQVIAGWDEGIQLLKVGDKARFVIPSNLAYGSAGAGGVIPPDATLIFDVELMG</w:t>
      </w:r>
      <w:r w:rsidRPr="00857FB7">
        <w:t>VK</w:t>
      </w:r>
    </w:p>
    <w:p w:rsidR="00410138" w:rsidRPr="0059147F" w:rsidRDefault="00B04F87" w:rsidP="00410138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Polaribacter-MED</w:t>
      </w:r>
    </w:p>
    <w:p w:rsidR="00410138" w:rsidRPr="0059147F" w:rsidRDefault="00410138" w:rsidP="00410138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MNNGI</w:t>
      </w:r>
      <w:r w:rsidRPr="0059147F">
        <w:rPr>
          <w:color w:val="008000"/>
          <w:highlight w:val="yellow"/>
        </w:rPr>
        <w:t>YAKFKTPKGEILVQLEHEKAPGTVGNFVALTEGNMENAAKPQGTPYYDGLKFHRVISDFMIQGGCPQGTGTGNPGYKFDDEFHPDLKHDAPGKLAMANSGPATNGSQFYITHVPTPWLDGKHTVFGSVVEGQDIVDAVAQGDEMT</w:t>
      </w:r>
      <w:r w:rsidRPr="0059147F">
        <w:rPr>
          <w:color w:val="0000FF"/>
          <w:highlight w:val="yellow"/>
        </w:rPr>
        <w:t>VEIVRVGEEATNFNAIEAFRTFEGAREKREAEEKAKQKELLDSVAAG</w:t>
      </w:r>
      <w:r w:rsidRPr="0059147F">
        <w:rPr>
          <w:color w:val="FF0000"/>
          <w:highlight w:val="yellow"/>
        </w:rPr>
        <w:t>YDETASGLRYKILQNGNGKQATKGAGVSVHYKGQLLDGTVFDSSYKRKQPIDFNVGVGQVISGWDEGIQLLKVGDKARFVIPSNLAYGAQGAGGVIPPNATLIFDVELMD</w:t>
      </w:r>
      <w:r w:rsidRPr="0059147F">
        <w:rPr>
          <w:highlight w:val="yellow"/>
        </w:rPr>
        <w:t>VK</w:t>
      </w:r>
    </w:p>
    <w:p w:rsidR="00C30321" w:rsidRPr="0059147F" w:rsidRDefault="00C30321" w:rsidP="00C30321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D333EC" w:rsidRPr="0059147F">
        <w:rPr>
          <w:highlight w:val="yellow"/>
        </w:rPr>
        <w:t>Polaribacter-rei</w:t>
      </w:r>
    </w:p>
    <w:p w:rsidR="00C30321" w:rsidRPr="0059147F" w:rsidRDefault="00C30321" w:rsidP="00C30321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MNNGI</w:t>
      </w:r>
      <w:r w:rsidRPr="0059147F">
        <w:rPr>
          <w:color w:val="008000"/>
          <w:highlight w:val="yellow"/>
        </w:rPr>
        <w:t>YAKFKTPKGDILVQLEHEKTPGTVGNFVALAEGNLENSSKEQGTPYYDGLKFHRVIPDFMIQGGCPQGTGTGNPGYKFDDEFHPDLKHDAPGKLAMANSGPATNGSQFYITHVPTPWLDGKHTVFGSVIEGQDVVDAVAQGDEMS</w:t>
      </w:r>
      <w:r w:rsidRPr="0059147F">
        <w:rPr>
          <w:color w:val="0000FF"/>
          <w:highlight w:val="yellow"/>
        </w:rPr>
        <w:t>VEIIKVGEEAENFNAIEAFRTFEGAREKREAEAKAAQKEMLDKVAAG</w:t>
      </w:r>
      <w:r w:rsidRPr="0059147F">
        <w:rPr>
          <w:color w:val="FF0000"/>
          <w:highlight w:val="yellow"/>
        </w:rPr>
        <w:t>YDETASGLRYKVLQKGDGKQATKGAKVSVHYKGQLLDGTVFDSSYKRKQPIDFNVGVGQVISGWDEGIQLLKVGDKARMVIPSNLAYGSAGAGGVIPPNATLIFDVELMDV</w:t>
      </w:r>
      <w:r w:rsidRPr="0059147F">
        <w:rPr>
          <w:highlight w:val="yellow"/>
        </w:rPr>
        <w:t>K</w:t>
      </w:r>
    </w:p>
    <w:p w:rsidR="00C30321" w:rsidRPr="0059147F" w:rsidRDefault="00C30321" w:rsidP="00C30321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D333EC" w:rsidRPr="0059147F">
        <w:rPr>
          <w:highlight w:val="yellow"/>
        </w:rPr>
        <w:t>Polaribacter-sp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59147F">
        <w:rPr>
          <w:highlight w:val="yellow"/>
        </w:rPr>
        <w:t>MNNGI</w:t>
      </w:r>
      <w:r w:rsidRPr="0059147F">
        <w:rPr>
          <w:color w:val="008000"/>
          <w:highlight w:val="yellow"/>
        </w:rPr>
        <w:t>YAKFTTSKGDILVNLEFEKTPGTVGNFVALAEGNLENSVKDQGTPYYDGLKFHRVIPDFMIQGGCPQGTGTGNPGYKFDDEFHPDLKHNRPGVLAMANSGPATNGSQFYITHVPTPWLDNKHTVFGAVVEGQDIVDAVAQGDELTS</w:t>
      </w:r>
      <w:r w:rsidRPr="0059147F">
        <w:rPr>
          <w:color w:val="0000FF"/>
          <w:highlight w:val="yellow"/>
        </w:rPr>
        <w:t>IEIIRVGTEAEAFNAVEAFRTFEGSREKREAEAKAAQKEMLDKVAAG</w:t>
      </w:r>
      <w:r w:rsidRPr="0059147F">
        <w:rPr>
          <w:color w:val="FF0000"/>
          <w:highlight w:val="yellow"/>
        </w:rPr>
        <w:t>YDETASGLRYQILQKGSGKKATKGAGVSVHYKGQLLDGTVFDSSYKRKQPIDFNVGVGQVISGWDEGIQLLQVGDKARFVIPSNLAYGSAGAGGVIPPDATLIFDVELMDV</w:t>
      </w:r>
      <w:r w:rsidRPr="0059147F">
        <w:rPr>
          <w:highlight w:val="yellow"/>
        </w:rPr>
        <w:t>K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Polaribacter-vad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lastRenderedPageBreak/>
        <w:t>MNNGI</w:t>
      </w:r>
      <w:r w:rsidRPr="00857FB7">
        <w:rPr>
          <w:color w:val="008000"/>
        </w:rPr>
        <w:t>YAKFTTTKGDILVQLEHEKTPGTVGNFVALAEGNLENAVKEQGTPYYNGLKFHRVIPDFMIQGGCPQGTGTGNPGYKFDDEFHPDLKHDAPGKLAMANSGPATNGSQFYITHVPTPWLDGKHTVFGSVIEGQDIVDAVAQGDELKS</w:t>
      </w:r>
      <w:r w:rsidRPr="00857FB7">
        <w:rPr>
          <w:color w:val="0000FF"/>
        </w:rPr>
        <w:t>IEIIRVGDAAEKFNAVEAFRTFEGSREKREAEEKAKQKELLDSVAAG</w:t>
      </w:r>
      <w:r w:rsidRPr="00857FB7">
        <w:rPr>
          <w:color w:val="FF0000"/>
        </w:rPr>
        <w:t>YDETASGLRYKVLQKGDGKKATKGAGVSVHYKGQLLDGTVFDSSYKRKQPIDFNVGVGQVISGWDEGIQLLQVGDKARFVIPSDLAYGSAGAGGVIPPDATLIFDVELMDV</w:t>
      </w:r>
      <w:r w:rsidRPr="00857FB7">
        <w:t>K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Pricia-ant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EKTPGTVGNFVALAEGKQENKVKPKGEPYYDGLKFHRVIPDFMIQGGCPQGIGTGDAGYKFDDEFHPDLNHSKPGVLSMANSGPGTNGSQFFITHVPTPWLDNKHTVFGHVESGQDIVDDIAQGDHIES</w:t>
      </w:r>
      <w:r w:rsidRPr="00857FB7">
        <w:rPr>
          <w:color w:val="0000FF"/>
        </w:rPr>
        <w:t>LEILRVGDKAKDWDAVAAFETFKSSKEKRIAEQKKNQEAELDKISAG</w:t>
      </w:r>
      <w:r w:rsidRPr="00857FB7">
        <w:rPr>
          <w:color w:val="FF0000"/>
        </w:rPr>
        <w:t>FESTESGLRYKMIQEGNGAKAQKGQTVSVHYEGSLINGQVFDSSYKRKQPIDFQLGAGQVISGWDEGISLLKIGDKARFVIPSELGYGSAGAGGVIPPNATLLFDVELMDV</w:t>
      </w:r>
      <w:r w:rsidRPr="00857FB7">
        <w:t>K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Psychroflexus-gon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MVNGI</w:t>
      </w:r>
      <w:r w:rsidRPr="00857FB7">
        <w:rPr>
          <w:color w:val="008000"/>
        </w:rPr>
        <w:t>YAHFNTSKGKIIVQLTFDKTPGTVGNFIGLAEGKIKNTAKDLGTPYYNDLKFHRVIDNFMVQGGDPMGNGTGGPGYQFDDEIHPELKHDRAGVLSMANAGPGTNGSQFFITHGPTGWLDGKHTVFGYVLEGQDIVDSIEMKDALNS</w:t>
      </w:r>
      <w:r w:rsidRPr="00857FB7">
        <w:rPr>
          <w:color w:val="0000FF"/>
        </w:rPr>
        <w:t>VEIERVGDEAKAFDAVESFENFKASKDEREARQNAEHEEQLEAISKG</w:t>
      </w:r>
      <w:r w:rsidRPr="00857FB7">
        <w:rPr>
          <w:color w:val="FF0000"/>
        </w:rPr>
        <w:t>FQKTKSGLRYQIINEGSGPQPKKGQNISVHYKGSLVNGNVFDSSYKRKEPIEFPVGAGHVIEGWDEGLLLLKEGTKAQFVIPPDLAYGDQEVGGVIPANSILIFDLELMKVK</w:t>
      </w:r>
      <w:r w:rsidRPr="00857FB7">
        <w:t>S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Psychroflexus-sed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MENGI</w:t>
      </w:r>
      <w:r w:rsidRPr="00857FB7">
        <w:rPr>
          <w:color w:val="008000"/>
        </w:rPr>
        <w:t>YAHFNTEKGKITVQLTYDKTPGTVGNFIGLAEGKIENSAKDLGTPYYDGTKFHRVIENFMIQGGDPKGNGTGGPGYQFDDEIHPDLKHNRPGVLSMANAGPGTNGSQFFITHEPTPWLDGKHSVFGYVVEGQDVVDSIEVNDKLNS</w:t>
      </w:r>
      <w:r w:rsidRPr="00857FB7">
        <w:rPr>
          <w:color w:val="0000FF"/>
        </w:rPr>
        <w:t>LEIERVGEEAEAFDAVERFEKFKSSKAEREAELKAEASKKLDEISKG</w:t>
      </w:r>
      <w:r w:rsidRPr="00857FB7">
        <w:rPr>
          <w:color w:val="FF0000"/>
        </w:rPr>
        <w:t>YKETESGLRYQIINEGSGPKPEKGQNVSVHYKGSLVDGTVFDSSYKRKQPIEFPVGAGHVIEGWDEGLLLLNKGTKAQFVIPPHLAYGDREVGGVIPANSILVFDLELVDI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Psychroflexus-to</w:t>
      </w:r>
      <w:r w:rsidR="00B04F87" w:rsidRPr="00857FB7">
        <w:t>r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RTLRLSFAALVGILLFSCSSQYPDLEDGL</w:t>
      </w:r>
      <w:r w:rsidRPr="00857FB7">
        <w:rPr>
          <w:color w:val="008000"/>
        </w:rPr>
        <w:t>YAEFQTSMGDFVTELHYDKVPMTVGNFVALAEGEHPLVDEEYQDQKFYDSIIFHRVIDKFMIQGGDPLGTGQGGPEYEFADEIDSVLTHKKGVLSMANAGADTNGSQFFITLVPTPHLDGKHSVFGELVVGMEVVDSIGKVETKKPGDKPVEDIVIET</w:t>
      </w:r>
      <w:r w:rsidRPr="00857FB7">
        <w:rPr>
          <w:color w:val="0000FF"/>
        </w:rPr>
        <w:t>VNIIRKGSDAKNFDAVDAFTTGAEKAKVAKVEEEVARKAVLEEASEG</w:t>
      </w:r>
      <w:r w:rsidRPr="00857FB7">
        <w:rPr>
          <w:color w:val="FF0000"/>
        </w:rPr>
        <w:t>FKVTDSGLRYLITEKNPNGTSPKAKDMVSVHYTGYLLDGTKFDSSLDRNQPIEFPVGTGRVIRGWDEGIMLLKTGEKAELVIPSELAYGPRQTGPIPPNSILKFEVELID</w:t>
      </w:r>
      <w:r w:rsidRPr="00857FB7">
        <w:t>IVNK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Psychroflexus-tro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MENGL</w:t>
      </w:r>
      <w:r w:rsidRPr="00857FB7">
        <w:rPr>
          <w:color w:val="008000"/>
        </w:rPr>
        <w:t>YAHFNTAKGKITVKLTHDKTPGTVGNFVGLAEGKIQNSAKDLGTPYYDGLVFHRVIDNFMIQGGDPQGNGTGGPGYQFDDEIHPELKHNQSGVLSMANAGPGTNGSQFFITHEPTPWLDGKHTVFGYVVQGQDVVDSIKMKDDLNS</w:t>
      </w:r>
      <w:r w:rsidRPr="00857FB7">
        <w:rPr>
          <w:color w:val="0000FF"/>
        </w:rPr>
        <w:t>VEIERVGEEAKAFDAVKSFEKFNASKAEREAELKAEAARKLDEISKS</w:t>
      </w:r>
      <w:r w:rsidRPr="00857FB7">
        <w:rPr>
          <w:color w:val="FF0000"/>
        </w:rPr>
        <w:t>YKETESGLRYQIINKGSGAKPKKGQTVSVHYKGSLEDGTVFDSSYKRKQPIEFPVGAGHVIEGWDEGLLLLNQGTKAQFVIPPHLAYGDREVGGVIPANSILIFDLELVDI</w:t>
      </w:r>
      <w:r w:rsidRPr="00857FB7">
        <w:t>K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</w:t>
      </w:r>
      <w:r w:rsidR="00D333EC" w:rsidRPr="00857FB7">
        <w:t>Psychroserpens-bur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TKGEILVALEFQKTPGTVGNFVALAEGNLENEVKPQGTPYYDGLKFHRVIPDFMVQGGCPQSTGTGNPGYKFDDEFHPDLKHDAPGILSMANAGPGTNGSQFFITHIETPWLDNNHTVFGKVITGQDVVDAIAQGDAIDS</w:t>
      </w:r>
      <w:r w:rsidRPr="00857FB7">
        <w:rPr>
          <w:color w:val="0000FF"/>
        </w:rPr>
        <w:t>LEIIRVGSNAENFNAVEAFRTFEGSREKRVVAERDAASAELDKLSAG</w:t>
      </w:r>
      <w:r w:rsidRPr="00857FB7">
        <w:rPr>
          <w:color w:val="FF0000"/>
        </w:rPr>
        <w:t>FEETKSGLRYQIIQKGTGKAAEKGKTVSVHYKGQLADGTVFDSSYKRNAPLDFQVGVGQVIAGWDEGICLLNVGDKARLVIPSDLGYGSAGAGGVIPPDATLVFDVELMDV</w:t>
      </w:r>
      <w:r w:rsidRPr="00857FB7">
        <w:t>K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&gt;Psychroserpe</w:t>
      </w:r>
      <w:r w:rsidR="00AF0EB5" w:rsidRPr="00857FB7">
        <w:t>ns-da</w:t>
      </w:r>
      <w:r w:rsidR="00B04F87" w:rsidRPr="00857FB7">
        <w:t>m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TKGEILIALEFQKTPGTVGNFVALAEGNLENEVKPQGTPYYDGLKFHRVIPDFMIQGGCPQGTGTGNPGYKFDDEFHPDLKHDKPGILSMANAGPGTNGSQFFITHIATDWLDNKHTVFGNVIEGQDVVDAIAQDDAINT</w:t>
      </w:r>
      <w:r w:rsidRPr="00857FB7">
        <w:rPr>
          <w:color w:val="0000FF"/>
        </w:rPr>
        <w:t>IEIIRVGTEAENFNAVEAFRTFEGSREQRIAAEREAAKAELDKLAAG</w:t>
      </w:r>
      <w:r w:rsidRPr="00857FB7">
        <w:rPr>
          <w:color w:val="FF0000"/>
        </w:rPr>
        <w:t>FDETESGLRYQIIQKGTGKSAEKGNMVSVHYKGQLADGTVFDSSYKRNAPLDFQVGVGQVIAGWDEGICLLNVGDKARLVIPSDLGYGSAGAGGVIPPDATLVFDVELMD</w:t>
      </w:r>
      <w:r w:rsidRPr="00857FB7">
        <w:t>VK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&gt;Riemerella-ana-1</w:t>
      </w:r>
    </w:p>
    <w:p w:rsidR="00C30321" w:rsidRPr="00857FB7" w:rsidRDefault="00C30321" w:rsidP="00C30321">
      <w:pPr>
        <w:pStyle w:val="PlainText"/>
        <w:ind w:left="-360" w:right="-540"/>
        <w:jc w:val="both"/>
      </w:pPr>
      <w:r w:rsidRPr="00857FB7">
        <w:t>MKKVLSLCVALLAILSLTNCNPIYKKMNIEKEFYNALPEGV</w:t>
      </w:r>
      <w:r w:rsidRPr="00857FB7">
        <w:rPr>
          <w:color w:val="008000"/>
        </w:rPr>
        <w:t>YAKMETSKGSMIIQFNDKESPVTVANFVGLAQGTIENKAKKKGEPYYDGIIFHRVIKDFMIQGGDPTGTGMGDPGYKFDDEKNDLKHEGKGYLSMANSGPNTNGSQFFITEVATPWLDGRHTVFGKVIQGLEVIDAIANVEKGAQDKPKQDVVIQK</w:t>
      </w:r>
      <w:r w:rsidRPr="00857FB7">
        <w:rPr>
          <w:color w:val="0000FF"/>
        </w:rPr>
        <w:t>VEVFTKGDSYKNYDAAKIFNEGKSKIQERNKAYIAKKEAEAAKKLEELKAG</w:t>
      </w:r>
      <w:r w:rsidRPr="00857FB7">
        <w:rPr>
          <w:color w:val="FF0000"/>
        </w:rPr>
        <w:t>MTATASGLLYKITKSTEGKAPKAGDMVAVHYAGRLTNGQEFDNSFKRGEPIEFPVGTGRVIKGWDEGILLKEGEQATLLIPSNLAYGERGAGGVIPPNAWLLFDVELVKV</w:t>
      </w:r>
      <w:r w:rsidRPr="00857FB7">
        <w:t>K</w:t>
      </w:r>
    </w:p>
    <w:p w:rsidR="009800DB" w:rsidRPr="0059147F" w:rsidRDefault="009800DB" w:rsidP="001F6CB6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AF0EB5" w:rsidRPr="0059147F">
        <w:rPr>
          <w:highlight w:val="yellow"/>
        </w:rPr>
        <w:t>Riemerella-an</w:t>
      </w:r>
      <w:r w:rsidR="00C30321" w:rsidRPr="0059147F">
        <w:rPr>
          <w:highlight w:val="yellow"/>
        </w:rPr>
        <w:t>a-2</w:t>
      </w:r>
    </w:p>
    <w:p w:rsidR="009800DB" w:rsidRPr="0059147F" w:rsidRDefault="009800DB" w:rsidP="009800DB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MNIEKEFYNALPEGV</w:t>
      </w:r>
      <w:r w:rsidRPr="0059147F">
        <w:rPr>
          <w:color w:val="008000"/>
          <w:highlight w:val="yellow"/>
        </w:rPr>
        <w:t>YAKMETSKGSMIIQFNDKESPVTVANFVGLAQGTIENKAKKKGEPYYDGIIFHRVIKDFMIQGGDPTGTGMGDPGYKFDDEKNDLKHEGKGYLSMANSGPNTNGSQFFITEVATPWLDGRHTVFGKVIQGLEVIDAIANVEKGAQDKPKQDVVIQK</w:t>
      </w:r>
      <w:r w:rsidRPr="0059147F">
        <w:rPr>
          <w:color w:val="0000FF"/>
          <w:highlight w:val="yellow"/>
        </w:rPr>
        <w:t>VEVFTKGDSYKNYDAAKIFNEGKSKIQERNKAYIAKKEAEAAKKLEELKAG</w:t>
      </w:r>
      <w:r w:rsidRPr="0059147F">
        <w:rPr>
          <w:color w:val="FF0000"/>
          <w:highlight w:val="yellow"/>
        </w:rPr>
        <w:t>MTATASGLLYKITKSTEGKAPKAGDMVAVHYAGRLTNGQEFDNSFKRGEPIEFPVGTGRVIKGWDEGIMLLKEGEQATLLIPSNLAYGERGAGGVIPPNAWLLFDVELV</w:t>
      </w:r>
      <w:r w:rsidRPr="0059147F">
        <w:rPr>
          <w:highlight w:val="yellow"/>
        </w:rPr>
        <w:t>KVK</w:t>
      </w:r>
    </w:p>
    <w:p w:rsidR="006C2D25" w:rsidRPr="0059147F" w:rsidRDefault="006C2D25" w:rsidP="006C2D25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063435" w:rsidRPr="0059147F">
        <w:rPr>
          <w:highlight w:val="yellow"/>
        </w:rPr>
        <w:t>Riemerella-columbin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59147F">
        <w:rPr>
          <w:highlight w:val="yellow"/>
        </w:rPr>
        <w:t>MKKILILCFAFVALISLTNCNPIYKKMNLDKEFYNALPDGV</w:t>
      </w:r>
      <w:r w:rsidRPr="0059147F">
        <w:rPr>
          <w:color w:val="008000"/>
          <w:highlight w:val="yellow"/>
        </w:rPr>
        <w:t>YAKMETSKGDMIIQFFDKEAPVTVANFVGLAEGKIENKAKKKGEPYYDGIIFHRVIKDFMIQGGDPTGTGMGDPGYKFDDERNDLKHEAKGYLSMANSGPNTNGSQFFITEVATPWLDGRHTVFGKVIKGLEVIDTIADVEKGAQDKPKEDVVIKK</w:t>
      </w:r>
      <w:r w:rsidRPr="0059147F">
        <w:rPr>
          <w:color w:val="0000FF"/>
          <w:highlight w:val="yellow"/>
        </w:rPr>
        <w:t>VEVFTKGDAYKSYDAAKIFNEGKGKIQEQNKAYDAKKEAEAAKKLEELKQG</w:t>
      </w:r>
      <w:r w:rsidRPr="0059147F">
        <w:rPr>
          <w:color w:val="FF0000"/>
          <w:highlight w:val="yellow"/>
        </w:rPr>
        <w:t>MTTTASGLMYKKTHETDGKAPKAGDSVAVHYAGRLVNGQEFDNSFKRGEPIEFPVGMGRVIKGWDEGIMLLKEGEKATLLIPSDLAYGARGAGGVIPPNATLIFDVELVKV</w:t>
      </w:r>
      <w:r w:rsidRPr="0059147F">
        <w:rPr>
          <w:highlight w:val="yellow"/>
        </w:rPr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lastRenderedPageBreak/>
        <w:t>&gt;</w:t>
      </w:r>
      <w:r w:rsidR="00063435" w:rsidRPr="00857FB7">
        <w:t>Riemerella-columbip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KKIVSLCFATIAILTLTNCNPIYKKMNIDKSFYEALPDGV</w:t>
      </w:r>
      <w:r w:rsidRPr="00857FB7">
        <w:rPr>
          <w:color w:val="008000"/>
        </w:rPr>
        <w:t>YAKMETSKGDMIIKFFDKESPVTVANFVGLAQGKIENKAKTKGVPFYDGLIFHRVIKNFMIQGGDPQGTGMGSPGYKFDDEKNDLKHDAEGYLSMANSGPNTNGSQFFITHVPTPWLDGKHTIFGKVVKGIEVIDAIANVKTAAQDRPEQDVKIEK</w:t>
      </w:r>
      <w:r w:rsidRPr="00857FB7">
        <w:rPr>
          <w:color w:val="0000FF"/>
        </w:rPr>
        <w:t>VEIFTKGEAYKHYDAAKTFNEGKAKIQENNQAYFEKKAAEEAKKLERMKSE</w:t>
      </w:r>
      <w:r w:rsidRPr="00857FB7">
        <w:rPr>
          <w:color w:val="FF0000"/>
        </w:rPr>
        <w:t>MTQTPSGLFYKITQTTEGKAPKAGDVVAVHYSGKLLNGMEFDNSYKRHEPIDFPVGTGRVIKGWDEGIMLLKEGEKATLLIPPALGYGARGAGGVIPPNAWLLFDVELVKV</w:t>
      </w:r>
      <w:r w:rsidRPr="00857FB7">
        <w:t>K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Robiginitalea-bi</w:t>
      </w:r>
      <w:r w:rsidR="00B04F87" w:rsidRPr="00857FB7">
        <w:t>f</w:t>
      </w:r>
      <w:r w:rsidR="0086434F" w:rsidRPr="00857FB7">
        <w:t>-1</w:t>
      </w:r>
    </w:p>
    <w:p w:rsidR="001F6CB6" w:rsidRPr="00857FB7" w:rsidRDefault="001F6CB6" w:rsidP="001F6CB6">
      <w:pPr>
        <w:pStyle w:val="PlainText"/>
        <w:ind w:left="-360" w:right="-540"/>
        <w:jc w:val="both"/>
        <w:rPr>
          <w:color w:val="0000FF"/>
        </w:rPr>
      </w:pPr>
      <w:r w:rsidRPr="00857FB7">
        <w:t>MQEGI</w:t>
      </w:r>
      <w:r w:rsidRPr="00857FB7">
        <w:rPr>
          <w:color w:val="008000"/>
        </w:rPr>
        <w:t>YAKFHTTRGEILVKLTHEKTPGTVGNFVALAEGDQPNSARDAGKPYYDGLKFHRVIPDFMIQGGCPSGTGTGDPGYKFDDEIHPDLKHNQPGVLSMANAGPGTNGSQFFITHVPTPWLDGKHTVFGHVASGQEVVDSIAQGDRIET</w:t>
      </w:r>
      <w:r w:rsidRPr="00857FB7">
        <w:rPr>
          <w:color w:val="0000FF"/>
        </w:rPr>
        <w:t>LEIVRVGDAAESWDALAAFDEFRDAVRKKEEAAKAEMEQQLESHAEG</w:t>
      </w:r>
      <w:r w:rsidRPr="00857FB7">
        <w:rPr>
          <w:color w:val="FF0000"/>
        </w:rPr>
        <w:t>FETTPSGLRYKMLETGDGEKPSRGDRVAVHYEGSLLNGTVFDSSVRRGDPIEFLLGEGQVIPGWDEGIQLLRVGDKARLLIPAELAYGSRGAGGVIPPNAPLLFDVELVAIR</w:t>
      </w:r>
    </w:p>
    <w:p w:rsidR="00B04F87" w:rsidRPr="00857FB7" w:rsidRDefault="00B04F87" w:rsidP="00B04F87">
      <w:pPr>
        <w:pStyle w:val="PlainText"/>
        <w:ind w:left="-360" w:right="-540"/>
        <w:jc w:val="both"/>
      </w:pPr>
      <w:r w:rsidRPr="00857FB7">
        <w:t>&gt;Robiginitalea-bif-2</w:t>
      </w:r>
    </w:p>
    <w:p w:rsidR="00B04F87" w:rsidRPr="00857FB7" w:rsidRDefault="00B04F87" w:rsidP="00B04F87">
      <w:pPr>
        <w:pStyle w:val="PlainText"/>
        <w:ind w:left="-360" w:right="-540"/>
        <w:jc w:val="both"/>
      </w:pPr>
      <w:r w:rsidRPr="00857FB7">
        <w:t>MKQTFSLLLLIGLLATGCKSNQYADLGDGL</w:t>
      </w:r>
      <w:r w:rsidRPr="00857FB7">
        <w:rPr>
          <w:color w:val="008000"/>
        </w:rPr>
        <w:t>YAEMQTNQGEIILRLEYEQTPVTVANFVTLAEGTSPFVSEEFKGKPYYDGVTFHRVMKDFMIQGGDPTGTGRGTPGYRFSNEIVDSLVHDRKGILSMANSGGTKTNGSQFFITHAPTPWLDGIHTVFGEVVQGIEVVDSIAAVPVDPASNKPLDSVVMET</w:t>
      </w:r>
      <w:r w:rsidRPr="00857FB7">
        <w:rPr>
          <w:color w:val="0000FF"/>
        </w:rPr>
        <w:t>VEIVRKGRDAKDFDAVEVMRNYFAQEEAAEAARRQRLQDYVAEFADQKAR</w:t>
      </w:r>
      <w:r w:rsidRPr="00857FB7">
        <w:rPr>
          <w:color w:val="FF0000"/>
        </w:rPr>
        <w:t>AESLPSGLQYLVLNEGEGPKPSIGQRVLVNYSGWLEDGTLIDSSDESVAREFGELDRLMQMHRGSLTPYPMPYSPDTQLIAGFKEALLLMEVGDKWRVFIPSHLAYGDQGNGPV</w:t>
      </w:r>
      <w:r w:rsidRPr="00857FB7">
        <w:t>PPGADMIFDLEIIEIEGSE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Runella-lim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TEKEGI</w:t>
      </w:r>
      <w:r w:rsidRPr="00857FB7">
        <w:rPr>
          <w:color w:val="008000"/>
        </w:rPr>
        <w:t>YAIFDTAKGEITVELLYEKCPMTVANFVGLAEGTMENSAKPLGQPFYDGLKFHRVISKINGDSSDFMVQGGDPQGTGSGGPGYRFPDEIDATLRHDRPGVLSMANAGPGTNGSQFFITHVPTPWLDGKHTVFGFVLDGQEVVNQMKTNDAINA</w:t>
      </w:r>
      <w:r w:rsidRPr="00857FB7">
        <w:rPr>
          <w:color w:val="0000FF"/>
        </w:rPr>
        <w:t>VKIVRQGEKAQAFKADKAALDAHIGQLAEKQKEAEKAEVETFKQWALANYPT</w:t>
      </w:r>
      <w:r w:rsidRPr="00857FB7">
        <w:rPr>
          <w:color w:val="FF0000"/>
        </w:rPr>
        <w:t>AQFTASGLGYVVNNEGTGKEAVAGKNVSVHYTGSFQNGQVFDSSHSRRQPIDFRLGEGRVIKGWDEGIALMKEGAKYTLLIPYQLGYGKNGYGPIPAKATLIFETELVKVG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Salegentibacter-mis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NEGL</w:t>
      </w:r>
      <w:r w:rsidRPr="00857FB7">
        <w:rPr>
          <w:color w:val="008000"/>
        </w:rPr>
        <w:t>YAKFYTTKGQILVELEYEKAPGTVGNFVGLAEGEIENEAFPQGKPYYDGLKFHRVIPNFMVQGGDPQGTGVGGPGYKFEDEIHPELKHDAPGKLSMANAGPGTNGSQFFITHVETPWLDGKHTVFGSVIQGQDVVDSIKQGDEIEK</w:t>
      </w:r>
      <w:r w:rsidRPr="00857FB7">
        <w:rPr>
          <w:color w:val="0000FF"/>
        </w:rPr>
        <w:t>LEIIRSGEKAENFNAVESFRQFDGAKAKREEAAKKREEELLGKLSQG</w:t>
      </w:r>
      <w:r w:rsidRPr="00857FB7">
        <w:rPr>
          <w:color w:val="FF0000"/>
        </w:rPr>
        <w:t>FKTTESGLRYKIEKKGEGAKPEKGQTVSVHYKGMLTDGSVFDSSYKRNQPLEFPVGVGHVISGWDEGILLLNVGDQARFVIPSHLAYGERGAGAVIPPNAALVFDVELVA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Salegentibacter-sale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NDGL</w:t>
      </w:r>
      <w:r w:rsidRPr="00857FB7">
        <w:rPr>
          <w:color w:val="008000"/>
        </w:rPr>
        <w:t>YAKFYTTKGQILVELEYEKVPGTVGNFVGLAEGKLENDAFPQGKPYYNDLKFHRVIPNFMVQGGDPQGTGVGGPGYKFEDEIHPDLKHDAPGKLSMANAGPGTNGSQFFITHTETPWLDGKHTVFGSVIEGQDVVDSIKQGDKIEK</w:t>
      </w:r>
      <w:r w:rsidRPr="00857FB7">
        <w:rPr>
          <w:color w:val="0000FF"/>
        </w:rPr>
        <w:t>LEIIRSGENAQNFNAVESFRQFDGAKAKREDAAKKREDELLGKLSEG</w:t>
      </w:r>
      <w:r w:rsidRPr="00857FB7">
        <w:rPr>
          <w:color w:val="FF0000"/>
        </w:rPr>
        <w:t>FKTTESGLRYKIEKKGEGAKPEKGQTVSVHYKGMLTDGSVFDSSYKRNQPLEFPVGVGHVISGWDEGILLLNVGDQARFVIPSHLAYGEQGAGGVIPPNAALVFDVELVAV</w:t>
      </w:r>
      <w:r w:rsidRPr="00857FB7">
        <w:t>K</w:t>
      </w:r>
    </w:p>
    <w:p w:rsidR="006C2D25" w:rsidRPr="0059147F" w:rsidRDefault="006C2D25" w:rsidP="006C2D25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063435" w:rsidRPr="0059147F">
        <w:rPr>
          <w:highlight w:val="yellow"/>
        </w:rPr>
        <w:t>Salegentibacter-sali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59147F">
        <w:rPr>
          <w:highlight w:val="yellow"/>
        </w:rPr>
        <w:t>MNDGL</w:t>
      </w:r>
      <w:r w:rsidRPr="0059147F">
        <w:rPr>
          <w:color w:val="008000"/>
          <w:highlight w:val="yellow"/>
        </w:rPr>
        <w:t>YAKFYTTKGQILVQLEFEKAPGTVGNFVGLAEGKLENEAFPQGKPYYNDLKFHRVIPNFMVQGGDPQGTGVGGPGYKFEDEIHPDLKHDAPGKLSMANAGPGTNGSQFFITHTETPWLDGKHTVFGSVIEGQDVVDSIKQGDKIEK</w:t>
      </w:r>
      <w:r w:rsidRPr="0059147F">
        <w:rPr>
          <w:color w:val="0000FF"/>
          <w:highlight w:val="yellow"/>
        </w:rPr>
        <w:t>LEIIRSGESAQNFNAVEAFRQFDGAKAERETAAKKREEELLGELSQG</w:t>
      </w:r>
      <w:r w:rsidRPr="0059147F">
        <w:rPr>
          <w:color w:val="FF0000"/>
          <w:highlight w:val="yellow"/>
        </w:rPr>
        <w:t>FKTTESGLRYKIEKKGEGAKPEKGQTVSVHYKGMLTDGSVFDSSYKRNQPLEFPVGVGHVISGWDEGILLLNVGDQARFVIPSHLAYGEQGAGGVIPPNAALVFDVELVAV</w:t>
      </w:r>
      <w:r w:rsidRPr="0059147F">
        <w:rPr>
          <w:highlight w:val="yellow"/>
        </w:rPr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Salinimicrobium-cat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NDGL</w:t>
      </w:r>
      <w:r w:rsidRPr="00857FB7">
        <w:rPr>
          <w:color w:val="008000"/>
        </w:rPr>
        <w:t>YAKFHTSKGEILVELEYDKTPGTVGNFVGLAEGNLENEAKPQGNPYYDGLIFHRVIPDFMIQGGDPKGTGVGGPGYQFEDEIHPDLKHDRPGILSMANAGPGTNGSQFFITHVATPWLDGKHTVFGHVIEGQDVVDAIKQGDKIEK</w:t>
      </w:r>
      <w:r w:rsidRPr="00857FB7">
        <w:rPr>
          <w:color w:val="0000FF"/>
        </w:rPr>
        <w:t>LEIIREGEAAKNFNAVETFRQFNGAKAEREAAAKRQQEELMGELAQG</w:t>
      </w:r>
      <w:r w:rsidRPr="00857FB7">
        <w:rPr>
          <w:color w:val="FF0000"/>
        </w:rPr>
        <w:t>FEKTSSGLRYKMVSEGNGKKAEKGKTVSVHYKGMLADGTVFDSSYKRKQPIEFPLGKGHVIEGWDEGIQLLKEGDKARFVIPSHLGYGARGAGGVIPPNATLVFDVELMK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Sediminibacter-sp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FANFHTNKGDILVALEFEKAPGTVGNFVALAEGNLENSVKPQGQPFYDGLKFHRVIPDFMIQGGCPQGTGTGNPGYKFDDEFHPDLKHDGPGVLSMANSGPGTNGSQFFITHVETPWLDNAHTVFGKVVEGQDVVDAIVQGDKIET</w:t>
      </w:r>
      <w:r w:rsidRPr="00857FB7">
        <w:rPr>
          <w:color w:val="0000FF"/>
        </w:rPr>
        <w:t>LEIVRKGDAAEKFNAIEAFRVFEGSREKKIQEAREAAKAELEQLGAG</w:t>
      </w:r>
      <w:r w:rsidRPr="00857FB7">
        <w:rPr>
          <w:color w:val="FF0000"/>
        </w:rPr>
        <w:t>FEETKSGLRYKVIQKGDGKPAKKGDMVSVHYKGQLADGTVFDSSYKRNKPLDFQVGVGQVISGWDEGICLLNVGDKARLVIPSDLGYGSAGAGGVIPPNATLVFDVELMAV</w:t>
      </w:r>
      <w:r w:rsidRPr="00857FB7">
        <w:t>K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&gt;</w:t>
      </w:r>
      <w:r w:rsidR="00AF0EB5" w:rsidRPr="00857FB7">
        <w:t>Sediminicola-sp</w:t>
      </w:r>
    </w:p>
    <w:p w:rsidR="0005452B" w:rsidRPr="00857FB7" w:rsidRDefault="0005452B" w:rsidP="0005452B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DKTPGTVGNFVALAEGNMENSVKPQGTPYYDGISFHRVIPDFMIQGGCPLGTGTGDGGYKFDDEFHKDLKHDAPGVLSMANAGPGTNGTQFFITHIATPWLDNKHTVFGHVAEGQDIVDAIAQGDKIKN</w:t>
      </w:r>
      <w:r w:rsidRPr="00857FB7">
        <w:rPr>
          <w:color w:val="0000FF"/>
        </w:rPr>
        <w:t>LEILRVGEAAEKWNAIEAFRTFEGSREKRLAEEKAKQAEELDKVAAG</w:t>
      </w:r>
      <w:r w:rsidRPr="00857FB7">
        <w:rPr>
          <w:color w:val="FF0000"/>
        </w:rPr>
        <w:t>FDETASGLRYKIIQKGNGAKAEKGQTVSVHYEGALVDGTVFDSSYKRNQPIDFKLGVGQVIPGWDEGISLLKVGDKARFVIPSNLAYGSAGAGGVIPGDATLVFDVELMK</w:t>
      </w:r>
      <w:r w:rsidRPr="00857FB7">
        <w:t>V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Soonwooa</w:t>
      </w:r>
      <w:r w:rsidR="005F00D9" w:rsidRPr="00857FB7">
        <w:t>-</w:t>
      </w:r>
      <w:r w:rsidR="00063435" w:rsidRPr="00857FB7">
        <w:t>bua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KKLLFVPVVLTLLNCKTLEIDKETYNSLSDGL</w:t>
      </w:r>
      <w:r w:rsidRPr="00857FB7">
        <w:rPr>
          <w:color w:val="008000"/>
        </w:rPr>
        <w:t>YAKMQTSKGEMLIKLEDEKAPVTVANFVGLAEGKIPNKAKADKVPFYDGTIFHRVIKDFMIQGGDPQGTGMGDPGYKFADEKNDLKHTGKGILSMANSGPNTNGSQFFITEVATPWLDGRHTIFGKVVKGEDVIDTIANVEKGPNDKPKEDIVLQK</w:t>
      </w:r>
      <w:r w:rsidRPr="00857FB7">
        <w:t>LTVFSKGDQYKKYDPAKTFEEGKAKIEEKNKAFAAKEEADRLKKLQEFQANQDKLVNELKAG</w:t>
      </w:r>
      <w:r w:rsidRPr="00857FB7">
        <w:rPr>
          <w:color w:val="FF0000"/>
        </w:rPr>
        <w:t>MQSTPSGLFY</w:t>
      </w:r>
      <w:r w:rsidRPr="00857FB7">
        <w:rPr>
          <w:color w:val="FF0000"/>
        </w:rPr>
        <w:lastRenderedPageBreak/>
        <w:t>KITKSNPSGKAPKTGDVVSVHYAGKLVDGEEFDNSFKRGEPIQIPIGVGQVIKGWDEGIQLLKEGEAATLLIPASLGYGERGAGGVIPANAWLIFDVELVKV</w:t>
      </w:r>
      <w:r w:rsidRPr="00857FB7">
        <w:t>GG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&gt;Sphaerochaeta-co</w:t>
      </w:r>
      <w:r w:rsidR="002211B5" w:rsidRPr="00857FB7">
        <w:t>c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MSNKLADGL</w:t>
      </w:r>
      <w:r w:rsidRPr="00857FB7">
        <w:rPr>
          <w:color w:val="008000"/>
        </w:rPr>
        <w:t>YAAIHTTKGDIILSLAYDKVPMTVANFVGLAEGALNLEKKGTPYYDGLVFHRVIPEFMIQGGCPKGTGTGGPGYYFPDEFDDSLLHDGPGTVSMANAGPGTNGSQFFITHVATPRLNGKHSVFGHVVEGQDVVDKIKQGDKINS</w:t>
      </w:r>
      <w:r w:rsidRPr="00857FB7">
        <w:rPr>
          <w:color w:val="0000FF"/>
        </w:rPr>
        <w:t>INILRVGADAENYSVTQEAFSALVEKVARVAEEKKEQERKAVDQELKNRWPD</w:t>
      </w:r>
      <w:r w:rsidRPr="00857FB7">
        <w:rPr>
          <w:color w:val="FF0000"/>
        </w:rPr>
        <w:t>AVKTPSGLRYVIVQEGKGTDSPARGAKVTVHYTGSLLNGKVFDSSTQRGTPAQFKIGEVIEGWNEALLTMHKDEKRTLIIPPELGYGTHGYPGVIPPDSYLVFDVHL</w:t>
      </w:r>
      <w:r w:rsidRPr="00857FB7">
        <w:t>ISW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&gt;Sphaerochaeta-gl</w:t>
      </w:r>
      <w:r w:rsidR="002211B5" w:rsidRPr="00857FB7">
        <w:t>o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METKNLTDGL</w:t>
      </w:r>
      <w:r w:rsidRPr="00857FB7">
        <w:rPr>
          <w:color w:val="008000"/>
        </w:rPr>
        <w:t>YAVLHTNKGDITLLLEYEKTPMTVANFIGLAEGTLNINGKNKPFYSNIKFHRVIENFMIQSGCPKGNGTGGPGYTFPDEFDDSLKHTGPGVLSMANAGPGTNGSQFFITHVATPWLDGKHSVFGRVVEGLDVVNAIAQGDSIKT</w:t>
      </w:r>
      <w:r w:rsidRPr="00857FB7">
        <w:rPr>
          <w:color w:val="0000FF"/>
        </w:rPr>
        <w:t>VEIVRKGSQAEAFVVSREAFTQYVLAAEEKNHKRESNEKAKLEDELKNRWPD</w:t>
      </w:r>
      <w:r w:rsidRPr="00857FB7">
        <w:rPr>
          <w:color w:val="FF0000"/>
        </w:rPr>
        <w:t>AILTSSGLRYVVKKAGDGKKSPVQGQKVTVHYTGSLLDGRIFDSSVRRGSPAQFAIGEVIEGWNEALMTMSAGEQRTLIIPPDLGYGTMGYPGVIPPNSYLVFDVELI</w:t>
      </w:r>
      <w:r w:rsidRPr="00857FB7">
        <w:t>KF</w:t>
      </w:r>
    </w:p>
    <w:p w:rsidR="00AB5BBC" w:rsidRPr="0059147F" w:rsidRDefault="002211B5" w:rsidP="00AB5BBC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Sphaerochaeta-ple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59147F">
        <w:rPr>
          <w:highlight w:val="yellow"/>
        </w:rPr>
        <w:t>MEKKELADGL</w:t>
      </w:r>
      <w:r w:rsidRPr="0059147F">
        <w:rPr>
          <w:color w:val="008000"/>
          <w:highlight w:val="yellow"/>
        </w:rPr>
        <w:t>YAVMHTAKGDILLSLEYKKTPMTVANFIGLTEGTLNINNEGKPFYNGLTFHRVIENFMIQGGCPKGNGTGGPGYTFPDEFDDSLKHVAPGCLSMANAGPGTNGSQFFITHVATPWLDGKHTIFGHVLEGQDIVNAIAQGDKLTS</w:t>
      </w:r>
      <w:r w:rsidRPr="0059147F">
        <w:rPr>
          <w:color w:val="0000FF"/>
          <w:highlight w:val="yellow"/>
        </w:rPr>
        <w:t>VEILKVGSEAEAFEVSRETFSKHVAAAEEKAKEREKKESSKIENELKNRWPD</w:t>
      </w:r>
      <w:r w:rsidRPr="0059147F">
        <w:rPr>
          <w:color w:val="FF0000"/>
          <w:highlight w:val="yellow"/>
        </w:rPr>
        <w:t>AIVTESGLRYVVTCKGTGTKNPKRGQTVTVHYTGTLLDGRVFDSSVRRGTPAQFSIGEVIEGWNEALVTMTAGEKRTLIIPPQLGYGTMGYPGVIPPNSYLVFDVELI</w:t>
      </w:r>
      <w:r w:rsidRPr="0059147F">
        <w:rPr>
          <w:highlight w:val="yellow"/>
        </w:rPr>
        <w:t>KF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&gt;Spiro</w:t>
      </w:r>
      <w:r w:rsidR="00BA6700" w:rsidRPr="00857FB7">
        <w:t>chaeta-af</w:t>
      </w:r>
      <w:r w:rsidR="002211B5" w:rsidRPr="00857FB7">
        <w:t>r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MRYIRMIITAAVLAAVAGCTSANAIPEGGRMSQGELVKLTAADGSTVDHELENGL</w:t>
      </w:r>
      <w:r w:rsidRPr="00857FB7">
        <w:rPr>
          <w:color w:val="008000"/>
        </w:rPr>
        <w:t>YAVMETSKGSILLNLEYQRTPLTVTNFVGLAEGTIDNDRGDGPFYDGLTFHRVIENFMIQGGDPQGTGSGGPGYRFPDEIRSELRHDAPGILSMANAGPGTNGSQFFITHEPTPWLDGRHTVFGAVVAGQDVVNAVAQGDTIEQ</w:t>
      </w:r>
      <w:r w:rsidRPr="00857FB7">
        <w:rPr>
          <w:color w:val="0000FF"/>
        </w:rPr>
        <w:t>LRILRVGDEAQQFTADQSDFDSRLEELRREEMQGQEAFMEEQRQDIADRFDD</w:t>
      </w:r>
      <w:r w:rsidRPr="00857FB7">
        <w:rPr>
          <w:color w:val="FF0000"/>
        </w:rPr>
        <w:t>LQDGPDGLQYTITAAGSGEPAREGQTVRINYTGSFVHGQVFDSSEGREPLEFQLGGGQIIPGFDLAVRGMQPGEKRTAVIPPHLAYGEQGAGGVIPPNAYLVFEIELLD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&gt;Sp</w:t>
      </w:r>
      <w:r w:rsidR="000A2438" w:rsidRPr="00857FB7">
        <w:t>irochaeta-lu</w:t>
      </w:r>
      <w:r w:rsidR="002211B5" w:rsidRPr="00857FB7">
        <w:t>t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MSQHPDGL</w:t>
      </w:r>
      <w:r w:rsidRPr="00857FB7">
        <w:rPr>
          <w:color w:val="008000"/>
        </w:rPr>
        <w:t>YARMDTTKGDILLSLEFEKTPVTVMNFVGLAEGSLDTDAKKGQPFYDGLTFHRVIDDFMIQGGDPKGNGTGGPGYRFPDEFHSQLRHDQPGILSMANSGPNTNGSQFFITHVPTPWLDDKHSVFGRVVEGMDVVNAIEQGDSINT</w:t>
      </w:r>
      <w:r w:rsidRPr="00857FB7">
        <w:rPr>
          <w:color w:val="0000FF"/>
        </w:rPr>
        <w:t>LEIIRKGEAAENFQVTQELFDQELQNAAERQAAYQQEQQEADRKRAEAIIPD</w:t>
      </w:r>
      <w:r w:rsidRPr="00857FB7">
        <w:rPr>
          <w:color w:val="FF0000"/>
        </w:rPr>
        <w:t>AQVDSNGIRYKITQEGSGSSPDPGQTVRVHYTGAFLDGRVFDTSQQRGPAEFPIGVGRLIPGWDIMVPQMKVGEKRIFVLPPEFAYGDQGAGGVIPPGAYLYFEIELLD</w:t>
      </w:r>
      <w:r w:rsidRPr="00857FB7">
        <w:t>IVE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&gt;Spirochaetes-ba</w:t>
      </w:r>
      <w:r w:rsidR="00A6576B" w:rsidRPr="00857FB7">
        <w:t>c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MAKDLQDGL</w:t>
      </w:r>
      <w:r w:rsidRPr="00857FB7">
        <w:rPr>
          <w:color w:val="008000"/>
        </w:rPr>
        <w:t>YAKITTNRGDIVVSLSYDKTPMTVSNFVGLAEGVLNLKSPGTPYYDGLKFHRVINDFMIQTGCPQGTGTGGPGYTFPDEIVDGLKHTGPGVLSMANAGPGTNGSQFFITHVPTPWLDGKHSVFGQVVEGLDIVNSIAQGDVMKK</w:t>
      </w:r>
      <w:r w:rsidRPr="00857FB7">
        <w:rPr>
          <w:color w:val="0000FF"/>
        </w:rPr>
        <w:t>VEILRVGNDAEAFVVSKESFANEVVKAQDLENSRLSKIQEVLERELQNRWPD</w:t>
      </w:r>
      <w:r w:rsidRPr="00857FB7">
        <w:rPr>
          <w:color w:val="FF0000"/>
        </w:rPr>
        <w:t>AIKTPSGLRYVVTQEGKGTKTPKNGANVTVHYTGTLLDGKMFDSSVRRGEPAQFAVGQVIEGWNEALVTMKKGEKRTLVIPPELGYGQQGYPGVIPPNSYLVFDVELL</w:t>
      </w:r>
      <w:r w:rsidRPr="00857FB7">
        <w:t>DF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&gt;Taml</w:t>
      </w:r>
      <w:r w:rsidR="000A2438" w:rsidRPr="00857FB7">
        <w:t>ana-na</w:t>
      </w:r>
      <w:r w:rsidR="00A6576B" w:rsidRPr="00857FB7">
        <w:t>n</w:t>
      </w:r>
    </w:p>
    <w:p w:rsidR="00C17BF6" w:rsidRPr="00857FB7" w:rsidRDefault="00C17BF6" w:rsidP="00C17BF6">
      <w:pPr>
        <w:pStyle w:val="PlainText"/>
        <w:ind w:left="-360" w:right="-540"/>
        <w:jc w:val="both"/>
      </w:pPr>
      <w:r w:rsidRPr="00857FB7">
        <w:t>MKDGL</w:t>
      </w:r>
      <w:r w:rsidRPr="00857FB7">
        <w:rPr>
          <w:color w:val="008000"/>
        </w:rPr>
        <w:t>YAKFNTTKGEILVALEYKKTPGTVGNFVALAEGNLENKVKPQGTPYYNGLKFHRVIPDFMIQGGCPQGTGSGNPGYQFDDEFHPDLKHDGPGVLSMANAGPGTNGSQFFITHVETPWLDNNHTVFGKVVEGQDVVDAIAQGDVIDT</w:t>
      </w:r>
      <w:r w:rsidRPr="00857FB7">
        <w:rPr>
          <w:color w:val="0000FF"/>
        </w:rPr>
        <w:t>LEIVKVGAEAEAFNAVEAFRTFEGAREKRIEAEKKAAEAELDKLATG</w:t>
      </w:r>
      <w:r w:rsidRPr="00857FB7">
        <w:rPr>
          <w:color w:val="FF0000"/>
        </w:rPr>
        <w:t>FSKTESGLRYQIIQEGNGKKAEKGKTVSVHYKGQLADGTVFDSSYKRNAPIDFPLGMGQVISGWDEGIQLLKVGDKARLVIPSHLGYGSRGAGGVIPPNATLVFDVELMD</w:t>
      </w:r>
      <w:r w:rsidRPr="00857FB7">
        <w:t>V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Tenacibaculum-dic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NNGI</w:t>
      </w:r>
      <w:r w:rsidRPr="00857FB7">
        <w:rPr>
          <w:color w:val="008000"/>
        </w:rPr>
        <w:t>YAKFTTPKGAILVNLEYEKTPGTVGNFVALAEGNLDNTAKPQGTPYYNGLKFHRVISDFMIQGGCPQGTGTGNPGYKFEDEFHPDLKHDAPGKLSMANAGPGTNGSQFFITHTPTPHLDGNHTVFGNVVEGQNVVDAIAQNDTMD</w:t>
      </w:r>
      <w:r w:rsidRPr="00857FB7">
        <w:rPr>
          <w:color w:val="0000FF"/>
        </w:rPr>
        <w:t>IEIIRVGETAEKFNAVEAFRTFEGSREKREAEEKAKQAELLDTVAKG</w:t>
      </w:r>
      <w:r w:rsidRPr="00857FB7">
        <w:rPr>
          <w:color w:val="FF0000"/>
        </w:rPr>
        <w:t>YDETPSGLRYRILQNGDGKQATKGANVSVHYKGQLLDGTVFDSSYKRKQPIDFAVGVGQVIAGWDEGILLLKVGDKARFVIPSNLAYGKAGAGGVIPPNATLIFDVELMA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Tenacibaculum-mar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NNGI</w:t>
      </w:r>
      <w:r w:rsidRPr="00857FB7">
        <w:rPr>
          <w:color w:val="008000"/>
        </w:rPr>
        <w:t>YAKFTTPKGEILVNLEYEKTPGTVGNFVALAEGNLENSAKPQGTPYYNGLKFHRVIPDFMIQGGCPQGTGTGNPGYKFDDEIHPELKHNAPGKLSMANAGPGTNGSQFFITHVPTPWLDGKHTVFGNVIEGQEIVDAIAQGDDMQ</w:t>
      </w:r>
      <w:r w:rsidRPr="00857FB7">
        <w:rPr>
          <w:color w:val="0000FF"/>
        </w:rPr>
        <w:t>VEIIRVGEEATSFNAVEAFRSFEGAREKREAAEKAKQKELLDSVAAG</w:t>
      </w:r>
      <w:r w:rsidRPr="00857FB7">
        <w:rPr>
          <w:color w:val="FF0000"/>
        </w:rPr>
        <w:t>YDETPSGLRYKILQNGSGKQATKGANVAVHYKGQLLDGTVFDSSYKRKQPIEFAIGVGQVIAGWDEGIQLLKVGDKARLVIPSHLAYGAAGAGGVIPPNATLIFDVELMDV</w:t>
      </w:r>
      <w:r w:rsidRPr="00857FB7">
        <w:t>K</w:t>
      </w:r>
    </w:p>
    <w:p w:rsidR="00DD3160" w:rsidRPr="00857FB7" w:rsidRDefault="000A2438" w:rsidP="006C2D25">
      <w:pPr>
        <w:pStyle w:val="PlainText"/>
        <w:ind w:left="-360" w:right="-540"/>
        <w:jc w:val="both"/>
      </w:pPr>
      <w:r w:rsidRPr="00857FB7">
        <w:t>&gt;Tenacibaculum-ov</w:t>
      </w:r>
      <w:r w:rsidR="00A6576B" w:rsidRPr="00857FB7">
        <w:t>o</w:t>
      </w:r>
    </w:p>
    <w:p w:rsidR="00DD3160" w:rsidRPr="00857FB7" w:rsidRDefault="00DD3160" w:rsidP="00DD3160">
      <w:pPr>
        <w:pStyle w:val="PlainText"/>
        <w:ind w:left="-360" w:right="-540"/>
        <w:jc w:val="both"/>
      </w:pPr>
      <w:r w:rsidRPr="00857FB7">
        <w:t>MNNGI</w:t>
      </w:r>
      <w:r w:rsidRPr="00857FB7">
        <w:rPr>
          <w:color w:val="008000"/>
        </w:rPr>
        <w:t>YAKFTTPKGDILVNLEFEKTPGTVGNFVALAEGNLENEAKPQGTPYYNGLKFHRVIGDFMIQGGCPQGTGTGNPGYKFDDEFHPDLKHDAPGKLSMANAGPGTNGSQFFITHVATPHLDGNHTVFGSVTEGQSVVDAVAQGDSMD</w:t>
      </w:r>
      <w:r w:rsidRPr="00857FB7">
        <w:rPr>
          <w:color w:val="0000FF"/>
        </w:rPr>
        <w:t>VEIIRVGETAEKFNAVEAFRSFEGSREKREVEEKAKQKELLDSVAKG</w:t>
      </w:r>
      <w:r w:rsidRPr="00857FB7">
        <w:rPr>
          <w:color w:val="FF0000"/>
        </w:rPr>
        <w:t>YDETPSGLRYKILQNGDGKQATKGANVSVHYKGQLLDGTVFDSSYKRKQPIDFAIGMGQVIAGWDEGIQLLKVGDKARFVIPSNLAYGSAGAGGVIPPNATLIFDVELMD</w:t>
      </w:r>
      <w:r w:rsidRPr="00857FB7">
        <w:t>VK</w:t>
      </w:r>
    </w:p>
    <w:p w:rsidR="00303F1B" w:rsidRPr="0059147F" w:rsidRDefault="00303F1B" w:rsidP="00303F1B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Te</w:t>
      </w:r>
      <w:r w:rsidR="000A2438" w:rsidRPr="0059147F">
        <w:rPr>
          <w:highlight w:val="yellow"/>
        </w:rPr>
        <w:t>nacibaculum-sp</w:t>
      </w:r>
    </w:p>
    <w:p w:rsidR="00F04555" w:rsidRPr="00857FB7" w:rsidRDefault="00303F1B" w:rsidP="00303F1B">
      <w:pPr>
        <w:pStyle w:val="PlainText"/>
        <w:ind w:left="-360" w:right="-540"/>
        <w:jc w:val="both"/>
      </w:pPr>
      <w:r w:rsidRPr="0059147F">
        <w:rPr>
          <w:highlight w:val="yellow"/>
        </w:rPr>
        <w:t>MDNGI</w:t>
      </w:r>
      <w:r w:rsidRPr="0059147F">
        <w:rPr>
          <w:color w:val="008000"/>
          <w:highlight w:val="yellow"/>
        </w:rPr>
        <w:t>YAKFTTPKGDILVNLEYEKTPGTVGNFVALAEGNLENSAKPQGTPYYNGLKFHRVIADFMIQGGCPQGTGTGNPGYKFDDEIHPELKHDAPGKLSMANAGPGTNGSQFFITHVATPWLDGKHTVFGSVIEGQDVVDAVEQEDTMD</w:t>
      </w:r>
      <w:r w:rsidRPr="0059147F">
        <w:rPr>
          <w:color w:val="0000FF"/>
          <w:highlight w:val="yellow"/>
        </w:rPr>
        <w:t>VEIIRVGEVAEKWNAVEAFRTFEG</w:t>
      </w:r>
      <w:r w:rsidRPr="0059147F">
        <w:rPr>
          <w:color w:val="0000FF"/>
          <w:highlight w:val="yellow"/>
        </w:rPr>
        <w:lastRenderedPageBreak/>
        <w:t>AREKREAEAKAKQKELLDSVAAG</w:t>
      </w:r>
      <w:r w:rsidRPr="0059147F">
        <w:rPr>
          <w:color w:val="FF0000"/>
          <w:highlight w:val="yellow"/>
        </w:rPr>
        <w:t>YDETPSGLRYKILQNGDGKQATKGAMVSVHYKGQLLDGTVFDSSYKRKQPIDFAIGVGQVISGWDEGIQLLKVGDKARLVIPSDLAYGAQGAGGVIPPNATLIFDVELMN</w:t>
      </w:r>
      <w:r w:rsidRPr="0059147F">
        <w:rPr>
          <w:highlight w:val="yellow"/>
        </w:rPr>
        <w:t>VK</w:t>
      </w:r>
    </w:p>
    <w:p w:rsidR="006853F5" w:rsidRPr="00857FB7" w:rsidRDefault="006853F5" w:rsidP="001F6CB6">
      <w:pPr>
        <w:pStyle w:val="PlainText"/>
        <w:ind w:left="-360" w:right="-540"/>
        <w:jc w:val="both"/>
      </w:pPr>
      <w:r w:rsidRPr="00857FB7">
        <w:t>&gt;</w:t>
      </w:r>
      <w:r w:rsidR="000A2438" w:rsidRPr="00857FB7">
        <w:t>Treponema-az</w:t>
      </w:r>
      <w:r w:rsidR="00A6576B" w:rsidRPr="00857FB7">
        <w:t>o</w:t>
      </w:r>
    </w:p>
    <w:p w:rsidR="00A6576B" w:rsidRPr="00857FB7" w:rsidRDefault="006853F5" w:rsidP="00AB5BBC">
      <w:pPr>
        <w:pStyle w:val="PlainText"/>
        <w:ind w:left="-360" w:right="-540"/>
        <w:jc w:val="both"/>
      </w:pPr>
      <w:r w:rsidRPr="00857FB7">
        <w:t>MVLMAESAFAASDDAALGDGL</w:t>
      </w:r>
      <w:r w:rsidRPr="00857FB7">
        <w:rPr>
          <w:color w:val="008000"/>
        </w:rPr>
        <w:t>FARITTAKGDIVIRLEYQKVPLTVCNFVALAEGKMTTAGGKRYYDGLTFHRVIADFMIQGGDPVGNGTGGPGYKFPDEFDPSLRHNGPGVLSMANAGPDTNGSQFFITHVATPHLDDHHTVFGRVVQGQQVVNAIRQGDRIER</w:t>
      </w:r>
      <w:r w:rsidRPr="00857FB7">
        <w:rPr>
          <w:color w:val="0000FF"/>
        </w:rPr>
        <w:t>VTIIRNGPQANAFKADQAAFDALLRNASAAKTSKLSSQKSAALAEIEKKYPG</w:t>
      </w:r>
      <w:r w:rsidRPr="00857FB7">
        <w:rPr>
          <w:color w:val="FF0000"/>
        </w:rPr>
        <w:t>AVTTASGLKYIVQKQGSGAKPTAGKTVSAKYKGMFLSGEVFDNSDVHGGATDFQVGVRRIIPGMDEALLDMAPGEKRTVIIPPELAYGERGAGNGAIPPNSFLVFELELV</w:t>
      </w:r>
      <w:r w:rsidRPr="00857FB7">
        <w:t>KIK</w:t>
      </w:r>
      <w:r w:rsidR="00AB5BBC" w:rsidRPr="00857FB7">
        <w:t>ELLSVK</w:t>
      </w:r>
    </w:p>
    <w:p w:rsidR="00127146" w:rsidRPr="0059147F" w:rsidRDefault="00127146" w:rsidP="00AB5BBC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0A2438" w:rsidRPr="0059147F">
        <w:rPr>
          <w:highlight w:val="yellow"/>
        </w:rPr>
        <w:t>Treponema-br</w:t>
      </w:r>
      <w:r w:rsidR="00A6576B" w:rsidRPr="0059147F">
        <w:rPr>
          <w:highlight w:val="yellow"/>
        </w:rPr>
        <w:t>e</w:t>
      </w:r>
      <w:r w:rsidR="0005385D" w:rsidRPr="0059147F">
        <w:rPr>
          <w:highlight w:val="yellow"/>
        </w:rPr>
        <w:t xml:space="preserve"> </w:t>
      </w:r>
    </w:p>
    <w:p w:rsidR="00127146" w:rsidRPr="00857FB7" w:rsidRDefault="00127146" w:rsidP="00127146">
      <w:pPr>
        <w:pStyle w:val="PlainText"/>
        <w:ind w:left="-360" w:right="-540"/>
        <w:jc w:val="both"/>
      </w:pPr>
      <w:r w:rsidRPr="0059147F">
        <w:rPr>
          <w:highlight w:val="yellow"/>
        </w:rPr>
        <w:t>MKKLSAILLCAGYIICAGSCSPMEKSMKAIEGKDGV</w:t>
      </w:r>
      <w:r w:rsidRPr="0059147F">
        <w:rPr>
          <w:color w:val="008000"/>
          <w:highlight w:val="yellow"/>
        </w:rPr>
        <w:t>FAIMQTSRGNIVLELYYKQTPLTVTNFVGLAEGTLNATNGKPFYDGLKFHRVIADFMIQGGDPKGNGTGGPGYRFSDEFVDELKHDVPGTLSMANAGAGTNGSQFFITHVPTPWLDGKHTVFGRVVEGQDVVNKIKQGDLIEK</w:t>
      </w:r>
      <w:r w:rsidRPr="0059147F">
        <w:rPr>
          <w:color w:val="0000FF"/>
          <w:highlight w:val="yellow"/>
        </w:rPr>
        <w:t>VTIVRQGADAQAFTASQDDFDERSAAAKKAAVEKKEKGRAATIALIEKNFPG</w:t>
      </w:r>
      <w:r w:rsidRPr="0059147F">
        <w:rPr>
          <w:color w:val="FF0000"/>
          <w:highlight w:val="yellow"/>
        </w:rPr>
        <w:t>ARKTADGIYYVVTKEGSGSKVGKGKAVSVHYKGYLLDGSVFDSSEGRGTLDFSTAAGQMIPGFDTMVQDMKTGEKRTIVLPPEQAYGSAGAAGVIPGDAYIAFDVEL</w:t>
      </w:r>
      <w:r w:rsidRPr="0059147F">
        <w:rPr>
          <w:highlight w:val="yellow"/>
        </w:rPr>
        <w:t>VRVK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&gt;Trep</w:t>
      </w:r>
      <w:r w:rsidR="000A2438" w:rsidRPr="00857FB7">
        <w:t>onema-ca</w:t>
      </w:r>
      <w:r w:rsidR="00A6576B" w:rsidRPr="00857FB7">
        <w:t>l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MSKGISTALSAHLNRVLFLLLASTAASLPSDSYLGEGL</w:t>
      </w:r>
      <w:r w:rsidRPr="00857FB7">
        <w:rPr>
          <w:color w:val="008000"/>
        </w:rPr>
        <w:t>FARISTDRGDIIVKLEYKKTPLTVCNFTGLAEGKLNATGGKPYYNSLTFHRVISDFMIQGGDPLGNGTGGPGYKFPDEIVDDLKHDSPGVLSMANAGPNTNGSQFFITHKATPWLDGKHTVFGHVIEGQEVVTAIKQGDKIKS</w:t>
      </w:r>
      <w:r w:rsidRPr="00857FB7">
        <w:rPr>
          <w:color w:val="0000FF"/>
        </w:rPr>
        <w:t>ITIIRNGAEAKAFKNDQAAFDSLLKNAVAASAERIKAKRQADLASIATKYPG</w:t>
      </w:r>
      <w:r w:rsidRPr="00857FB7">
        <w:rPr>
          <w:color w:val="FF0000"/>
        </w:rPr>
        <w:t>AQTTDNEVRFIIIKEGNGAKPQPGSTVSVNYKGMFLNGEVFDASDFHGGPIQFQVGTGRVIPGWDQMVLDMKKGEKRLIILPPERAYGEQGAGGVIPPNAFLVFEMELVAI</w:t>
      </w:r>
      <w:r w:rsidRPr="00857FB7">
        <w:t>K</w:t>
      </w:r>
    </w:p>
    <w:p w:rsidR="001F6CB6" w:rsidRPr="00857FB7" w:rsidRDefault="000A2438" w:rsidP="001F6CB6">
      <w:pPr>
        <w:ind w:left="-360" w:right="-540"/>
        <w:jc w:val="both"/>
        <w:rPr>
          <w:rFonts w:ascii="Courier New" w:hAnsi="Courier New" w:cs="Courier New"/>
          <w:sz w:val="20"/>
          <w:szCs w:val="20"/>
        </w:rPr>
      </w:pPr>
      <w:r w:rsidRPr="00857FB7">
        <w:rPr>
          <w:rFonts w:ascii="Courier New" w:hAnsi="Courier New" w:cs="Courier New"/>
          <w:sz w:val="20"/>
          <w:szCs w:val="20"/>
        </w:rPr>
        <w:t>&gt;Treponema-de</w:t>
      </w:r>
      <w:r w:rsidR="00A6576B" w:rsidRPr="00857FB7">
        <w:rPr>
          <w:rFonts w:ascii="Courier New" w:hAnsi="Courier New" w:cs="Courier New"/>
          <w:sz w:val="20"/>
          <w:szCs w:val="20"/>
        </w:rPr>
        <w:t>n</w:t>
      </w:r>
    </w:p>
    <w:p w:rsidR="001F6CB6" w:rsidRPr="00857FB7" w:rsidRDefault="001F6CB6" w:rsidP="001F6CB6">
      <w:pPr>
        <w:pStyle w:val="PlainText"/>
        <w:ind w:left="-360" w:right="-540"/>
        <w:jc w:val="both"/>
        <w:rPr>
          <w:color w:val="0000FF"/>
        </w:rPr>
      </w:pPr>
      <w:r w:rsidRPr="00857FB7">
        <w:t>MKKLWIMIIAIAFMILVAGTAAAIIITNSGSEKGDKNMNNLKNIEALKEDGL</w:t>
      </w:r>
      <w:r w:rsidRPr="00857FB7">
        <w:rPr>
          <w:color w:val="008000"/>
        </w:rPr>
        <w:t>YAAIDTDKGLIVLKLFYKETPLTVCNFVGLAEGTLDAAKGKPFYDGLTFHRVIADFMIQGGDPTGTGSGGPGYRFPDEIVEDLKHDGPGVLSMANAGPGTNGSQFFITHVETPWLDGKHTIFGRVVEGQNVVDSIQQGNKIKT</w:t>
      </w:r>
      <w:r w:rsidRPr="00857FB7">
        <w:rPr>
          <w:color w:val="0000FF"/>
        </w:rPr>
        <w:t>VKIIRTGNEAKAFKTDQEAFYKYLAETKESEKRRAEAFAKKMEDLIKTKYSP</w:t>
      </w:r>
      <w:r w:rsidRPr="00857FB7">
        <w:rPr>
          <w:color w:val="FF0000"/>
        </w:rPr>
        <w:t>AKLDDDGVYSFVVKQGKGDTPKQGQTLTMKYKGSLLENGKVFDDSDMHKPLEFPVGLGRVIPGFDSQSAKMTLGEKRIIIIPPHLAYGEAGAGGVIPPNAYLVFELELLNIK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&gt;Treponema-ma</w:t>
      </w:r>
      <w:r w:rsidR="00A6576B" w:rsidRPr="00857FB7">
        <w:t>l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MSKATDSIKDKDGV</w:t>
      </w:r>
      <w:r w:rsidRPr="00857FB7">
        <w:rPr>
          <w:color w:val="008000"/>
        </w:rPr>
        <w:t>FAVMETTRGDIVLELYYKQTPLTVTNFVGLAEGALDAAKGKPFYDGLKFHRVISKKNGDEQDFMIQGGDPQGTGRGGPGYVFPDEIVSDLRHNKAGILSMANAGAGTNGSQFFITIVPTPWLDGKHTVFGRVVAGQDVVNSMLVNDVIKK</w:t>
      </w:r>
      <w:r w:rsidRPr="00857FB7">
        <w:rPr>
          <w:color w:val="0000FF"/>
        </w:rPr>
        <w:t>VTIIRNGSEAKKFTATQADFNRLKKEAGEKVFKEIEAKFPG</w:t>
      </w:r>
      <w:r w:rsidRPr="00857FB7">
        <w:rPr>
          <w:color w:val="FF0000"/>
        </w:rPr>
        <w:t>AKKDANGIYYLVKKDGSGNKAGKGRQAAVHYTGSLLNGQVFDSSQGRSPLRFTTGAGQMIPGFDVMVQDMKLHEKRTIVLPPNMAYGANGIPGVIPGNAYLVFEVELTEL</w:t>
      </w:r>
      <w:r w:rsidRPr="00857FB7">
        <w:t>R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&gt;Treponema-ph</w:t>
      </w:r>
      <w:r w:rsidR="00A6576B" w:rsidRPr="00857FB7">
        <w:t>a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857FB7">
        <w:t>MTGIKQFAGFKQQKYKKNTEEKMRTNKLLLIILSIAFILIATATATAIIFTGKTTKEGSIMDETLEATLKDGL</w:t>
      </w:r>
      <w:r w:rsidRPr="00857FB7">
        <w:rPr>
          <w:color w:val="008000"/>
        </w:rPr>
        <w:t>YAVMETDKGKIVLQLFYDKTPLTVCNFVGLAEGKLDAAKGKPFYDGLKFHRVIADFMIQGGDPLGNGTGGPGYKFADEFVPSLKHSGPGILSMANSGPNTNGSQFFITHVATPWLDGKHTVFGKVVEGMPVVNKIAQGDKIIS</w:t>
      </w:r>
      <w:r w:rsidRPr="00857FB7">
        <w:rPr>
          <w:color w:val="0000FF"/>
        </w:rPr>
        <w:t>IKIFRKGEAAKKFIADQEHFDTYQEAAGKMAEVHKENQKKAMIAKIKEKWPK</w:t>
      </w:r>
      <w:r w:rsidRPr="00857FB7">
        <w:rPr>
          <w:color w:val="FF0000"/>
        </w:rPr>
        <w:t>AQQTGNGIFYLVTKEGSGATAQRGQTLTMKYKGSLLETGKVFDDSDMHEPIQFQAGSGQLIPGFDQQAAEMKKGEKRTIILPPELAYGSRGAGGVIPPDAYLVFELELLAI</w:t>
      </w:r>
      <w:r w:rsidRPr="00857FB7">
        <w:t>Q</w:t>
      </w:r>
    </w:p>
    <w:p w:rsidR="001F6CB6" w:rsidRPr="00857FB7" w:rsidRDefault="001F6CB6" w:rsidP="00AB5BBC">
      <w:pPr>
        <w:pStyle w:val="PlainText"/>
        <w:ind w:left="-360" w:right="-540"/>
        <w:jc w:val="both"/>
      </w:pPr>
      <w:r w:rsidRPr="00857FB7">
        <w:t>&gt;Tre</w:t>
      </w:r>
      <w:r w:rsidR="000A2438" w:rsidRPr="00857FB7">
        <w:t>ponema-</w:t>
      </w:r>
      <w:r w:rsidR="0005385D" w:rsidRPr="00857FB7">
        <w:t>pr</w:t>
      </w:r>
      <w:r w:rsidR="00A6576B" w:rsidRPr="00857FB7">
        <w:t>i</w:t>
      </w:r>
    </w:p>
    <w:p w:rsidR="001F6CB6" w:rsidRPr="00857FB7" w:rsidRDefault="001F6CB6" w:rsidP="001F6CB6">
      <w:pPr>
        <w:pStyle w:val="PlainText"/>
        <w:ind w:left="-360" w:right="-540"/>
        <w:jc w:val="both"/>
      </w:pPr>
      <w:r w:rsidRPr="00857FB7">
        <w:t>MRILTKLSIGSVLLALMAGTASCAPGGSSSTSPAAPRNSANAALGDGL</w:t>
      </w:r>
      <w:r w:rsidRPr="00857FB7">
        <w:rPr>
          <w:color w:val="008000"/>
        </w:rPr>
        <w:t>FARIHTGRGDIVLRLEYQKTPMTVCNFVALAEGKMNAAGGKPFYDGLTFHRVIADFMIQGGDPVGNGSGGPGYRFPDEFDSSLKHDGPGVLSMANAGPGTNGSQFFITHVATPWLDGKHTIFGRVVQGQDVVNAIKQGDKIES</w:t>
      </w:r>
      <w:r w:rsidRPr="00857FB7">
        <w:rPr>
          <w:color w:val="0000FF"/>
        </w:rPr>
        <w:t>VTIIRNGQAANDFKADQAAFDTLRQNSAAAEAAKARAGRDADIAQIKTRYPD</w:t>
      </w:r>
      <w:r w:rsidRPr="00857FB7">
        <w:rPr>
          <w:color w:val="FF0000"/>
        </w:rPr>
        <w:t>ANVTPSGIYYIIQKAGTGAKPEKGKTVSVNYKGMFLNGEVFDNSELRGEPLQFPVGAGRVIQGWDETLLDMKLGEKRLVVIPPELAYGERGAGNGAIPGNSFLVFEMELVQI</w:t>
      </w:r>
      <w:r w:rsidRPr="00857FB7">
        <w:t>R</w:t>
      </w:r>
    </w:p>
    <w:p w:rsidR="005D3A5D" w:rsidRPr="0059147F" w:rsidRDefault="005D3A5D" w:rsidP="001F6CB6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</w:t>
      </w:r>
      <w:r w:rsidR="003D5C63" w:rsidRPr="0059147F">
        <w:rPr>
          <w:highlight w:val="yellow"/>
        </w:rPr>
        <w:t>Treponema-pu</w:t>
      </w:r>
      <w:r w:rsidR="00A6576B" w:rsidRPr="0059147F">
        <w:rPr>
          <w:highlight w:val="yellow"/>
        </w:rPr>
        <w:t>t</w:t>
      </w:r>
    </w:p>
    <w:p w:rsidR="005D3A5D" w:rsidRPr="0059147F" w:rsidRDefault="005D3A5D" w:rsidP="005D3A5D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MKMKKLWIMIIAIAFMILVAGTAAIIITNSGLEKGDKKMSNLKNIEALKEDGL</w:t>
      </w:r>
      <w:r w:rsidRPr="0059147F">
        <w:rPr>
          <w:color w:val="008000"/>
          <w:highlight w:val="yellow"/>
        </w:rPr>
        <w:t>YAAIDTDKGLIVLKLFYKDTPLTVCNFVGLAEGILDAAKEKPFYDGLTFHRVIADFMIQGGDPTGTGSGGPGYKFPDEIVENLKHDGPGVLSMANAGPGTNGSQFFITHVETPWLDGKHTVFGRVVEGQNVVDAIQQGDKIKT</w:t>
      </w:r>
      <w:r w:rsidRPr="0059147F">
        <w:rPr>
          <w:color w:val="0000FF"/>
          <w:highlight w:val="yellow"/>
        </w:rPr>
        <w:t>VKIIRTGNEAKAFKTDQEAFYKYLSDSKESEKRRAEAVAKKMEGLIKTKYSP</w:t>
      </w:r>
      <w:r w:rsidRPr="0059147F">
        <w:rPr>
          <w:color w:val="FF0000"/>
          <w:highlight w:val="yellow"/>
        </w:rPr>
        <w:t>AKLDDDGVYSFVIKQGKGDTPKQGQTLTMKYKGSLLENGKVFDDSDMHKPLDFPVGVGRVIQGFDSQAAKMTLGEKRIIIIPPHLAYGEAGAGGVIPPNAYLVFELELL</w:t>
      </w:r>
      <w:r w:rsidRPr="0059147F">
        <w:rPr>
          <w:highlight w:val="yellow"/>
        </w:rPr>
        <w:t>NIK</w:t>
      </w:r>
    </w:p>
    <w:p w:rsidR="00AB5BBC" w:rsidRPr="0059147F" w:rsidRDefault="00AB5BBC" w:rsidP="00AB5BBC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Treponema-sa</w:t>
      </w:r>
      <w:r w:rsidR="00A6576B" w:rsidRPr="0059147F">
        <w:rPr>
          <w:highlight w:val="yellow"/>
        </w:rPr>
        <w:t>c</w:t>
      </w:r>
    </w:p>
    <w:p w:rsidR="00AB5BBC" w:rsidRPr="00857FB7" w:rsidRDefault="00AB5BBC" w:rsidP="00AB5BBC">
      <w:pPr>
        <w:pStyle w:val="PlainText"/>
        <w:ind w:left="-360" w:right="-540"/>
        <w:jc w:val="both"/>
      </w:pPr>
      <w:r w:rsidRPr="0059147F">
        <w:rPr>
          <w:highlight w:val="yellow"/>
        </w:rPr>
        <w:t>MKKIILAGIIGCLLVSFGCGSSNNKKAAAKTASSSTGVKNMDSNVLKGKEGV</w:t>
      </w:r>
      <w:r w:rsidRPr="0059147F">
        <w:rPr>
          <w:color w:val="008000"/>
          <w:highlight w:val="yellow"/>
        </w:rPr>
        <w:t>FAVMETSKGVIYLELFYKKTPLTVTNFVGLAEGTLDAAAGKPFYDGLKFHRVIADFMIQGGDPKGTGCGGPGYCFTDEFRDGLKFDKPGYLAMANSGPETNGSQFFITHVPTDWLNGKHTIFGQVVDSASQDVVNKIAQDDKIVS</w:t>
      </w:r>
      <w:r w:rsidRPr="0059147F">
        <w:rPr>
          <w:color w:val="0000FF"/>
          <w:highlight w:val="yellow"/>
        </w:rPr>
        <w:t>VKIVRQGADAEKFTATQGDFDRLARVVKKVNEEAFTEG</w:t>
      </w:r>
      <w:r w:rsidRPr="0059147F">
        <w:rPr>
          <w:color w:val="FF0000"/>
          <w:highlight w:val="yellow"/>
        </w:rPr>
        <w:t>CDKSSNGTFFKILKEGAGSKIGKGKTVFVEYKGYLANGMVFDASSGMMKGAHEGLEFRTNGGQMIPGFDIQVQDMKVGETRKIVIPPELAYGSRGIPHAGIPGGAYIAFDVMVV</w:t>
      </w:r>
      <w:r w:rsidRPr="0059147F">
        <w:rPr>
          <w:highlight w:val="yellow"/>
        </w:rPr>
        <w:t>SAK</w:t>
      </w:r>
    </w:p>
    <w:p w:rsidR="005A189F" w:rsidRPr="00857FB7" w:rsidRDefault="005A189F" w:rsidP="005A189F">
      <w:pPr>
        <w:pStyle w:val="PlainText"/>
        <w:ind w:left="-360" w:right="-540"/>
        <w:jc w:val="both"/>
      </w:pPr>
      <w:r w:rsidRPr="00857FB7">
        <w:t>&gt;Treponema-so</w:t>
      </w:r>
      <w:r w:rsidR="00A6576B" w:rsidRPr="00857FB7">
        <w:t>c</w:t>
      </w:r>
    </w:p>
    <w:p w:rsidR="005A189F" w:rsidRPr="00857FB7" w:rsidRDefault="005A189F" w:rsidP="005A189F">
      <w:pPr>
        <w:pStyle w:val="PlainText"/>
        <w:ind w:left="-360" w:right="-540"/>
        <w:jc w:val="both"/>
      </w:pPr>
      <w:r w:rsidRPr="00857FB7">
        <w:t>MEKSIKSIQGKDGV</w:t>
      </w:r>
      <w:r w:rsidRPr="00857FB7">
        <w:rPr>
          <w:color w:val="008000"/>
        </w:rPr>
        <w:t>FAVMETSRGNIVLELYYKDTPLTVVNFVGLAEGTLDAAKGKPFYDGLTFHRVISKGNGDDQDFMIQGGDPRGNGTGGPGYSFPDEIVDKYAFTSGGLLAMANSGANTNGSQFFITIVPTPWLTGKHTIFGKVLEGQDIVNKTKQGDAIKK</w:t>
      </w:r>
      <w:r w:rsidRPr="00857FB7">
        <w:rPr>
          <w:color w:val="0000FF"/>
        </w:rPr>
        <w:t>ITIVRNGEEAKKFTASQSDFNKLSADALKAAAARKEAAFADQIKTIEKNFAN</w:t>
      </w:r>
      <w:r w:rsidRPr="00857FB7">
        <w:rPr>
          <w:color w:val="FF0000"/>
        </w:rPr>
        <w:t>FEKNADGIYYKIKKAGSGEKTGKGKKVSVDYKGYLIDGRVFDSSEGRAPLSFTTAAGQMIPGFDAMVQDMKKGESRTIVIPPDLAYGERGYPGVIPENAYIAFDITL</w:t>
      </w:r>
      <w:r w:rsidRPr="00857FB7">
        <w:t>Q</w:t>
      </w:r>
    </w:p>
    <w:p w:rsidR="00510321" w:rsidRPr="00857FB7" w:rsidRDefault="00510321" w:rsidP="001F6CB6">
      <w:pPr>
        <w:pStyle w:val="PlainText"/>
        <w:ind w:left="-360" w:right="-540"/>
        <w:jc w:val="both"/>
      </w:pPr>
      <w:r w:rsidRPr="00857FB7">
        <w:lastRenderedPageBreak/>
        <w:t>&gt;</w:t>
      </w:r>
      <w:r w:rsidR="003D5C63" w:rsidRPr="00857FB7">
        <w:t>Treponema-su</w:t>
      </w:r>
      <w:r w:rsidR="00A6576B" w:rsidRPr="00857FB7">
        <w:t>c</w:t>
      </w:r>
      <w:r w:rsidR="0005385D" w:rsidRPr="00857FB7">
        <w:t xml:space="preserve"> </w:t>
      </w:r>
    </w:p>
    <w:p w:rsidR="00510321" w:rsidRPr="00857FB7" w:rsidRDefault="00510321" w:rsidP="00510321">
      <w:pPr>
        <w:pStyle w:val="PlainText"/>
        <w:ind w:left="-360" w:right="-540"/>
        <w:jc w:val="both"/>
      </w:pPr>
      <w:r w:rsidRPr="00857FB7">
        <w:t>MKKFIGALLFVCVLIFYGGCKPMKSLEGKEGL</w:t>
      </w:r>
      <w:r w:rsidRPr="00857FB7">
        <w:rPr>
          <w:color w:val="008000"/>
        </w:rPr>
        <w:t>FAVINTSKGDIVLELFYKQAPLTVTNFVGLAEGTLDAAKGKPFYDGLKFHRVIKDFMIQGGDPKGNGTGGPGYNFEDEIVDGLEFTGSGVLAMANAGPGTNGSQFFITHVETPWLNGHHTIFGHVVDEASQATVNSIAKDDEIKS</w:t>
      </w:r>
      <w:r w:rsidRPr="00857FB7">
        <w:rPr>
          <w:color w:val="0000FF"/>
        </w:rPr>
        <w:t>IKIIRQGAEAEKFTATQTDFDRFALEAQKKALEAKEKANASKIAEVEKNFPG</w:t>
      </w:r>
      <w:r w:rsidRPr="00857FB7">
        <w:rPr>
          <w:color w:val="FF0000"/>
        </w:rPr>
        <w:t>FEKDKNGIYYKVIREGTGNKCGARKSVATEYKGYLVDGSVFDQSKGRGPLEFQTGAGQMIPGFDIMVQDMKLGEKRTVVIPSDLAYGDRGYPGVIPGGAYIAFDIELVK</w:t>
      </w:r>
      <w:r w:rsidRPr="00857FB7">
        <w:t>IK</w:t>
      </w:r>
    </w:p>
    <w:p w:rsidR="001F6CB6" w:rsidRPr="00857FB7" w:rsidRDefault="003D5C63" w:rsidP="001F6CB6">
      <w:pPr>
        <w:pStyle w:val="PlainText"/>
        <w:ind w:left="-360" w:right="-540"/>
        <w:jc w:val="both"/>
      </w:pPr>
      <w:r w:rsidRPr="00857FB7">
        <w:t>&gt;Treponema-</w:t>
      </w:r>
      <w:r w:rsidR="00BA6700" w:rsidRPr="00857FB7">
        <w:t>vi</w:t>
      </w:r>
      <w:r w:rsidR="00A6576B" w:rsidRPr="00857FB7">
        <w:t>n</w:t>
      </w:r>
    </w:p>
    <w:p w:rsidR="001F6CB6" w:rsidRPr="00857FB7" w:rsidRDefault="001F6CB6" w:rsidP="001F6CB6">
      <w:pPr>
        <w:pStyle w:val="PlainText"/>
        <w:ind w:left="-360" w:right="-540"/>
        <w:jc w:val="both"/>
        <w:rPr>
          <w:color w:val="FF0000"/>
        </w:rPr>
      </w:pPr>
      <w:r w:rsidRPr="00857FB7">
        <w:t>MRLNKIAVLVLPVTFLIIATAAAAAIILTGDSEKGRKMNAISAELQKDGV</w:t>
      </w:r>
      <w:r w:rsidRPr="00857FB7">
        <w:rPr>
          <w:color w:val="008000"/>
        </w:rPr>
        <w:t>YAVIDTNKGDIVLELFYKETPMTVCNFVGLAEGTLDAAKGKPFYDGLTFHRVIANFMIQGGDPDGKGTGGPGYRFPDEFVDNLKHNTAGILSMANAGPGTNGSQFFITHVPTPWLDGKHTVFGRVVKGQDVVNKIVQGDRMNS</w:t>
      </w:r>
      <w:r w:rsidRPr="00857FB7">
        <w:rPr>
          <w:color w:val="0000FF"/>
        </w:rPr>
        <w:t>ISIIRKGADAQKFTATQKDFNAYLAGAEERAKQRTAQRREKNEAFIKQKFPN</w:t>
      </w:r>
      <w:r w:rsidRPr="00857FB7">
        <w:rPr>
          <w:color w:val="FF0000"/>
        </w:rPr>
        <w:t>AVRTESGIFYTITKEGKGAQAQIGKTLTMKYKGSLLDGTVFDDSDMHEPLKFVAGAGQLIAGFDQQAAQMAVGEKRTIVIPPELAYGSRGAGGVIPPDSYLVFDLELLSV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Ulvibacter-lit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ITTEKGEILGKLTYKETPGTVGNFVALAEGNLENKAKPQGTPYYDGLK</w:t>
      </w:r>
      <w:r w:rsidRPr="00857FB7">
        <w:t>FHR</w:t>
      </w:r>
      <w:r w:rsidRPr="00857FB7">
        <w:rPr>
          <w:color w:val="008000"/>
        </w:rPr>
        <w:t>VLQDFMIQGGDPAGTGAGGPGYKFDDEFHPELKHDKPGIFSMANAGPGTNGSQFFITHVPTDWLDNKHTVFGEVVEGQDVVDSVAQGDTMLS</w:t>
      </w:r>
      <w:r w:rsidRPr="00857FB7">
        <w:rPr>
          <w:color w:val="0000FF"/>
        </w:rPr>
        <w:t>VEIIRVGDDAKNWNAVEAFRQFTGSRAEREAAARKKQEEAMADLVQG</w:t>
      </w:r>
      <w:r w:rsidRPr="00857FB7">
        <w:rPr>
          <w:color w:val="FF0000"/>
        </w:rPr>
        <w:t>FDKTDSGLYYKHIQKGDGASPEKGQTVAVHYKGMLADGTEFDSSYKRGNPIEFAVGVGQVIEGWDEGILLLKTGDKARFVIPSNLAYGEAGAGGVIPPNATLIFDVELMNV</w:t>
      </w:r>
      <w:r w:rsidRPr="00857FB7">
        <w:t>KG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Vitellibacter-aqu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ITTEKGEILIKLTHDKTPGTVGNFVALAEGNLENSAKPQGTPYYDGLKFHRVIPDFMIQGGDPNGTGAGGPGYNFDDEFHQDLRHDTPGVLSMANAGPASNGSQFFITHVATPWLDNKHTVFGNVVEGQDVVDSVAQGDTMQK</w:t>
      </w:r>
      <w:r w:rsidRPr="00857FB7">
        <w:rPr>
          <w:color w:val="0000FF"/>
        </w:rPr>
        <w:t>VEIIRVGEEAKKWNAVEAFRSFTGEREQRIAKMKEAQEAELKKISEG</w:t>
      </w:r>
      <w:r w:rsidRPr="00857FB7">
        <w:rPr>
          <w:color w:val="FF0000"/>
        </w:rPr>
        <w:t>FDRTDSGLLYKIIQKGNGKKAEKGKTVSVHYKGALTDGTEFDSSYKRKQPIDFQLGVGQVIAGWDEGIQLLQVGDKARFVIPSHLAYGERGAGGVIPPSATLIFDVELMD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5F00D9" w:rsidRPr="00857FB7">
        <w:t>Wenyingzhuangia-</w:t>
      </w:r>
      <w:r w:rsidR="00063435" w:rsidRPr="00857FB7">
        <w:t>fuc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NNGL</w:t>
      </w:r>
      <w:r w:rsidRPr="00857FB7">
        <w:rPr>
          <w:color w:val="008000"/>
        </w:rPr>
        <w:t>YAKFNTSKGAILVNLEFEKTPGTVGNFVALAEGNMENNARPQGKPYYDGLKFHRVIADFMIQGGCPQGTGSGNPGYKFDDEIVAELKHDTPGVLSMANAGPGTNGSQFFITHTATPWLDGKHTVFGKVVEGQDIVDAVEQGDLIES</w:t>
      </w:r>
      <w:r w:rsidRPr="00857FB7">
        <w:rPr>
          <w:color w:val="0000FF"/>
        </w:rPr>
        <w:t>LEIVRVGEAAEKFNAIEAFRKFEGAREAKLKAEKEAAEMELEKLAAG</w:t>
      </w:r>
      <w:r w:rsidRPr="00857FB7">
        <w:rPr>
          <w:color w:val="FF0000"/>
        </w:rPr>
        <w:t>YDKTNSGLRYKVIQASGSGKKAAKGKMVSVHYKGQLADGTVFDSSYKRKEPIEFAIGVGQVISGWDEGIQLLEVGDKARLVIPSHLGYGPNGAGGVIPPNATLIFDVELV</w:t>
      </w:r>
      <w:r w:rsidRPr="00857FB7">
        <w:t>KA</w:t>
      </w:r>
    </w:p>
    <w:p w:rsidR="00AE1687" w:rsidRPr="00857FB7" w:rsidRDefault="00AE1687" w:rsidP="00AE1687">
      <w:pPr>
        <w:pStyle w:val="PlainText"/>
        <w:ind w:left="-360" w:right="-540"/>
        <w:jc w:val="both"/>
      </w:pPr>
      <w:r w:rsidRPr="00857FB7">
        <w:t>&gt;Win</w:t>
      </w:r>
      <w:r w:rsidR="008E1142" w:rsidRPr="00857FB7">
        <w:t>ogradskyella-sp</w:t>
      </w:r>
    </w:p>
    <w:p w:rsidR="006775E2" w:rsidRPr="00857FB7" w:rsidRDefault="00AE1687" w:rsidP="00AE1687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SKGEILVNLEFEKTPGTVGNFVALAEGNMENSAKPQGNPYYDGLKFHRVIPDFMIQGGCPQGTGTGNPGYKFDDEIHPDLKHDAPGKLSMANAGPGTNGSQFFITHIATDWLDGKHTVFGNVIEGQDIVDAIAQDDTIDS</w:t>
      </w:r>
      <w:r w:rsidRPr="00857FB7">
        <w:rPr>
          <w:color w:val="0000FF"/>
        </w:rPr>
        <w:t>LEIVKVGEAAENFNAIEAFRTFEGAREKRIAAERDAAKAELDKLAAG</w:t>
      </w:r>
      <w:r w:rsidRPr="00857FB7">
        <w:rPr>
          <w:color w:val="FF0000"/>
        </w:rPr>
        <w:t>FDETESGLRYQIIQKGDGQKAEKGNMVSVHYKGQLADGTVFDSSYKRNSPLDFQVGVGQVIPGWDEGICLLNVGDKARLVIPSDLGYGPAGAGGVIPPNATLVFDVELMG</w:t>
      </w:r>
      <w:r w:rsidRPr="00857FB7">
        <w:t>IN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Weeksella-vir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KKVILILTLLLITVSCSVKIPSTMSKEEFKNLEDGL</w:t>
      </w:r>
      <w:r w:rsidRPr="00857FB7">
        <w:rPr>
          <w:color w:val="008000"/>
        </w:rPr>
        <w:t>YANMVTNKGTMLIKLYEEQAPMTVANFTGLAEGKIKNSAKAEGVPYYDGVIFHRVIKDFMIQGGDPDGRGTGGPGYSFEDEFDASLKHDKKGVLSMANSGPATNGSQFFITEVPTPWLDGRHAIFGQVVDGLDVIDTIANVEKDGQDKPKENVVIEK</w:t>
      </w:r>
      <w:r w:rsidRPr="00857FB7">
        <w:rPr>
          <w:color w:val="0000FF"/>
        </w:rPr>
        <w:t>VEVIRKGEHYKEYDPAESFETARANHAKKLEEQKAKEAAEKAKEVERLKELESK</w:t>
      </w:r>
      <w:r w:rsidRPr="00857FB7">
        <w:rPr>
          <w:color w:val="FF0000"/>
        </w:rPr>
        <w:t>AQATDSGLKYVIEKEGEGAKPVHGDAINVHYTLRLADGEKVDSSYDRQDPLRVTVGVTGLIQGWMEALTMFNRGSKVMLIIPSHLGYGDRGAGGVIPPNATLYFDMEVL</w:t>
      </w:r>
      <w:r w:rsidRPr="00857FB7">
        <w:t>ED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Winogradskyella-psy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TKGAILVNLEFEKAPGTVGNFVALAEGNLENSVKPQGNPYYDGLKFHRVIPDFMIQGGCPQGTGTGNPGYKFDDEFHPDLRHSGPGVLAMANSGPGTNGSQFYITHIATDWLDNKHTVFGNVVEGQDIVDAIAQGDKIET</w:t>
      </w:r>
      <w:r w:rsidRPr="00857FB7">
        <w:rPr>
          <w:color w:val="0000FF"/>
        </w:rPr>
        <w:t>IEIIRQGDAAEKFNAIEAFRTFEGSREKRIAEEREALRAELDKLAVG</w:t>
      </w:r>
      <w:r w:rsidRPr="00857FB7">
        <w:rPr>
          <w:color w:val="FF0000"/>
        </w:rPr>
        <w:t>FDETKSGLRYQIIQKGDGKKAEKGNTVSVHYKGQLADGTVFDSSYKRNSPLDFQVGVGQVIAGWDEGICLLNVGDKARLVIPSDLGYGAAGAGGVIPPNATLVFDVELMG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Xanthomarina-gel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L</w:t>
      </w:r>
      <w:r w:rsidRPr="00857FB7">
        <w:rPr>
          <w:color w:val="008000"/>
        </w:rPr>
        <w:t>YAKFNTNKGEILVALEYKKTPGTVGNFVALAEGQMENSAKPQGRPYYDGLKFHRVIPDFMIQGGCPQGTGTGNPGYKFDDEFHPELKHSGPGVLSMANAGPGTNGSQFFITHVETPWLDNNHTVFGQVVTGQEVVDAIAQGDTIET</w:t>
      </w:r>
      <w:r w:rsidRPr="00857FB7">
        <w:rPr>
          <w:color w:val="0000FF"/>
        </w:rPr>
        <w:t>LEIIRVGAEAEAFNAIEAFRTFEGAREKRVAAEREAKRAELDKLAQG</w:t>
      </w:r>
      <w:r w:rsidRPr="00857FB7">
        <w:rPr>
          <w:color w:val="FF0000"/>
        </w:rPr>
        <w:t>FEETESGLRYQILQKGTGKQAEKGKTVSVHYKGQLTDGTVFDSSYKRKQPLEFPVGVGQVIPGWDEGIQLLQVGDKARLVIPSDLGYGSRGAGGVIPPDATLIFDVELMGV</w:t>
      </w:r>
      <w:r w:rsidRPr="00857FB7">
        <w:t>S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Zobellia-gal</w:t>
      </w:r>
      <w:r w:rsidRPr="00857FB7">
        <w:t>-1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DKGEILVKLTHDKTPGTVGNFVALAEGKQENTAKAKGEPYYDGLNFHRVIPDFMIQGGCPQGTGTGDAGYKFDDEFHPDLNHSEPGVLSMANAGPGTNGSQFFITHVPTPWLDNKHTVFGHVQSGQDVVDSIAQGDKINS</w:t>
      </w:r>
      <w:r w:rsidRPr="00857FB7">
        <w:rPr>
          <w:color w:val="0000FF"/>
        </w:rPr>
        <w:t>VEIVRVGDDAEKWDALAAFENFKTSKEQRLAEEKAKQAAELDKVAAG</w:t>
      </w:r>
      <w:r w:rsidRPr="00857FB7">
        <w:rPr>
          <w:color w:val="FF0000"/>
        </w:rPr>
        <w:t>FDETESGLRYKLIQKGDGPQAQKGQTVSVHYEGSLLNGQVFDSSYKRNQPIDFQLGVGQVIPGWDEGIALLKVGDKARLVIPSDLAYGSAGAGGVIPPNATLLFDVELMG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Zobellia-gal</w:t>
      </w:r>
      <w:r w:rsidRPr="00857FB7">
        <w:t>-2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RKFYYLITLAVLLASCKSQYAELGDGL</w:t>
      </w:r>
      <w:r w:rsidRPr="00857FB7">
        <w:rPr>
          <w:color w:val="008000"/>
        </w:rPr>
        <w:t>FADIHTTKGDIIVKLEYKKTPVTVANFVSLAEGKNPFVTDSLKGKKFYDSIIFHRVIKDFMIQGGDPTGTGRGNPGYKFKDEFNDSLVHDRKGILSMANSGPKTNGSQFFITHKETPFLNGRHTVFGHVIEGLDVVDSIANVETSQDRMTQDRPLEDVIMTS</w:t>
      </w:r>
      <w:r w:rsidRPr="00857FB7">
        <w:rPr>
          <w:color w:val="0000FF"/>
        </w:rPr>
        <w:t>VEIVRNGKEAKKFDAVKVMTDYFAEEEALIAAFNKMKSEFKAELEKQKAE</w:t>
      </w:r>
      <w:r w:rsidRPr="00857FB7">
        <w:rPr>
          <w:color w:val="FF0000"/>
        </w:rPr>
        <w:t>AEELASGLKIMRTKEGEGDTP</w:t>
      </w:r>
      <w:r w:rsidRPr="00857FB7">
        <w:rPr>
          <w:color w:val="FF0000"/>
        </w:rPr>
        <w:lastRenderedPageBreak/>
        <w:t>RTGQQVLVRYAGFLEDGTLFDSNYEEVATKYNQFDERRKQGGGYEPIPMEYSPDAALIPGFKEGLLNMKIGDKVRIFIPSHLGYGEQGAGPIPPNSNLVFDLEITGIA</w:t>
      </w:r>
      <w:r w:rsidRPr="00857FB7">
        <w:t>E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Zobellia-uli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DKGEVLVKLTHDKTPGTVGNFVALAEGKQDNTAKAAGEPYYDGLKFHRVIPDFMVQGGCPQGTGTGDAGYKFDDEFHPDLNHSKPGVLSMANAGPGTNGSQFFITHVPTPWLDNKHTVFGHVESGQDVVDAIAQGDQINS</w:t>
      </w:r>
      <w:r w:rsidRPr="00857FB7">
        <w:rPr>
          <w:color w:val="0000FF"/>
        </w:rPr>
        <w:t>VEIVRVGDEAQNWDALASFEKFKSSKEVRLAEEKAKQAAELDKIAAG</w:t>
      </w:r>
      <w:r w:rsidRPr="00857FB7">
        <w:rPr>
          <w:color w:val="FF0000"/>
        </w:rPr>
        <w:t>FDETESGLRYKMIQKGTGAQAEKGQTVSVHYEGSLLNGQVFDSSYKRNQPIDFQLGVGQVIPGWDEGIQLLKVGDKARLVIPSSLGYGSAGAGGVIPPNATLLFDVELMGV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Zhouia-amy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QDGI</w:t>
      </w:r>
      <w:r w:rsidRPr="00857FB7">
        <w:rPr>
          <w:color w:val="008000"/>
        </w:rPr>
        <w:t>YAKFNTSKGEILVKLTHDKTPGTVGNFVALAEGNMENDAKPQGNPYYDGLKFHRVIADFMIQGGCPQGSGFGGPGYQFDDEFHPELTHNRAGVLSMANSGPGSNGSQFFITHVETPWLDGKHTVFGFVESGQDIVDAIAQGDLIET</w:t>
      </w:r>
      <w:r w:rsidRPr="00857FB7">
        <w:rPr>
          <w:color w:val="0000FF"/>
        </w:rPr>
        <w:t>LEIIRVGDEAENWNAIEAFRTFEGEREKRIAAEKAQKEEELEKVSAG</w:t>
      </w:r>
      <w:r w:rsidRPr="00857FB7">
        <w:rPr>
          <w:color w:val="FF0000"/>
        </w:rPr>
        <w:t>FDKTASGLRYKIIEKGNGPKAEKGQTVSVHYEGALTNGQVFDSSFKRKQPIDFTLGVGQVIPGWDEGIGLLNVGDKARFVIPSELAYGSRGAGGVIPPDAVLVFDVKLVDA</w:t>
      </w:r>
      <w:r w:rsidRPr="00857FB7">
        <w:t>K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&gt;</w:t>
      </w:r>
      <w:r w:rsidR="00063435" w:rsidRPr="00857FB7">
        <w:t>Zunongwangia-man</w:t>
      </w:r>
    </w:p>
    <w:p w:rsidR="006C2D25" w:rsidRPr="00857FB7" w:rsidRDefault="006C2D25" w:rsidP="006C2D25">
      <w:pPr>
        <w:pStyle w:val="PlainText"/>
        <w:ind w:left="-360" w:right="-540"/>
        <w:jc w:val="both"/>
      </w:pPr>
      <w:r w:rsidRPr="00857FB7">
        <w:t>MDNGI</w:t>
      </w:r>
      <w:r w:rsidRPr="00857FB7">
        <w:rPr>
          <w:color w:val="008000"/>
        </w:rPr>
        <w:t>YAKFHTTKGEILVALEYEKAPGTVGNFVGLAEGNLENEAKPQGTPYYDGLKFHRVIPDFMVQGGDPQGTGVGGPGYKFDDEIHPELKHDAPGKLSMANAGPGTNGSQFFITHVETPWLDGKHTVFGSVVKGQDIVDSIAQGDKIEK</w:t>
      </w:r>
      <w:r w:rsidRPr="00857FB7">
        <w:rPr>
          <w:color w:val="0000FF"/>
        </w:rPr>
        <w:t>LEIIREGEAAKNWNAVETFRQFNGAKAEREAAARKQQEELLGELAQG</w:t>
      </w:r>
      <w:r w:rsidRPr="00857FB7">
        <w:rPr>
          <w:color w:val="FF0000"/>
        </w:rPr>
        <w:t>FEKTESGLRYKIEQEGDGKQAEKGKTVSVHYKGRLADGTVFDSSYKRNQPLEFPVGVGHVIAGWDEGILKLKVGDQARFVIPSHLGYGERGAGGVIPPNATLIFDVELMDV</w:t>
      </w:r>
      <w:r w:rsidRPr="00857FB7">
        <w:t>K</w:t>
      </w:r>
    </w:p>
    <w:p w:rsidR="00D47EEE" w:rsidRPr="0059147F" w:rsidRDefault="00D47EEE" w:rsidP="00D47EEE">
      <w:pPr>
        <w:pStyle w:val="PlainText"/>
        <w:ind w:left="-360" w:right="-540"/>
        <w:jc w:val="both"/>
        <w:rPr>
          <w:highlight w:val="yellow"/>
        </w:rPr>
      </w:pPr>
      <w:r w:rsidRPr="0059147F">
        <w:rPr>
          <w:highlight w:val="yellow"/>
        </w:rPr>
        <w:t>&gt;Zunon</w:t>
      </w:r>
      <w:r w:rsidR="008E1142" w:rsidRPr="0059147F">
        <w:rPr>
          <w:highlight w:val="yellow"/>
        </w:rPr>
        <w:t>gwangia-</w:t>
      </w:r>
      <w:r w:rsidR="00A6576B" w:rsidRPr="0059147F">
        <w:rPr>
          <w:highlight w:val="yellow"/>
        </w:rPr>
        <w:t>pro</w:t>
      </w:r>
      <w:r w:rsidR="00933624" w:rsidRPr="0059147F">
        <w:rPr>
          <w:highlight w:val="yellow"/>
        </w:rPr>
        <w:t>-1</w:t>
      </w:r>
    </w:p>
    <w:p w:rsidR="0092369B" w:rsidRPr="00857FB7" w:rsidRDefault="00D47EEE" w:rsidP="00937E47">
      <w:pPr>
        <w:pStyle w:val="PlainText"/>
        <w:ind w:left="-360" w:right="-540"/>
        <w:jc w:val="both"/>
      </w:pPr>
      <w:r w:rsidRPr="0059147F">
        <w:rPr>
          <w:highlight w:val="yellow"/>
        </w:rPr>
        <w:t>MDNGI</w:t>
      </w:r>
      <w:r w:rsidRPr="0059147F">
        <w:rPr>
          <w:color w:val="008000"/>
          <w:highlight w:val="yellow"/>
        </w:rPr>
        <w:t>YAKFHTTKGEILVALEYEKAPGTVGNFVGLAEGNLENEAKSQGTPYYDGLKFHRVIPDFMVQGGDPQGTGSGGPGYKFDDEIHPDLKHDAPGKLSMANAGPGTNGSQFFITHVETPWLDGKHTVFGSVVEGQDVVDSIAQGDKIEK</w:t>
      </w:r>
      <w:r w:rsidRPr="0059147F">
        <w:rPr>
          <w:color w:val="0000FF"/>
          <w:highlight w:val="yellow"/>
        </w:rPr>
        <w:t>LEIIREGEEAKNWNAVETFRQFNGAKAEREAAALKQQEELLGKLAQG</w:t>
      </w:r>
      <w:r w:rsidRPr="0059147F">
        <w:rPr>
          <w:color w:val="FF0000"/>
          <w:highlight w:val="yellow"/>
        </w:rPr>
        <w:t>FEKTDSGLRYKIEKEGDGKQAEKGKTVSVHYKGRLADGTVFDSSYKRNQPIEFPIGVGHVIAGWDEGILKLKVGDQARFVIPSHLGYGERGAGGVIPPNATLIFDVELMD</w:t>
      </w:r>
      <w:r w:rsidRPr="0059147F">
        <w:rPr>
          <w:highlight w:val="yellow"/>
        </w:rPr>
        <w:t>VK</w:t>
      </w:r>
    </w:p>
    <w:p w:rsidR="00A6576B" w:rsidRPr="00857FB7" w:rsidRDefault="00A6576B" w:rsidP="00A6576B">
      <w:pPr>
        <w:pStyle w:val="PlainText"/>
        <w:ind w:left="-360" w:right="-540"/>
        <w:jc w:val="both"/>
      </w:pPr>
      <w:r w:rsidRPr="00857FB7">
        <w:t>&gt;Zunongwangia-pro-2</w:t>
      </w:r>
    </w:p>
    <w:p w:rsidR="0086318F" w:rsidRDefault="00A6576B" w:rsidP="00A6576B">
      <w:pPr>
        <w:pStyle w:val="PlainText"/>
        <w:ind w:left="-360" w:right="-540"/>
        <w:jc w:val="both"/>
      </w:pPr>
      <w:r w:rsidRPr="00857FB7">
        <w:t>MKKFSLLLLSAIVLAFTACKDDYPDLEDGM</w:t>
      </w:r>
      <w:r w:rsidRPr="00857FB7">
        <w:rPr>
          <w:color w:val="008000"/>
        </w:rPr>
        <w:t>YAKFDTSMGPFIAELYYEQTPITVASFVSLAEGNSTMVDSTYKNKNFYDGIIFHRIIDGFVIQGGDPTGTGRGGPGYRFPDETIDSLSHESKGILSMANAGPGTNGSQFFITLAPTTNLDGRHTVFGKVVKGQDVVDAIGKVETDPGDRPVKDVVINS</w:t>
      </w:r>
      <w:r w:rsidRPr="00857FB7">
        <w:rPr>
          <w:color w:val="0000FF"/>
        </w:rPr>
        <w:t>VEIIRKGKSARKFDAPKVFENELQKIKEAEEEEARKLEEAKAENKAMFEKYQDE</w:t>
      </w:r>
      <w:r w:rsidRPr="00857FB7">
        <w:rPr>
          <w:color w:val="FF0000"/>
        </w:rPr>
        <w:t>AKTLDSGLGIYILKEGEGPKPKIGQNVGVDYEGYFTDGGIFDTSKEEVAKKWDIFNEMRSMQGGYAPLNISYGPDAPMIAGFNEGVQQMKVGDQAILYIPSHLAYGERGRGPIEPNTDLVFIVDLV</w:t>
      </w:r>
      <w:r w:rsidRPr="00857FB7">
        <w:t>DIK</w:t>
      </w:r>
    </w:p>
    <w:sectPr w:rsidR="0086318F" w:rsidSect="00BB7A02">
      <w:pgSz w:w="12240" w:h="15840"/>
      <w:pgMar w:top="1440" w:right="1319" w:bottom="1440" w:left="131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402" w:rsidRDefault="00AA3402" w:rsidP="005022B3">
      <w:r>
        <w:separator/>
      </w:r>
    </w:p>
  </w:endnote>
  <w:endnote w:type="continuationSeparator" w:id="0">
    <w:p w:rsidR="00AA3402" w:rsidRDefault="00AA3402" w:rsidP="00502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402" w:rsidRDefault="00AA3402" w:rsidP="005022B3">
      <w:r>
        <w:separator/>
      </w:r>
    </w:p>
  </w:footnote>
  <w:footnote w:type="continuationSeparator" w:id="0">
    <w:p w:rsidR="00AA3402" w:rsidRDefault="00AA3402" w:rsidP="005022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41CA5"/>
    <w:multiLevelType w:val="hybridMultilevel"/>
    <w:tmpl w:val="BEC888FC"/>
    <w:lvl w:ilvl="0" w:tplc="BD363744">
      <w:start w:val="5"/>
      <w:numFmt w:val="bullet"/>
      <w:lvlText w:val=""/>
      <w:lvlJc w:val="left"/>
      <w:pPr>
        <w:ind w:left="0" w:hanging="360"/>
      </w:pPr>
      <w:rPr>
        <w:rFonts w:ascii="Wingdings" w:eastAsia="MS Mincho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AF9"/>
    <w:rsid w:val="00000EAF"/>
    <w:rsid w:val="00005F21"/>
    <w:rsid w:val="0000634F"/>
    <w:rsid w:val="0000771B"/>
    <w:rsid w:val="000117FC"/>
    <w:rsid w:val="00024BBF"/>
    <w:rsid w:val="0003678A"/>
    <w:rsid w:val="000404C1"/>
    <w:rsid w:val="000413A8"/>
    <w:rsid w:val="000429B1"/>
    <w:rsid w:val="00042E61"/>
    <w:rsid w:val="00047ECD"/>
    <w:rsid w:val="0005385D"/>
    <w:rsid w:val="00054444"/>
    <w:rsid w:val="0005452B"/>
    <w:rsid w:val="0005493E"/>
    <w:rsid w:val="00054A31"/>
    <w:rsid w:val="00054EEF"/>
    <w:rsid w:val="00055BCC"/>
    <w:rsid w:val="00063435"/>
    <w:rsid w:val="000649E9"/>
    <w:rsid w:val="00065FD3"/>
    <w:rsid w:val="0006726B"/>
    <w:rsid w:val="000720DA"/>
    <w:rsid w:val="0007619B"/>
    <w:rsid w:val="00080214"/>
    <w:rsid w:val="0008045C"/>
    <w:rsid w:val="00080565"/>
    <w:rsid w:val="000827E2"/>
    <w:rsid w:val="00093849"/>
    <w:rsid w:val="000A2438"/>
    <w:rsid w:val="000A47E6"/>
    <w:rsid w:val="000A56B8"/>
    <w:rsid w:val="000A5D6F"/>
    <w:rsid w:val="000A78CA"/>
    <w:rsid w:val="000C10E1"/>
    <w:rsid w:val="000C1537"/>
    <w:rsid w:val="000C1539"/>
    <w:rsid w:val="000C1CD4"/>
    <w:rsid w:val="000C669C"/>
    <w:rsid w:val="000D126E"/>
    <w:rsid w:val="000D275B"/>
    <w:rsid w:val="000D2D93"/>
    <w:rsid w:val="000D30E9"/>
    <w:rsid w:val="000D5FED"/>
    <w:rsid w:val="000D777A"/>
    <w:rsid w:val="000E0A63"/>
    <w:rsid w:val="000E283B"/>
    <w:rsid w:val="000E49E3"/>
    <w:rsid w:val="000E55C0"/>
    <w:rsid w:val="000F3FEB"/>
    <w:rsid w:val="00100EF3"/>
    <w:rsid w:val="00104C60"/>
    <w:rsid w:val="001055D1"/>
    <w:rsid w:val="00106DA8"/>
    <w:rsid w:val="00111931"/>
    <w:rsid w:val="001147D8"/>
    <w:rsid w:val="001171F4"/>
    <w:rsid w:val="0012148A"/>
    <w:rsid w:val="00126E69"/>
    <w:rsid w:val="00127146"/>
    <w:rsid w:val="00132D64"/>
    <w:rsid w:val="00134CBF"/>
    <w:rsid w:val="00146F57"/>
    <w:rsid w:val="001477A3"/>
    <w:rsid w:val="00150D10"/>
    <w:rsid w:val="00152743"/>
    <w:rsid w:val="00153F55"/>
    <w:rsid w:val="00157327"/>
    <w:rsid w:val="00160AF9"/>
    <w:rsid w:val="00164781"/>
    <w:rsid w:val="0016530B"/>
    <w:rsid w:val="001667C7"/>
    <w:rsid w:val="001674E5"/>
    <w:rsid w:val="001724BE"/>
    <w:rsid w:val="0017700B"/>
    <w:rsid w:val="00183BCB"/>
    <w:rsid w:val="0018457A"/>
    <w:rsid w:val="0019064E"/>
    <w:rsid w:val="001964DA"/>
    <w:rsid w:val="001A0C9C"/>
    <w:rsid w:val="001B26FB"/>
    <w:rsid w:val="001D1DF6"/>
    <w:rsid w:val="001D4205"/>
    <w:rsid w:val="001D5EBE"/>
    <w:rsid w:val="001E0851"/>
    <w:rsid w:val="001E587F"/>
    <w:rsid w:val="001E6AD9"/>
    <w:rsid w:val="001F25F0"/>
    <w:rsid w:val="001F513F"/>
    <w:rsid w:val="001F6CB6"/>
    <w:rsid w:val="00200909"/>
    <w:rsid w:val="00204B20"/>
    <w:rsid w:val="00204CCC"/>
    <w:rsid w:val="00220903"/>
    <w:rsid w:val="002211B5"/>
    <w:rsid w:val="002238B0"/>
    <w:rsid w:val="00230EA6"/>
    <w:rsid w:val="002330DA"/>
    <w:rsid w:val="00234733"/>
    <w:rsid w:val="00235BD1"/>
    <w:rsid w:val="002370E0"/>
    <w:rsid w:val="0023784F"/>
    <w:rsid w:val="00240471"/>
    <w:rsid w:val="002417C9"/>
    <w:rsid w:val="0024332C"/>
    <w:rsid w:val="002507BA"/>
    <w:rsid w:val="00254531"/>
    <w:rsid w:val="002549B4"/>
    <w:rsid w:val="002579F1"/>
    <w:rsid w:val="00262B74"/>
    <w:rsid w:val="00272D43"/>
    <w:rsid w:val="002733B1"/>
    <w:rsid w:val="00277018"/>
    <w:rsid w:val="00281A85"/>
    <w:rsid w:val="00281F37"/>
    <w:rsid w:val="002919AD"/>
    <w:rsid w:val="0029607B"/>
    <w:rsid w:val="00297752"/>
    <w:rsid w:val="002A3AA1"/>
    <w:rsid w:val="002C0590"/>
    <w:rsid w:val="002C4D59"/>
    <w:rsid w:val="002C667A"/>
    <w:rsid w:val="002D0C92"/>
    <w:rsid w:val="002D23CB"/>
    <w:rsid w:val="002D413E"/>
    <w:rsid w:val="002D4F07"/>
    <w:rsid w:val="002D5E06"/>
    <w:rsid w:val="002D5E95"/>
    <w:rsid w:val="002E5CB3"/>
    <w:rsid w:val="002E704C"/>
    <w:rsid w:val="002E7BE6"/>
    <w:rsid w:val="002F5003"/>
    <w:rsid w:val="00302650"/>
    <w:rsid w:val="00303F1B"/>
    <w:rsid w:val="0031624B"/>
    <w:rsid w:val="003238ED"/>
    <w:rsid w:val="0032531E"/>
    <w:rsid w:val="003259B4"/>
    <w:rsid w:val="00325C6C"/>
    <w:rsid w:val="00325DA2"/>
    <w:rsid w:val="00331FB6"/>
    <w:rsid w:val="003400C9"/>
    <w:rsid w:val="00344F6A"/>
    <w:rsid w:val="00347166"/>
    <w:rsid w:val="00350837"/>
    <w:rsid w:val="00354020"/>
    <w:rsid w:val="00362DF0"/>
    <w:rsid w:val="0037312C"/>
    <w:rsid w:val="0037553C"/>
    <w:rsid w:val="00381BE8"/>
    <w:rsid w:val="0038664F"/>
    <w:rsid w:val="00387552"/>
    <w:rsid w:val="00387B20"/>
    <w:rsid w:val="00387F9D"/>
    <w:rsid w:val="00390DCE"/>
    <w:rsid w:val="00393AD4"/>
    <w:rsid w:val="00393B29"/>
    <w:rsid w:val="00394A82"/>
    <w:rsid w:val="00395DE4"/>
    <w:rsid w:val="003A2D91"/>
    <w:rsid w:val="003A3390"/>
    <w:rsid w:val="003A37DF"/>
    <w:rsid w:val="003A421E"/>
    <w:rsid w:val="003A6154"/>
    <w:rsid w:val="003A6632"/>
    <w:rsid w:val="003A66F6"/>
    <w:rsid w:val="003A6C6F"/>
    <w:rsid w:val="003A7F16"/>
    <w:rsid w:val="003B46BA"/>
    <w:rsid w:val="003B4D94"/>
    <w:rsid w:val="003B664E"/>
    <w:rsid w:val="003B7F4F"/>
    <w:rsid w:val="003C17FA"/>
    <w:rsid w:val="003C2E00"/>
    <w:rsid w:val="003C66BA"/>
    <w:rsid w:val="003D3E91"/>
    <w:rsid w:val="003D3F6B"/>
    <w:rsid w:val="003D51CD"/>
    <w:rsid w:val="003D599D"/>
    <w:rsid w:val="003D5C63"/>
    <w:rsid w:val="003D69D7"/>
    <w:rsid w:val="003D7087"/>
    <w:rsid w:val="003F1EE2"/>
    <w:rsid w:val="003F6C19"/>
    <w:rsid w:val="003F795D"/>
    <w:rsid w:val="0040776A"/>
    <w:rsid w:val="00407E6E"/>
    <w:rsid w:val="00410138"/>
    <w:rsid w:val="00413D2A"/>
    <w:rsid w:val="00414AF7"/>
    <w:rsid w:val="00431077"/>
    <w:rsid w:val="00436BE5"/>
    <w:rsid w:val="00442343"/>
    <w:rsid w:val="00443854"/>
    <w:rsid w:val="00443FE4"/>
    <w:rsid w:val="00444BAF"/>
    <w:rsid w:val="004454E6"/>
    <w:rsid w:val="00445B74"/>
    <w:rsid w:val="00451841"/>
    <w:rsid w:val="00454556"/>
    <w:rsid w:val="00454950"/>
    <w:rsid w:val="004621E7"/>
    <w:rsid w:val="00462537"/>
    <w:rsid w:val="00462794"/>
    <w:rsid w:val="00463F2E"/>
    <w:rsid w:val="004701B2"/>
    <w:rsid w:val="00471DC3"/>
    <w:rsid w:val="00474AC6"/>
    <w:rsid w:val="004816EF"/>
    <w:rsid w:val="00483C28"/>
    <w:rsid w:val="004A1375"/>
    <w:rsid w:val="004A26CF"/>
    <w:rsid w:val="004A50E7"/>
    <w:rsid w:val="004B2A76"/>
    <w:rsid w:val="004B6EE5"/>
    <w:rsid w:val="004B71B7"/>
    <w:rsid w:val="004B773A"/>
    <w:rsid w:val="004C2E0E"/>
    <w:rsid w:val="004C7EF6"/>
    <w:rsid w:val="004D2F16"/>
    <w:rsid w:val="004D4F1B"/>
    <w:rsid w:val="004E1037"/>
    <w:rsid w:val="004E3941"/>
    <w:rsid w:val="004E4CEF"/>
    <w:rsid w:val="004F1868"/>
    <w:rsid w:val="004F189B"/>
    <w:rsid w:val="004F45BE"/>
    <w:rsid w:val="004F7F5C"/>
    <w:rsid w:val="005012C2"/>
    <w:rsid w:val="005022B3"/>
    <w:rsid w:val="00507348"/>
    <w:rsid w:val="00510321"/>
    <w:rsid w:val="00510CD4"/>
    <w:rsid w:val="00513091"/>
    <w:rsid w:val="00513A56"/>
    <w:rsid w:val="0051536A"/>
    <w:rsid w:val="005221DB"/>
    <w:rsid w:val="005225A9"/>
    <w:rsid w:val="0054123B"/>
    <w:rsid w:val="0054370A"/>
    <w:rsid w:val="00546437"/>
    <w:rsid w:val="00561CA1"/>
    <w:rsid w:val="00562D84"/>
    <w:rsid w:val="005679DB"/>
    <w:rsid w:val="00570D32"/>
    <w:rsid w:val="0057731E"/>
    <w:rsid w:val="005814C5"/>
    <w:rsid w:val="0058250C"/>
    <w:rsid w:val="005848C3"/>
    <w:rsid w:val="0058741F"/>
    <w:rsid w:val="00587F2C"/>
    <w:rsid w:val="0059147F"/>
    <w:rsid w:val="005967D7"/>
    <w:rsid w:val="005A189F"/>
    <w:rsid w:val="005A27DF"/>
    <w:rsid w:val="005A43B9"/>
    <w:rsid w:val="005A4B0A"/>
    <w:rsid w:val="005C62D1"/>
    <w:rsid w:val="005D022F"/>
    <w:rsid w:val="005D3A5D"/>
    <w:rsid w:val="005D6FE5"/>
    <w:rsid w:val="005E0E73"/>
    <w:rsid w:val="005E693D"/>
    <w:rsid w:val="005F00D9"/>
    <w:rsid w:val="005F2085"/>
    <w:rsid w:val="005F4B68"/>
    <w:rsid w:val="0060749C"/>
    <w:rsid w:val="00607B12"/>
    <w:rsid w:val="006133A6"/>
    <w:rsid w:val="00620119"/>
    <w:rsid w:val="00620556"/>
    <w:rsid w:val="00620D34"/>
    <w:rsid w:val="006267D1"/>
    <w:rsid w:val="00632EEF"/>
    <w:rsid w:val="00636D97"/>
    <w:rsid w:val="00641659"/>
    <w:rsid w:val="0064324D"/>
    <w:rsid w:val="00645A3A"/>
    <w:rsid w:val="00656A92"/>
    <w:rsid w:val="0066074D"/>
    <w:rsid w:val="0066249C"/>
    <w:rsid w:val="00663EB8"/>
    <w:rsid w:val="00667C77"/>
    <w:rsid w:val="0067313B"/>
    <w:rsid w:val="0067582E"/>
    <w:rsid w:val="006763AE"/>
    <w:rsid w:val="006775E2"/>
    <w:rsid w:val="00677A89"/>
    <w:rsid w:val="006830EC"/>
    <w:rsid w:val="006853F5"/>
    <w:rsid w:val="00690E5A"/>
    <w:rsid w:val="00696854"/>
    <w:rsid w:val="006A1A76"/>
    <w:rsid w:val="006A2D0A"/>
    <w:rsid w:val="006A366E"/>
    <w:rsid w:val="006A4A2C"/>
    <w:rsid w:val="006A4D94"/>
    <w:rsid w:val="006C154C"/>
    <w:rsid w:val="006C2D25"/>
    <w:rsid w:val="006D476C"/>
    <w:rsid w:val="006E3C7F"/>
    <w:rsid w:val="006E439A"/>
    <w:rsid w:val="006E51B1"/>
    <w:rsid w:val="006E664A"/>
    <w:rsid w:val="00700376"/>
    <w:rsid w:val="00700B98"/>
    <w:rsid w:val="00702B23"/>
    <w:rsid w:val="00710347"/>
    <w:rsid w:val="00713946"/>
    <w:rsid w:val="00717965"/>
    <w:rsid w:val="00724439"/>
    <w:rsid w:val="0072576A"/>
    <w:rsid w:val="007257E1"/>
    <w:rsid w:val="00726FC5"/>
    <w:rsid w:val="00733FF6"/>
    <w:rsid w:val="007356F3"/>
    <w:rsid w:val="00742E6E"/>
    <w:rsid w:val="0075632F"/>
    <w:rsid w:val="007627F6"/>
    <w:rsid w:val="00763711"/>
    <w:rsid w:val="00766D72"/>
    <w:rsid w:val="00767727"/>
    <w:rsid w:val="00770951"/>
    <w:rsid w:val="007709C3"/>
    <w:rsid w:val="00774B4E"/>
    <w:rsid w:val="00775536"/>
    <w:rsid w:val="00790059"/>
    <w:rsid w:val="00790E3F"/>
    <w:rsid w:val="00791F09"/>
    <w:rsid w:val="00793966"/>
    <w:rsid w:val="00797735"/>
    <w:rsid w:val="007A29E3"/>
    <w:rsid w:val="007A3903"/>
    <w:rsid w:val="007B7280"/>
    <w:rsid w:val="007C2F06"/>
    <w:rsid w:val="007D0747"/>
    <w:rsid w:val="007D2B81"/>
    <w:rsid w:val="007D6F19"/>
    <w:rsid w:val="007D75AA"/>
    <w:rsid w:val="007E351D"/>
    <w:rsid w:val="007F14AB"/>
    <w:rsid w:val="007F5EE7"/>
    <w:rsid w:val="007F70A8"/>
    <w:rsid w:val="00800077"/>
    <w:rsid w:val="00800307"/>
    <w:rsid w:val="0080071C"/>
    <w:rsid w:val="008030B3"/>
    <w:rsid w:val="0080376E"/>
    <w:rsid w:val="00816B44"/>
    <w:rsid w:val="00816DB8"/>
    <w:rsid w:val="00824CF3"/>
    <w:rsid w:val="0082526E"/>
    <w:rsid w:val="00825B11"/>
    <w:rsid w:val="00831A53"/>
    <w:rsid w:val="0083421F"/>
    <w:rsid w:val="008343AE"/>
    <w:rsid w:val="008358DB"/>
    <w:rsid w:val="00837B53"/>
    <w:rsid w:val="008408D3"/>
    <w:rsid w:val="0084417C"/>
    <w:rsid w:val="00844B4F"/>
    <w:rsid w:val="00847E53"/>
    <w:rsid w:val="00857FB7"/>
    <w:rsid w:val="008603F7"/>
    <w:rsid w:val="0086318F"/>
    <w:rsid w:val="0086434F"/>
    <w:rsid w:val="008643B5"/>
    <w:rsid w:val="00866366"/>
    <w:rsid w:val="00866741"/>
    <w:rsid w:val="00880651"/>
    <w:rsid w:val="00897700"/>
    <w:rsid w:val="008A045B"/>
    <w:rsid w:val="008C789F"/>
    <w:rsid w:val="008D2798"/>
    <w:rsid w:val="008D5D1A"/>
    <w:rsid w:val="008D62F1"/>
    <w:rsid w:val="008E0094"/>
    <w:rsid w:val="008E1142"/>
    <w:rsid w:val="008E15F8"/>
    <w:rsid w:val="008E312D"/>
    <w:rsid w:val="008E7D82"/>
    <w:rsid w:val="008F79BF"/>
    <w:rsid w:val="008F7B64"/>
    <w:rsid w:val="009007E9"/>
    <w:rsid w:val="00921161"/>
    <w:rsid w:val="0092369B"/>
    <w:rsid w:val="009304FA"/>
    <w:rsid w:val="00933624"/>
    <w:rsid w:val="00935581"/>
    <w:rsid w:val="009359BD"/>
    <w:rsid w:val="00937D88"/>
    <w:rsid w:val="00937E47"/>
    <w:rsid w:val="00955BAE"/>
    <w:rsid w:val="00956F29"/>
    <w:rsid w:val="00961C7E"/>
    <w:rsid w:val="00962466"/>
    <w:rsid w:val="00962C63"/>
    <w:rsid w:val="00965CE1"/>
    <w:rsid w:val="00966995"/>
    <w:rsid w:val="00967E1A"/>
    <w:rsid w:val="00970656"/>
    <w:rsid w:val="009714AF"/>
    <w:rsid w:val="00975C0E"/>
    <w:rsid w:val="009768CF"/>
    <w:rsid w:val="00977546"/>
    <w:rsid w:val="009800DB"/>
    <w:rsid w:val="00980AAC"/>
    <w:rsid w:val="009821D3"/>
    <w:rsid w:val="00983081"/>
    <w:rsid w:val="0098649F"/>
    <w:rsid w:val="00995A64"/>
    <w:rsid w:val="00995CF5"/>
    <w:rsid w:val="009A143B"/>
    <w:rsid w:val="009A4ADA"/>
    <w:rsid w:val="009A4E6F"/>
    <w:rsid w:val="009B37D9"/>
    <w:rsid w:val="009B3F95"/>
    <w:rsid w:val="009B4C83"/>
    <w:rsid w:val="009B6EE9"/>
    <w:rsid w:val="009C1681"/>
    <w:rsid w:val="009C4717"/>
    <w:rsid w:val="009D118A"/>
    <w:rsid w:val="009D183D"/>
    <w:rsid w:val="009D2833"/>
    <w:rsid w:val="009E61D7"/>
    <w:rsid w:val="009F0693"/>
    <w:rsid w:val="009F0E15"/>
    <w:rsid w:val="009F2C29"/>
    <w:rsid w:val="00A06FFE"/>
    <w:rsid w:val="00A11B96"/>
    <w:rsid w:val="00A21ED0"/>
    <w:rsid w:val="00A26A7C"/>
    <w:rsid w:val="00A35762"/>
    <w:rsid w:val="00A363A0"/>
    <w:rsid w:val="00A56454"/>
    <w:rsid w:val="00A574D9"/>
    <w:rsid w:val="00A57CFE"/>
    <w:rsid w:val="00A57E64"/>
    <w:rsid w:val="00A61346"/>
    <w:rsid w:val="00A6576B"/>
    <w:rsid w:val="00A719D0"/>
    <w:rsid w:val="00A73FF7"/>
    <w:rsid w:val="00A84EBE"/>
    <w:rsid w:val="00A8577D"/>
    <w:rsid w:val="00A92B0E"/>
    <w:rsid w:val="00A97123"/>
    <w:rsid w:val="00A97250"/>
    <w:rsid w:val="00A973A8"/>
    <w:rsid w:val="00AA0689"/>
    <w:rsid w:val="00AA33AB"/>
    <w:rsid w:val="00AA3402"/>
    <w:rsid w:val="00AB21C1"/>
    <w:rsid w:val="00AB5BBC"/>
    <w:rsid w:val="00AC3C77"/>
    <w:rsid w:val="00AC60E2"/>
    <w:rsid w:val="00AD076B"/>
    <w:rsid w:val="00AD254E"/>
    <w:rsid w:val="00AD2AB4"/>
    <w:rsid w:val="00AD7277"/>
    <w:rsid w:val="00AE07FB"/>
    <w:rsid w:val="00AE1687"/>
    <w:rsid w:val="00AE279B"/>
    <w:rsid w:val="00AE4EC3"/>
    <w:rsid w:val="00AF0EB5"/>
    <w:rsid w:val="00AF41C4"/>
    <w:rsid w:val="00B046B7"/>
    <w:rsid w:val="00B04BB8"/>
    <w:rsid w:val="00B04F87"/>
    <w:rsid w:val="00B06041"/>
    <w:rsid w:val="00B062CA"/>
    <w:rsid w:val="00B11BE0"/>
    <w:rsid w:val="00B13DE0"/>
    <w:rsid w:val="00B237A2"/>
    <w:rsid w:val="00B2432F"/>
    <w:rsid w:val="00B2706D"/>
    <w:rsid w:val="00B3217F"/>
    <w:rsid w:val="00B3407D"/>
    <w:rsid w:val="00B3514B"/>
    <w:rsid w:val="00B44D0C"/>
    <w:rsid w:val="00B5747F"/>
    <w:rsid w:val="00B619E5"/>
    <w:rsid w:val="00B62A16"/>
    <w:rsid w:val="00B65524"/>
    <w:rsid w:val="00B76C38"/>
    <w:rsid w:val="00B7766E"/>
    <w:rsid w:val="00B81977"/>
    <w:rsid w:val="00B86466"/>
    <w:rsid w:val="00B9280A"/>
    <w:rsid w:val="00B92F2C"/>
    <w:rsid w:val="00B94C44"/>
    <w:rsid w:val="00B95AB7"/>
    <w:rsid w:val="00B95EFF"/>
    <w:rsid w:val="00BA00D3"/>
    <w:rsid w:val="00BA36BA"/>
    <w:rsid w:val="00BA6700"/>
    <w:rsid w:val="00BB1D18"/>
    <w:rsid w:val="00BB4EED"/>
    <w:rsid w:val="00BB60A3"/>
    <w:rsid w:val="00BB7A02"/>
    <w:rsid w:val="00BC0F75"/>
    <w:rsid w:val="00BC5703"/>
    <w:rsid w:val="00BD4707"/>
    <w:rsid w:val="00BE5AA5"/>
    <w:rsid w:val="00BF3085"/>
    <w:rsid w:val="00C00796"/>
    <w:rsid w:val="00C01657"/>
    <w:rsid w:val="00C068AB"/>
    <w:rsid w:val="00C17BF6"/>
    <w:rsid w:val="00C25536"/>
    <w:rsid w:val="00C27011"/>
    <w:rsid w:val="00C30321"/>
    <w:rsid w:val="00C3329D"/>
    <w:rsid w:val="00C401F7"/>
    <w:rsid w:val="00C423CA"/>
    <w:rsid w:val="00C45F1E"/>
    <w:rsid w:val="00C479CB"/>
    <w:rsid w:val="00C533AF"/>
    <w:rsid w:val="00C537F2"/>
    <w:rsid w:val="00C55162"/>
    <w:rsid w:val="00C578B1"/>
    <w:rsid w:val="00C633D9"/>
    <w:rsid w:val="00C6425A"/>
    <w:rsid w:val="00C70F00"/>
    <w:rsid w:val="00C73DD5"/>
    <w:rsid w:val="00C75714"/>
    <w:rsid w:val="00C82815"/>
    <w:rsid w:val="00C912B3"/>
    <w:rsid w:val="00C93C5F"/>
    <w:rsid w:val="00C93FF9"/>
    <w:rsid w:val="00C974C7"/>
    <w:rsid w:val="00C979F8"/>
    <w:rsid w:val="00CA29A2"/>
    <w:rsid w:val="00CA36D9"/>
    <w:rsid w:val="00CA4117"/>
    <w:rsid w:val="00CB19A0"/>
    <w:rsid w:val="00CB4C7F"/>
    <w:rsid w:val="00CD050D"/>
    <w:rsid w:val="00CD0529"/>
    <w:rsid w:val="00CD07E4"/>
    <w:rsid w:val="00CD62A9"/>
    <w:rsid w:val="00CE0D8C"/>
    <w:rsid w:val="00CE66DD"/>
    <w:rsid w:val="00D015B7"/>
    <w:rsid w:val="00D059BF"/>
    <w:rsid w:val="00D07AB8"/>
    <w:rsid w:val="00D13692"/>
    <w:rsid w:val="00D16168"/>
    <w:rsid w:val="00D16525"/>
    <w:rsid w:val="00D177CD"/>
    <w:rsid w:val="00D21F56"/>
    <w:rsid w:val="00D274E1"/>
    <w:rsid w:val="00D275F6"/>
    <w:rsid w:val="00D27BB9"/>
    <w:rsid w:val="00D333EC"/>
    <w:rsid w:val="00D33777"/>
    <w:rsid w:val="00D37102"/>
    <w:rsid w:val="00D42400"/>
    <w:rsid w:val="00D47EEE"/>
    <w:rsid w:val="00D51B6E"/>
    <w:rsid w:val="00D523BA"/>
    <w:rsid w:val="00D53D1A"/>
    <w:rsid w:val="00D5685E"/>
    <w:rsid w:val="00D614E9"/>
    <w:rsid w:val="00D734D6"/>
    <w:rsid w:val="00D73BDD"/>
    <w:rsid w:val="00D85CEC"/>
    <w:rsid w:val="00D941BF"/>
    <w:rsid w:val="00D94732"/>
    <w:rsid w:val="00D958F8"/>
    <w:rsid w:val="00DA4954"/>
    <w:rsid w:val="00DA7ED1"/>
    <w:rsid w:val="00DB0025"/>
    <w:rsid w:val="00DC01D8"/>
    <w:rsid w:val="00DC3041"/>
    <w:rsid w:val="00DC5225"/>
    <w:rsid w:val="00DC7734"/>
    <w:rsid w:val="00DD2E08"/>
    <w:rsid w:val="00DD3160"/>
    <w:rsid w:val="00DD3F7D"/>
    <w:rsid w:val="00DD453C"/>
    <w:rsid w:val="00DD70D2"/>
    <w:rsid w:val="00DE2787"/>
    <w:rsid w:val="00DF0703"/>
    <w:rsid w:val="00DF57D8"/>
    <w:rsid w:val="00E03181"/>
    <w:rsid w:val="00E03E02"/>
    <w:rsid w:val="00E054B6"/>
    <w:rsid w:val="00E07DB2"/>
    <w:rsid w:val="00E1686C"/>
    <w:rsid w:val="00E213E4"/>
    <w:rsid w:val="00E26DDB"/>
    <w:rsid w:val="00E3486F"/>
    <w:rsid w:val="00E3490B"/>
    <w:rsid w:val="00E356AC"/>
    <w:rsid w:val="00E4496D"/>
    <w:rsid w:val="00E52F1F"/>
    <w:rsid w:val="00E6121C"/>
    <w:rsid w:val="00E62BB6"/>
    <w:rsid w:val="00E71A31"/>
    <w:rsid w:val="00E722A2"/>
    <w:rsid w:val="00E7744D"/>
    <w:rsid w:val="00E80152"/>
    <w:rsid w:val="00E82327"/>
    <w:rsid w:val="00E92AED"/>
    <w:rsid w:val="00E9359D"/>
    <w:rsid w:val="00E938FC"/>
    <w:rsid w:val="00EA4646"/>
    <w:rsid w:val="00EA4795"/>
    <w:rsid w:val="00EB05F7"/>
    <w:rsid w:val="00EC40C4"/>
    <w:rsid w:val="00EC51C4"/>
    <w:rsid w:val="00EC6746"/>
    <w:rsid w:val="00EC7978"/>
    <w:rsid w:val="00EE2789"/>
    <w:rsid w:val="00EE50F5"/>
    <w:rsid w:val="00EF1CB2"/>
    <w:rsid w:val="00EF2F16"/>
    <w:rsid w:val="00F0107D"/>
    <w:rsid w:val="00F01125"/>
    <w:rsid w:val="00F0338B"/>
    <w:rsid w:val="00F04555"/>
    <w:rsid w:val="00F05822"/>
    <w:rsid w:val="00F13256"/>
    <w:rsid w:val="00F14562"/>
    <w:rsid w:val="00F22B81"/>
    <w:rsid w:val="00F26722"/>
    <w:rsid w:val="00F324FD"/>
    <w:rsid w:val="00F36F64"/>
    <w:rsid w:val="00F45E25"/>
    <w:rsid w:val="00F45F55"/>
    <w:rsid w:val="00F61AAA"/>
    <w:rsid w:val="00F61D00"/>
    <w:rsid w:val="00F640DD"/>
    <w:rsid w:val="00F666CC"/>
    <w:rsid w:val="00F669AC"/>
    <w:rsid w:val="00F7268F"/>
    <w:rsid w:val="00F75782"/>
    <w:rsid w:val="00F76F4B"/>
    <w:rsid w:val="00F80742"/>
    <w:rsid w:val="00F81595"/>
    <w:rsid w:val="00F8508F"/>
    <w:rsid w:val="00F854E6"/>
    <w:rsid w:val="00F87268"/>
    <w:rsid w:val="00F90CB6"/>
    <w:rsid w:val="00FA0265"/>
    <w:rsid w:val="00FA033D"/>
    <w:rsid w:val="00FA130C"/>
    <w:rsid w:val="00FA278C"/>
    <w:rsid w:val="00FA3E98"/>
    <w:rsid w:val="00FA70C8"/>
    <w:rsid w:val="00FB1188"/>
    <w:rsid w:val="00FC0D83"/>
    <w:rsid w:val="00FC5FCA"/>
    <w:rsid w:val="00FC6E90"/>
    <w:rsid w:val="00FD0CDB"/>
    <w:rsid w:val="00FD621A"/>
    <w:rsid w:val="00FD77FC"/>
    <w:rsid w:val="00FE3070"/>
    <w:rsid w:val="00FE46D4"/>
    <w:rsid w:val="00FE7008"/>
    <w:rsid w:val="00FF07D7"/>
    <w:rsid w:val="00FF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B3B4E06-F8D3-470C-94B8-C9AF14F58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935064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126E69"/>
    <w:pPr>
      <w:ind w:right="-720"/>
    </w:pPr>
    <w:rPr>
      <w:rFonts w:ascii="Courier New" w:eastAsia="Times New Roman" w:hAnsi="Courier New"/>
      <w:lang w:eastAsia="en-US"/>
    </w:rPr>
  </w:style>
  <w:style w:type="character" w:styleId="Hyperlink">
    <w:name w:val="Hyperlink"/>
    <w:rsid w:val="00AD2AB4"/>
    <w:rPr>
      <w:color w:val="0000FF"/>
      <w:u w:val="single"/>
    </w:rPr>
  </w:style>
  <w:style w:type="paragraph" w:styleId="Header">
    <w:name w:val="header"/>
    <w:basedOn w:val="Normal"/>
    <w:link w:val="HeaderChar"/>
    <w:rsid w:val="005022B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5022B3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5022B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5022B3"/>
    <w:rPr>
      <w:sz w:val="24"/>
      <w:szCs w:val="24"/>
      <w:lang w:eastAsia="ja-JP"/>
    </w:rPr>
  </w:style>
  <w:style w:type="character" w:customStyle="1" w:styleId="PlainTextChar">
    <w:name w:val="Plain Text Char"/>
    <w:link w:val="PlainText"/>
    <w:rsid w:val="00F61D00"/>
    <w:rPr>
      <w:rFonts w:ascii="Courier New" w:hAnsi="Courier New" w:cs="Courier New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31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64</TotalTime>
  <Pages>27</Pages>
  <Words>14748</Words>
  <Characters>84068</Characters>
  <Application>Microsoft Office Word</Application>
  <DocSecurity>0</DocSecurity>
  <Lines>700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gt;TGG_995373 1731881 bp 22 contigs</vt:lpstr>
    </vt:vector>
  </TitlesOfParts>
  <Company/>
  <LinksUpToDate>false</LinksUpToDate>
  <CharactersWithSpaces>9861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04-08-23T21:05:00Z</cp:lastPrinted>
</cp:coreProperties>
</file>